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AC941" w14:textId="7D15BFBA" w:rsidR="0039675E" w:rsidRPr="00ED7CC4" w:rsidRDefault="0060510B" w:rsidP="00ED7CC4">
      <w:pPr>
        <w:pStyle w:val="Title"/>
        <w:spacing w:line="276" w:lineRule="auto"/>
        <w:jc w:val="left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14:paraId="192EA697" w14:textId="50A5E664" w:rsidR="00ED7CC4" w:rsidRDefault="00ED7CC4" w:rsidP="0039675E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19A364" wp14:editId="5601D14E">
            <wp:extent cx="3466465" cy="3047581"/>
            <wp:effectExtent l="0" t="0" r="635" b="635"/>
            <wp:docPr id="1565062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0" b="5534"/>
                    <a:stretch/>
                  </pic:blipFill>
                  <pic:spPr bwMode="auto">
                    <a:xfrm>
                      <a:off x="0" y="0"/>
                      <a:ext cx="3469639" cy="3050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DA7E3" w14:textId="547BF145" w:rsidR="0039675E" w:rsidRPr="0039675E" w:rsidRDefault="0039675E" w:rsidP="0039675E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675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Figure </w:t>
      </w:r>
      <w:r w:rsidRPr="0039675E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1</w:t>
      </w:r>
      <w:r w:rsidRPr="0039675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</w:t>
      </w:r>
      <w:r w:rsidR="0056461D">
        <w:rPr>
          <w:rFonts w:ascii="Times New Roman" w:eastAsia="Times New Roman" w:hAnsi="Times New Roman" w:cs="Times New Roman"/>
          <w:sz w:val="16"/>
          <w:szCs w:val="16"/>
          <w:lang w:val="en-US"/>
        </w:rPr>
        <w:t>An example of the blind component of the interpretation protocol (84 tasks total).</w:t>
      </w:r>
    </w:p>
    <w:p w14:paraId="4571C52C" w14:textId="14D4EF50" w:rsidR="00ED7CC4" w:rsidRPr="00ED7CC4" w:rsidRDefault="0039675E" w:rsidP="00ED7CC4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E6A73EA" wp14:editId="2A890BD2">
            <wp:extent cx="5265402" cy="3479588"/>
            <wp:effectExtent l="0" t="0" r="0" b="6985"/>
            <wp:docPr id="17856582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6" t="1645" r="5109" b="1816"/>
                    <a:stretch/>
                  </pic:blipFill>
                  <pic:spPr bwMode="auto">
                    <a:xfrm>
                      <a:off x="0" y="0"/>
                      <a:ext cx="5274944" cy="348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BC1D6" w14:textId="669750C0" w:rsidR="00AB7C3D" w:rsidRDefault="0039675E" w:rsidP="0039675E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675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Figure </w:t>
      </w:r>
      <w:r w:rsidRPr="0039675E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2</w:t>
      </w:r>
      <w:r w:rsidRPr="0039675E">
        <w:rPr>
          <w:rFonts w:ascii="Times New Roman" w:eastAsia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56461D">
        <w:rPr>
          <w:rFonts w:ascii="Times New Roman" w:eastAsia="Times New Roman" w:hAnsi="Times New Roman" w:cs="Times New Roman"/>
          <w:sz w:val="16"/>
          <w:szCs w:val="16"/>
          <w:lang w:val="en-US"/>
        </w:rPr>
        <w:t>An example of the semi-blind component of the ECG interpretation protocol (42 tasks total).</w:t>
      </w:r>
    </w:p>
    <w:p w14:paraId="5D9CC3A2" w14:textId="77777777" w:rsidR="00AB7C3D" w:rsidRDefault="00AB7C3D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br w:type="page"/>
      </w:r>
    </w:p>
    <w:p w14:paraId="18859C1B" w14:textId="07FE3D2B" w:rsidR="00B16B4D" w:rsidRPr="00B16B4D" w:rsidRDefault="00B16B4D" w:rsidP="00B16B4D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 w:rsidRPr="00B16B4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lastRenderedPageBreak/>
        <w:t>Mean Participant Rhythm Classification Accuracy</w:t>
      </w:r>
    </w:p>
    <w:p w14:paraId="6BC9B4D9" w14:textId="527974E0" w:rsidR="003D09A6" w:rsidRDefault="00C35DF8" w:rsidP="00C35DF8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1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>Descriptive statistics for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articipant 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hythm 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>classification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>a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ccuracy</w:t>
      </w:r>
      <w:r w:rsidR="00D2244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alyses.</w:t>
      </w:r>
    </w:p>
    <w:tbl>
      <w:tblPr>
        <w:tblStyle w:val="TableGrid"/>
        <w:tblW w:w="8590" w:type="dxa"/>
        <w:jc w:val="center"/>
        <w:tblLayout w:type="fixed"/>
        <w:tblLook w:val="04A0" w:firstRow="1" w:lastRow="0" w:firstColumn="1" w:lastColumn="0" w:noHBand="0" w:noVBand="1"/>
      </w:tblPr>
      <w:tblGrid>
        <w:gridCol w:w="1331"/>
        <w:gridCol w:w="1331"/>
        <w:gridCol w:w="1185"/>
        <w:gridCol w:w="1186"/>
        <w:gridCol w:w="1185"/>
        <w:gridCol w:w="1186"/>
        <w:gridCol w:w="1186"/>
      </w:tblGrid>
      <w:tr w:rsidR="00C35DF8" w14:paraId="417E10FB" w14:textId="77777777" w:rsidTr="00297544">
        <w:trPr>
          <w:trHeight w:val="433"/>
          <w:jc w:val="center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128545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ormat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8F6F07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perience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A3138C" w14:textId="0F56608B" w:rsidR="00C35DF8" w:rsidRPr="00A63B59" w:rsidRDefault="00C35DF8" w:rsidP="00D22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319796" w14:textId="694071CD" w:rsidR="00C35DF8" w:rsidRPr="00A63B59" w:rsidRDefault="00C35DF8" w:rsidP="00D22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911209" w14:textId="79F7BF56" w:rsidR="00C35DF8" w:rsidRPr="00A63B59" w:rsidRDefault="00C35DF8" w:rsidP="00D22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DB41E" w14:textId="4D0F1C48" w:rsidR="00C35DF8" w:rsidRPr="00A63B59" w:rsidRDefault="00C35DF8" w:rsidP="00D22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3B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A3BC5D" w14:textId="7329BB7D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ang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 w:rsidR="00C35DF8" w14:paraId="7EB5B6BB" w14:textId="77777777" w:rsidTr="00D22441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5E34D1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D0247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3B28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2D7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45EE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 - 73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9B4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724C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- 90.5</w:t>
            </w:r>
          </w:p>
        </w:tc>
      </w:tr>
      <w:tr w:rsidR="00C35DF8" w14:paraId="74FF698D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1C301E12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4F02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01F4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BBC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1F88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 - 83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748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595F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35DF8" w14:paraId="6AFF2D2F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0581307A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5B50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DF3C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CC1A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C9FA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 - 89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4F1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117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7.6</w:t>
            </w:r>
          </w:p>
        </w:tc>
      </w:tr>
      <w:tr w:rsidR="00C35DF8" w14:paraId="55BEA789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296E07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EBA4A" w14:textId="5AE16942" w:rsidR="00C35DF8" w:rsidRPr="00C35DF8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5D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ED881D" w14:textId="69167D14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BBB91" w14:textId="46C204CF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A78D41" w14:textId="1F5B2904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1.5 – 79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E2DFD0" w14:textId="3D75FE7E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1094D" w14:textId="2031E948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5.7 – 97.6</w:t>
            </w:r>
          </w:p>
        </w:tc>
      </w:tr>
      <w:tr w:rsidR="00C35DF8" w14:paraId="2F3A8FD1" w14:textId="77777777" w:rsidTr="00D22441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55E0E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3432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5EB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A828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EA1C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 - 74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1D60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A04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35DF8" w14:paraId="2EB7C9BC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74AC1339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6ACB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B599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B634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BA0A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 - 83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E09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856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35DF8" w14:paraId="575750A6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5BC2EF90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3EFA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EA97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80A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E37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 - 89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CAD6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55D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7.6</w:t>
            </w:r>
          </w:p>
        </w:tc>
      </w:tr>
      <w:tr w:rsidR="00C35DF8" w14:paraId="09C9BD69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873822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17A73" w14:textId="1FAA9E6D" w:rsidR="00C35DF8" w:rsidRPr="00C35DF8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5D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33843" w14:textId="1D2F8ADC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D23BCF" w14:textId="71A3185C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4D2307" w14:textId="4986E19D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3.9 – 8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5B189" w14:textId="1D2944C6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8C77C" w14:textId="4F89DB95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.6 – 97.6</w:t>
            </w:r>
          </w:p>
        </w:tc>
      </w:tr>
      <w:tr w:rsidR="00C35DF8" w14:paraId="36C4C0BA" w14:textId="77777777" w:rsidTr="00D22441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BDD7B5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07B4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732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CB06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7FC4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 - 70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733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1BB5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35DF8" w14:paraId="0FCAEB40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35226E79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D5B4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0147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E50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D88C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 - 83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4EDF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CF2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-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5.2</w:t>
            </w:r>
          </w:p>
        </w:tc>
      </w:tr>
      <w:tr w:rsidR="00C35DF8" w14:paraId="2B089E18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76AFA920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1747" w14:textId="77777777" w:rsidR="00C35DF8" w:rsidRPr="00C016A7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D2F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1A5A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CE61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 - 9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375B" w14:textId="77777777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68EA" w14:textId="519B64D9" w:rsidR="00C35DF8" w:rsidRPr="00C016A7" w:rsidRDefault="00C35DF8" w:rsidP="00D224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– </w:t>
            </w:r>
            <w:r w:rsidRPr="00C01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C35DF8" w14:paraId="724D3477" w14:textId="77777777" w:rsidTr="00D22441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54311" w14:textId="77777777" w:rsidR="00C35DF8" w:rsidRPr="00A63B59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0AD79E" w14:textId="7A926C44" w:rsidR="00C35DF8" w:rsidRPr="00C35DF8" w:rsidRDefault="00C35DF8" w:rsidP="00D224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5D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FE8637" w14:textId="3756C0DC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6FC033" w14:textId="2A7EF486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2D44A9" w14:textId="7DDBCDD6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.0 – 84.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AFE2F5" w14:textId="5D5FCAE6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A2A97E" w14:textId="024A263B" w:rsidR="00C35DF8" w:rsidRPr="00C35DF8" w:rsidRDefault="00C35DF8" w:rsidP="00D224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5D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.6 - 100</w:t>
            </w:r>
          </w:p>
        </w:tc>
      </w:tr>
    </w:tbl>
    <w:p w14:paraId="1574637B" w14:textId="77777777" w:rsidR="00D22441" w:rsidRDefault="00D22441" w:rsidP="00297544">
      <w:pPr>
        <w:spacing w:before="240" w:after="0" w:line="36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780A392A" w14:textId="00BA20E8" w:rsidR="000F77EA" w:rsidRDefault="000F77EA" w:rsidP="00297544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2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Wilcoxon signed-rank test with Bonferroni correction </w:t>
      </w:r>
      <w:r w:rsidR="0029754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results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for group comparisons on rhythm classification accuracy.</w:t>
      </w:r>
    </w:p>
    <w:tbl>
      <w:tblPr>
        <w:tblStyle w:val="TableGrid"/>
        <w:tblW w:w="7994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1999"/>
        <w:gridCol w:w="1998"/>
        <w:gridCol w:w="1999"/>
      </w:tblGrid>
      <w:tr w:rsidR="00297544" w14:paraId="5DE8A695" w14:textId="77777777" w:rsidTr="00297544">
        <w:trPr>
          <w:trHeight w:val="412"/>
          <w:jc w:val="center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9F2243" w14:textId="3474D257" w:rsidR="00297544" w:rsidRPr="00A63B59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roup Comparison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F25FD2" w14:textId="1315F2D4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52E250" w14:textId="6BBC06CA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rrected </w:t>
            </w: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C10DE7" w14:textId="6FF8A256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297544" w14:paraId="54C3E764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DC3A8" w14:textId="06071240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Denois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BA94" w14:textId="151F96EB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14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A299" w14:textId="03037E58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43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9175" w14:textId="0AE4773D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  <w:tr w:rsidR="00297544" w14:paraId="572BD5AB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5B1F" w14:textId="69D3D75F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Combin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826A" w14:textId="751AA2E6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29056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E14C" w14:textId="719C99E3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8716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CA59" w14:textId="131F3C2C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37C5F149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E7B88" w14:textId="6BC541B6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 vs Combine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60A50" w14:textId="7E4C32AD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5765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68D36" w14:textId="4863351F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47297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4048B" w14:textId="24AA8053" w:rsidR="00297544" w:rsidRPr="00C016A7" w:rsidRDefault="00297544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26F60536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0CD62" w14:textId="72810015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Experience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ECCA" w14:textId="5FEE98AA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849e-05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C019" w14:textId="7D7BB63C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547e-05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5A32" w14:textId="6B46E52C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129939EC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A250" w14:textId="4C6568E0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Senio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ABA7" w14:textId="117AD2C6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526e-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28A4" w14:textId="5829F38B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258e-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08E7" w14:textId="19D2C598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3DCE17DB" w14:textId="77777777" w:rsidTr="00297544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FC876" w14:textId="4A430B49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 vs Senio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A1368" w14:textId="7B2EEAD4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3842e-0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773FF" w14:textId="10E0D8D1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7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015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9B0BC" w14:textId="45F30E64" w:rsidR="00297544" w:rsidRPr="00C016A7" w:rsidRDefault="00297544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</w:tbl>
    <w:p w14:paraId="44F3EB04" w14:textId="77777777" w:rsidR="00B16B4D" w:rsidRDefault="00B16B4D" w:rsidP="00B16B4D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</w:p>
    <w:p w14:paraId="57A75DAF" w14:textId="77777777" w:rsidR="00B16B4D" w:rsidRDefault="00B16B4D">
      <w:pP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br w:type="page"/>
      </w:r>
    </w:p>
    <w:p w14:paraId="449F5AA9" w14:textId="0DD8ABE0" w:rsidR="00297544" w:rsidRPr="00B16B4D" w:rsidRDefault="00B16B4D" w:rsidP="00B16B4D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 w:rsidRPr="00B16B4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lastRenderedPageBreak/>
        <w:t xml:space="preserve">Mean Participant </w:t>
      </w:r>
      <w:r w:rsidR="00F03A59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Confidence</w:t>
      </w:r>
    </w:p>
    <w:p w14:paraId="4560E44F" w14:textId="2B6108E7" w:rsidR="00D22441" w:rsidRDefault="00D22441" w:rsidP="00D22441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 w:rsidR="00297544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3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. Descriptive statistics for participant confidence score analyses.</w:t>
      </w:r>
    </w:p>
    <w:tbl>
      <w:tblPr>
        <w:tblStyle w:val="TableGrid"/>
        <w:tblW w:w="8590" w:type="dxa"/>
        <w:jc w:val="center"/>
        <w:tblLayout w:type="fixed"/>
        <w:tblLook w:val="04A0" w:firstRow="1" w:lastRow="0" w:firstColumn="1" w:lastColumn="0" w:noHBand="0" w:noVBand="1"/>
      </w:tblPr>
      <w:tblGrid>
        <w:gridCol w:w="1331"/>
        <w:gridCol w:w="1331"/>
        <w:gridCol w:w="1185"/>
        <w:gridCol w:w="1186"/>
        <w:gridCol w:w="1185"/>
        <w:gridCol w:w="1186"/>
        <w:gridCol w:w="1186"/>
      </w:tblGrid>
      <w:tr w:rsidR="00D22441" w14:paraId="1FDABD94" w14:textId="77777777" w:rsidTr="00297544">
        <w:trPr>
          <w:trHeight w:val="465"/>
          <w:jc w:val="center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238237" w14:textId="77777777" w:rsidR="00D22441" w:rsidRPr="00AE45F8" w:rsidRDefault="00D22441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ormat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4757D0" w14:textId="77777777" w:rsidR="00D22441" w:rsidRPr="00AE45F8" w:rsidRDefault="00D22441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perience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00AC9D" w14:textId="3E09A774" w:rsidR="00D22441" w:rsidRPr="00AE45F8" w:rsidRDefault="00D22441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EAEC02" w14:textId="0B8DCE5C" w:rsidR="00D22441" w:rsidRPr="00AE45F8" w:rsidRDefault="00D22441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6CF4ED" w14:textId="4247D639" w:rsidR="00D22441" w:rsidRPr="00AE45F8" w:rsidRDefault="00D22441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FCE6AA" w14:textId="5B3E6237" w:rsidR="00D22441" w:rsidRPr="00AE45F8" w:rsidRDefault="00D22441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29D4EF" w14:textId="70F35059" w:rsidR="00D22441" w:rsidRPr="00AE45F8" w:rsidRDefault="00D22441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ange</w:t>
            </w:r>
          </w:p>
        </w:tc>
      </w:tr>
      <w:tr w:rsidR="00AE45F8" w14:paraId="3942AF1B" w14:textId="77777777" w:rsidTr="00650740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A787B2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D8298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7CD45" w14:textId="7476FB3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B7EA" w14:textId="1BEFB44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E82C6" w14:textId="4ED4D6F8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 - 4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9595" w14:textId="18A2EF29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630C" w14:textId="59E53B21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- 5.00</w:t>
            </w:r>
          </w:p>
        </w:tc>
      </w:tr>
      <w:tr w:rsidR="00AE45F8" w14:paraId="3808332E" w14:textId="77777777" w:rsidTr="00650740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4E44804A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CC9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0610" w14:textId="1391912E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3B86" w14:textId="55E39BA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67DC" w14:textId="18A5CDFC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 - 4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3725" w14:textId="3DBDB15D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4035" w14:textId="4A1A4DB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 - 4.73</w:t>
            </w:r>
          </w:p>
        </w:tc>
      </w:tr>
      <w:tr w:rsidR="00AE45F8" w14:paraId="3EB26D92" w14:textId="77777777" w:rsidTr="00650740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2DA0445A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05F6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A355" w14:textId="527B5DC3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BC30" w14:textId="17D70E51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3BC8" w14:textId="2FB0A68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 - 4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1FED" w14:textId="314A22D7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B0C0" w14:textId="6E240818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 - 5.00</w:t>
            </w:r>
          </w:p>
        </w:tc>
      </w:tr>
      <w:tr w:rsidR="00AE45F8" w14:paraId="053DF22E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22603D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2FB12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6C57F" w14:textId="7F3DD8A9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35873" w14:textId="76C7B092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52047" w14:textId="7ED14C02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3F7DF" w14:textId="7D755C3F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8E2B3" w14:textId="75BB51D4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0 - 5.00</w:t>
            </w:r>
          </w:p>
        </w:tc>
      </w:tr>
      <w:tr w:rsidR="00AE45F8" w14:paraId="2BACAA1C" w14:textId="77777777" w:rsidTr="00965196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8079A5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8BDA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D0D06" w14:textId="0DBCC1C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8F6C" w14:textId="3F24899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FFD3" w14:textId="42EABDB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 - 4.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F01C" w14:textId="30058A81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2D53" w14:textId="1E716FF3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- 5.00</w:t>
            </w:r>
          </w:p>
        </w:tc>
      </w:tr>
      <w:tr w:rsidR="00AE45F8" w14:paraId="05EADD0A" w14:textId="77777777" w:rsidTr="00965196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1A06CFA9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57EB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E9DD4" w14:textId="1D62537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97E1E" w14:textId="77BF1F0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3644" w14:textId="7A502F9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 - 4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A1B8" w14:textId="5F9F3B6C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719F0" w14:textId="00E06CB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 - 4.83</w:t>
            </w:r>
          </w:p>
        </w:tc>
      </w:tr>
      <w:tr w:rsidR="00AE45F8" w14:paraId="3EBE9F16" w14:textId="77777777" w:rsidTr="00965196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1E2E7BBC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B07D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89967" w14:textId="6029FA10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F722" w14:textId="7A1619B8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B0B7" w14:textId="39A97934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 - 4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1C64" w14:textId="7AB77FCA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2635" w14:textId="3CB734C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 - 5.00</w:t>
            </w:r>
          </w:p>
        </w:tc>
      </w:tr>
      <w:tr w:rsidR="00AE45F8" w14:paraId="73751C57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E9F50C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A8FF8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22094A" w14:textId="51562887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B40D1" w14:textId="480CEEA7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8238BD" w14:textId="324CE4BE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C787F2" w14:textId="15B1840B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72E39" w14:textId="6752C291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3 - 5.00</w:t>
            </w:r>
          </w:p>
        </w:tc>
      </w:tr>
      <w:tr w:rsidR="00AE45F8" w14:paraId="0F07E4D6" w14:textId="77777777" w:rsidTr="00B02EC9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CD3B6D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AE52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6504" w14:textId="46625C67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13381" w14:textId="457A47C0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A8AB" w14:textId="2EA75E1F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 - 4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06292" w14:textId="2EC7A783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2223A" w14:textId="7E2946F9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 - 5.00</w:t>
            </w:r>
          </w:p>
        </w:tc>
      </w:tr>
      <w:tr w:rsidR="00AE45F8" w14:paraId="2D10D70E" w14:textId="77777777" w:rsidTr="00B02EC9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3CE2B072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E2EC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96BF2" w14:textId="467FA64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F188C" w14:textId="7F1F5A2D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DB9CF" w14:textId="5CD56AF6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 - 4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F2EC" w14:textId="3C72278E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0E77" w14:textId="1094B82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 - 4.90</w:t>
            </w:r>
          </w:p>
        </w:tc>
      </w:tr>
      <w:tr w:rsidR="00AE45F8" w14:paraId="501386F5" w14:textId="77777777" w:rsidTr="00B02EC9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7A16F63F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B7A3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BFA9" w14:textId="2A1A9084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B68E6" w14:textId="70D370D9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4035E" w14:textId="6825E0A5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 - 4.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1EF63" w14:textId="026439B2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7253" w14:textId="34691652" w:rsidR="00AE45F8" w:rsidRPr="00AE45F8" w:rsidRDefault="00AE45F8" w:rsidP="00AE45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E45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 - 5.00</w:t>
            </w:r>
          </w:p>
        </w:tc>
      </w:tr>
      <w:tr w:rsidR="00AE45F8" w14:paraId="0D83CAC0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D56AC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62CD04" w14:textId="77777777" w:rsidR="00AE45F8" w:rsidRPr="00AE45F8" w:rsidRDefault="00AE45F8" w:rsidP="00AE45F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45F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FE5B3" w14:textId="478BDFE7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FBD64D" w14:textId="36F9E990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590C62" w14:textId="3FBD483A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3CDF38" w14:textId="741EEB8D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4C5C74" w14:textId="62545188" w:rsidR="00AE45F8" w:rsidRPr="00AE45F8" w:rsidRDefault="00AE45F8" w:rsidP="00AE45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45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4 - 5.00</w:t>
            </w:r>
          </w:p>
        </w:tc>
      </w:tr>
    </w:tbl>
    <w:p w14:paraId="39C7981C" w14:textId="77777777" w:rsidR="00B16B4D" w:rsidRDefault="00B16B4D" w:rsidP="00297544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387858E2" w14:textId="77FCD6C1" w:rsidR="00297544" w:rsidRDefault="00297544" w:rsidP="00297544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4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. Wilcoxon signed-rank test with Bonferroni correction results for group comparisons on participant confidence scores.</w:t>
      </w:r>
    </w:p>
    <w:tbl>
      <w:tblPr>
        <w:tblStyle w:val="TableGrid"/>
        <w:tblW w:w="7994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1999"/>
        <w:gridCol w:w="1998"/>
        <w:gridCol w:w="1999"/>
      </w:tblGrid>
      <w:tr w:rsidR="00297544" w14:paraId="4F593F02" w14:textId="77777777" w:rsidTr="00A443DA">
        <w:trPr>
          <w:trHeight w:val="560"/>
          <w:jc w:val="center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F6A825" w14:textId="77777777" w:rsidR="00297544" w:rsidRPr="00A63B59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roup Comparison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9D8FAC" w14:textId="77777777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9D999D" w14:textId="77777777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rrected </w:t>
            </w: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1B1DF5" w14:textId="77777777" w:rsidR="00297544" w:rsidRPr="00A63B59" w:rsidRDefault="00297544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297544" w14:paraId="7765FAEF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30512" w14:textId="77777777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Denois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591C" w14:textId="105AE280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474231            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4B48" w14:textId="3E984671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E745" w14:textId="029AB1A2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  <w:tr w:rsidR="00297544" w14:paraId="59E7CC5B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9DDC" w14:textId="77777777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Combin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BE4A" w14:textId="16C18DC7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41287e-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EDA8" w14:textId="470A087E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82386e-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1887" w14:textId="313A09DA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7C3AC5E2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7ACAE" w14:textId="77777777" w:rsidR="00297544" w:rsidRPr="00C016A7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 vs Combine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5F15" w14:textId="798D8658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25036e-0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49A99" w14:textId="6B1C0BDD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7511e-0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B9D9F" w14:textId="70582649" w:rsidR="00297544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5AD874EF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6693B" w14:textId="77777777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Experience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FA2" w14:textId="6FCF6268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1143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C5C9" w14:textId="63578E99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34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AB5A" w14:textId="522BE7BC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  <w:tr w:rsidR="00297544" w14:paraId="56FD4996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DB7A" w14:textId="77777777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Senio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AB50" w14:textId="6A16DACE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6589e-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0DA7" w14:textId="09098DAF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977e-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A797" w14:textId="5AD8DA98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297544" w14:paraId="22FE5197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CD18A" w14:textId="77777777" w:rsidR="00297544" w:rsidRDefault="00297544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 vs Senio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F70FF" w14:textId="6F806B93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236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EECFC" w14:textId="724144DA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71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64D40" w14:textId="79660AAF" w:rsidR="00297544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</w:tbl>
    <w:p w14:paraId="00D40B4A" w14:textId="658911BA" w:rsidR="00AE45F8" w:rsidRDefault="00AE45F8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329ACED0" w14:textId="77777777" w:rsidR="00B16B4D" w:rsidRDefault="00B16B4D">
      <w:pP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br w:type="page"/>
      </w:r>
    </w:p>
    <w:p w14:paraId="0D1CFE8F" w14:textId="3574B5B3" w:rsidR="00B16B4D" w:rsidRPr="00B16B4D" w:rsidRDefault="00B16B4D" w:rsidP="00B16B4D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</w:pPr>
      <w:r w:rsidRPr="00B16B4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lastRenderedPageBreak/>
        <w:t xml:space="preserve">Mean Participant 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Proportion of Undiagnosable Data</w:t>
      </w:r>
    </w:p>
    <w:p w14:paraId="3797DD21" w14:textId="4AC1EFE5" w:rsidR="00AE45F8" w:rsidRDefault="00AE45F8" w:rsidP="00AE45F8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 w:rsidR="00B16B4D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5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. Descriptive statistics for p</w:t>
      </w:r>
      <w:r w:rsidR="001E2617">
        <w:rPr>
          <w:rFonts w:ascii="Times New Roman" w:eastAsia="Times New Roman" w:hAnsi="Times New Roman" w:cs="Times New Roman"/>
          <w:sz w:val="16"/>
          <w:szCs w:val="16"/>
          <w:lang w:val="en-US"/>
        </w:rPr>
        <w:t>roportion of undiagnosable data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alyses.</w:t>
      </w:r>
    </w:p>
    <w:tbl>
      <w:tblPr>
        <w:tblStyle w:val="TableGrid"/>
        <w:tblW w:w="8590" w:type="dxa"/>
        <w:jc w:val="center"/>
        <w:tblLayout w:type="fixed"/>
        <w:tblLook w:val="04A0" w:firstRow="1" w:lastRow="0" w:firstColumn="1" w:lastColumn="0" w:noHBand="0" w:noVBand="1"/>
      </w:tblPr>
      <w:tblGrid>
        <w:gridCol w:w="1331"/>
        <w:gridCol w:w="1331"/>
        <w:gridCol w:w="1185"/>
        <w:gridCol w:w="1186"/>
        <w:gridCol w:w="1185"/>
        <w:gridCol w:w="1186"/>
        <w:gridCol w:w="1186"/>
      </w:tblGrid>
      <w:tr w:rsidR="00AE45F8" w14:paraId="3D783570" w14:textId="77777777" w:rsidTr="00A443DA">
        <w:trPr>
          <w:trHeight w:val="539"/>
          <w:jc w:val="center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0B150D" w14:textId="77777777" w:rsidR="00AE45F8" w:rsidRPr="007F2D57" w:rsidRDefault="00AE45F8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ormat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337A4D" w14:textId="77777777" w:rsidR="00AE45F8" w:rsidRPr="007F2D57" w:rsidRDefault="00AE45F8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perience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E7A900" w14:textId="77777777" w:rsidR="00AE45F8" w:rsidRPr="007F2D57" w:rsidRDefault="00AE45F8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4B3459" w14:textId="77777777" w:rsidR="00AE45F8" w:rsidRPr="007F2D57" w:rsidRDefault="00AE45F8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2421E1" w14:textId="77777777" w:rsidR="00AE45F8" w:rsidRPr="007F2D57" w:rsidRDefault="00AE45F8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34B5FD" w14:textId="77777777" w:rsidR="00AE45F8" w:rsidRPr="007F2D57" w:rsidRDefault="00AE45F8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36917C" w14:textId="77777777" w:rsidR="00AE45F8" w:rsidRPr="007F2D57" w:rsidRDefault="00AE45F8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ange</w:t>
            </w:r>
          </w:p>
        </w:tc>
      </w:tr>
      <w:tr w:rsidR="001E2617" w14:paraId="10C4FAC0" w14:textId="77777777" w:rsidTr="00A443DA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A6D909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115D2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F42D" w14:textId="2CCE4959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A48DA" w14:textId="5BE53421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99942" w14:textId="1AB8AE56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9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2616" w14:textId="5603F4EE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6DACF" w14:textId="3A971399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47.6</w:t>
            </w:r>
          </w:p>
        </w:tc>
      </w:tr>
      <w:tr w:rsidR="001E2617" w14:paraId="75BE624E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6FD454BD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D151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F79A" w14:textId="00E0B660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AD5B" w14:textId="030DBD78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B50CE" w14:textId="3A8C8CE2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3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B306" w14:textId="70D84512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BABE5" w14:textId="50D7B3BE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47.6</w:t>
            </w:r>
          </w:p>
        </w:tc>
      </w:tr>
      <w:tr w:rsidR="001E2617" w14:paraId="59AD5707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23CE3CC1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79AD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1B937" w14:textId="47C12896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44E1" w14:textId="412A5227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E33AC" w14:textId="5D2D34B4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2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10F59" w14:textId="33DEB1FC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69635" w14:textId="7E174DB8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26.2</w:t>
            </w:r>
          </w:p>
        </w:tc>
      </w:tr>
      <w:tr w:rsidR="001E2617" w14:paraId="0E88F2EB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F09755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EA9861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4AEC9" w14:textId="7356D868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21DED" w14:textId="6EB6C249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12DCD3" w14:textId="59064957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.5 - 17.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AE4852" w14:textId="72CBBC63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193813" w14:textId="675838E6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 - 47.6</w:t>
            </w:r>
          </w:p>
        </w:tc>
      </w:tr>
      <w:tr w:rsidR="001E2617" w14:paraId="2DF36235" w14:textId="77777777" w:rsidTr="00A443DA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DBD5D2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B8D3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D40D5" w14:textId="48D05694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CFE79" w14:textId="3100D2CB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B52A8" w14:textId="5C834E3D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EC3B0" w14:textId="18F02E37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5E371" w14:textId="11702E89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26.2</w:t>
            </w:r>
          </w:p>
        </w:tc>
      </w:tr>
      <w:tr w:rsidR="001E2617" w14:paraId="42CBB521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6D0B6444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7CD0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B1800" w14:textId="7B965064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62B6" w14:textId="07A38923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BA81F" w14:textId="64BDE710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2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9C74" w14:textId="5129BE9C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7FD42" w14:textId="17B60853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21.4</w:t>
            </w:r>
          </w:p>
        </w:tc>
      </w:tr>
      <w:tr w:rsidR="001E2617" w14:paraId="5C97AA77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1BF0790C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94D4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7031" w14:textId="50970A5B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EE648" w14:textId="27D0AE50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5A3B" w14:textId="74630E46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0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36FDD" w14:textId="49823D37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3061" w14:textId="3D6A27BA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33.3</w:t>
            </w:r>
          </w:p>
        </w:tc>
      </w:tr>
      <w:tr w:rsidR="001E2617" w14:paraId="7CE4DD93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37E08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6DAD7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62D18" w14:textId="6F51A866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CB409" w14:textId="2D1EBA73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3673A" w14:textId="113804E6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0 - 1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C117C" w14:textId="793AD10D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78DBA" w14:textId="28675CEB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 - 33.3</w:t>
            </w:r>
          </w:p>
        </w:tc>
      </w:tr>
      <w:tr w:rsidR="001E2617" w14:paraId="77958791" w14:textId="77777777" w:rsidTr="00A443DA">
        <w:trPr>
          <w:trHeight w:val="321"/>
          <w:jc w:val="center"/>
        </w:trPr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155BC4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68B7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3E75B" w14:textId="7F188900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74B6" w14:textId="7E2006F1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3E1C" w14:textId="5E4150F9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1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4A9C3" w14:textId="2CE6BF27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85C4" w14:textId="6579535A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21.4</w:t>
            </w:r>
          </w:p>
        </w:tc>
      </w:tr>
      <w:tr w:rsidR="001E2617" w14:paraId="797DFE2A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3E7EBDF0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6832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0EFE" w14:textId="6B4CBC35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1564" w14:textId="2DB74B3B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857B" w14:textId="65CCC425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8597" w14:textId="2B4000A1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DDC1" w14:textId="7A7F9788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14.3</w:t>
            </w:r>
          </w:p>
        </w:tc>
      </w:tr>
      <w:tr w:rsidR="001E2617" w14:paraId="5F0ABC61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718C9547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C718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ni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B8C4" w14:textId="79DD3D27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5F0E6" w14:textId="6BCDDDB0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77C27" w14:textId="46716DA4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F2D57"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9A6B" w14:textId="5164E293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AC1D4" w14:textId="0BE53592" w:rsidR="001E2617" w:rsidRPr="007F2D57" w:rsidRDefault="001E2617" w:rsidP="001E26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2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- 9.5</w:t>
            </w:r>
          </w:p>
        </w:tc>
      </w:tr>
      <w:tr w:rsidR="001E2617" w14:paraId="40F9053E" w14:textId="77777777" w:rsidTr="00A443DA">
        <w:trPr>
          <w:trHeight w:val="321"/>
          <w:jc w:val="center"/>
        </w:trPr>
        <w:tc>
          <w:tcPr>
            <w:tcW w:w="13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9B153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44A00F" w14:textId="77777777" w:rsidR="001E2617" w:rsidRPr="007F2D57" w:rsidRDefault="001E2617" w:rsidP="001E26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2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BD304C" w14:textId="73A73724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F2AD13" w14:textId="09080B9B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E6871A" w14:textId="66C13C74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 – 6.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991B7" w14:textId="187C2FB9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B7E5D6" w14:textId="34984193" w:rsidR="001E2617" w:rsidRPr="007F2D57" w:rsidRDefault="007F2D57" w:rsidP="001E2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D5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 - 21.4</w:t>
            </w:r>
          </w:p>
        </w:tc>
      </w:tr>
    </w:tbl>
    <w:p w14:paraId="2C4AEA16" w14:textId="77777777" w:rsidR="00AE45F8" w:rsidRPr="0039675E" w:rsidRDefault="00AE45F8" w:rsidP="00AE45F8">
      <w:pPr>
        <w:spacing w:before="240" w:after="0" w:line="36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0DC0A0F5" w14:textId="3B67E955" w:rsidR="00B16B4D" w:rsidRDefault="00B16B4D" w:rsidP="00B16B4D">
      <w:pPr>
        <w:spacing w:before="240" w:after="0" w:line="276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able </w:t>
      </w:r>
      <w:r w:rsidRPr="00C35DF8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6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. Wilcoxon signed-rank test with Bonferroni correction results for group comparisons on participant proportion of undiagnosable data.</w:t>
      </w:r>
    </w:p>
    <w:tbl>
      <w:tblPr>
        <w:tblStyle w:val="TableGrid"/>
        <w:tblW w:w="7994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1999"/>
        <w:gridCol w:w="1998"/>
        <w:gridCol w:w="1999"/>
      </w:tblGrid>
      <w:tr w:rsidR="00B16B4D" w14:paraId="40864F48" w14:textId="77777777" w:rsidTr="00A443DA">
        <w:trPr>
          <w:trHeight w:val="560"/>
          <w:jc w:val="center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EB7D85" w14:textId="77777777" w:rsidR="00B16B4D" w:rsidRPr="00A63B59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roup Comparison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3B18BB" w14:textId="77777777" w:rsidR="00B16B4D" w:rsidRPr="00A63B59" w:rsidRDefault="00B16B4D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30875E" w14:textId="77777777" w:rsidR="00B16B4D" w:rsidRPr="00A63B59" w:rsidRDefault="00B16B4D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rrected </w:t>
            </w:r>
            <w:r w:rsidRPr="002975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C5D4EE" w14:textId="77777777" w:rsidR="00B16B4D" w:rsidRPr="00A63B59" w:rsidRDefault="00B16B4D" w:rsidP="00A443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B16B4D" w14:paraId="463C2567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C460F" w14:textId="77777777" w:rsidR="00B16B4D" w:rsidRPr="00C016A7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Denois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AF00" w14:textId="737B45EA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36924e-0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6F16" w14:textId="2B7DA277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10107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81E7" w14:textId="5163837C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B16B4D" w14:paraId="52DBB7BC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B9E3" w14:textId="77777777" w:rsidR="00B16B4D" w:rsidRPr="00C016A7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w vs Combin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E84B" w14:textId="6ED87438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2887e-0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733E" w14:textId="6BE4EBB9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1866e-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DDE1" w14:textId="71B814B8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B16B4D" w14:paraId="2A427887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48D93" w14:textId="77777777" w:rsidR="00B16B4D" w:rsidRPr="00C016A7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oised vs Combine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817EB" w14:textId="4457824C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060292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A7234" w14:textId="01C0C9B8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6B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1808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C1AF2" w14:textId="3DFFCD88" w:rsidR="00B16B4D" w:rsidRPr="00C016A7" w:rsidRDefault="00B16B4D" w:rsidP="00A443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B16B4D" w14:paraId="68E5C1AE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698E0" w14:textId="77777777" w:rsidR="00B16B4D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Experience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AE4E" w14:textId="13688FEA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0028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B383" w14:textId="75860111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008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85E0" w14:textId="6B6DDBA1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  <w:tr w:rsidR="00B16B4D" w14:paraId="39CEAC18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3236" w14:textId="77777777" w:rsidR="00B16B4D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nior vs Senio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2113" w14:textId="515DE940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26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BF7B" w14:textId="65B079F3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68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8289" w14:textId="197CA975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B16B4D" w14:paraId="33D213D8" w14:textId="77777777" w:rsidTr="00A443DA">
        <w:trPr>
          <w:trHeight w:val="333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CE4E4" w14:textId="77777777" w:rsidR="00B16B4D" w:rsidRDefault="00B16B4D" w:rsidP="00A443D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erienced vs Senio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5E64E" w14:textId="6D5237C8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725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11241" w14:textId="23086FC6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6B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176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6323D" w14:textId="708FA9FE" w:rsidR="00B16B4D" w:rsidRPr="00C016A7" w:rsidRDefault="00B16B4D" w:rsidP="00A443D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ignificant</w:t>
            </w:r>
          </w:p>
        </w:tc>
      </w:tr>
    </w:tbl>
    <w:p w14:paraId="1D501C77" w14:textId="77777777" w:rsidR="00B16B4D" w:rsidRDefault="00B16B4D" w:rsidP="00B16B4D">
      <w:pPr>
        <w:spacing w:before="240" w:after="0" w:line="36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2501EC3" w14:textId="77777777" w:rsidR="003D09A6" w:rsidRPr="0039675E" w:rsidRDefault="003D09A6" w:rsidP="00C35DF8">
      <w:pPr>
        <w:spacing w:before="240" w:after="0" w:line="36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sectPr w:rsidR="003D09A6" w:rsidRPr="0039675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687529" w14:textId="77777777" w:rsidR="00CB77D0" w:rsidRDefault="00CB77D0" w:rsidP="00F703C4">
      <w:pPr>
        <w:spacing w:after="0" w:line="240" w:lineRule="auto"/>
      </w:pPr>
      <w:r>
        <w:separator/>
      </w:r>
    </w:p>
  </w:endnote>
  <w:endnote w:type="continuationSeparator" w:id="0">
    <w:p w14:paraId="5E836EDD" w14:textId="77777777" w:rsidR="00CB77D0" w:rsidRDefault="00CB77D0" w:rsidP="00F703C4">
      <w:pPr>
        <w:spacing w:after="0" w:line="240" w:lineRule="auto"/>
      </w:pPr>
      <w:r>
        <w:continuationSeparator/>
      </w:r>
    </w:p>
  </w:endnote>
  <w:endnote w:type="continuationNotice" w:id="1">
    <w:p w14:paraId="1FCD92D7" w14:textId="77777777" w:rsidR="00CB77D0" w:rsidRDefault="00CB77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7073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8BAA7" w14:textId="77777777" w:rsidR="00570C98" w:rsidRDefault="00570C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5D5283" w14:textId="77777777" w:rsidR="00570C98" w:rsidRDefault="00570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02D09" w14:textId="77777777" w:rsidR="00CB77D0" w:rsidRDefault="00CB77D0" w:rsidP="00F703C4">
      <w:pPr>
        <w:spacing w:after="0" w:line="240" w:lineRule="auto"/>
      </w:pPr>
      <w:r>
        <w:separator/>
      </w:r>
    </w:p>
  </w:footnote>
  <w:footnote w:type="continuationSeparator" w:id="0">
    <w:p w14:paraId="29D52B7C" w14:textId="77777777" w:rsidR="00CB77D0" w:rsidRDefault="00CB77D0" w:rsidP="00F703C4">
      <w:pPr>
        <w:spacing w:after="0" w:line="240" w:lineRule="auto"/>
      </w:pPr>
      <w:r>
        <w:continuationSeparator/>
      </w:r>
    </w:p>
  </w:footnote>
  <w:footnote w:type="continuationNotice" w:id="1">
    <w:p w14:paraId="6C11A5E5" w14:textId="77777777" w:rsidR="00CB77D0" w:rsidRDefault="00CB77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13DC3"/>
    <w:multiLevelType w:val="hybridMultilevel"/>
    <w:tmpl w:val="4356A39C"/>
    <w:lvl w:ilvl="0" w:tplc="4B14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D6011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FC64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1D4F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E12D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CC0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92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9EE2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060C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26173F7"/>
    <w:multiLevelType w:val="hybridMultilevel"/>
    <w:tmpl w:val="949EE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03DC8"/>
    <w:multiLevelType w:val="multilevel"/>
    <w:tmpl w:val="D6029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abstractNum w:abstractNumId="3" w15:restartNumberingAfterBreak="0">
    <w:nsid w:val="10D330A3"/>
    <w:multiLevelType w:val="hybridMultilevel"/>
    <w:tmpl w:val="B89014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92D99"/>
    <w:multiLevelType w:val="hybridMultilevel"/>
    <w:tmpl w:val="CE0897DC"/>
    <w:lvl w:ilvl="0" w:tplc="9BA6DF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904B8"/>
    <w:multiLevelType w:val="multilevel"/>
    <w:tmpl w:val="9992DA88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8D6732F"/>
    <w:multiLevelType w:val="multilevel"/>
    <w:tmpl w:val="53D443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8EA71B2"/>
    <w:multiLevelType w:val="multilevel"/>
    <w:tmpl w:val="AD368022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BD31FB6"/>
    <w:multiLevelType w:val="multilevel"/>
    <w:tmpl w:val="7256D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1F5978"/>
    <w:multiLevelType w:val="hybridMultilevel"/>
    <w:tmpl w:val="2926E2BE"/>
    <w:lvl w:ilvl="0" w:tplc="0E66AE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2F5B41"/>
    <w:multiLevelType w:val="hybridMultilevel"/>
    <w:tmpl w:val="4698A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60394B"/>
    <w:multiLevelType w:val="hybridMultilevel"/>
    <w:tmpl w:val="149E43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57DD0"/>
    <w:multiLevelType w:val="hybridMultilevel"/>
    <w:tmpl w:val="FFFFFFFF"/>
    <w:lvl w:ilvl="0" w:tplc="431048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3A01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26B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AE98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E2A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96CF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36F1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321A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B2C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C596E"/>
    <w:multiLevelType w:val="multilevel"/>
    <w:tmpl w:val="3586C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D95399"/>
    <w:multiLevelType w:val="multilevel"/>
    <w:tmpl w:val="A50C5A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7D278AF"/>
    <w:multiLevelType w:val="hybridMultilevel"/>
    <w:tmpl w:val="88CCA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A276D"/>
    <w:multiLevelType w:val="hybridMultilevel"/>
    <w:tmpl w:val="B8901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A64997"/>
    <w:multiLevelType w:val="hybridMultilevel"/>
    <w:tmpl w:val="C59A36F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53BF03EF"/>
    <w:multiLevelType w:val="multilevel"/>
    <w:tmpl w:val="112E4ECC"/>
    <w:lvl w:ilvl="0">
      <w:numFmt w:val="decimal"/>
      <w:lvlText w:val="(%1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3F77728"/>
    <w:multiLevelType w:val="hybridMultilevel"/>
    <w:tmpl w:val="677C7BC4"/>
    <w:lvl w:ilvl="0" w:tplc="577212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236292"/>
    <w:multiLevelType w:val="multilevel"/>
    <w:tmpl w:val="512C8B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abstractNum w:abstractNumId="21" w15:restartNumberingAfterBreak="0">
    <w:nsid w:val="5D8870AF"/>
    <w:multiLevelType w:val="multilevel"/>
    <w:tmpl w:val="D6029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abstractNum w:abstractNumId="22" w15:restartNumberingAfterBreak="0">
    <w:nsid w:val="5DD50D72"/>
    <w:multiLevelType w:val="multilevel"/>
    <w:tmpl w:val="D6029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abstractNum w:abstractNumId="23" w15:restartNumberingAfterBreak="0">
    <w:nsid w:val="61D5768B"/>
    <w:multiLevelType w:val="multilevel"/>
    <w:tmpl w:val="D6029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abstractNum w:abstractNumId="24" w15:restartNumberingAfterBreak="0">
    <w:nsid w:val="79DF2630"/>
    <w:multiLevelType w:val="multilevel"/>
    <w:tmpl w:val="D6029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  <w:sz w:val="1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sz w:val="1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  <w:sz w:val="18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  <w:sz w:val="18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  <w:sz w:val="18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auto"/>
        <w:sz w:val="18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  <w:sz w:val="18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auto"/>
        <w:sz w:val="18"/>
      </w:rPr>
    </w:lvl>
  </w:abstractNum>
  <w:num w:numId="1" w16cid:durableId="1968852531">
    <w:abstractNumId w:val="11"/>
  </w:num>
  <w:num w:numId="2" w16cid:durableId="2044357852">
    <w:abstractNumId w:val="7"/>
  </w:num>
  <w:num w:numId="3" w16cid:durableId="1485588672">
    <w:abstractNumId w:val="9"/>
  </w:num>
  <w:num w:numId="4" w16cid:durableId="1628389121">
    <w:abstractNumId w:val="14"/>
  </w:num>
  <w:num w:numId="5" w16cid:durableId="469784366">
    <w:abstractNumId w:val="6"/>
  </w:num>
  <w:num w:numId="6" w16cid:durableId="217205866">
    <w:abstractNumId w:val="20"/>
  </w:num>
  <w:num w:numId="7" w16cid:durableId="451675947">
    <w:abstractNumId w:val="21"/>
  </w:num>
  <w:num w:numId="8" w16cid:durableId="1477919047">
    <w:abstractNumId w:val="23"/>
  </w:num>
  <w:num w:numId="9" w16cid:durableId="97140209">
    <w:abstractNumId w:val="2"/>
  </w:num>
  <w:num w:numId="10" w16cid:durableId="88356161">
    <w:abstractNumId w:val="24"/>
  </w:num>
  <w:num w:numId="11" w16cid:durableId="590820867">
    <w:abstractNumId w:val="22"/>
  </w:num>
  <w:num w:numId="12" w16cid:durableId="1537232297">
    <w:abstractNumId w:val="15"/>
  </w:num>
  <w:num w:numId="13" w16cid:durableId="1427268805">
    <w:abstractNumId w:val="19"/>
  </w:num>
  <w:num w:numId="14" w16cid:durableId="967593343">
    <w:abstractNumId w:val="1"/>
  </w:num>
  <w:num w:numId="15" w16cid:durableId="1595821877">
    <w:abstractNumId w:val="13"/>
  </w:num>
  <w:num w:numId="16" w16cid:durableId="864515927">
    <w:abstractNumId w:val="18"/>
  </w:num>
  <w:num w:numId="17" w16cid:durableId="1216357106">
    <w:abstractNumId w:val="4"/>
  </w:num>
  <w:num w:numId="18" w16cid:durableId="1869414694">
    <w:abstractNumId w:val="8"/>
  </w:num>
  <w:num w:numId="19" w16cid:durableId="1034425224">
    <w:abstractNumId w:val="12"/>
  </w:num>
  <w:num w:numId="20" w16cid:durableId="614554290">
    <w:abstractNumId w:val="5"/>
  </w:num>
  <w:num w:numId="21" w16cid:durableId="19361052">
    <w:abstractNumId w:val="10"/>
  </w:num>
  <w:num w:numId="22" w16cid:durableId="683287112">
    <w:abstractNumId w:val="3"/>
  </w:num>
  <w:num w:numId="23" w16cid:durableId="738475816">
    <w:abstractNumId w:val="16"/>
  </w:num>
  <w:num w:numId="24" w16cid:durableId="1916695551">
    <w:abstractNumId w:val="17"/>
  </w:num>
  <w:num w:numId="25" w16cid:durableId="2073308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63"/>
    <w:rsid w:val="0000039F"/>
    <w:rsid w:val="00000596"/>
    <w:rsid w:val="00000788"/>
    <w:rsid w:val="00001270"/>
    <w:rsid w:val="00001307"/>
    <w:rsid w:val="000022F6"/>
    <w:rsid w:val="00002307"/>
    <w:rsid w:val="0000248B"/>
    <w:rsid w:val="00002514"/>
    <w:rsid w:val="00002515"/>
    <w:rsid w:val="00002916"/>
    <w:rsid w:val="000029D5"/>
    <w:rsid w:val="00002CC7"/>
    <w:rsid w:val="00002DBD"/>
    <w:rsid w:val="000030C4"/>
    <w:rsid w:val="00003A56"/>
    <w:rsid w:val="0000411C"/>
    <w:rsid w:val="0000448B"/>
    <w:rsid w:val="00004751"/>
    <w:rsid w:val="00004F77"/>
    <w:rsid w:val="00005A90"/>
    <w:rsid w:val="000071B9"/>
    <w:rsid w:val="000072A4"/>
    <w:rsid w:val="000074F3"/>
    <w:rsid w:val="00007962"/>
    <w:rsid w:val="00007B9C"/>
    <w:rsid w:val="00007C1C"/>
    <w:rsid w:val="00007FC6"/>
    <w:rsid w:val="000100DE"/>
    <w:rsid w:val="0001029D"/>
    <w:rsid w:val="000108E4"/>
    <w:rsid w:val="00010DE9"/>
    <w:rsid w:val="00011514"/>
    <w:rsid w:val="00011B7C"/>
    <w:rsid w:val="00011D5E"/>
    <w:rsid w:val="0001231A"/>
    <w:rsid w:val="000128E8"/>
    <w:rsid w:val="00012DDE"/>
    <w:rsid w:val="00013302"/>
    <w:rsid w:val="0001497B"/>
    <w:rsid w:val="00014BEC"/>
    <w:rsid w:val="00014D8E"/>
    <w:rsid w:val="0001513C"/>
    <w:rsid w:val="00015854"/>
    <w:rsid w:val="00015E10"/>
    <w:rsid w:val="00016584"/>
    <w:rsid w:val="00016D92"/>
    <w:rsid w:val="00017064"/>
    <w:rsid w:val="00017369"/>
    <w:rsid w:val="00017C44"/>
    <w:rsid w:val="000207A0"/>
    <w:rsid w:val="00020DC7"/>
    <w:rsid w:val="00021402"/>
    <w:rsid w:val="000219D7"/>
    <w:rsid w:val="0002213F"/>
    <w:rsid w:val="000229F6"/>
    <w:rsid w:val="0002324C"/>
    <w:rsid w:val="00023535"/>
    <w:rsid w:val="00023BD4"/>
    <w:rsid w:val="00023C7E"/>
    <w:rsid w:val="00024154"/>
    <w:rsid w:val="00024210"/>
    <w:rsid w:val="000244D8"/>
    <w:rsid w:val="00024567"/>
    <w:rsid w:val="0002496E"/>
    <w:rsid w:val="000252A3"/>
    <w:rsid w:val="000253CB"/>
    <w:rsid w:val="00025ACA"/>
    <w:rsid w:val="00025B2A"/>
    <w:rsid w:val="00025CF6"/>
    <w:rsid w:val="000263CF"/>
    <w:rsid w:val="000267C3"/>
    <w:rsid w:val="000269CA"/>
    <w:rsid w:val="00026DF6"/>
    <w:rsid w:val="00027137"/>
    <w:rsid w:val="000271CE"/>
    <w:rsid w:val="0002742C"/>
    <w:rsid w:val="000278A5"/>
    <w:rsid w:val="000300BC"/>
    <w:rsid w:val="000303AB"/>
    <w:rsid w:val="00030438"/>
    <w:rsid w:val="0003056B"/>
    <w:rsid w:val="0003136D"/>
    <w:rsid w:val="000313EC"/>
    <w:rsid w:val="000319C9"/>
    <w:rsid w:val="00032E41"/>
    <w:rsid w:val="000334F5"/>
    <w:rsid w:val="000337CE"/>
    <w:rsid w:val="00033929"/>
    <w:rsid w:val="00033A4A"/>
    <w:rsid w:val="00033D16"/>
    <w:rsid w:val="00033E58"/>
    <w:rsid w:val="00034283"/>
    <w:rsid w:val="00034728"/>
    <w:rsid w:val="0003475E"/>
    <w:rsid w:val="0003493E"/>
    <w:rsid w:val="00034E4C"/>
    <w:rsid w:val="00034F73"/>
    <w:rsid w:val="00035A3D"/>
    <w:rsid w:val="00035EAB"/>
    <w:rsid w:val="00035F43"/>
    <w:rsid w:val="00035FF2"/>
    <w:rsid w:val="0003616A"/>
    <w:rsid w:val="00036174"/>
    <w:rsid w:val="00036407"/>
    <w:rsid w:val="00037240"/>
    <w:rsid w:val="000373F6"/>
    <w:rsid w:val="0003742A"/>
    <w:rsid w:val="00037547"/>
    <w:rsid w:val="000375F3"/>
    <w:rsid w:val="00037B3B"/>
    <w:rsid w:val="00037B46"/>
    <w:rsid w:val="000404BC"/>
    <w:rsid w:val="00040531"/>
    <w:rsid w:val="000409BE"/>
    <w:rsid w:val="00041279"/>
    <w:rsid w:val="0004138B"/>
    <w:rsid w:val="00041691"/>
    <w:rsid w:val="000419A2"/>
    <w:rsid w:val="00041A58"/>
    <w:rsid w:val="00041BA4"/>
    <w:rsid w:val="00041CAF"/>
    <w:rsid w:val="00041F11"/>
    <w:rsid w:val="000420D0"/>
    <w:rsid w:val="00042225"/>
    <w:rsid w:val="00042275"/>
    <w:rsid w:val="00042D24"/>
    <w:rsid w:val="000438CC"/>
    <w:rsid w:val="000438D8"/>
    <w:rsid w:val="00043A8C"/>
    <w:rsid w:val="00043B28"/>
    <w:rsid w:val="00044BC6"/>
    <w:rsid w:val="00044DB6"/>
    <w:rsid w:val="00044DD8"/>
    <w:rsid w:val="0004592F"/>
    <w:rsid w:val="00045C10"/>
    <w:rsid w:val="00045F39"/>
    <w:rsid w:val="00046038"/>
    <w:rsid w:val="00046347"/>
    <w:rsid w:val="00046D1A"/>
    <w:rsid w:val="00047198"/>
    <w:rsid w:val="00047664"/>
    <w:rsid w:val="000478AB"/>
    <w:rsid w:val="00047C3C"/>
    <w:rsid w:val="00047D11"/>
    <w:rsid w:val="00047D8F"/>
    <w:rsid w:val="00047F21"/>
    <w:rsid w:val="00050E12"/>
    <w:rsid w:val="00051099"/>
    <w:rsid w:val="00051538"/>
    <w:rsid w:val="00051859"/>
    <w:rsid w:val="000518AC"/>
    <w:rsid w:val="00051F4B"/>
    <w:rsid w:val="000522FF"/>
    <w:rsid w:val="000524FB"/>
    <w:rsid w:val="0005250C"/>
    <w:rsid w:val="00052AE8"/>
    <w:rsid w:val="000531D9"/>
    <w:rsid w:val="00053D18"/>
    <w:rsid w:val="000548E8"/>
    <w:rsid w:val="00055107"/>
    <w:rsid w:val="00055218"/>
    <w:rsid w:val="00055BC1"/>
    <w:rsid w:val="00055FAC"/>
    <w:rsid w:val="00056233"/>
    <w:rsid w:val="000567A0"/>
    <w:rsid w:val="00056C6C"/>
    <w:rsid w:val="0005708B"/>
    <w:rsid w:val="000570BA"/>
    <w:rsid w:val="000578F0"/>
    <w:rsid w:val="00057F80"/>
    <w:rsid w:val="000600E6"/>
    <w:rsid w:val="0006050E"/>
    <w:rsid w:val="0006080E"/>
    <w:rsid w:val="00060C29"/>
    <w:rsid w:val="00061973"/>
    <w:rsid w:val="00061F51"/>
    <w:rsid w:val="0006229C"/>
    <w:rsid w:val="000624D5"/>
    <w:rsid w:val="00062787"/>
    <w:rsid w:val="0006297A"/>
    <w:rsid w:val="00063623"/>
    <w:rsid w:val="00063D52"/>
    <w:rsid w:val="00064126"/>
    <w:rsid w:val="000645CA"/>
    <w:rsid w:val="00064BA9"/>
    <w:rsid w:val="00064C88"/>
    <w:rsid w:val="00064F13"/>
    <w:rsid w:val="0006544A"/>
    <w:rsid w:val="00065A19"/>
    <w:rsid w:val="00065DE1"/>
    <w:rsid w:val="00066C66"/>
    <w:rsid w:val="0006719D"/>
    <w:rsid w:val="000671C3"/>
    <w:rsid w:val="00067690"/>
    <w:rsid w:val="00067DD8"/>
    <w:rsid w:val="000708B3"/>
    <w:rsid w:val="00070BB1"/>
    <w:rsid w:val="00070C44"/>
    <w:rsid w:val="00070CFA"/>
    <w:rsid w:val="00070FCC"/>
    <w:rsid w:val="000710CE"/>
    <w:rsid w:val="000719C9"/>
    <w:rsid w:val="00071A1C"/>
    <w:rsid w:val="00071BE8"/>
    <w:rsid w:val="00072914"/>
    <w:rsid w:val="00072AC0"/>
    <w:rsid w:val="00072B0B"/>
    <w:rsid w:val="00072BC3"/>
    <w:rsid w:val="00072D7E"/>
    <w:rsid w:val="00072DAC"/>
    <w:rsid w:val="00073116"/>
    <w:rsid w:val="00073846"/>
    <w:rsid w:val="00073859"/>
    <w:rsid w:val="000739D3"/>
    <w:rsid w:val="00073B3D"/>
    <w:rsid w:val="00073E2B"/>
    <w:rsid w:val="000743BA"/>
    <w:rsid w:val="00074468"/>
    <w:rsid w:val="0007468C"/>
    <w:rsid w:val="00074C16"/>
    <w:rsid w:val="00074F5B"/>
    <w:rsid w:val="0007503C"/>
    <w:rsid w:val="000750F3"/>
    <w:rsid w:val="00075E5E"/>
    <w:rsid w:val="00076252"/>
    <w:rsid w:val="0007684C"/>
    <w:rsid w:val="000769FA"/>
    <w:rsid w:val="00076D38"/>
    <w:rsid w:val="000771C8"/>
    <w:rsid w:val="0008018B"/>
    <w:rsid w:val="00080301"/>
    <w:rsid w:val="00080710"/>
    <w:rsid w:val="00081683"/>
    <w:rsid w:val="00081763"/>
    <w:rsid w:val="00081849"/>
    <w:rsid w:val="00081D6D"/>
    <w:rsid w:val="00082087"/>
    <w:rsid w:val="0008211B"/>
    <w:rsid w:val="00082541"/>
    <w:rsid w:val="000826B0"/>
    <w:rsid w:val="00082B56"/>
    <w:rsid w:val="00082BDB"/>
    <w:rsid w:val="00082C38"/>
    <w:rsid w:val="00082D7A"/>
    <w:rsid w:val="000830A1"/>
    <w:rsid w:val="00083171"/>
    <w:rsid w:val="0008321F"/>
    <w:rsid w:val="00083380"/>
    <w:rsid w:val="00083A9D"/>
    <w:rsid w:val="00083B33"/>
    <w:rsid w:val="00084283"/>
    <w:rsid w:val="0008448D"/>
    <w:rsid w:val="00084DE9"/>
    <w:rsid w:val="00084E1B"/>
    <w:rsid w:val="00085529"/>
    <w:rsid w:val="00085756"/>
    <w:rsid w:val="00085A73"/>
    <w:rsid w:val="00085EAC"/>
    <w:rsid w:val="00086709"/>
    <w:rsid w:val="00087207"/>
    <w:rsid w:val="0008742A"/>
    <w:rsid w:val="0008744E"/>
    <w:rsid w:val="000876A5"/>
    <w:rsid w:val="00087757"/>
    <w:rsid w:val="00087906"/>
    <w:rsid w:val="000905F8"/>
    <w:rsid w:val="000906DD"/>
    <w:rsid w:val="000908F1"/>
    <w:rsid w:val="000909FF"/>
    <w:rsid w:val="00090CFA"/>
    <w:rsid w:val="00090E2B"/>
    <w:rsid w:val="00091003"/>
    <w:rsid w:val="0009174D"/>
    <w:rsid w:val="00091CBD"/>
    <w:rsid w:val="0009237B"/>
    <w:rsid w:val="00092552"/>
    <w:rsid w:val="000926D5"/>
    <w:rsid w:val="000927C5"/>
    <w:rsid w:val="00092887"/>
    <w:rsid w:val="00093343"/>
    <w:rsid w:val="00093583"/>
    <w:rsid w:val="0009391B"/>
    <w:rsid w:val="000939CF"/>
    <w:rsid w:val="00093AEF"/>
    <w:rsid w:val="00093BCF"/>
    <w:rsid w:val="00093EE2"/>
    <w:rsid w:val="00093FD1"/>
    <w:rsid w:val="0009428C"/>
    <w:rsid w:val="00094292"/>
    <w:rsid w:val="00094301"/>
    <w:rsid w:val="0009468A"/>
    <w:rsid w:val="00094A20"/>
    <w:rsid w:val="00095159"/>
    <w:rsid w:val="0009583B"/>
    <w:rsid w:val="00095901"/>
    <w:rsid w:val="00095ABE"/>
    <w:rsid w:val="00095EF7"/>
    <w:rsid w:val="00095FB4"/>
    <w:rsid w:val="00096162"/>
    <w:rsid w:val="00096195"/>
    <w:rsid w:val="00096373"/>
    <w:rsid w:val="00096626"/>
    <w:rsid w:val="00096A56"/>
    <w:rsid w:val="00097132"/>
    <w:rsid w:val="000A049A"/>
    <w:rsid w:val="000A04DD"/>
    <w:rsid w:val="000A05BC"/>
    <w:rsid w:val="000A0701"/>
    <w:rsid w:val="000A175B"/>
    <w:rsid w:val="000A19E4"/>
    <w:rsid w:val="000A1B17"/>
    <w:rsid w:val="000A1C09"/>
    <w:rsid w:val="000A1EDA"/>
    <w:rsid w:val="000A1EEB"/>
    <w:rsid w:val="000A28A1"/>
    <w:rsid w:val="000A2E7A"/>
    <w:rsid w:val="000A31A7"/>
    <w:rsid w:val="000A34D6"/>
    <w:rsid w:val="000A4037"/>
    <w:rsid w:val="000A4410"/>
    <w:rsid w:val="000A4476"/>
    <w:rsid w:val="000A456B"/>
    <w:rsid w:val="000A471E"/>
    <w:rsid w:val="000A48A4"/>
    <w:rsid w:val="000A4EC0"/>
    <w:rsid w:val="000A58C2"/>
    <w:rsid w:val="000A5D6F"/>
    <w:rsid w:val="000A60CC"/>
    <w:rsid w:val="000A6396"/>
    <w:rsid w:val="000A6419"/>
    <w:rsid w:val="000A65E2"/>
    <w:rsid w:val="000A6F41"/>
    <w:rsid w:val="000A7079"/>
    <w:rsid w:val="000A726B"/>
    <w:rsid w:val="000A7681"/>
    <w:rsid w:val="000A7714"/>
    <w:rsid w:val="000A7EEF"/>
    <w:rsid w:val="000B043C"/>
    <w:rsid w:val="000B05E4"/>
    <w:rsid w:val="000B0875"/>
    <w:rsid w:val="000B0901"/>
    <w:rsid w:val="000B0E51"/>
    <w:rsid w:val="000B0F95"/>
    <w:rsid w:val="000B1CD4"/>
    <w:rsid w:val="000B230E"/>
    <w:rsid w:val="000B2335"/>
    <w:rsid w:val="000B26E5"/>
    <w:rsid w:val="000B2873"/>
    <w:rsid w:val="000B3133"/>
    <w:rsid w:val="000B357F"/>
    <w:rsid w:val="000B4480"/>
    <w:rsid w:val="000B462A"/>
    <w:rsid w:val="000B507A"/>
    <w:rsid w:val="000B5111"/>
    <w:rsid w:val="000B53D5"/>
    <w:rsid w:val="000B5610"/>
    <w:rsid w:val="000B5C5B"/>
    <w:rsid w:val="000B5D18"/>
    <w:rsid w:val="000B5D35"/>
    <w:rsid w:val="000B6443"/>
    <w:rsid w:val="000B692A"/>
    <w:rsid w:val="000B6B9D"/>
    <w:rsid w:val="000B6F31"/>
    <w:rsid w:val="000B7216"/>
    <w:rsid w:val="000B759D"/>
    <w:rsid w:val="000C013A"/>
    <w:rsid w:val="000C02DB"/>
    <w:rsid w:val="000C02DC"/>
    <w:rsid w:val="000C0383"/>
    <w:rsid w:val="000C04E2"/>
    <w:rsid w:val="000C0524"/>
    <w:rsid w:val="000C0813"/>
    <w:rsid w:val="000C0EBE"/>
    <w:rsid w:val="000C12D1"/>
    <w:rsid w:val="000C1381"/>
    <w:rsid w:val="000C148C"/>
    <w:rsid w:val="000C1DBE"/>
    <w:rsid w:val="000C2556"/>
    <w:rsid w:val="000C2B1B"/>
    <w:rsid w:val="000C2B8D"/>
    <w:rsid w:val="000C2D5E"/>
    <w:rsid w:val="000C30F2"/>
    <w:rsid w:val="000C32CF"/>
    <w:rsid w:val="000C3704"/>
    <w:rsid w:val="000C3844"/>
    <w:rsid w:val="000C429F"/>
    <w:rsid w:val="000C4410"/>
    <w:rsid w:val="000C4A5F"/>
    <w:rsid w:val="000C4AA6"/>
    <w:rsid w:val="000C5653"/>
    <w:rsid w:val="000C5A29"/>
    <w:rsid w:val="000C5D03"/>
    <w:rsid w:val="000C660A"/>
    <w:rsid w:val="000C669C"/>
    <w:rsid w:val="000C6932"/>
    <w:rsid w:val="000C6BD9"/>
    <w:rsid w:val="000C6F78"/>
    <w:rsid w:val="000C7469"/>
    <w:rsid w:val="000C7762"/>
    <w:rsid w:val="000C7B68"/>
    <w:rsid w:val="000C7CC4"/>
    <w:rsid w:val="000C7E87"/>
    <w:rsid w:val="000D136C"/>
    <w:rsid w:val="000D1371"/>
    <w:rsid w:val="000D1706"/>
    <w:rsid w:val="000D177D"/>
    <w:rsid w:val="000D19AB"/>
    <w:rsid w:val="000D19AF"/>
    <w:rsid w:val="000D1E1A"/>
    <w:rsid w:val="000D1FF6"/>
    <w:rsid w:val="000D20B2"/>
    <w:rsid w:val="000D21E7"/>
    <w:rsid w:val="000D22A8"/>
    <w:rsid w:val="000D2A18"/>
    <w:rsid w:val="000D3007"/>
    <w:rsid w:val="000D3A8F"/>
    <w:rsid w:val="000D406A"/>
    <w:rsid w:val="000D413B"/>
    <w:rsid w:val="000D4BB7"/>
    <w:rsid w:val="000D52EB"/>
    <w:rsid w:val="000D52FE"/>
    <w:rsid w:val="000D58AD"/>
    <w:rsid w:val="000D5E54"/>
    <w:rsid w:val="000D5FDE"/>
    <w:rsid w:val="000D65D9"/>
    <w:rsid w:val="000D6E2B"/>
    <w:rsid w:val="000D71E2"/>
    <w:rsid w:val="000D72F6"/>
    <w:rsid w:val="000D76F7"/>
    <w:rsid w:val="000E00AC"/>
    <w:rsid w:val="000E0262"/>
    <w:rsid w:val="000E0469"/>
    <w:rsid w:val="000E0669"/>
    <w:rsid w:val="000E09B7"/>
    <w:rsid w:val="000E17F9"/>
    <w:rsid w:val="000E19E0"/>
    <w:rsid w:val="000E1E5A"/>
    <w:rsid w:val="000E2226"/>
    <w:rsid w:val="000E2568"/>
    <w:rsid w:val="000E26F7"/>
    <w:rsid w:val="000E2A81"/>
    <w:rsid w:val="000E2C87"/>
    <w:rsid w:val="000E2DB7"/>
    <w:rsid w:val="000E32AA"/>
    <w:rsid w:val="000E331F"/>
    <w:rsid w:val="000E379F"/>
    <w:rsid w:val="000E37C3"/>
    <w:rsid w:val="000E38FC"/>
    <w:rsid w:val="000E3C13"/>
    <w:rsid w:val="000E3EA3"/>
    <w:rsid w:val="000E414F"/>
    <w:rsid w:val="000E41AF"/>
    <w:rsid w:val="000E4374"/>
    <w:rsid w:val="000E44AA"/>
    <w:rsid w:val="000E4C1B"/>
    <w:rsid w:val="000E4DF9"/>
    <w:rsid w:val="000E525E"/>
    <w:rsid w:val="000E56AC"/>
    <w:rsid w:val="000E583E"/>
    <w:rsid w:val="000E5AD2"/>
    <w:rsid w:val="000E5DCB"/>
    <w:rsid w:val="000E6368"/>
    <w:rsid w:val="000E67F6"/>
    <w:rsid w:val="000E6930"/>
    <w:rsid w:val="000E6D8E"/>
    <w:rsid w:val="000E6FE7"/>
    <w:rsid w:val="000E71E0"/>
    <w:rsid w:val="000E7D31"/>
    <w:rsid w:val="000F0132"/>
    <w:rsid w:val="000F0164"/>
    <w:rsid w:val="000F0D2A"/>
    <w:rsid w:val="000F1110"/>
    <w:rsid w:val="000F1339"/>
    <w:rsid w:val="000F1537"/>
    <w:rsid w:val="000F20DE"/>
    <w:rsid w:val="000F24B2"/>
    <w:rsid w:val="000F279E"/>
    <w:rsid w:val="000F2961"/>
    <w:rsid w:val="000F2FF3"/>
    <w:rsid w:val="000F3121"/>
    <w:rsid w:val="000F352F"/>
    <w:rsid w:val="000F36A7"/>
    <w:rsid w:val="000F3B66"/>
    <w:rsid w:val="000F450E"/>
    <w:rsid w:val="000F48CC"/>
    <w:rsid w:val="000F4B63"/>
    <w:rsid w:val="000F54C1"/>
    <w:rsid w:val="000F5BCF"/>
    <w:rsid w:val="000F5E4F"/>
    <w:rsid w:val="000F5E68"/>
    <w:rsid w:val="000F64CD"/>
    <w:rsid w:val="000F65D4"/>
    <w:rsid w:val="000F68CA"/>
    <w:rsid w:val="000F6B97"/>
    <w:rsid w:val="000F6CC0"/>
    <w:rsid w:val="000F74E0"/>
    <w:rsid w:val="000F76A3"/>
    <w:rsid w:val="000F77EA"/>
    <w:rsid w:val="000F7822"/>
    <w:rsid w:val="000F7AAA"/>
    <w:rsid w:val="00100132"/>
    <w:rsid w:val="00100147"/>
    <w:rsid w:val="001008A2"/>
    <w:rsid w:val="001009AB"/>
    <w:rsid w:val="00101AB9"/>
    <w:rsid w:val="001020C7"/>
    <w:rsid w:val="00102780"/>
    <w:rsid w:val="00102CFA"/>
    <w:rsid w:val="00102E88"/>
    <w:rsid w:val="00102E92"/>
    <w:rsid w:val="001043DD"/>
    <w:rsid w:val="001043E0"/>
    <w:rsid w:val="00104555"/>
    <w:rsid w:val="00104B7E"/>
    <w:rsid w:val="00104E34"/>
    <w:rsid w:val="00105557"/>
    <w:rsid w:val="001055D4"/>
    <w:rsid w:val="00105632"/>
    <w:rsid w:val="00105EF2"/>
    <w:rsid w:val="00106184"/>
    <w:rsid w:val="00106E75"/>
    <w:rsid w:val="0010705C"/>
    <w:rsid w:val="0010710C"/>
    <w:rsid w:val="001071EA"/>
    <w:rsid w:val="001072E9"/>
    <w:rsid w:val="00107385"/>
    <w:rsid w:val="0010750A"/>
    <w:rsid w:val="00107770"/>
    <w:rsid w:val="00107BE8"/>
    <w:rsid w:val="001104A2"/>
    <w:rsid w:val="00110BFE"/>
    <w:rsid w:val="0011124B"/>
    <w:rsid w:val="00111648"/>
    <w:rsid w:val="001119B0"/>
    <w:rsid w:val="00111C48"/>
    <w:rsid w:val="00111EAC"/>
    <w:rsid w:val="00112115"/>
    <w:rsid w:val="00112144"/>
    <w:rsid w:val="001123AE"/>
    <w:rsid w:val="001123BB"/>
    <w:rsid w:val="001125DB"/>
    <w:rsid w:val="00112D6C"/>
    <w:rsid w:val="0011368F"/>
    <w:rsid w:val="0011389C"/>
    <w:rsid w:val="001138E2"/>
    <w:rsid w:val="00113A0D"/>
    <w:rsid w:val="00113B8E"/>
    <w:rsid w:val="00113DF1"/>
    <w:rsid w:val="0011406D"/>
    <w:rsid w:val="0011440A"/>
    <w:rsid w:val="00114F8E"/>
    <w:rsid w:val="00115D7C"/>
    <w:rsid w:val="00116D6E"/>
    <w:rsid w:val="00117D09"/>
    <w:rsid w:val="00120289"/>
    <w:rsid w:val="0012046B"/>
    <w:rsid w:val="00120983"/>
    <w:rsid w:val="00120D82"/>
    <w:rsid w:val="00121010"/>
    <w:rsid w:val="0012141C"/>
    <w:rsid w:val="00121687"/>
    <w:rsid w:val="0012198F"/>
    <w:rsid w:val="00121AF3"/>
    <w:rsid w:val="00121F25"/>
    <w:rsid w:val="00122A89"/>
    <w:rsid w:val="00122DE1"/>
    <w:rsid w:val="00123036"/>
    <w:rsid w:val="0012366B"/>
    <w:rsid w:val="001238E0"/>
    <w:rsid w:val="00123CC8"/>
    <w:rsid w:val="0012411B"/>
    <w:rsid w:val="00124835"/>
    <w:rsid w:val="0012525A"/>
    <w:rsid w:val="00125355"/>
    <w:rsid w:val="00125743"/>
    <w:rsid w:val="001258E1"/>
    <w:rsid w:val="00125AB8"/>
    <w:rsid w:val="00126775"/>
    <w:rsid w:val="00126B98"/>
    <w:rsid w:val="00126D18"/>
    <w:rsid w:val="00126DFD"/>
    <w:rsid w:val="00127A7A"/>
    <w:rsid w:val="00130BA0"/>
    <w:rsid w:val="00130BDF"/>
    <w:rsid w:val="00130E48"/>
    <w:rsid w:val="00130F97"/>
    <w:rsid w:val="00131674"/>
    <w:rsid w:val="0013195E"/>
    <w:rsid w:val="00131E35"/>
    <w:rsid w:val="00131F41"/>
    <w:rsid w:val="00131FDC"/>
    <w:rsid w:val="001323C9"/>
    <w:rsid w:val="001329D6"/>
    <w:rsid w:val="00132AA0"/>
    <w:rsid w:val="00132F8D"/>
    <w:rsid w:val="00133974"/>
    <w:rsid w:val="00134275"/>
    <w:rsid w:val="001343C9"/>
    <w:rsid w:val="0013447C"/>
    <w:rsid w:val="0013461F"/>
    <w:rsid w:val="00135057"/>
    <w:rsid w:val="00135E68"/>
    <w:rsid w:val="00135FE2"/>
    <w:rsid w:val="00135FE9"/>
    <w:rsid w:val="00136365"/>
    <w:rsid w:val="001365BD"/>
    <w:rsid w:val="0013661B"/>
    <w:rsid w:val="00137011"/>
    <w:rsid w:val="00137061"/>
    <w:rsid w:val="0013709B"/>
    <w:rsid w:val="001370F8"/>
    <w:rsid w:val="00137130"/>
    <w:rsid w:val="0013745B"/>
    <w:rsid w:val="0013772A"/>
    <w:rsid w:val="001378AC"/>
    <w:rsid w:val="00140047"/>
    <w:rsid w:val="0014044C"/>
    <w:rsid w:val="0014066C"/>
    <w:rsid w:val="0014098D"/>
    <w:rsid w:val="00140C39"/>
    <w:rsid w:val="00140C5F"/>
    <w:rsid w:val="001416AE"/>
    <w:rsid w:val="001416B1"/>
    <w:rsid w:val="00141988"/>
    <w:rsid w:val="00141C45"/>
    <w:rsid w:val="00141D0D"/>
    <w:rsid w:val="00141E64"/>
    <w:rsid w:val="00142ABA"/>
    <w:rsid w:val="00143A90"/>
    <w:rsid w:val="00143EF5"/>
    <w:rsid w:val="001443A8"/>
    <w:rsid w:val="001449CE"/>
    <w:rsid w:val="00144F4F"/>
    <w:rsid w:val="00145FB7"/>
    <w:rsid w:val="00145FE4"/>
    <w:rsid w:val="0014608A"/>
    <w:rsid w:val="00146287"/>
    <w:rsid w:val="0014647C"/>
    <w:rsid w:val="00146A4A"/>
    <w:rsid w:val="00146C7D"/>
    <w:rsid w:val="00147664"/>
    <w:rsid w:val="00147F70"/>
    <w:rsid w:val="0015028D"/>
    <w:rsid w:val="001504FE"/>
    <w:rsid w:val="00150520"/>
    <w:rsid w:val="0015058E"/>
    <w:rsid w:val="0015062C"/>
    <w:rsid w:val="00151488"/>
    <w:rsid w:val="001514BA"/>
    <w:rsid w:val="001515CE"/>
    <w:rsid w:val="0015187E"/>
    <w:rsid w:val="00151C75"/>
    <w:rsid w:val="0015351C"/>
    <w:rsid w:val="00153B79"/>
    <w:rsid w:val="0015409D"/>
    <w:rsid w:val="0015424B"/>
    <w:rsid w:val="00154602"/>
    <w:rsid w:val="00154BBE"/>
    <w:rsid w:val="0015521A"/>
    <w:rsid w:val="00155883"/>
    <w:rsid w:val="00155A39"/>
    <w:rsid w:val="00155A8B"/>
    <w:rsid w:val="001564D6"/>
    <w:rsid w:val="00156640"/>
    <w:rsid w:val="00156A99"/>
    <w:rsid w:val="00156DD9"/>
    <w:rsid w:val="001600BD"/>
    <w:rsid w:val="001606C2"/>
    <w:rsid w:val="00160D41"/>
    <w:rsid w:val="00161134"/>
    <w:rsid w:val="001612BF"/>
    <w:rsid w:val="00161C1F"/>
    <w:rsid w:val="00161CA1"/>
    <w:rsid w:val="001622DC"/>
    <w:rsid w:val="001627DD"/>
    <w:rsid w:val="00162A75"/>
    <w:rsid w:val="00163532"/>
    <w:rsid w:val="001635C7"/>
    <w:rsid w:val="001635CD"/>
    <w:rsid w:val="00164E6A"/>
    <w:rsid w:val="001650CE"/>
    <w:rsid w:val="00165690"/>
    <w:rsid w:val="001658AD"/>
    <w:rsid w:val="00165B97"/>
    <w:rsid w:val="00165C9C"/>
    <w:rsid w:val="00165D45"/>
    <w:rsid w:val="00166302"/>
    <w:rsid w:val="001667BA"/>
    <w:rsid w:val="0016692B"/>
    <w:rsid w:val="00166BFB"/>
    <w:rsid w:val="00166C65"/>
    <w:rsid w:val="00167D24"/>
    <w:rsid w:val="00167D5D"/>
    <w:rsid w:val="00170085"/>
    <w:rsid w:val="0017015A"/>
    <w:rsid w:val="00170648"/>
    <w:rsid w:val="00170827"/>
    <w:rsid w:val="001709F7"/>
    <w:rsid w:val="00171215"/>
    <w:rsid w:val="00171951"/>
    <w:rsid w:val="00171F54"/>
    <w:rsid w:val="001722FA"/>
    <w:rsid w:val="001725D5"/>
    <w:rsid w:val="00172720"/>
    <w:rsid w:val="0017290A"/>
    <w:rsid w:val="00173721"/>
    <w:rsid w:val="00173A51"/>
    <w:rsid w:val="00173E53"/>
    <w:rsid w:val="00174179"/>
    <w:rsid w:val="001750F6"/>
    <w:rsid w:val="001755BC"/>
    <w:rsid w:val="00175681"/>
    <w:rsid w:val="001759ED"/>
    <w:rsid w:val="00175A73"/>
    <w:rsid w:val="00175D3C"/>
    <w:rsid w:val="00175EE8"/>
    <w:rsid w:val="001768C8"/>
    <w:rsid w:val="00176960"/>
    <w:rsid w:val="00176B40"/>
    <w:rsid w:val="00176BE2"/>
    <w:rsid w:val="00177209"/>
    <w:rsid w:val="001773ED"/>
    <w:rsid w:val="00177CF0"/>
    <w:rsid w:val="00180422"/>
    <w:rsid w:val="00180817"/>
    <w:rsid w:val="00180AEE"/>
    <w:rsid w:val="00180C96"/>
    <w:rsid w:val="00180DA4"/>
    <w:rsid w:val="00180F26"/>
    <w:rsid w:val="00181156"/>
    <w:rsid w:val="001811DC"/>
    <w:rsid w:val="00181516"/>
    <w:rsid w:val="00181A52"/>
    <w:rsid w:val="00181B2D"/>
    <w:rsid w:val="00181BCF"/>
    <w:rsid w:val="0018204E"/>
    <w:rsid w:val="001820C1"/>
    <w:rsid w:val="00182983"/>
    <w:rsid w:val="00182D8D"/>
    <w:rsid w:val="0018309B"/>
    <w:rsid w:val="001835E7"/>
    <w:rsid w:val="00183805"/>
    <w:rsid w:val="00183C05"/>
    <w:rsid w:val="00183EC3"/>
    <w:rsid w:val="00184241"/>
    <w:rsid w:val="00184467"/>
    <w:rsid w:val="00184874"/>
    <w:rsid w:val="00184938"/>
    <w:rsid w:val="00184AFA"/>
    <w:rsid w:val="00185569"/>
    <w:rsid w:val="00185619"/>
    <w:rsid w:val="00186794"/>
    <w:rsid w:val="00186877"/>
    <w:rsid w:val="00186B9C"/>
    <w:rsid w:val="00187A8D"/>
    <w:rsid w:val="00187AD4"/>
    <w:rsid w:val="001903E3"/>
    <w:rsid w:val="00190565"/>
    <w:rsid w:val="00190C08"/>
    <w:rsid w:val="00190FB6"/>
    <w:rsid w:val="00191146"/>
    <w:rsid w:val="001919CC"/>
    <w:rsid w:val="00191B80"/>
    <w:rsid w:val="00191EA2"/>
    <w:rsid w:val="00191F0A"/>
    <w:rsid w:val="001922E6"/>
    <w:rsid w:val="001929A0"/>
    <w:rsid w:val="0019350E"/>
    <w:rsid w:val="001939B3"/>
    <w:rsid w:val="00193C14"/>
    <w:rsid w:val="001942F8"/>
    <w:rsid w:val="00194A49"/>
    <w:rsid w:val="00194A6B"/>
    <w:rsid w:val="00195439"/>
    <w:rsid w:val="00195BC0"/>
    <w:rsid w:val="00197152"/>
    <w:rsid w:val="00197222"/>
    <w:rsid w:val="001973DD"/>
    <w:rsid w:val="00197776"/>
    <w:rsid w:val="00197927"/>
    <w:rsid w:val="001979E4"/>
    <w:rsid w:val="00197A65"/>
    <w:rsid w:val="00197B6F"/>
    <w:rsid w:val="00197CBD"/>
    <w:rsid w:val="00197CF8"/>
    <w:rsid w:val="001A093F"/>
    <w:rsid w:val="001A09DF"/>
    <w:rsid w:val="001A10DA"/>
    <w:rsid w:val="001A16B5"/>
    <w:rsid w:val="001A1852"/>
    <w:rsid w:val="001A20B2"/>
    <w:rsid w:val="001A20ED"/>
    <w:rsid w:val="001A2887"/>
    <w:rsid w:val="001A2EAB"/>
    <w:rsid w:val="001A2F42"/>
    <w:rsid w:val="001A31F1"/>
    <w:rsid w:val="001A357A"/>
    <w:rsid w:val="001A35A8"/>
    <w:rsid w:val="001A397A"/>
    <w:rsid w:val="001A4267"/>
    <w:rsid w:val="001A47A7"/>
    <w:rsid w:val="001A4B01"/>
    <w:rsid w:val="001A55FD"/>
    <w:rsid w:val="001A5865"/>
    <w:rsid w:val="001A59BE"/>
    <w:rsid w:val="001A5CEC"/>
    <w:rsid w:val="001A5D5F"/>
    <w:rsid w:val="001A60AA"/>
    <w:rsid w:val="001A6432"/>
    <w:rsid w:val="001A6821"/>
    <w:rsid w:val="001A6D5B"/>
    <w:rsid w:val="001A71B7"/>
    <w:rsid w:val="001A7374"/>
    <w:rsid w:val="001A7446"/>
    <w:rsid w:val="001A74BB"/>
    <w:rsid w:val="001A74E9"/>
    <w:rsid w:val="001A7909"/>
    <w:rsid w:val="001A7955"/>
    <w:rsid w:val="001B01CB"/>
    <w:rsid w:val="001B05E3"/>
    <w:rsid w:val="001B142B"/>
    <w:rsid w:val="001B2448"/>
    <w:rsid w:val="001B25BA"/>
    <w:rsid w:val="001B25D7"/>
    <w:rsid w:val="001B297B"/>
    <w:rsid w:val="001B2B49"/>
    <w:rsid w:val="001B3095"/>
    <w:rsid w:val="001B324E"/>
    <w:rsid w:val="001B35CC"/>
    <w:rsid w:val="001B45BC"/>
    <w:rsid w:val="001B45ED"/>
    <w:rsid w:val="001B4700"/>
    <w:rsid w:val="001B4780"/>
    <w:rsid w:val="001B491E"/>
    <w:rsid w:val="001B4A82"/>
    <w:rsid w:val="001B4D1F"/>
    <w:rsid w:val="001B4F2D"/>
    <w:rsid w:val="001B596C"/>
    <w:rsid w:val="001B5990"/>
    <w:rsid w:val="001B5B0B"/>
    <w:rsid w:val="001B5C04"/>
    <w:rsid w:val="001B5F19"/>
    <w:rsid w:val="001B5F37"/>
    <w:rsid w:val="001B659D"/>
    <w:rsid w:val="001B6861"/>
    <w:rsid w:val="001B69AC"/>
    <w:rsid w:val="001B6C48"/>
    <w:rsid w:val="001B6CCE"/>
    <w:rsid w:val="001B730B"/>
    <w:rsid w:val="001B745B"/>
    <w:rsid w:val="001B794C"/>
    <w:rsid w:val="001B7B7C"/>
    <w:rsid w:val="001C0067"/>
    <w:rsid w:val="001C088A"/>
    <w:rsid w:val="001C0E96"/>
    <w:rsid w:val="001C13B5"/>
    <w:rsid w:val="001C196D"/>
    <w:rsid w:val="001C1C4B"/>
    <w:rsid w:val="001C2733"/>
    <w:rsid w:val="001C2C17"/>
    <w:rsid w:val="001C2F6D"/>
    <w:rsid w:val="001C3357"/>
    <w:rsid w:val="001C3384"/>
    <w:rsid w:val="001C371E"/>
    <w:rsid w:val="001C3861"/>
    <w:rsid w:val="001C3AA4"/>
    <w:rsid w:val="001C3AD4"/>
    <w:rsid w:val="001C3BFC"/>
    <w:rsid w:val="001C3DBE"/>
    <w:rsid w:val="001C410C"/>
    <w:rsid w:val="001C434B"/>
    <w:rsid w:val="001C4580"/>
    <w:rsid w:val="001C45FB"/>
    <w:rsid w:val="001C4D0E"/>
    <w:rsid w:val="001C58BC"/>
    <w:rsid w:val="001C623F"/>
    <w:rsid w:val="001C6574"/>
    <w:rsid w:val="001C6579"/>
    <w:rsid w:val="001C669A"/>
    <w:rsid w:val="001C6B3E"/>
    <w:rsid w:val="001C74EC"/>
    <w:rsid w:val="001D038E"/>
    <w:rsid w:val="001D0558"/>
    <w:rsid w:val="001D0583"/>
    <w:rsid w:val="001D0962"/>
    <w:rsid w:val="001D0AB3"/>
    <w:rsid w:val="001D0B40"/>
    <w:rsid w:val="001D14A1"/>
    <w:rsid w:val="001D14CA"/>
    <w:rsid w:val="001D1AC5"/>
    <w:rsid w:val="001D1DBE"/>
    <w:rsid w:val="001D226A"/>
    <w:rsid w:val="001D27D7"/>
    <w:rsid w:val="001D30AF"/>
    <w:rsid w:val="001D36A9"/>
    <w:rsid w:val="001D3862"/>
    <w:rsid w:val="001D38BC"/>
    <w:rsid w:val="001D39E7"/>
    <w:rsid w:val="001D3B64"/>
    <w:rsid w:val="001D3E45"/>
    <w:rsid w:val="001D4438"/>
    <w:rsid w:val="001D44D4"/>
    <w:rsid w:val="001D44D5"/>
    <w:rsid w:val="001D45AB"/>
    <w:rsid w:val="001D4E7D"/>
    <w:rsid w:val="001D4EBE"/>
    <w:rsid w:val="001D4F7C"/>
    <w:rsid w:val="001D5064"/>
    <w:rsid w:val="001D5177"/>
    <w:rsid w:val="001D560C"/>
    <w:rsid w:val="001D57F3"/>
    <w:rsid w:val="001D5A48"/>
    <w:rsid w:val="001D5FAD"/>
    <w:rsid w:val="001D78F6"/>
    <w:rsid w:val="001D7E1B"/>
    <w:rsid w:val="001D7F19"/>
    <w:rsid w:val="001E00CE"/>
    <w:rsid w:val="001E0B7E"/>
    <w:rsid w:val="001E0C53"/>
    <w:rsid w:val="001E17B0"/>
    <w:rsid w:val="001E198D"/>
    <w:rsid w:val="001E1BE2"/>
    <w:rsid w:val="001E1F29"/>
    <w:rsid w:val="001E2617"/>
    <w:rsid w:val="001E2683"/>
    <w:rsid w:val="001E2A58"/>
    <w:rsid w:val="001E3177"/>
    <w:rsid w:val="001E3276"/>
    <w:rsid w:val="001E3919"/>
    <w:rsid w:val="001E3947"/>
    <w:rsid w:val="001E3962"/>
    <w:rsid w:val="001E4408"/>
    <w:rsid w:val="001E4587"/>
    <w:rsid w:val="001E4736"/>
    <w:rsid w:val="001E4781"/>
    <w:rsid w:val="001E47AD"/>
    <w:rsid w:val="001E49DA"/>
    <w:rsid w:val="001E4A81"/>
    <w:rsid w:val="001E4AB6"/>
    <w:rsid w:val="001E505B"/>
    <w:rsid w:val="001E5754"/>
    <w:rsid w:val="001E5B99"/>
    <w:rsid w:val="001E62EA"/>
    <w:rsid w:val="001E6ED5"/>
    <w:rsid w:val="001E7008"/>
    <w:rsid w:val="001F0253"/>
    <w:rsid w:val="001F032D"/>
    <w:rsid w:val="001F096D"/>
    <w:rsid w:val="001F0E61"/>
    <w:rsid w:val="001F116A"/>
    <w:rsid w:val="001F134E"/>
    <w:rsid w:val="001F1902"/>
    <w:rsid w:val="001F1C36"/>
    <w:rsid w:val="001F1E3C"/>
    <w:rsid w:val="001F24D6"/>
    <w:rsid w:val="001F2722"/>
    <w:rsid w:val="001F299B"/>
    <w:rsid w:val="001F2C35"/>
    <w:rsid w:val="001F305B"/>
    <w:rsid w:val="001F3524"/>
    <w:rsid w:val="001F3BF3"/>
    <w:rsid w:val="001F3D23"/>
    <w:rsid w:val="001F4332"/>
    <w:rsid w:val="001F466A"/>
    <w:rsid w:val="001F55A3"/>
    <w:rsid w:val="001F5684"/>
    <w:rsid w:val="001F5E4B"/>
    <w:rsid w:val="001F6093"/>
    <w:rsid w:val="001F6238"/>
    <w:rsid w:val="001F62ED"/>
    <w:rsid w:val="001F6721"/>
    <w:rsid w:val="001F7245"/>
    <w:rsid w:val="001F7AE6"/>
    <w:rsid w:val="001F7DBD"/>
    <w:rsid w:val="0020006B"/>
    <w:rsid w:val="0020067B"/>
    <w:rsid w:val="00200B3D"/>
    <w:rsid w:val="00200DCB"/>
    <w:rsid w:val="00201001"/>
    <w:rsid w:val="0020143D"/>
    <w:rsid w:val="00201D5D"/>
    <w:rsid w:val="002021F2"/>
    <w:rsid w:val="00202943"/>
    <w:rsid w:val="00202D22"/>
    <w:rsid w:val="00202E42"/>
    <w:rsid w:val="00202F58"/>
    <w:rsid w:val="002044E0"/>
    <w:rsid w:val="00204753"/>
    <w:rsid w:val="00204A62"/>
    <w:rsid w:val="00204B01"/>
    <w:rsid w:val="002060C0"/>
    <w:rsid w:val="002062BD"/>
    <w:rsid w:val="00206477"/>
    <w:rsid w:val="0020657C"/>
    <w:rsid w:val="00206B0C"/>
    <w:rsid w:val="002108C9"/>
    <w:rsid w:val="00210EAA"/>
    <w:rsid w:val="00210F02"/>
    <w:rsid w:val="002111C1"/>
    <w:rsid w:val="002112C3"/>
    <w:rsid w:val="00211AEF"/>
    <w:rsid w:val="00212227"/>
    <w:rsid w:val="00212CB1"/>
    <w:rsid w:val="00213177"/>
    <w:rsid w:val="002132D3"/>
    <w:rsid w:val="002133B8"/>
    <w:rsid w:val="002139DC"/>
    <w:rsid w:val="00213B7D"/>
    <w:rsid w:val="00214611"/>
    <w:rsid w:val="00214DDE"/>
    <w:rsid w:val="0021513C"/>
    <w:rsid w:val="00215A1B"/>
    <w:rsid w:val="00215CF2"/>
    <w:rsid w:val="00215DDF"/>
    <w:rsid w:val="00215F68"/>
    <w:rsid w:val="00216130"/>
    <w:rsid w:val="002162C3"/>
    <w:rsid w:val="00216740"/>
    <w:rsid w:val="002168C4"/>
    <w:rsid w:val="002170F3"/>
    <w:rsid w:val="00217DCD"/>
    <w:rsid w:val="00220038"/>
    <w:rsid w:val="002206B0"/>
    <w:rsid w:val="0022089C"/>
    <w:rsid w:val="002212F3"/>
    <w:rsid w:val="00221320"/>
    <w:rsid w:val="00221385"/>
    <w:rsid w:val="00221750"/>
    <w:rsid w:val="0022181F"/>
    <w:rsid w:val="0022229E"/>
    <w:rsid w:val="002222BC"/>
    <w:rsid w:val="00223473"/>
    <w:rsid w:val="00223559"/>
    <w:rsid w:val="00223EA5"/>
    <w:rsid w:val="00224ACC"/>
    <w:rsid w:val="00224D2C"/>
    <w:rsid w:val="00224EC9"/>
    <w:rsid w:val="00224FC3"/>
    <w:rsid w:val="002250DC"/>
    <w:rsid w:val="00225411"/>
    <w:rsid w:val="002263AA"/>
    <w:rsid w:val="002266A6"/>
    <w:rsid w:val="002268E9"/>
    <w:rsid w:val="002269C9"/>
    <w:rsid w:val="00226D04"/>
    <w:rsid w:val="002273F4"/>
    <w:rsid w:val="00227617"/>
    <w:rsid w:val="00227A09"/>
    <w:rsid w:val="00230057"/>
    <w:rsid w:val="002302CB"/>
    <w:rsid w:val="002303CF"/>
    <w:rsid w:val="00230661"/>
    <w:rsid w:val="0023112A"/>
    <w:rsid w:val="002311E8"/>
    <w:rsid w:val="00231358"/>
    <w:rsid w:val="002319AB"/>
    <w:rsid w:val="0023297E"/>
    <w:rsid w:val="00232BB1"/>
    <w:rsid w:val="00232ED7"/>
    <w:rsid w:val="002331EF"/>
    <w:rsid w:val="002335A9"/>
    <w:rsid w:val="00233A90"/>
    <w:rsid w:val="00233B6A"/>
    <w:rsid w:val="00234244"/>
    <w:rsid w:val="002346C1"/>
    <w:rsid w:val="00234769"/>
    <w:rsid w:val="00234A0E"/>
    <w:rsid w:val="00234D53"/>
    <w:rsid w:val="00236E0E"/>
    <w:rsid w:val="00237107"/>
    <w:rsid w:val="0023711D"/>
    <w:rsid w:val="002372F0"/>
    <w:rsid w:val="00237C27"/>
    <w:rsid w:val="00240585"/>
    <w:rsid w:val="00240831"/>
    <w:rsid w:val="00240A24"/>
    <w:rsid w:val="00241241"/>
    <w:rsid w:val="00241269"/>
    <w:rsid w:val="002415D4"/>
    <w:rsid w:val="002422D0"/>
    <w:rsid w:val="00242EC7"/>
    <w:rsid w:val="00242FED"/>
    <w:rsid w:val="00243021"/>
    <w:rsid w:val="002435D7"/>
    <w:rsid w:val="002446F4"/>
    <w:rsid w:val="00244AD2"/>
    <w:rsid w:val="002453EC"/>
    <w:rsid w:val="002457E4"/>
    <w:rsid w:val="00245FE8"/>
    <w:rsid w:val="0024622C"/>
    <w:rsid w:val="002472E0"/>
    <w:rsid w:val="002475DE"/>
    <w:rsid w:val="002479DF"/>
    <w:rsid w:val="00247E98"/>
    <w:rsid w:val="00250276"/>
    <w:rsid w:val="00250364"/>
    <w:rsid w:val="00251028"/>
    <w:rsid w:val="0025160E"/>
    <w:rsid w:val="00251D28"/>
    <w:rsid w:val="00253119"/>
    <w:rsid w:val="00253243"/>
    <w:rsid w:val="002534E8"/>
    <w:rsid w:val="00253EA0"/>
    <w:rsid w:val="00254302"/>
    <w:rsid w:val="00254B17"/>
    <w:rsid w:val="00254C2B"/>
    <w:rsid w:val="00255DF4"/>
    <w:rsid w:val="00255E63"/>
    <w:rsid w:val="00255EB8"/>
    <w:rsid w:val="002563AF"/>
    <w:rsid w:val="00256522"/>
    <w:rsid w:val="002565F4"/>
    <w:rsid w:val="00256E44"/>
    <w:rsid w:val="002574EC"/>
    <w:rsid w:val="00257533"/>
    <w:rsid w:val="00257B09"/>
    <w:rsid w:val="00257BBC"/>
    <w:rsid w:val="002606F9"/>
    <w:rsid w:val="0026095D"/>
    <w:rsid w:val="002612E3"/>
    <w:rsid w:val="00261734"/>
    <w:rsid w:val="00261C20"/>
    <w:rsid w:val="00261ED9"/>
    <w:rsid w:val="00261F2D"/>
    <w:rsid w:val="00262571"/>
    <w:rsid w:val="00262B0B"/>
    <w:rsid w:val="0026302B"/>
    <w:rsid w:val="002633F5"/>
    <w:rsid w:val="00263885"/>
    <w:rsid w:val="00263AAE"/>
    <w:rsid w:val="00263B7E"/>
    <w:rsid w:val="0026433C"/>
    <w:rsid w:val="00264390"/>
    <w:rsid w:val="00264DF8"/>
    <w:rsid w:val="0026539E"/>
    <w:rsid w:val="00265D6A"/>
    <w:rsid w:val="00265F19"/>
    <w:rsid w:val="00266155"/>
    <w:rsid w:val="00266299"/>
    <w:rsid w:val="00266B72"/>
    <w:rsid w:val="00266C48"/>
    <w:rsid w:val="00266D9F"/>
    <w:rsid w:val="00267079"/>
    <w:rsid w:val="00267180"/>
    <w:rsid w:val="0027014E"/>
    <w:rsid w:val="00270692"/>
    <w:rsid w:val="00270CD6"/>
    <w:rsid w:val="00270EAD"/>
    <w:rsid w:val="00271154"/>
    <w:rsid w:val="00271409"/>
    <w:rsid w:val="00271DAA"/>
    <w:rsid w:val="00271F68"/>
    <w:rsid w:val="0027204C"/>
    <w:rsid w:val="002723EE"/>
    <w:rsid w:val="00272755"/>
    <w:rsid w:val="00272D26"/>
    <w:rsid w:val="002736B6"/>
    <w:rsid w:val="0027388B"/>
    <w:rsid w:val="00273D82"/>
    <w:rsid w:val="0027454C"/>
    <w:rsid w:val="0027465E"/>
    <w:rsid w:val="00274E50"/>
    <w:rsid w:val="002754F7"/>
    <w:rsid w:val="002756EA"/>
    <w:rsid w:val="00275D44"/>
    <w:rsid w:val="002761FE"/>
    <w:rsid w:val="00276462"/>
    <w:rsid w:val="00276829"/>
    <w:rsid w:val="00276EEE"/>
    <w:rsid w:val="0027723B"/>
    <w:rsid w:val="0028029C"/>
    <w:rsid w:val="0028078D"/>
    <w:rsid w:val="00280C98"/>
    <w:rsid w:val="00280F99"/>
    <w:rsid w:val="0028161A"/>
    <w:rsid w:val="00281992"/>
    <w:rsid w:val="00282AE0"/>
    <w:rsid w:val="00282DD5"/>
    <w:rsid w:val="00282EEE"/>
    <w:rsid w:val="00284430"/>
    <w:rsid w:val="00284A3A"/>
    <w:rsid w:val="00285778"/>
    <w:rsid w:val="00285B8E"/>
    <w:rsid w:val="00285DF2"/>
    <w:rsid w:val="00286496"/>
    <w:rsid w:val="0028678F"/>
    <w:rsid w:val="00286F35"/>
    <w:rsid w:val="002873E1"/>
    <w:rsid w:val="002878AA"/>
    <w:rsid w:val="002879C6"/>
    <w:rsid w:val="00287F57"/>
    <w:rsid w:val="00290310"/>
    <w:rsid w:val="002905F1"/>
    <w:rsid w:val="00290613"/>
    <w:rsid w:val="002906E9"/>
    <w:rsid w:val="00291208"/>
    <w:rsid w:val="00292323"/>
    <w:rsid w:val="002923B0"/>
    <w:rsid w:val="00292494"/>
    <w:rsid w:val="00292628"/>
    <w:rsid w:val="002926D6"/>
    <w:rsid w:val="0029270A"/>
    <w:rsid w:val="00292E60"/>
    <w:rsid w:val="00293D5D"/>
    <w:rsid w:val="0029414F"/>
    <w:rsid w:val="002941DF"/>
    <w:rsid w:val="0029457F"/>
    <w:rsid w:val="00294846"/>
    <w:rsid w:val="00294B5E"/>
    <w:rsid w:val="00294C43"/>
    <w:rsid w:val="002950D9"/>
    <w:rsid w:val="002959B4"/>
    <w:rsid w:val="00295C70"/>
    <w:rsid w:val="002960CE"/>
    <w:rsid w:val="002963B2"/>
    <w:rsid w:val="00296EC5"/>
    <w:rsid w:val="002970A4"/>
    <w:rsid w:val="002973CD"/>
    <w:rsid w:val="00297544"/>
    <w:rsid w:val="002976DD"/>
    <w:rsid w:val="00297DE4"/>
    <w:rsid w:val="002A068A"/>
    <w:rsid w:val="002A11D9"/>
    <w:rsid w:val="002A13CF"/>
    <w:rsid w:val="002A1804"/>
    <w:rsid w:val="002A1C42"/>
    <w:rsid w:val="002A2182"/>
    <w:rsid w:val="002A2521"/>
    <w:rsid w:val="002A2BED"/>
    <w:rsid w:val="002A313A"/>
    <w:rsid w:val="002A31AD"/>
    <w:rsid w:val="002A32EE"/>
    <w:rsid w:val="002A37E0"/>
    <w:rsid w:val="002A38FC"/>
    <w:rsid w:val="002A3913"/>
    <w:rsid w:val="002A396A"/>
    <w:rsid w:val="002A42AC"/>
    <w:rsid w:val="002A4AF2"/>
    <w:rsid w:val="002A4CF4"/>
    <w:rsid w:val="002A5173"/>
    <w:rsid w:val="002A5421"/>
    <w:rsid w:val="002A56A4"/>
    <w:rsid w:val="002A5793"/>
    <w:rsid w:val="002A58A9"/>
    <w:rsid w:val="002A5998"/>
    <w:rsid w:val="002A5D7A"/>
    <w:rsid w:val="002A6179"/>
    <w:rsid w:val="002A619F"/>
    <w:rsid w:val="002A6B99"/>
    <w:rsid w:val="002A6F90"/>
    <w:rsid w:val="002A70F5"/>
    <w:rsid w:val="002A7575"/>
    <w:rsid w:val="002A79D9"/>
    <w:rsid w:val="002B089E"/>
    <w:rsid w:val="002B08C9"/>
    <w:rsid w:val="002B0DA6"/>
    <w:rsid w:val="002B1726"/>
    <w:rsid w:val="002B17A2"/>
    <w:rsid w:val="002B18E9"/>
    <w:rsid w:val="002B2564"/>
    <w:rsid w:val="002B2604"/>
    <w:rsid w:val="002B27DB"/>
    <w:rsid w:val="002B2F6C"/>
    <w:rsid w:val="002B380C"/>
    <w:rsid w:val="002B3D7D"/>
    <w:rsid w:val="002B4AB4"/>
    <w:rsid w:val="002B4F9E"/>
    <w:rsid w:val="002B503F"/>
    <w:rsid w:val="002B511C"/>
    <w:rsid w:val="002B5A11"/>
    <w:rsid w:val="002B659F"/>
    <w:rsid w:val="002B662E"/>
    <w:rsid w:val="002B7207"/>
    <w:rsid w:val="002B72EA"/>
    <w:rsid w:val="002B732F"/>
    <w:rsid w:val="002B76AE"/>
    <w:rsid w:val="002B7888"/>
    <w:rsid w:val="002B7C67"/>
    <w:rsid w:val="002B7DA0"/>
    <w:rsid w:val="002C0475"/>
    <w:rsid w:val="002C08EC"/>
    <w:rsid w:val="002C0E5E"/>
    <w:rsid w:val="002C11F4"/>
    <w:rsid w:val="002C1753"/>
    <w:rsid w:val="002C1AA6"/>
    <w:rsid w:val="002C1F77"/>
    <w:rsid w:val="002C29E9"/>
    <w:rsid w:val="002C2B57"/>
    <w:rsid w:val="002C2FF0"/>
    <w:rsid w:val="002C33E7"/>
    <w:rsid w:val="002C34CD"/>
    <w:rsid w:val="002C4F36"/>
    <w:rsid w:val="002C5003"/>
    <w:rsid w:val="002C5393"/>
    <w:rsid w:val="002C560A"/>
    <w:rsid w:val="002C571C"/>
    <w:rsid w:val="002C59E5"/>
    <w:rsid w:val="002C5B18"/>
    <w:rsid w:val="002C5DA4"/>
    <w:rsid w:val="002C612C"/>
    <w:rsid w:val="002C61A1"/>
    <w:rsid w:val="002C6291"/>
    <w:rsid w:val="002C6CFB"/>
    <w:rsid w:val="002C7199"/>
    <w:rsid w:val="002C7675"/>
    <w:rsid w:val="002C76B7"/>
    <w:rsid w:val="002C7AFA"/>
    <w:rsid w:val="002C7FAB"/>
    <w:rsid w:val="002D092E"/>
    <w:rsid w:val="002D17A1"/>
    <w:rsid w:val="002D1C4D"/>
    <w:rsid w:val="002D1ED2"/>
    <w:rsid w:val="002D1ED8"/>
    <w:rsid w:val="002D24BA"/>
    <w:rsid w:val="002D2C93"/>
    <w:rsid w:val="002D2FE1"/>
    <w:rsid w:val="002D36FF"/>
    <w:rsid w:val="002D3A32"/>
    <w:rsid w:val="002D3D2F"/>
    <w:rsid w:val="002D4169"/>
    <w:rsid w:val="002D41A0"/>
    <w:rsid w:val="002D4460"/>
    <w:rsid w:val="002D4E28"/>
    <w:rsid w:val="002D59F7"/>
    <w:rsid w:val="002D5FCC"/>
    <w:rsid w:val="002D60B9"/>
    <w:rsid w:val="002D63B2"/>
    <w:rsid w:val="002D6D8A"/>
    <w:rsid w:val="002D6E7D"/>
    <w:rsid w:val="002D758B"/>
    <w:rsid w:val="002D78BC"/>
    <w:rsid w:val="002D791F"/>
    <w:rsid w:val="002D794F"/>
    <w:rsid w:val="002D7A14"/>
    <w:rsid w:val="002E03CF"/>
    <w:rsid w:val="002E044E"/>
    <w:rsid w:val="002E0EC0"/>
    <w:rsid w:val="002E13A2"/>
    <w:rsid w:val="002E14E7"/>
    <w:rsid w:val="002E18EB"/>
    <w:rsid w:val="002E190B"/>
    <w:rsid w:val="002E190C"/>
    <w:rsid w:val="002E1BA3"/>
    <w:rsid w:val="002E21EA"/>
    <w:rsid w:val="002E2455"/>
    <w:rsid w:val="002E249A"/>
    <w:rsid w:val="002E27F5"/>
    <w:rsid w:val="002E2C3E"/>
    <w:rsid w:val="002E34A8"/>
    <w:rsid w:val="002E3677"/>
    <w:rsid w:val="002E3D79"/>
    <w:rsid w:val="002E3EA1"/>
    <w:rsid w:val="002E4058"/>
    <w:rsid w:val="002E411B"/>
    <w:rsid w:val="002E4869"/>
    <w:rsid w:val="002E49AB"/>
    <w:rsid w:val="002E4A52"/>
    <w:rsid w:val="002E4CFF"/>
    <w:rsid w:val="002E5057"/>
    <w:rsid w:val="002E5330"/>
    <w:rsid w:val="002E544C"/>
    <w:rsid w:val="002E5ABA"/>
    <w:rsid w:val="002E5E70"/>
    <w:rsid w:val="002E60E2"/>
    <w:rsid w:val="002E6888"/>
    <w:rsid w:val="002E6911"/>
    <w:rsid w:val="002E6D86"/>
    <w:rsid w:val="002E74A6"/>
    <w:rsid w:val="002E7779"/>
    <w:rsid w:val="002E77D1"/>
    <w:rsid w:val="002E7BA4"/>
    <w:rsid w:val="002F01F8"/>
    <w:rsid w:val="002F0261"/>
    <w:rsid w:val="002F03C9"/>
    <w:rsid w:val="002F092D"/>
    <w:rsid w:val="002F0955"/>
    <w:rsid w:val="002F12E3"/>
    <w:rsid w:val="002F158B"/>
    <w:rsid w:val="002F1891"/>
    <w:rsid w:val="002F1ADB"/>
    <w:rsid w:val="002F1C9C"/>
    <w:rsid w:val="002F1CE7"/>
    <w:rsid w:val="002F2669"/>
    <w:rsid w:val="002F2CE4"/>
    <w:rsid w:val="002F3853"/>
    <w:rsid w:val="002F3E6E"/>
    <w:rsid w:val="002F4319"/>
    <w:rsid w:val="002F460D"/>
    <w:rsid w:val="002F469B"/>
    <w:rsid w:val="002F4A10"/>
    <w:rsid w:val="002F4C34"/>
    <w:rsid w:val="002F4C54"/>
    <w:rsid w:val="002F4D3A"/>
    <w:rsid w:val="002F59D6"/>
    <w:rsid w:val="002F6081"/>
    <w:rsid w:val="002F6314"/>
    <w:rsid w:val="002F6939"/>
    <w:rsid w:val="002F6DF4"/>
    <w:rsid w:val="002F71A9"/>
    <w:rsid w:val="002F72F2"/>
    <w:rsid w:val="0030085A"/>
    <w:rsid w:val="00300963"/>
    <w:rsid w:val="00302000"/>
    <w:rsid w:val="003023F4"/>
    <w:rsid w:val="00302467"/>
    <w:rsid w:val="003026C7"/>
    <w:rsid w:val="00302A53"/>
    <w:rsid w:val="00302CE4"/>
    <w:rsid w:val="00302EDF"/>
    <w:rsid w:val="00302FF6"/>
    <w:rsid w:val="00303129"/>
    <w:rsid w:val="00303200"/>
    <w:rsid w:val="00303302"/>
    <w:rsid w:val="00303495"/>
    <w:rsid w:val="00303721"/>
    <w:rsid w:val="00303F56"/>
    <w:rsid w:val="0030422D"/>
    <w:rsid w:val="0030426F"/>
    <w:rsid w:val="00304313"/>
    <w:rsid w:val="003043BB"/>
    <w:rsid w:val="0030446F"/>
    <w:rsid w:val="00304B59"/>
    <w:rsid w:val="00304CB1"/>
    <w:rsid w:val="00304F61"/>
    <w:rsid w:val="0030648A"/>
    <w:rsid w:val="003065DB"/>
    <w:rsid w:val="0030691E"/>
    <w:rsid w:val="0030702A"/>
    <w:rsid w:val="00307298"/>
    <w:rsid w:val="00307E2C"/>
    <w:rsid w:val="00307F6A"/>
    <w:rsid w:val="0031005E"/>
    <w:rsid w:val="003104ED"/>
    <w:rsid w:val="003107CB"/>
    <w:rsid w:val="00310A43"/>
    <w:rsid w:val="00310C88"/>
    <w:rsid w:val="00311170"/>
    <w:rsid w:val="0031166E"/>
    <w:rsid w:val="00311D39"/>
    <w:rsid w:val="003120B5"/>
    <w:rsid w:val="003127E8"/>
    <w:rsid w:val="00313272"/>
    <w:rsid w:val="0031338E"/>
    <w:rsid w:val="00313A93"/>
    <w:rsid w:val="00314694"/>
    <w:rsid w:val="00314B4C"/>
    <w:rsid w:val="00314EEF"/>
    <w:rsid w:val="0031576C"/>
    <w:rsid w:val="00315B90"/>
    <w:rsid w:val="00315C13"/>
    <w:rsid w:val="00316040"/>
    <w:rsid w:val="003166A0"/>
    <w:rsid w:val="00317A1F"/>
    <w:rsid w:val="00317F06"/>
    <w:rsid w:val="00320349"/>
    <w:rsid w:val="0032058E"/>
    <w:rsid w:val="00321238"/>
    <w:rsid w:val="00321947"/>
    <w:rsid w:val="00321E75"/>
    <w:rsid w:val="003222AD"/>
    <w:rsid w:val="003226F4"/>
    <w:rsid w:val="003229DB"/>
    <w:rsid w:val="00322B15"/>
    <w:rsid w:val="00322D84"/>
    <w:rsid w:val="0032316F"/>
    <w:rsid w:val="0032342B"/>
    <w:rsid w:val="003244AF"/>
    <w:rsid w:val="00324971"/>
    <w:rsid w:val="003250C9"/>
    <w:rsid w:val="003254F5"/>
    <w:rsid w:val="00325687"/>
    <w:rsid w:val="00325915"/>
    <w:rsid w:val="00325F20"/>
    <w:rsid w:val="003262C1"/>
    <w:rsid w:val="003265BB"/>
    <w:rsid w:val="00326621"/>
    <w:rsid w:val="003271BF"/>
    <w:rsid w:val="003271CF"/>
    <w:rsid w:val="003273A2"/>
    <w:rsid w:val="003305E8"/>
    <w:rsid w:val="00331019"/>
    <w:rsid w:val="00331EFB"/>
    <w:rsid w:val="00331F8F"/>
    <w:rsid w:val="00332981"/>
    <w:rsid w:val="003329F5"/>
    <w:rsid w:val="00332BD6"/>
    <w:rsid w:val="00333591"/>
    <w:rsid w:val="00333E8A"/>
    <w:rsid w:val="0033455D"/>
    <w:rsid w:val="00334738"/>
    <w:rsid w:val="00334ECB"/>
    <w:rsid w:val="00334F00"/>
    <w:rsid w:val="00335BA3"/>
    <w:rsid w:val="003360DD"/>
    <w:rsid w:val="0033625E"/>
    <w:rsid w:val="00336464"/>
    <w:rsid w:val="00336664"/>
    <w:rsid w:val="00336A99"/>
    <w:rsid w:val="00336AAA"/>
    <w:rsid w:val="00336BCB"/>
    <w:rsid w:val="00336CD0"/>
    <w:rsid w:val="00336F76"/>
    <w:rsid w:val="00336FEF"/>
    <w:rsid w:val="0033714C"/>
    <w:rsid w:val="00337283"/>
    <w:rsid w:val="003373B5"/>
    <w:rsid w:val="00337F1F"/>
    <w:rsid w:val="00340704"/>
    <w:rsid w:val="003409F8"/>
    <w:rsid w:val="00340A82"/>
    <w:rsid w:val="00340DAC"/>
    <w:rsid w:val="00341642"/>
    <w:rsid w:val="003424DB"/>
    <w:rsid w:val="00342AFF"/>
    <w:rsid w:val="00343532"/>
    <w:rsid w:val="00343945"/>
    <w:rsid w:val="00343B15"/>
    <w:rsid w:val="00344345"/>
    <w:rsid w:val="00344520"/>
    <w:rsid w:val="003448FE"/>
    <w:rsid w:val="003449FE"/>
    <w:rsid w:val="00344B45"/>
    <w:rsid w:val="00344D47"/>
    <w:rsid w:val="00345052"/>
    <w:rsid w:val="0034538D"/>
    <w:rsid w:val="00345729"/>
    <w:rsid w:val="00345A5E"/>
    <w:rsid w:val="00346123"/>
    <w:rsid w:val="003463D0"/>
    <w:rsid w:val="00346839"/>
    <w:rsid w:val="00346889"/>
    <w:rsid w:val="00346A08"/>
    <w:rsid w:val="00346E2F"/>
    <w:rsid w:val="0034718D"/>
    <w:rsid w:val="00347348"/>
    <w:rsid w:val="0034793E"/>
    <w:rsid w:val="00347D62"/>
    <w:rsid w:val="00347E93"/>
    <w:rsid w:val="003506A5"/>
    <w:rsid w:val="00351064"/>
    <w:rsid w:val="00351200"/>
    <w:rsid w:val="003514BE"/>
    <w:rsid w:val="00351C1B"/>
    <w:rsid w:val="00351C80"/>
    <w:rsid w:val="00351FF7"/>
    <w:rsid w:val="00352583"/>
    <w:rsid w:val="00352E6D"/>
    <w:rsid w:val="00352E79"/>
    <w:rsid w:val="00352FAA"/>
    <w:rsid w:val="003533FE"/>
    <w:rsid w:val="003534AA"/>
    <w:rsid w:val="00353767"/>
    <w:rsid w:val="00353F1A"/>
    <w:rsid w:val="0035471D"/>
    <w:rsid w:val="00354E95"/>
    <w:rsid w:val="0035509E"/>
    <w:rsid w:val="0035592D"/>
    <w:rsid w:val="00355BCE"/>
    <w:rsid w:val="00355EF9"/>
    <w:rsid w:val="00356905"/>
    <w:rsid w:val="003577D6"/>
    <w:rsid w:val="00357836"/>
    <w:rsid w:val="00357B74"/>
    <w:rsid w:val="00357BFD"/>
    <w:rsid w:val="00360009"/>
    <w:rsid w:val="00360401"/>
    <w:rsid w:val="0036086E"/>
    <w:rsid w:val="00360B34"/>
    <w:rsid w:val="00360D25"/>
    <w:rsid w:val="00360FC1"/>
    <w:rsid w:val="003616C6"/>
    <w:rsid w:val="00361BFF"/>
    <w:rsid w:val="00361D97"/>
    <w:rsid w:val="00362034"/>
    <w:rsid w:val="00362902"/>
    <w:rsid w:val="00362C09"/>
    <w:rsid w:val="00362CC3"/>
    <w:rsid w:val="00362E56"/>
    <w:rsid w:val="00363048"/>
    <w:rsid w:val="00363447"/>
    <w:rsid w:val="0036377F"/>
    <w:rsid w:val="00363CAD"/>
    <w:rsid w:val="00363CFA"/>
    <w:rsid w:val="00365179"/>
    <w:rsid w:val="003652B9"/>
    <w:rsid w:val="00365440"/>
    <w:rsid w:val="003657C8"/>
    <w:rsid w:val="00366C53"/>
    <w:rsid w:val="003674F6"/>
    <w:rsid w:val="00367721"/>
    <w:rsid w:val="00367B08"/>
    <w:rsid w:val="00367E79"/>
    <w:rsid w:val="00370EEF"/>
    <w:rsid w:val="00370FB9"/>
    <w:rsid w:val="00371553"/>
    <w:rsid w:val="003723B7"/>
    <w:rsid w:val="003725C5"/>
    <w:rsid w:val="00372AB1"/>
    <w:rsid w:val="00372BF7"/>
    <w:rsid w:val="00372D84"/>
    <w:rsid w:val="00373532"/>
    <w:rsid w:val="003739DC"/>
    <w:rsid w:val="00373F93"/>
    <w:rsid w:val="003741FD"/>
    <w:rsid w:val="00374424"/>
    <w:rsid w:val="00374931"/>
    <w:rsid w:val="00374DCA"/>
    <w:rsid w:val="00374F4F"/>
    <w:rsid w:val="00375247"/>
    <w:rsid w:val="00375A7B"/>
    <w:rsid w:val="003761DB"/>
    <w:rsid w:val="0037640F"/>
    <w:rsid w:val="00376C22"/>
    <w:rsid w:val="00376E25"/>
    <w:rsid w:val="0037729F"/>
    <w:rsid w:val="003778FD"/>
    <w:rsid w:val="003802AD"/>
    <w:rsid w:val="003805EB"/>
    <w:rsid w:val="00380601"/>
    <w:rsid w:val="00380864"/>
    <w:rsid w:val="00380876"/>
    <w:rsid w:val="00380913"/>
    <w:rsid w:val="003809C2"/>
    <w:rsid w:val="00380AA5"/>
    <w:rsid w:val="00381145"/>
    <w:rsid w:val="0038141B"/>
    <w:rsid w:val="00381457"/>
    <w:rsid w:val="00381904"/>
    <w:rsid w:val="00381A3F"/>
    <w:rsid w:val="00381B09"/>
    <w:rsid w:val="00381C3F"/>
    <w:rsid w:val="00381EC7"/>
    <w:rsid w:val="0038276A"/>
    <w:rsid w:val="00382EB5"/>
    <w:rsid w:val="00383433"/>
    <w:rsid w:val="00383A15"/>
    <w:rsid w:val="00383EC2"/>
    <w:rsid w:val="00384295"/>
    <w:rsid w:val="00384414"/>
    <w:rsid w:val="00385154"/>
    <w:rsid w:val="003857B3"/>
    <w:rsid w:val="00385D24"/>
    <w:rsid w:val="00386404"/>
    <w:rsid w:val="00386481"/>
    <w:rsid w:val="00386872"/>
    <w:rsid w:val="00386EA0"/>
    <w:rsid w:val="003870F9"/>
    <w:rsid w:val="00390A56"/>
    <w:rsid w:val="00391128"/>
    <w:rsid w:val="00391344"/>
    <w:rsid w:val="00391605"/>
    <w:rsid w:val="003919D1"/>
    <w:rsid w:val="00391BA7"/>
    <w:rsid w:val="00392283"/>
    <w:rsid w:val="00392625"/>
    <w:rsid w:val="00392774"/>
    <w:rsid w:val="00392C5C"/>
    <w:rsid w:val="00392D0E"/>
    <w:rsid w:val="00393301"/>
    <w:rsid w:val="00393C05"/>
    <w:rsid w:val="00394575"/>
    <w:rsid w:val="00394B21"/>
    <w:rsid w:val="00395644"/>
    <w:rsid w:val="003957F2"/>
    <w:rsid w:val="00395BFA"/>
    <w:rsid w:val="00396124"/>
    <w:rsid w:val="003964FE"/>
    <w:rsid w:val="0039675E"/>
    <w:rsid w:val="003968EB"/>
    <w:rsid w:val="00396945"/>
    <w:rsid w:val="00396C51"/>
    <w:rsid w:val="00396D9C"/>
    <w:rsid w:val="00396DC6"/>
    <w:rsid w:val="00396FF8"/>
    <w:rsid w:val="00397AEE"/>
    <w:rsid w:val="00397D95"/>
    <w:rsid w:val="003A064F"/>
    <w:rsid w:val="003A0767"/>
    <w:rsid w:val="003A0B53"/>
    <w:rsid w:val="003A0C68"/>
    <w:rsid w:val="003A1502"/>
    <w:rsid w:val="003A17FA"/>
    <w:rsid w:val="003A1A86"/>
    <w:rsid w:val="003A1A90"/>
    <w:rsid w:val="003A1C14"/>
    <w:rsid w:val="003A21D1"/>
    <w:rsid w:val="003A2205"/>
    <w:rsid w:val="003A23B7"/>
    <w:rsid w:val="003A270F"/>
    <w:rsid w:val="003A2CF4"/>
    <w:rsid w:val="003A3638"/>
    <w:rsid w:val="003A39ED"/>
    <w:rsid w:val="003A3B56"/>
    <w:rsid w:val="003A3B9F"/>
    <w:rsid w:val="003A43FC"/>
    <w:rsid w:val="003A4751"/>
    <w:rsid w:val="003A47A9"/>
    <w:rsid w:val="003A480D"/>
    <w:rsid w:val="003A489E"/>
    <w:rsid w:val="003A4F1D"/>
    <w:rsid w:val="003A5323"/>
    <w:rsid w:val="003A53DC"/>
    <w:rsid w:val="003A60C5"/>
    <w:rsid w:val="003A6689"/>
    <w:rsid w:val="003A6843"/>
    <w:rsid w:val="003A6DF7"/>
    <w:rsid w:val="003A7341"/>
    <w:rsid w:val="003A7E7B"/>
    <w:rsid w:val="003A7F43"/>
    <w:rsid w:val="003B007A"/>
    <w:rsid w:val="003B031D"/>
    <w:rsid w:val="003B03C2"/>
    <w:rsid w:val="003B0876"/>
    <w:rsid w:val="003B0A81"/>
    <w:rsid w:val="003B0B00"/>
    <w:rsid w:val="003B12DE"/>
    <w:rsid w:val="003B137D"/>
    <w:rsid w:val="003B16F3"/>
    <w:rsid w:val="003B1C1C"/>
    <w:rsid w:val="003B1FE9"/>
    <w:rsid w:val="003B3074"/>
    <w:rsid w:val="003B371B"/>
    <w:rsid w:val="003B42A0"/>
    <w:rsid w:val="003B45CA"/>
    <w:rsid w:val="003B46CF"/>
    <w:rsid w:val="003B4A28"/>
    <w:rsid w:val="003B500D"/>
    <w:rsid w:val="003B51C0"/>
    <w:rsid w:val="003B5878"/>
    <w:rsid w:val="003B5EA1"/>
    <w:rsid w:val="003B6D7B"/>
    <w:rsid w:val="003B71C2"/>
    <w:rsid w:val="003B7F85"/>
    <w:rsid w:val="003B7F93"/>
    <w:rsid w:val="003C04F6"/>
    <w:rsid w:val="003C0647"/>
    <w:rsid w:val="003C079C"/>
    <w:rsid w:val="003C1133"/>
    <w:rsid w:val="003C1270"/>
    <w:rsid w:val="003C1765"/>
    <w:rsid w:val="003C1E87"/>
    <w:rsid w:val="003C1FA4"/>
    <w:rsid w:val="003C2139"/>
    <w:rsid w:val="003C25DA"/>
    <w:rsid w:val="003C2815"/>
    <w:rsid w:val="003C2C95"/>
    <w:rsid w:val="003C2EC9"/>
    <w:rsid w:val="003C2FF7"/>
    <w:rsid w:val="003C3356"/>
    <w:rsid w:val="003C33B9"/>
    <w:rsid w:val="003C33D6"/>
    <w:rsid w:val="003C36F8"/>
    <w:rsid w:val="003C3749"/>
    <w:rsid w:val="003C3F10"/>
    <w:rsid w:val="003C444F"/>
    <w:rsid w:val="003C45AB"/>
    <w:rsid w:val="003C48DA"/>
    <w:rsid w:val="003C4D68"/>
    <w:rsid w:val="003C507D"/>
    <w:rsid w:val="003C50B6"/>
    <w:rsid w:val="003C53A0"/>
    <w:rsid w:val="003C572F"/>
    <w:rsid w:val="003C6056"/>
    <w:rsid w:val="003C61AE"/>
    <w:rsid w:val="003C6389"/>
    <w:rsid w:val="003C65E6"/>
    <w:rsid w:val="003C660C"/>
    <w:rsid w:val="003C71E0"/>
    <w:rsid w:val="003C73A7"/>
    <w:rsid w:val="003C7522"/>
    <w:rsid w:val="003C7658"/>
    <w:rsid w:val="003C780F"/>
    <w:rsid w:val="003C782B"/>
    <w:rsid w:val="003D079F"/>
    <w:rsid w:val="003D09A6"/>
    <w:rsid w:val="003D0DEE"/>
    <w:rsid w:val="003D14C7"/>
    <w:rsid w:val="003D1603"/>
    <w:rsid w:val="003D2121"/>
    <w:rsid w:val="003D2829"/>
    <w:rsid w:val="003D2B16"/>
    <w:rsid w:val="003D2C04"/>
    <w:rsid w:val="003D2EEB"/>
    <w:rsid w:val="003D32C9"/>
    <w:rsid w:val="003D3568"/>
    <w:rsid w:val="003D4013"/>
    <w:rsid w:val="003D47B5"/>
    <w:rsid w:val="003D47D2"/>
    <w:rsid w:val="003D4BE5"/>
    <w:rsid w:val="003D54A5"/>
    <w:rsid w:val="003D575F"/>
    <w:rsid w:val="003D59B7"/>
    <w:rsid w:val="003D69C8"/>
    <w:rsid w:val="003D6B94"/>
    <w:rsid w:val="003D7084"/>
    <w:rsid w:val="003D756E"/>
    <w:rsid w:val="003D76D0"/>
    <w:rsid w:val="003D779D"/>
    <w:rsid w:val="003D79FB"/>
    <w:rsid w:val="003D7CD8"/>
    <w:rsid w:val="003D7F3E"/>
    <w:rsid w:val="003E027F"/>
    <w:rsid w:val="003E0647"/>
    <w:rsid w:val="003E07F5"/>
    <w:rsid w:val="003E0B7B"/>
    <w:rsid w:val="003E0CB2"/>
    <w:rsid w:val="003E0F94"/>
    <w:rsid w:val="003E129D"/>
    <w:rsid w:val="003E1B97"/>
    <w:rsid w:val="003E1CDE"/>
    <w:rsid w:val="003E2362"/>
    <w:rsid w:val="003E26E2"/>
    <w:rsid w:val="003E2BC3"/>
    <w:rsid w:val="003E2E9A"/>
    <w:rsid w:val="003E323B"/>
    <w:rsid w:val="003E3DE2"/>
    <w:rsid w:val="003E44C5"/>
    <w:rsid w:val="003E4DEA"/>
    <w:rsid w:val="003E5241"/>
    <w:rsid w:val="003E5575"/>
    <w:rsid w:val="003E559A"/>
    <w:rsid w:val="003E5657"/>
    <w:rsid w:val="003E5895"/>
    <w:rsid w:val="003E592E"/>
    <w:rsid w:val="003E59E0"/>
    <w:rsid w:val="003E5DBF"/>
    <w:rsid w:val="003E6331"/>
    <w:rsid w:val="003E6834"/>
    <w:rsid w:val="003E7047"/>
    <w:rsid w:val="003E72D0"/>
    <w:rsid w:val="003E7691"/>
    <w:rsid w:val="003E7ADB"/>
    <w:rsid w:val="003E7B03"/>
    <w:rsid w:val="003E7C22"/>
    <w:rsid w:val="003F05B4"/>
    <w:rsid w:val="003F07C7"/>
    <w:rsid w:val="003F0B5E"/>
    <w:rsid w:val="003F0DF0"/>
    <w:rsid w:val="003F11C2"/>
    <w:rsid w:val="003F1505"/>
    <w:rsid w:val="003F187C"/>
    <w:rsid w:val="003F1900"/>
    <w:rsid w:val="003F2142"/>
    <w:rsid w:val="003F2544"/>
    <w:rsid w:val="003F25CF"/>
    <w:rsid w:val="003F286B"/>
    <w:rsid w:val="003F2E40"/>
    <w:rsid w:val="003F3619"/>
    <w:rsid w:val="003F397A"/>
    <w:rsid w:val="003F3A55"/>
    <w:rsid w:val="003F4293"/>
    <w:rsid w:val="003F4505"/>
    <w:rsid w:val="003F489E"/>
    <w:rsid w:val="003F4CF1"/>
    <w:rsid w:val="003F51A0"/>
    <w:rsid w:val="003F6214"/>
    <w:rsid w:val="003F63D8"/>
    <w:rsid w:val="003F66F4"/>
    <w:rsid w:val="003F67CB"/>
    <w:rsid w:val="003F6DC3"/>
    <w:rsid w:val="003F7430"/>
    <w:rsid w:val="0040000B"/>
    <w:rsid w:val="004001AE"/>
    <w:rsid w:val="0040032B"/>
    <w:rsid w:val="00400423"/>
    <w:rsid w:val="0040058E"/>
    <w:rsid w:val="004006F5"/>
    <w:rsid w:val="00400977"/>
    <w:rsid w:val="00400D6C"/>
    <w:rsid w:val="004010F9"/>
    <w:rsid w:val="004018C2"/>
    <w:rsid w:val="0040204A"/>
    <w:rsid w:val="0040205B"/>
    <w:rsid w:val="0040214F"/>
    <w:rsid w:val="004026E5"/>
    <w:rsid w:val="00402D3C"/>
    <w:rsid w:val="0040342B"/>
    <w:rsid w:val="0040517C"/>
    <w:rsid w:val="00406195"/>
    <w:rsid w:val="0040658D"/>
    <w:rsid w:val="00407A09"/>
    <w:rsid w:val="00410231"/>
    <w:rsid w:val="004102D4"/>
    <w:rsid w:val="00410415"/>
    <w:rsid w:val="00410536"/>
    <w:rsid w:val="00410C4B"/>
    <w:rsid w:val="00410D21"/>
    <w:rsid w:val="004110A7"/>
    <w:rsid w:val="004116B1"/>
    <w:rsid w:val="00411740"/>
    <w:rsid w:val="00411AFC"/>
    <w:rsid w:val="00411C05"/>
    <w:rsid w:val="00411FF9"/>
    <w:rsid w:val="004123C2"/>
    <w:rsid w:val="0041255E"/>
    <w:rsid w:val="004133D4"/>
    <w:rsid w:val="004134D1"/>
    <w:rsid w:val="00413ACC"/>
    <w:rsid w:val="00413F6E"/>
    <w:rsid w:val="00414280"/>
    <w:rsid w:val="004147B7"/>
    <w:rsid w:val="00414899"/>
    <w:rsid w:val="00414B6C"/>
    <w:rsid w:val="004152EE"/>
    <w:rsid w:val="004154A9"/>
    <w:rsid w:val="004158C7"/>
    <w:rsid w:val="00415AC5"/>
    <w:rsid w:val="00415E08"/>
    <w:rsid w:val="00416288"/>
    <w:rsid w:val="00416539"/>
    <w:rsid w:val="00416588"/>
    <w:rsid w:val="00416CAA"/>
    <w:rsid w:val="00417027"/>
    <w:rsid w:val="00420056"/>
    <w:rsid w:val="00420510"/>
    <w:rsid w:val="00420880"/>
    <w:rsid w:val="004208A8"/>
    <w:rsid w:val="00420AC1"/>
    <w:rsid w:val="00420BA4"/>
    <w:rsid w:val="00420FF3"/>
    <w:rsid w:val="004210F5"/>
    <w:rsid w:val="00421B70"/>
    <w:rsid w:val="004223C2"/>
    <w:rsid w:val="00422989"/>
    <w:rsid w:val="00422DD5"/>
    <w:rsid w:val="0042428E"/>
    <w:rsid w:val="00424B82"/>
    <w:rsid w:val="00425347"/>
    <w:rsid w:val="00425647"/>
    <w:rsid w:val="0042573B"/>
    <w:rsid w:val="00425960"/>
    <w:rsid w:val="004260D1"/>
    <w:rsid w:val="0042634D"/>
    <w:rsid w:val="004266AF"/>
    <w:rsid w:val="00426955"/>
    <w:rsid w:val="00426AC0"/>
    <w:rsid w:val="0042767B"/>
    <w:rsid w:val="004276E5"/>
    <w:rsid w:val="00427C88"/>
    <w:rsid w:val="00427E02"/>
    <w:rsid w:val="00430878"/>
    <w:rsid w:val="004318A8"/>
    <w:rsid w:val="004318D0"/>
    <w:rsid w:val="00431B6C"/>
    <w:rsid w:val="0043217A"/>
    <w:rsid w:val="004324B1"/>
    <w:rsid w:val="00432516"/>
    <w:rsid w:val="00432AC4"/>
    <w:rsid w:val="004332A3"/>
    <w:rsid w:val="00433B6A"/>
    <w:rsid w:val="00433DD1"/>
    <w:rsid w:val="00433E65"/>
    <w:rsid w:val="00434446"/>
    <w:rsid w:val="00434582"/>
    <w:rsid w:val="00434DD0"/>
    <w:rsid w:val="00434F4C"/>
    <w:rsid w:val="0043517D"/>
    <w:rsid w:val="00435698"/>
    <w:rsid w:val="00435A9C"/>
    <w:rsid w:val="00435BB1"/>
    <w:rsid w:val="00435DF1"/>
    <w:rsid w:val="0043608A"/>
    <w:rsid w:val="00436905"/>
    <w:rsid w:val="00436907"/>
    <w:rsid w:val="00436941"/>
    <w:rsid w:val="004370DC"/>
    <w:rsid w:val="004374AA"/>
    <w:rsid w:val="00437A6E"/>
    <w:rsid w:val="00437D09"/>
    <w:rsid w:val="00437D12"/>
    <w:rsid w:val="00437D4D"/>
    <w:rsid w:val="00440169"/>
    <w:rsid w:val="00440340"/>
    <w:rsid w:val="0044101F"/>
    <w:rsid w:val="00441384"/>
    <w:rsid w:val="00441411"/>
    <w:rsid w:val="0044167B"/>
    <w:rsid w:val="0044178E"/>
    <w:rsid w:val="004417E9"/>
    <w:rsid w:val="00441D02"/>
    <w:rsid w:val="0044200D"/>
    <w:rsid w:val="00442356"/>
    <w:rsid w:val="0044261E"/>
    <w:rsid w:val="0044290E"/>
    <w:rsid w:val="00443C78"/>
    <w:rsid w:val="00444D1A"/>
    <w:rsid w:val="00444F2B"/>
    <w:rsid w:val="00445BFC"/>
    <w:rsid w:val="00446002"/>
    <w:rsid w:val="004462B0"/>
    <w:rsid w:val="00446CC2"/>
    <w:rsid w:val="00446DD8"/>
    <w:rsid w:val="00446FBE"/>
    <w:rsid w:val="0044703F"/>
    <w:rsid w:val="0044743A"/>
    <w:rsid w:val="00447960"/>
    <w:rsid w:val="004479AA"/>
    <w:rsid w:val="00447C21"/>
    <w:rsid w:val="00450035"/>
    <w:rsid w:val="0045037A"/>
    <w:rsid w:val="00450464"/>
    <w:rsid w:val="0045047F"/>
    <w:rsid w:val="004505E8"/>
    <w:rsid w:val="0045095F"/>
    <w:rsid w:val="00450B27"/>
    <w:rsid w:val="004510E2"/>
    <w:rsid w:val="00451178"/>
    <w:rsid w:val="0045128A"/>
    <w:rsid w:val="004514F4"/>
    <w:rsid w:val="004518A2"/>
    <w:rsid w:val="004521EF"/>
    <w:rsid w:val="00452294"/>
    <w:rsid w:val="0045254F"/>
    <w:rsid w:val="00452DDA"/>
    <w:rsid w:val="004531CE"/>
    <w:rsid w:val="004533F2"/>
    <w:rsid w:val="00453595"/>
    <w:rsid w:val="004542BF"/>
    <w:rsid w:val="00454412"/>
    <w:rsid w:val="0045483A"/>
    <w:rsid w:val="00454B40"/>
    <w:rsid w:val="00454DD7"/>
    <w:rsid w:val="00455323"/>
    <w:rsid w:val="00455970"/>
    <w:rsid w:val="00455ACD"/>
    <w:rsid w:val="00455DE4"/>
    <w:rsid w:val="00455E50"/>
    <w:rsid w:val="00455F40"/>
    <w:rsid w:val="004564C3"/>
    <w:rsid w:val="00456680"/>
    <w:rsid w:val="00456975"/>
    <w:rsid w:val="00456BC3"/>
    <w:rsid w:val="004571BA"/>
    <w:rsid w:val="00457494"/>
    <w:rsid w:val="00457966"/>
    <w:rsid w:val="00457F5C"/>
    <w:rsid w:val="00460208"/>
    <w:rsid w:val="004606D6"/>
    <w:rsid w:val="004608EC"/>
    <w:rsid w:val="00460920"/>
    <w:rsid w:val="00461155"/>
    <w:rsid w:val="00461157"/>
    <w:rsid w:val="004617FE"/>
    <w:rsid w:val="00461DB7"/>
    <w:rsid w:val="00462040"/>
    <w:rsid w:val="00462716"/>
    <w:rsid w:val="00462A49"/>
    <w:rsid w:val="00463023"/>
    <w:rsid w:val="004633DC"/>
    <w:rsid w:val="004635A1"/>
    <w:rsid w:val="00463BB2"/>
    <w:rsid w:val="00463C48"/>
    <w:rsid w:val="00463C83"/>
    <w:rsid w:val="00464147"/>
    <w:rsid w:val="004642B7"/>
    <w:rsid w:val="00464B4E"/>
    <w:rsid w:val="00465466"/>
    <w:rsid w:val="004656FF"/>
    <w:rsid w:val="00466C48"/>
    <w:rsid w:val="00467BC2"/>
    <w:rsid w:val="00467E0B"/>
    <w:rsid w:val="00470536"/>
    <w:rsid w:val="004708EB"/>
    <w:rsid w:val="004709E1"/>
    <w:rsid w:val="00470BF0"/>
    <w:rsid w:val="00470D00"/>
    <w:rsid w:val="00470D8F"/>
    <w:rsid w:val="00471074"/>
    <w:rsid w:val="00471870"/>
    <w:rsid w:val="00471B6B"/>
    <w:rsid w:val="00471D26"/>
    <w:rsid w:val="00471DFF"/>
    <w:rsid w:val="004724F2"/>
    <w:rsid w:val="004725E0"/>
    <w:rsid w:val="00473776"/>
    <w:rsid w:val="004738A7"/>
    <w:rsid w:val="00473F86"/>
    <w:rsid w:val="00474A21"/>
    <w:rsid w:val="00474BD2"/>
    <w:rsid w:val="00474C1D"/>
    <w:rsid w:val="00474CDD"/>
    <w:rsid w:val="00474F35"/>
    <w:rsid w:val="00475284"/>
    <w:rsid w:val="004759DE"/>
    <w:rsid w:val="004759F1"/>
    <w:rsid w:val="00475B52"/>
    <w:rsid w:val="00475C16"/>
    <w:rsid w:val="00475F12"/>
    <w:rsid w:val="004761F7"/>
    <w:rsid w:val="004761F8"/>
    <w:rsid w:val="00476486"/>
    <w:rsid w:val="00476683"/>
    <w:rsid w:val="00477144"/>
    <w:rsid w:val="0047765D"/>
    <w:rsid w:val="00477B1B"/>
    <w:rsid w:val="00480B15"/>
    <w:rsid w:val="00480DD3"/>
    <w:rsid w:val="00480DDF"/>
    <w:rsid w:val="00481102"/>
    <w:rsid w:val="004812E5"/>
    <w:rsid w:val="00481446"/>
    <w:rsid w:val="00481449"/>
    <w:rsid w:val="00481734"/>
    <w:rsid w:val="0048187D"/>
    <w:rsid w:val="00483956"/>
    <w:rsid w:val="00483A0B"/>
    <w:rsid w:val="004841BC"/>
    <w:rsid w:val="00484BF5"/>
    <w:rsid w:val="00485225"/>
    <w:rsid w:val="00485655"/>
    <w:rsid w:val="00485A10"/>
    <w:rsid w:val="00485BFA"/>
    <w:rsid w:val="00486003"/>
    <w:rsid w:val="004861FE"/>
    <w:rsid w:val="00486546"/>
    <w:rsid w:val="004869F8"/>
    <w:rsid w:val="00486B6C"/>
    <w:rsid w:val="00486ED1"/>
    <w:rsid w:val="00487909"/>
    <w:rsid w:val="00487A5C"/>
    <w:rsid w:val="00487D2A"/>
    <w:rsid w:val="0049006C"/>
    <w:rsid w:val="00490136"/>
    <w:rsid w:val="004904A2"/>
    <w:rsid w:val="004906D7"/>
    <w:rsid w:val="004909D4"/>
    <w:rsid w:val="004909EC"/>
    <w:rsid w:val="00490E63"/>
    <w:rsid w:val="00490FD4"/>
    <w:rsid w:val="00491230"/>
    <w:rsid w:val="0049132B"/>
    <w:rsid w:val="0049133B"/>
    <w:rsid w:val="00491388"/>
    <w:rsid w:val="00491617"/>
    <w:rsid w:val="004921DB"/>
    <w:rsid w:val="004929F6"/>
    <w:rsid w:val="00492CCC"/>
    <w:rsid w:val="00493078"/>
    <w:rsid w:val="00493212"/>
    <w:rsid w:val="004933FC"/>
    <w:rsid w:val="00493614"/>
    <w:rsid w:val="004937B3"/>
    <w:rsid w:val="00493C30"/>
    <w:rsid w:val="00493E70"/>
    <w:rsid w:val="00493F7A"/>
    <w:rsid w:val="00494437"/>
    <w:rsid w:val="00494A6B"/>
    <w:rsid w:val="00494ABD"/>
    <w:rsid w:val="00495B6F"/>
    <w:rsid w:val="00495D13"/>
    <w:rsid w:val="0049637C"/>
    <w:rsid w:val="004964B2"/>
    <w:rsid w:val="00496B7E"/>
    <w:rsid w:val="004971AC"/>
    <w:rsid w:val="00497D07"/>
    <w:rsid w:val="00497F48"/>
    <w:rsid w:val="004A0D6E"/>
    <w:rsid w:val="004A11A7"/>
    <w:rsid w:val="004A1694"/>
    <w:rsid w:val="004A1751"/>
    <w:rsid w:val="004A1785"/>
    <w:rsid w:val="004A1BA2"/>
    <w:rsid w:val="004A22A3"/>
    <w:rsid w:val="004A288A"/>
    <w:rsid w:val="004A3A77"/>
    <w:rsid w:val="004A52DA"/>
    <w:rsid w:val="004A543E"/>
    <w:rsid w:val="004A5A3A"/>
    <w:rsid w:val="004A6070"/>
    <w:rsid w:val="004A621F"/>
    <w:rsid w:val="004A63C7"/>
    <w:rsid w:val="004A67A0"/>
    <w:rsid w:val="004A6B48"/>
    <w:rsid w:val="004A7A16"/>
    <w:rsid w:val="004A7CAA"/>
    <w:rsid w:val="004B021B"/>
    <w:rsid w:val="004B0E6E"/>
    <w:rsid w:val="004B1281"/>
    <w:rsid w:val="004B13F4"/>
    <w:rsid w:val="004B1F32"/>
    <w:rsid w:val="004B2024"/>
    <w:rsid w:val="004B23DB"/>
    <w:rsid w:val="004B241C"/>
    <w:rsid w:val="004B289C"/>
    <w:rsid w:val="004B32B5"/>
    <w:rsid w:val="004B3424"/>
    <w:rsid w:val="004B37A9"/>
    <w:rsid w:val="004B37DB"/>
    <w:rsid w:val="004B3E2E"/>
    <w:rsid w:val="004B40BF"/>
    <w:rsid w:val="004B47D6"/>
    <w:rsid w:val="004B4E8B"/>
    <w:rsid w:val="004B4E8C"/>
    <w:rsid w:val="004B50E6"/>
    <w:rsid w:val="004B5C69"/>
    <w:rsid w:val="004B5DAE"/>
    <w:rsid w:val="004B5E08"/>
    <w:rsid w:val="004B5F8E"/>
    <w:rsid w:val="004B6799"/>
    <w:rsid w:val="004B6DC1"/>
    <w:rsid w:val="004B6FED"/>
    <w:rsid w:val="004B721F"/>
    <w:rsid w:val="004B7334"/>
    <w:rsid w:val="004C04A2"/>
    <w:rsid w:val="004C0653"/>
    <w:rsid w:val="004C06FD"/>
    <w:rsid w:val="004C0D36"/>
    <w:rsid w:val="004C0EDA"/>
    <w:rsid w:val="004C1104"/>
    <w:rsid w:val="004C16CE"/>
    <w:rsid w:val="004C1880"/>
    <w:rsid w:val="004C19BE"/>
    <w:rsid w:val="004C1CB0"/>
    <w:rsid w:val="004C1F60"/>
    <w:rsid w:val="004C2301"/>
    <w:rsid w:val="004C2D21"/>
    <w:rsid w:val="004C2FDD"/>
    <w:rsid w:val="004C30E0"/>
    <w:rsid w:val="004C31E7"/>
    <w:rsid w:val="004C370D"/>
    <w:rsid w:val="004C3D48"/>
    <w:rsid w:val="004C3F19"/>
    <w:rsid w:val="004C3FB7"/>
    <w:rsid w:val="004C42CE"/>
    <w:rsid w:val="004C4C1A"/>
    <w:rsid w:val="004C4DD2"/>
    <w:rsid w:val="004C528F"/>
    <w:rsid w:val="004C5441"/>
    <w:rsid w:val="004C5AF7"/>
    <w:rsid w:val="004C61A6"/>
    <w:rsid w:val="004C6E07"/>
    <w:rsid w:val="004C7890"/>
    <w:rsid w:val="004C789D"/>
    <w:rsid w:val="004C7903"/>
    <w:rsid w:val="004C7A61"/>
    <w:rsid w:val="004D0785"/>
    <w:rsid w:val="004D1140"/>
    <w:rsid w:val="004D12B5"/>
    <w:rsid w:val="004D15C6"/>
    <w:rsid w:val="004D1825"/>
    <w:rsid w:val="004D1CCE"/>
    <w:rsid w:val="004D2304"/>
    <w:rsid w:val="004D2630"/>
    <w:rsid w:val="004D268E"/>
    <w:rsid w:val="004D2862"/>
    <w:rsid w:val="004D2AA9"/>
    <w:rsid w:val="004D2B1E"/>
    <w:rsid w:val="004D2B42"/>
    <w:rsid w:val="004D2EAF"/>
    <w:rsid w:val="004D3138"/>
    <w:rsid w:val="004D3C34"/>
    <w:rsid w:val="004D45A0"/>
    <w:rsid w:val="004D461C"/>
    <w:rsid w:val="004D4BEE"/>
    <w:rsid w:val="004D5524"/>
    <w:rsid w:val="004D5598"/>
    <w:rsid w:val="004D55B0"/>
    <w:rsid w:val="004D5E77"/>
    <w:rsid w:val="004D617C"/>
    <w:rsid w:val="004D62DB"/>
    <w:rsid w:val="004D6564"/>
    <w:rsid w:val="004D69D2"/>
    <w:rsid w:val="004D6BC9"/>
    <w:rsid w:val="004D6FB2"/>
    <w:rsid w:val="004D7569"/>
    <w:rsid w:val="004D7769"/>
    <w:rsid w:val="004E029C"/>
    <w:rsid w:val="004E033F"/>
    <w:rsid w:val="004E051F"/>
    <w:rsid w:val="004E13D9"/>
    <w:rsid w:val="004E2CD0"/>
    <w:rsid w:val="004E308C"/>
    <w:rsid w:val="004E310D"/>
    <w:rsid w:val="004E3598"/>
    <w:rsid w:val="004E36F1"/>
    <w:rsid w:val="004E3A0C"/>
    <w:rsid w:val="004E3C1A"/>
    <w:rsid w:val="004E3C9D"/>
    <w:rsid w:val="004E3FEF"/>
    <w:rsid w:val="004E4055"/>
    <w:rsid w:val="004E411B"/>
    <w:rsid w:val="004E4135"/>
    <w:rsid w:val="004E4708"/>
    <w:rsid w:val="004E476D"/>
    <w:rsid w:val="004E4E63"/>
    <w:rsid w:val="004E51B3"/>
    <w:rsid w:val="004E538D"/>
    <w:rsid w:val="004E5C60"/>
    <w:rsid w:val="004E680B"/>
    <w:rsid w:val="004E68DD"/>
    <w:rsid w:val="004E6AA7"/>
    <w:rsid w:val="004E6BDE"/>
    <w:rsid w:val="004E6FD2"/>
    <w:rsid w:val="004E7194"/>
    <w:rsid w:val="004E7ACA"/>
    <w:rsid w:val="004E7E83"/>
    <w:rsid w:val="004F00FB"/>
    <w:rsid w:val="004F0274"/>
    <w:rsid w:val="004F05E4"/>
    <w:rsid w:val="004F0661"/>
    <w:rsid w:val="004F06D3"/>
    <w:rsid w:val="004F07F6"/>
    <w:rsid w:val="004F0D9F"/>
    <w:rsid w:val="004F16CF"/>
    <w:rsid w:val="004F1D3F"/>
    <w:rsid w:val="004F1F13"/>
    <w:rsid w:val="004F2396"/>
    <w:rsid w:val="004F2DFD"/>
    <w:rsid w:val="004F38A2"/>
    <w:rsid w:val="004F3C61"/>
    <w:rsid w:val="004F3CE0"/>
    <w:rsid w:val="004F4EC8"/>
    <w:rsid w:val="004F528D"/>
    <w:rsid w:val="004F5749"/>
    <w:rsid w:val="004F5890"/>
    <w:rsid w:val="004F5946"/>
    <w:rsid w:val="004F59B3"/>
    <w:rsid w:val="004F616C"/>
    <w:rsid w:val="004F689A"/>
    <w:rsid w:val="004F6951"/>
    <w:rsid w:val="004F6FBD"/>
    <w:rsid w:val="004F7011"/>
    <w:rsid w:val="004F7189"/>
    <w:rsid w:val="004F746C"/>
    <w:rsid w:val="004F774D"/>
    <w:rsid w:val="004F793A"/>
    <w:rsid w:val="004F7999"/>
    <w:rsid w:val="004F7A19"/>
    <w:rsid w:val="004F7B2E"/>
    <w:rsid w:val="004F7CED"/>
    <w:rsid w:val="004F7D1F"/>
    <w:rsid w:val="005010D0"/>
    <w:rsid w:val="005016D5"/>
    <w:rsid w:val="00501861"/>
    <w:rsid w:val="00501BE1"/>
    <w:rsid w:val="005024C0"/>
    <w:rsid w:val="00502532"/>
    <w:rsid w:val="00502649"/>
    <w:rsid w:val="005031CD"/>
    <w:rsid w:val="005035A9"/>
    <w:rsid w:val="00503802"/>
    <w:rsid w:val="00503AB6"/>
    <w:rsid w:val="00504961"/>
    <w:rsid w:val="00504BB1"/>
    <w:rsid w:val="00505095"/>
    <w:rsid w:val="005061C0"/>
    <w:rsid w:val="0050660A"/>
    <w:rsid w:val="0050660D"/>
    <w:rsid w:val="00506950"/>
    <w:rsid w:val="0050771B"/>
    <w:rsid w:val="00507A1C"/>
    <w:rsid w:val="00507BA4"/>
    <w:rsid w:val="00507FD8"/>
    <w:rsid w:val="00510093"/>
    <w:rsid w:val="0051086D"/>
    <w:rsid w:val="005108B7"/>
    <w:rsid w:val="00510B6E"/>
    <w:rsid w:val="00510CD6"/>
    <w:rsid w:val="00510F0B"/>
    <w:rsid w:val="005111EF"/>
    <w:rsid w:val="00511255"/>
    <w:rsid w:val="005114DB"/>
    <w:rsid w:val="00511894"/>
    <w:rsid w:val="0051200E"/>
    <w:rsid w:val="00512A77"/>
    <w:rsid w:val="00513444"/>
    <w:rsid w:val="005136D2"/>
    <w:rsid w:val="00513DC9"/>
    <w:rsid w:val="0051414F"/>
    <w:rsid w:val="00514B81"/>
    <w:rsid w:val="00514C4A"/>
    <w:rsid w:val="005152AF"/>
    <w:rsid w:val="00515390"/>
    <w:rsid w:val="00515427"/>
    <w:rsid w:val="005154BB"/>
    <w:rsid w:val="00515AA9"/>
    <w:rsid w:val="005165D9"/>
    <w:rsid w:val="005166DD"/>
    <w:rsid w:val="0051692F"/>
    <w:rsid w:val="0051699F"/>
    <w:rsid w:val="00516E8F"/>
    <w:rsid w:val="00516F74"/>
    <w:rsid w:val="0051740D"/>
    <w:rsid w:val="005176DE"/>
    <w:rsid w:val="00517854"/>
    <w:rsid w:val="005204F9"/>
    <w:rsid w:val="00520599"/>
    <w:rsid w:val="0052068B"/>
    <w:rsid w:val="00520C1C"/>
    <w:rsid w:val="00521BF4"/>
    <w:rsid w:val="00521CEF"/>
    <w:rsid w:val="00521E0B"/>
    <w:rsid w:val="00521F2C"/>
    <w:rsid w:val="00522099"/>
    <w:rsid w:val="00522F46"/>
    <w:rsid w:val="00523069"/>
    <w:rsid w:val="00523A0E"/>
    <w:rsid w:val="00523A4F"/>
    <w:rsid w:val="00523B12"/>
    <w:rsid w:val="005240C0"/>
    <w:rsid w:val="00524538"/>
    <w:rsid w:val="005247FD"/>
    <w:rsid w:val="0052528E"/>
    <w:rsid w:val="005255DE"/>
    <w:rsid w:val="00525689"/>
    <w:rsid w:val="00526574"/>
    <w:rsid w:val="00526745"/>
    <w:rsid w:val="00526AFF"/>
    <w:rsid w:val="00526D15"/>
    <w:rsid w:val="00527037"/>
    <w:rsid w:val="00527C99"/>
    <w:rsid w:val="0053055A"/>
    <w:rsid w:val="005313C9"/>
    <w:rsid w:val="00531445"/>
    <w:rsid w:val="0053173C"/>
    <w:rsid w:val="00531F68"/>
    <w:rsid w:val="00532184"/>
    <w:rsid w:val="005328F1"/>
    <w:rsid w:val="005330C1"/>
    <w:rsid w:val="00533612"/>
    <w:rsid w:val="00533AFF"/>
    <w:rsid w:val="00533CC3"/>
    <w:rsid w:val="00533E49"/>
    <w:rsid w:val="00534541"/>
    <w:rsid w:val="0053475D"/>
    <w:rsid w:val="00534F65"/>
    <w:rsid w:val="00535AA2"/>
    <w:rsid w:val="005363B2"/>
    <w:rsid w:val="00536DC0"/>
    <w:rsid w:val="00537120"/>
    <w:rsid w:val="00537443"/>
    <w:rsid w:val="005375F3"/>
    <w:rsid w:val="00537C51"/>
    <w:rsid w:val="0054003C"/>
    <w:rsid w:val="0054062C"/>
    <w:rsid w:val="00540CE4"/>
    <w:rsid w:val="005412AA"/>
    <w:rsid w:val="0054134C"/>
    <w:rsid w:val="0054141D"/>
    <w:rsid w:val="005414E7"/>
    <w:rsid w:val="005422E9"/>
    <w:rsid w:val="00542506"/>
    <w:rsid w:val="0054284C"/>
    <w:rsid w:val="00542D6E"/>
    <w:rsid w:val="00542D88"/>
    <w:rsid w:val="00542E33"/>
    <w:rsid w:val="00543119"/>
    <w:rsid w:val="005435E3"/>
    <w:rsid w:val="005435E6"/>
    <w:rsid w:val="005435EF"/>
    <w:rsid w:val="00543610"/>
    <w:rsid w:val="00544149"/>
    <w:rsid w:val="00544764"/>
    <w:rsid w:val="00544B62"/>
    <w:rsid w:val="00544C3F"/>
    <w:rsid w:val="005450F1"/>
    <w:rsid w:val="005458E7"/>
    <w:rsid w:val="00545F72"/>
    <w:rsid w:val="00547342"/>
    <w:rsid w:val="00547396"/>
    <w:rsid w:val="005478DE"/>
    <w:rsid w:val="00547976"/>
    <w:rsid w:val="00547CA3"/>
    <w:rsid w:val="00550866"/>
    <w:rsid w:val="00550DA0"/>
    <w:rsid w:val="0055141D"/>
    <w:rsid w:val="005519D0"/>
    <w:rsid w:val="00551FA0"/>
    <w:rsid w:val="005520B2"/>
    <w:rsid w:val="00552306"/>
    <w:rsid w:val="00552548"/>
    <w:rsid w:val="005525AA"/>
    <w:rsid w:val="00552621"/>
    <w:rsid w:val="005526C1"/>
    <w:rsid w:val="005528F7"/>
    <w:rsid w:val="00552AFC"/>
    <w:rsid w:val="00553AB0"/>
    <w:rsid w:val="00554426"/>
    <w:rsid w:val="00554808"/>
    <w:rsid w:val="005548D0"/>
    <w:rsid w:val="00554E96"/>
    <w:rsid w:val="00554FBD"/>
    <w:rsid w:val="00554FFA"/>
    <w:rsid w:val="005560FE"/>
    <w:rsid w:val="005562B1"/>
    <w:rsid w:val="005567FF"/>
    <w:rsid w:val="0055683E"/>
    <w:rsid w:val="00556DA5"/>
    <w:rsid w:val="00556EC4"/>
    <w:rsid w:val="00557796"/>
    <w:rsid w:val="005601BE"/>
    <w:rsid w:val="0056044A"/>
    <w:rsid w:val="00560454"/>
    <w:rsid w:val="00560BD8"/>
    <w:rsid w:val="00560F85"/>
    <w:rsid w:val="0056157E"/>
    <w:rsid w:val="0056201D"/>
    <w:rsid w:val="005622C6"/>
    <w:rsid w:val="00562422"/>
    <w:rsid w:val="005625FF"/>
    <w:rsid w:val="00562C70"/>
    <w:rsid w:val="00562EDD"/>
    <w:rsid w:val="00563BBD"/>
    <w:rsid w:val="005642A8"/>
    <w:rsid w:val="00564458"/>
    <w:rsid w:val="005644DB"/>
    <w:rsid w:val="0056461D"/>
    <w:rsid w:val="00564F4D"/>
    <w:rsid w:val="00566136"/>
    <w:rsid w:val="005668C6"/>
    <w:rsid w:val="00566CC7"/>
    <w:rsid w:val="00566DC7"/>
    <w:rsid w:val="00567F3D"/>
    <w:rsid w:val="00570C98"/>
    <w:rsid w:val="0057134C"/>
    <w:rsid w:val="00571D7C"/>
    <w:rsid w:val="005721CD"/>
    <w:rsid w:val="00572379"/>
    <w:rsid w:val="0057327C"/>
    <w:rsid w:val="005733FB"/>
    <w:rsid w:val="0057354D"/>
    <w:rsid w:val="00573D3F"/>
    <w:rsid w:val="00574752"/>
    <w:rsid w:val="00574B92"/>
    <w:rsid w:val="00574DD0"/>
    <w:rsid w:val="005750F7"/>
    <w:rsid w:val="00575676"/>
    <w:rsid w:val="00575B00"/>
    <w:rsid w:val="005762E5"/>
    <w:rsid w:val="005765B3"/>
    <w:rsid w:val="00576949"/>
    <w:rsid w:val="00576B1C"/>
    <w:rsid w:val="00576CBF"/>
    <w:rsid w:val="00577167"/>
    <w:rsid w:val="005777B3"/>
    <w:rsid w:val="00577A37"/>
    <w:rsid w:val="00577C89"/>
    <w:rsid w:val="00577E73"/>
    <w:rsid w:val="00577FF1"/>
    <w:rsid w:val="005801F5"/>
    <w:rsid w:val="0058031D"/>
    <w:rsid w:val="00580793"/>
    <w:rsid w:val="005807EA"/>
    <w:rsid w:val="00581603"/>
    <w:rsid w:val="00581778"/>
    <w:rsid w:val="0058183C"/>
    <w:rsid w:val="00581C3A"/>
    <w:rsid w:val="005820A1"/>
    <w:rsid w:val="00582404"/>
    <w:rsid w:val="0058276F"/>
    <w:rsid w:val="00582C50"/>
    <w:rsid w:val="00583339"/>
    <w:rsid w:val="005838A6"/>
    <w:rsid w:val="00583BBD"/>
    <w:rsid w:val="00583D9A"/>
    <w:rsid w:val="00583EEE"/>
    <w:rsid w:val="00584081"/>
    <w:rsid w:val="005840CE"/>
    <w:rsid w:val="0058419E"/>
    <w:rsid w:val="005841BA"/>
    <w:rsid w:val="00584239"/>
    <w:rsid w:val="00584D00"/>
    <w:rsid w:val="0058529C"/>
    <w:rsid w:val="0058597B"/>
    <w:rsid w:val="00585A65"/>
    <w:rsid w:val="00585E67"/>
    <w:rsid w:val="00585E75"/>
    <w:rsid w:val="00586690"/>
    <w:rsid w:val="00586A04"/>
    <w:rsid w:val="00586E46"/>
    <w:rsid w:val="0058704A"/>
    <w:rsid w:val="00587082"/>
    <w:rsid w:val="005870CA"/>
    <w:rsid w:val="0059021E"/>
    <w:rsid w:val="00590301"/>
    <w:rsid w:val="005909E0"/>
    <w:rsid w:val="00590F0A"/>
    <w:rsid w:val="00590F8B"/>
    <w:rsid w:val="0059119E"/>
    <w:rsid w:val="00591C52"/>
    <w:rsid w:val="005922DB"/>
    <w:rsid w:val="00592313"/>
    <w:rsid w:val="00592432"/>
    <w:rsid w:val="005927FD"/>
    <w:rsid w:val="00592983"/>
    <w:rsid w:val="00592D5E"/>
    <w:rsid w:val="00593270"/>
    <w:rsid w:val="0059332F"/>
    <w:rsid w:val="00593349"/>
    <w:rsid w:val="005940BC"/>
    <w:rsid w:val="00594238"/>
    <w:rsid w:val="005948B6"/>
    <w:rsid w:val="00594AC2"/>
    <w:rsid w:val="00594C16"/>
    <w:rsid w:val="00594E04"/>
    <w:rsid w:val="00594ED8"/>
    <w:rsid w:val="0059521A"/>
    <w:rsid w:val="00595682"/>
    <w:rsid w:val="00595FEB"/>
    <w:rsid w:val="005962C2"/>
    <w:rsid w:val="005964DB"/>
    <w:rsid w:val="005967CA"/>
    <w:rsid w:val="00596D2B"/>
    <w:rsid w:val="00596F93"/>
    <w:rsid w:val="00596FB3"/>
    <w:rsid w:val="005975E4"/>
    <w:rsid w:val="00597D66"/>
    <w:rsid w:val="005A004D"/>
    <w:rsid w:val="005A0747"/>
    <w:rsid w:val="005A0D1A"/>
    <w:rsid w:val="005A1088"/>
    <w:rsid w:val="005A15A8"/>
    <w:rsid w:val="005A1631"/>
    <w:rsid w:val="005A1C28"/>
    <w:rsid w:val="005A1CA6"/>
    <w:rsid w:val="005A1FD9"/>
    <w:rsid w:val="005A224C"/>
    <w:rsid w:val="005A34E5"/>
    <w:rsid w:val="005A3575"/>
    <w:rsid w:val="005A3893"/>
    <w:rsid w:val="005A3B60"/>
    <w:rsid w:val="005A3DB5"/>
    <w:rsid w:val="005A46BF"/>
    <w:rsid w:val="005A4E32"/>
    <w:rsid w:val="005A539A"/>
    <w:rsid w:val="005A5BF2"/>
    <w:rsid w:val="005A5F78"/>
    <w:rsid w:val="005A62D0"/>
    <w:rsid w:val="005A65A9"/>
    <w:rsid w:val="005A668E"/>
    <w:rsid w:val="005A6AF2"/>
    <w:rsid w:val="005A6C01"/>
    <w:rsid w:val="005A725F"/>
    <w:rsid w:val="005A7723"/>
    <w:rsid w:val="005A7BA1"/>
    <w:rsid w:val="005A7DBD"/>
    <w:rsid w:val="005B0271"/>
    <w:rsid w:val="005B066D"/>
    <w:rsid w:val="005B06A3"/>
    <w:rsid w:val="005B0FDC"/>
    <w:rsid w:val="005B1109"/>
    <w:rsid w:val="005B12AF"/>
    <w:rsid w:val="005B17F8"/>
    <w:rsid w:val="005B187C"/>
    <w:rsid w:val="005B18A8"/>
    <w:rsid w:val="005B18D5"/>
    <w:rsid w:val="005B19C5"/>
    <w:rsid w:val="005B1A3C"/>
    <w:rsid w:val="005B1B3D"/>
    <w:rsid w:val="005B2723"/>
    <w:rsid w:val="005B2B30"/>
    <w:rsid w:val="005B2B76"/>
    <w:rsid w:val="005B2BBD"/>
    <w:rsid w:val="005B2DB6"/>
    <w:rsid w:val="005B3157"/>
    <w:rsid w:val="005B317D"/>
    <w:rsid w:val="005B37DD"/>
    <w:rsid w:val="005B3B79"/>
    <w:rsid w:val="005B3C34"/>
    <w:rsid w:val="005B3E18"/>
    <w:rsid w:val="005B41C1"/>
    <w:rsid w:val="005B4246"/>
    <w:rsid w:val="005B42F2"/>
    <w:rsid w:val="005B430D"/>
    <w:rsid w:val="005B4673"/>
    <w:rsid w:val="005B49C2"/>
    <w:rsid w:val="005B54E9"/>
    <w:rsid w:val="005B5783"/>
    <w:rsid w:val="005B5C28"/>
    <w:rsid w:val="005B622D"/>
    <w:rsid w:val="005B673D"/>
    <w:rsid w:val="005B6F3E"/>
    <w:rsid w:val="005B701D"/>
    <w:rsid w:val="005B709C"/>
    <w:rsid w:val="005B77A7"/>
    <w:rsid w:val="005B7E7F"/>
    <w:rsid w:val="005C0466"/>
    <w:rsid w:val="005C0ABC"/>
    <w:rsid w:val="005C1049"/>
    <w:rsid w:val="005C169C"/>
    <w:rsid w:val="005C26CC"/>
    <w:rsid w:val="005C3030"/>
    <w:rsid w:val="005C342F"/>
    <w:rsid w:val="005C35E4"/>
    <w:rsid w:val="005C363A"/>
    <w:rsid w:val="005C385E"/>
    <w:rsid w:val="005C39FF"/>
    <w:rsid w:val="005C471B"/>
    <w:rsid w:val="005C4A29"/>
    <w:rsid w:val="005C4AD5"/>
    <w:rsid w:val="005C5696"/>
    <w:rsid w:val="005C5B57"/>
    <w:rsid w:val="005C66A1"/>
    <w:rsid w:val="005C6A74"/>
    <w:rsid w:val="005C6C5F"/>
    <w:rsid w:val="005C6EBD"/>
    <w:rsid w:val="005C7A75"/>
    <w:rsid w:val="005C7C48"/>
    <w:rsid w:val="005D004B"/>
    <w:rsid w:val="005D00F9"/>
    <w:rsid w:val="005D012D"/>
    <w:rsid w:val="005D063A"/>
    <w:rsid w:val="005D0D03"/>
    <w:rsid w:val="005D0FB9"/>
    <w:rsid w:val="005D1969"/>
    <w:rsid w:val="005D1F45"/>
    <w:rsid w:val="005D2ADD"/>
    <w:rsid w:val="005D2EDB"/>
    <w:rsid w:val="005D35CC"/>
    <w:rsid w:val="005D35E7"/>
    <w:rsid w:val="005D403F"/>
    <w:rsid w:val="005D44AA"/>
    <w:rsid w:val="005D44B4"/>
    <w:rsid w:val="005D4C64"/>
    <w:rsid w:val="005D5206"/>
    <w:rsid w:val="005D53F6"/>
    <w:rsid w:val="005D5559"/>
    <w:rsid w:val="005D662B"/>
    <w:rsid w:val="005D6CAE"/>
    <w:rsid w:val="005D7502"/>
    <w:rsid w:val="005E12ED"/>
    <w:rsid w:val="005E1766"/>
    <w:rsid w:val="005E1900"/>
    <w:rsid w:val="005E2D24"/>
    <w:rsid w:val="005E30A8"/>
    <w:rsid w:val="005E30B2"/>
    <w:rsid w:val="005E3564"/>
    <w:rsid w:val="005E35BB"/>
    <w:rsid w:val="005E39C1"/>
    <w:rsid w:val="005E3AA8"/>
    <w:rsid w:val="005E4453"/>
    <w:rsid w:val="005E4761"/>
    <w:rsid w:val="005E4D7B"/>
    <w:rsid w:val="005E4D8D"/>
    <w:rsid w:val="005E55AA"/>
    <w:rsid w:val="005E566A"/>
    <w:rsid w:val="005E5953"/>
    <w:rsid w:val="005E5C35"/>
    <w:rsid w:val="005E65D5"/>
    <w:rsid w:val="005E672F"/>
    <w:rsid w:val="005E6916"/>
    <w:rsid w:val="005E6F7A"/>
    <w:rsid w:val="005E71B3"/>
    <w:rsid w:val="005E7AA3"/>
    <w:rsid w:val="005E7E85"/>
    <w:rsid w:val="005F00E1"/>
    <w:rsid w:val="005F01DE"/>
    <w:rsid w:val="005F1047"/>
    <w:rsid w:val="005F14B8"/>
    <w:rsid w:val="005F1563"/>
    <w:rsid w:val="005F1A19"/>
    <w:rsid w:val="005F1A38"/>
    <w:rsid w:val="005F1A8F"/>
    <w:rsid w:val="005F2958"/>
    <w:rsid w:val="005F2AEA"/>
    <w:rsid w:val="005F2C0F"/>
    <w:rsid w:val="005F30F5"/>
    <w:rsid w:val="005F31E3"/>
    <w:rsid w:val="005F392D"/>
    <w:rsid w:val="005F434D"/>
    <w:rsid w:val="005F4BD8"/>
    <w:rsid w:val="005F4BFC"/>
    <w:rsid w:val="005F4E53"/>
    <w:rsid w:val="005F51FB"/>
    <w:rsid w:val="005F5325"/>
    <w:rsid w:val="005F572C"/>
    <w:rsid w:val="005F596D"/>
    <w:rsid w:val="005F5BD2"/>
    <w:rsid w:val="005F5CFA"/>
    <w:rsid w:val="005F70A3"/>
    <w:rsid w:val="005F7183"/>
    <w:rsid w:val="005F7332"/>
    <w:rsid w:val="005F7B4C"/>
    <w:rsid w:val="005F7D84"/>
    <w:rsid w:val="005F7F81"/>
    <w:rsid w:val="005F7FC1"/>
    <w:rsid w:val="00600032"/>
    <w:rsid w:val="0060017F"/>
    <w:rsid w:val="006002AA"/>
    <w:rsid w:val="00601212"/>
    <w:rsid w:val="00601440"/>
    <w:rsid w:val="00601573"/>
    <w:rsid w:val="006016EC"/>
    <w:rsid w:val="00601CDA"/>
    <w:rsid w:val="00602115"/>
    <w:rsid w:val="0060270C"/>
    <w:rsid w:val="00602785"/>
    <w:rsid w:val="0060297A"/>
    <w:rsid w:val="006029FF"/>
    <w:rsid w:val="00602D31"/>
    <w:rsid w:val="006033A9"/>
    <w:rsid w:val="00603764"/>
    <w:rsid w:val="00603EC1"/>
    <w:rsid w:val="00604333"/>
    <w:rsid w:val="006044F8"/>
    <w:rsid w:val="00604B09"/>
    <w:rsid w:val="00604E46"/>
    <w:rsid w:val="00604EBD"/>
    <w:rsid w:val="0060510B"/>
    <w:rsid w:val="00605B51"/>
    <w:rsid w:val="0060656D"/>
    <w:rsid w:val="00606BFE"/>
    <w:rsid w:val="00606F06"/>
    <w:rsid w:val="0060703D"/>
    <w:rsid w:val="0061028C"/>
    <w:rsid w:val="006103C6"/>
    <w:rsid w:val="00610413"/>
    <w:rsid w:val="00610A1F"/>
    <w:rsid w:val="00610D88"/>
    <w:rsid w:val="0061123F"/>
    <w:rsid w:val="006115A7"/>
    <w:rsid w:val="00611C3C"/>
    <w:rsid w:val="00611C68"/>
    <w:rsid w:val="00611FB8"/>
    <w:rsid w:val="00612439"/>
    <w:rsid w:val="00612663"/>
    <w:rsid w:val="00612775"/>
    <w:rsid w:val="006130F4"/>
    <w:rsid w:val="00613521"/>
    <w:rsid w:val="00613883"/>
    <w:rsid w:val="00613E83"/>
    <w:rsid w:val="00614029"/>
    <w:rsid w:val="0061420B"/>
    <w:rsid w:val="0061484D"/>
    <w:rsid w:val="00615092"/>
    <w:rsid w:val="00615886"/>
    <w:rsid w:val="00615DB3"/>
    <w:rsid w:val="00615E69"/>
    <w:rsid w:val="006165E6"/>
    <w:rsid w:val="006168B3"/>
    <w:rsid w:val="00616B3B"/>
    <w:rsid w:val="00616B8E"/>
    <w:rsid w:val="00616EBD"/>
    <w:rsid w:val="00616EC5"/>
    <w:rsid w:val="006171F9"/>
    <w:rsid w:val="00617582"/>
    <w:rsid w:val="00617599"/>
    <w:rsid w:val="006177A6"/>
    <w:rsid w:val="00617E8F"/>
    <w:rsid w:val="0062043E"/>
    <w:rsid w:val="0062067C"/>
    <w:rsid w:val="00620786"/>
    <w:rsid w:val="00620E2F"/>
    <w:rsid w:val="0062109B"/>
    <w:rsid w:val="00621582"/>
    <w:rsid w:val="00621DDA"/>
    <w:rsid w:val="00621FB3"/>
    <w:rsid w:val="006224BB"/>
    <w:rsid w:val="00622828"/>
    <w:rsid w:val="00622C6E"/>
    <w:rsid w:val="00622E67"/>
    <w:rsid w:val="00623A4A"/>
    <w:rsid w:val="00623AAC"/>
    <w:rsid w:val="00623E95"/>
    <w:rsid w:val="00623F9F"/>
    <w:rsid w:val="00624793"/>
    <w:rsid w:val="006249EA"/>
    <w:rsid w:val="00624D9C"/>
    <w:rsid w:val="006251FB"/>
    <w:rsid w:val="006256DF"/>
    <w:rsid w:val="006259CA"/>
    <w:rsid w:val="00625A32"/>
    <w:rsid w:val="00625C91"/>
    <w:rsid w:val="00626004"/>
    <w:rsid w:val="006264E8"/>
    <w:rsid w:val="006266CF"/>
    <w:rsid w:val="006266E0"/>
    <w:rsid w:val="00626B9D"/>
    <w:rsid w:val="00627B48"/>
    <w:rsid w:val="00627BFF"/>
    <w:rsid w:val="00627F1C"/>
    <w:rsid w:val="00627FB9"/>
    <w:rsid w:val="00630EAC"/>
    <w:rsid w:val="0063102F"/>
    <w:rsid w:val="00631EE5"/>
    <w:rsid w:val="006323A7"/>
    <w:rsid w:val="00632916"/>
    <w:rsid w:val="00632A4B"/>
    <w:rsid w:val="00632A97"/>
    <w:rsid w:val="00632AD2"/>
    <w:rsid w:val="006335E1"/>
    <w:rsid w:val="00633891"/>
    <w:rsid w:val="00633A45"/>
    <w:rsid w:val="00634135"/>
    <w:rsid w:val="00634806"/>
    <w:rsid w:val="00634F6E"/>
    <w:rsid w:val="0063521B"/>
    <w:rsid w:val="00635D3F"/>
    <w:rsid w:val="00636CFC"/>
    <w:rsid w:val="006379BE"/>
    <w:rsid w:val="00637D0B"/>
    <w:rsid w:val="00637D33"/>
    <w:rsid w:val="006407EE"/>
    <w:rsid w:val="006418AF"/>
    <w:rsid w:val="006423F0"/>
    <w:rsid w:val="006427CA"/>
    <w:rsid w:val="00642973"/>
    <w:rsid w:val="00642990"/>
    <w:rsid w:val="00642A88"/>
    <w:rsid w:val="00643112"/>
    <w:rsid w:val="006434E6"/>
    <w:rsid w:val="006436B3"/>
    <w:rsid w:val="00643BE0"/>
    <w:rsid w:val="00643D6B"/>
    <w:rsid w:val="00643DBD"/>
    <w:rsid w:val="00644549"/>
    <w:rsid w:val="00644A50"/>
    <w:rsid w:val="00644A67"/>
    <w:rsid w:val="00645253"/>
    <w:rsid w:val="00645C2E"/>
    <w:rsid w:val="006462B3"/>
    <w:rsid w:val="006462CE"/>
    <w:rsid w:val="0064666A"/>
    <w:rsid w:val="00646B06"/>
    <w:rsid w:val="006472A3"/>
    <w:rsid w:val="00647434"/>
    <w:rsid w:val="006474E0"/>
    <w:rsid w:val="00647D35"/>
    <w:rsid w:val="00650289"/>
    <w:rsid w:val="006509C7"/>
    <w:rsid w:val="00650B93"/>
    <w:rsid w:val="00650D30"/>
    <w:rsid w:val="00651463"/>
    <w:rsid w:val="006523A9"/>
    <w:rsid w:val="0065253D"/>
    <w:rsid w:val="00652E82"/>
    <w:rsid w:val="00653FBD"/>
    <w:rsid w:val="0065443A"/>
    <w:rsid w:val="0065451F"/>
    <w:rsid w:val="006549C9"/>
    <w:rsid w:val="00654C3A"/>
    <w:rsid w:val="00654CE7"/>
    <w:rsid w:val="006550A7"/>
    <w:rsid w:val="00655147"/>
    <w:rsid w:val="00655ACA"/>
    <w:rsid w:val="00655DFD"/>
    <w:rsid w:val="0065635B"/>
    <w:rsid w:val="00656871"/>
    <w:rsid w:val="00656D81"/>
    <w:rsid w:val="00656EA7"/>
    <w:rsid w:val="00656EFA"/>
    <w:rsid w:val="006570CD"/>
    <w:rsid w:val="00657184"/>
    <w:rsid w:val="00657523"/>
    <w:rsid w:val="0065755C"/>
    <w:rsid w:val="00657EBF"/>
    <w:rsid w:val="0066065F"/>
    <w:rsid w:val="00661325"/>
    <w:rsid w:val="00661AB6"/>
    <w:rsid w:val="00662104"/>
    <w:rsid w:val="006628A7"/>
    <w:rsid w:val="00662D61"/>
    <w:rsid w:val="00662E05"/>
    <w:rsid w:val="0066335D"/>
    <w:rsid w:val="00664236"/>
    <w:rsid w:val="00664678"/>
    <w:rsid w:val="006646CD"/>
    <w:rsid w:val="00665320"/>
    <w:rsid w:val="00665357"/>
    <w:rsid w:val="00665907"/>
    <w:rsid w:val="00665B15"/>
    <w:rsid w:val="00665BB8"/>
    <w:rsid w:val="00665E99"/>
    <w:rsid w:val="006661B8"/>
    <w:rsid w:val="006663A2"/>
    <w:rsid w:val="006668C5"/>
    <w:rsid w:val="00666CFA"/>
    <w:rsid w:val="006670E1"/>
    <w:rsid w:val="006675A2"/>
    <w:rsid w:val="006677BD"/>
    <w:rsid w:val="006678F9"/>
    <w:rsid w:val="00667A3F"/>
    <w:rsid w:val="00667BDA"/>
    <w:rsid w:val="00667E11"/>
    <w:rsid w:val="006709BE"/>
    <w:rsid w:val="00670FE3"/>
    <w:rsid w:val="00671551"/>
    <w:rsid w:val="006715FC"/>
    <w:rsid w:val="00671B2B"/>
    <w:rsid w:val="00671B59"/>
    <w:rsid w:val="0067244A"/>
    <w:rsid w:val="006724A7"/>
    <w:rsid w:val="006727A7"/>
    <w:rsid w:val="0067382C"/>
    <w:rsid w:val="006738A9"/>
    <w:rsid w:val="00673910"/>
    <w:rsid w:val="006739F0"/>
    <w:rsid w:val="006741A7"/>
    <w:rsid w:val="00674FA3"/>
    <w:rsid w:val="006750A7"/>
    <w:rsid w:val="00675485"/>
    <w:rsid w:val="00675765"/>
    <w:rsid w:val="0067581D"/>
    <w:rsid w:val="00675985"/>
    <w:rsid w:val="00675BC6"/>
    <w:rsid w:val="00675E12"/>
    <w:rsid w:val="00675ED2"/>
    <w:rsid w:val="00675F2A"/>
    <w:rsid w:val="0067618F"/>
    <w:rsid w:val="00676645"/>
    <w:rsid w:val="00676E22"/>
    <w:rsid w:val="0067711A"/>
    <w:rsid w:val="0067744A"/>
    <w:rsid w:val="00677644"/>
    <w:rsid w:val="006804CD"/>
    <w:rsid w:val="006808FC"/>
    <w:rsid w:val="00681188"/>
    <w:rsid w:val="006815B5"/>
    <w:rsid w:val="00681CF6"/>
    <w:rsid w:val="00681D6F"/>
    <w:rsid w:val="0068253E"/>
    <w:rsid w:val="00682646"/>
    <w:rsid w:val="00682B8A"/>
    <w:rsid w:val="00682EBE"/>
    <w:rsid w:val="00682F5C"/>
    <w:rsid w:val="006830FB"/>
    <w:rsid w:val="00683441"/>
    <w:rsid w:val="00683767"/>
    <w:rsid w:val="00683A22"/>
    <w:rsid w:val="00683A59"/>
    <w:rsid w:val="00683CAB"/>
    <w:rsid w:val="006843E1"/>
    <w:rsid w:val="0068449E"/>
    <w:rsid w:val="006844FA"/>
    <w:rsid w:val="0068456B"/>
    <w:rsid w:val="00685912"/>
    <w:rsid w:val="006859D2"/>
    <w:rsid w:val="00685EBD"/>
    <w:rsid w:val="006862B6"/>
    <w:rsid w:val="006863CC"/>
    <w:rsid w:val="00686CEF"/>
    <w:rsid w:val="00686D86"/>
    <w:rsid w:val="0068730C"/>
    <w:rsid w:val="006877AD"/>
    <w:rsid w:val="006877E9"/>
    <w:rsid w:val="00687BBF"/>
    <w:rsid w:val="00687C06"/>
    <w:rsid w:val="00687DF1"/>
    <w:rsid w:val="0069017F"/>
    <w:rsid w:val="0069046D"/>
    <w:rsid w:val="00690519"/>
    <w:rsid w:val="00691526"/>
    <w:rsid w:val="0069157A"/>
    <w:rsid w:val="006915AF"/>
    <w:rsid w:val="006915BB"/>
    <w:rsid w:val="00692EE8"/>
    <w:rsid w:val="00692FBF"/>
    <w:rsid w:val="006933AA"/>
    <w:rsid w:val="006939E5"/>
    <w:rsid w:val="00693AB0"/>
    <w:rsid w:val="00693D47"/>
    <w:rsid w:val="00693E10"/>
    <w:rsid w:val="00694003"/>
    <w:rsid w:val="006942F1"/>
    <w:rsid w:val="0069441E"/>
    <w:rsid w:val="00694459"/>
    <w:rsid w:val="006944BB"/>
    <w:rsid w:val="00695015"/>
    <w:rsid w:val="00695614"/>
    <w:rsid w:val="00695C86"/>
    <w:rsid w:val="006964B0"/>
    <w:rsid w:val="006964F5"/>
    <w:rsid w:val="00696832"/>
    <w:rsid w:val="00696A8F"/>
    <w:rsid w:val="00696BF1"/>
    <w:rsid w:val="00696E63"/>
    <w:rsid w:val="00696FB3"/>
    <w:rsid w:val="0069742D"/>
    <w:rsid w:val="00697784"/>
    <w:rsid w:val="00697FEE"/>
    <w:rsid w:val="006A005C"/>
    <w:rsid w:val="006A042D"/>
    <w:rsid w:val="006A0B76"/>
    <w:rsid w:val="006A0DE2"/>
    <w:rsid w:val="006A0F51"/>
    <w:rsid w:val="006A1629"/>
    <w:rsid w:val="006A175C"/>
    <w:rsid w:val="006A19F4"/>
    <w:rsid w:val="006A1B9C"/>
    <w:rsid w:val="006A22D2"/>
    <w:rsid w:val="006A28BD"/>
    <w:rsid w:val="006A2AC5"/>
    <w:rsid w:val="006A32B9"/>
    <w:rsid w:val="006A3720"/>
    <w:rsid w:val="006A38D5"/>
    <w:rsid w:val="006A3FC0"/>
    <w:rsid w:val="006A426C"/>
    <w:rsid w:val="006A4422"/>
    <w:rsid w:val="006A48AC"/>
    <w:rsid w:val="006A48D5"/>
    <w:rsid w:val="006A4BBE"/>
    <w:rsid w:val="006A4EBD"/>
    <w:rsid w:val="006A56AB"/>
    <w:rsid w:val="006A5BDF"/>
    <w:rsid w:val="006A610D"/>
    <w:rsid w:val="006A62CF"/>
    <w:rsid w:val="006A634E"/>
    <w:rsid w:val="006A6765"/>
    <w:rsid w:val="006A684F"/>
    <w:rsid w:val="006A6AF0"/>
    <w:rsid w:val="006A6C1A"/>
    <w:rsid w:val="006A7204"/>
    <w:rsid w:val="006A7454"/>
    <w:rsid w:val="006B028F"/>
    <w:rsid w:val="006B0336"/>
    <w:rsid w:val="006B0367"/>
    <w:rsid w:val="006B04E3"/>
    <w:rsid w:val="006B0674"/>
    <w:rsid w:val="006B0875"/>
    <w:rsid w:val="006B090C"/>
    <w:rsid w:val="006B0B79"/>
    <w:rsid w:val="006B0C89"/>
    <w:rsid w:val="006B0FD3"/>
    <w:rsid w:val="006B1E04"/>
    <w:rsid w:val="006B1F27"/>
    <w:rsid w:val="006B25CA"/>
    <w:rsid w:val="006B3117"/>
    <w:rsid w:val="006B32EC"/>
    <w:rsid w:val="006B3797"/>
    <w:rsid w:val="006B39B8"/>
    <w:rsid w:val="006B4552"/>
    <w:rsid w:val="006B45FA"/>
    <w:rsid w:val="006B4763"/>
    <w:rsid w:val="006B4777"/>
    <w:rsid w:val="006B5100"/>
    <w:rsid w:val="006B590C"/>
    <w:rsid w:val="006B5A70"/>
    <w:rsid w:val="006B5C6B"/>
    <w:rsid w:val="006B5EC8"/>
    <w:rsid w:val="006B66B9"/>
    <w:rsid w:val="006B6AB0"/>
    <w:rsid w:val="006B6C3F"/>
    <w:rsid w:val="006B6CC3"/>
    <w:rsid w:val="006B7211"/>
    <w:rsid w:val="006B758E"/>
    <w:rsid w:val="006B7641"/>
    <w:rsid w:val="006B777E"/>
    <w:rsid w:val="006B7A8A"/>
    <w:rsid w:val="006B7BB9"/>
    <w:rsid w:val="006C016E"/>
    <w:rsid w:val="006C0893"/>
    <w:rsid w:val="006C08C3"/>
    <w:rsid w:val="006C0B73"/>
    <w:rsid w:val="006C1219"/>
    <w:rsid w:val="006C126D"/>
    <w:rsid w:val="006C2438"/>
    <w:rsid w:val="006C299F"/>
    <w:rsid w:val="006C2C04"/>
    <w:rsid w:val="006C2EE3"/>
    <w:rsid w:val="006C2F52"/>
    <w:rsid w:val="006C3360"/>
    <w:rsid w:val="006C371F"/>
    <w:rsid w:val="006C3B7B"/>
    <w:rsid w:val="006C3C86"/>
    <w:rsid w:val="006C3CBA"/>
    <w:rsid w:val="006C4503"/>
    <w:rsid w:val="006C4577"/>
    <w:rsid w:val="006C4C1F"/>
    <w:rsid w:val="006C4CB3"/>
    <w:rsid w:val="006C4D29"/>
    <w:rsid w:val="006C5659"/>
    <w:rsid w:val="006C622B"/>
    <w:rsid w:val="006C6C2A"/>
    <w:rsid w:val="006C6FCB"/>
    <w:rsid w:val="006C7088"/>
    <w:rsid w:val="006C7289"/>
    <w:rsid w:val="006C79AC"/>
    <w:rsid w:val="006C7C56"/>
    <w:rsid w:val="006C7D60"/>
    <w:rsid w:val="006C7D67"/>
    <w:rsid w:val="006D01E1"/>
    <w:rsid w:val="006D0584"/>
    <w:rsid w:val="006D0BA0"/>
    <w:rsid w:val="006D0C90"/>
    <w:rsid w:val="006D0F45"/>
    <w:rsid w:val="006D1E3F"/>
    <w:rsid w:val="006D24F4"/>
    <w:rsid w:val="006D266F"/>
    <w:rsid w:val="006D26B7"/>
    <w:rsid w:val="006D2808"/>
    <w:rsid w:val="006D2C08"/>
    <w:rsid w:val="006D2E97"/>
    <w:rsid w:val="006D2EF9"/>
    <w:rsid w:val="006D3805"/>
    <w:rsid w:val="006D3B5C"/>
    <w:rsid w:val="006D3FFB"/>
    <w:rsid w:val="006D43ED"/>
    <w:rsid w:val="006D46FB"/>
    <w:rsid w:val="006D4791"/>
    <w:rsid w:val="006D4C2C"/>
    <w:rsid w:val="006D51EF"/>
    <w:rsid w:val="006D5328"/>
    <w:rsid w:val="006D5583"/>
    <w:rsid w:val="006D5C46"/>
    <w:rsid w:val="006D5DA4"/>
    <w:rsid w:val="006D601F"/>
    <w:rsid w:val="006D649D"/>
    <w:rsid w:val="006D6B75"/>
    <w:rsid w:val="006D7902"/>
    <w:rsid w:val="006E0166"/>
    <w:rsid w:val="006E0488"/>
    <w:rsid w:val="006E0635"/>
    <w:rsid w:val="006E1E9D"/>
    <w:rsid w:val="006E269B"/>
    <w:rsid w:val="006E26A3"/>
    <w:rsid w:val="006E27FB"/>
    <w:rsid w:val="006E2ED4"/>
    <w:rsid w:val="006E3481"/>
    <w:rsid w:val="006E352E"/>
    <w:rsid w:val="006E465A"/>
    <w:rsid w:val="006E4698"/>
    <w:rsid w:val="006E4D6E"/>
    <w:rsid w:val="006E4F41"/>
    <w:rsid w:val="006E51B4"/>
    <w:rsid w:val="006E57D3"/>
    <w:rsid w:val="006E733E"/>
    <w:rsid w:val="006E75B0"/>
    <w:rsid w:val="006E7983"/>
    <w:rsid w:val="006E7BDA"/>
    <w:rsid w:val="006E7C77"/>
    <w:rsid w:val="006F01F5"/>
    <w:rsid w:val="006F0BDC"/>
    <w:rsid w:val="006F0CBE"/>
    <w:rsid w:val="006F18F3"/>
    <w:rsid w:val="006F19B4"/>
    <w:rsid w:val="006F1C6C"/>
    <w:rsid w:val="006F3744"/>
    <w:rsid w:val="006F37FC"/>
    <w:rsid w:val="006F3C4C"/>
    <w:rsid w:val="006F3DB7"/>
    <w:rsid w:val="006F4FB2"/>
    <w:rsid w:val="006F576E"/>
    <w:rsid w:val="006F593F"/>
    <w:rsid w:val="006F5C4A"/>
    <w:rsid w:val="006F5DDB"/>
    <w:rsid w:val="006F67B9"/>
    <w:rsid w:val="006F6A65"/>
    <w:rsid w:val="006F6C7D"/>
    <w:rsid w:val="006F6D36"/>
    <w:rsid w:val="006F7130"/>
    <w:rsid w:val="006F7160"/>
    <w:rsid w:val="006F78F6"/>
    <w:rsid w:val="006F7F4A"/>
    <w:rsid w:val="007000B4"/>
    <w:rsid w:val="007001F9"/>
    <w:rsid w:val="007003AA"/>
    <w:rsid w:val="007006CE"/>
    <w:rsid w:val="00700864"/>
    <w:rsid w:val="00700A5D"/>
    <w:rsid w:val="00700E1F"/>
    <w:rsid w:val="00701EA6"/>
    <w:rsid w:val="007020A5"/>
    <w:rsid w:val="00702989"/>
    <w:rsid w:val="00702E70"/>
    <w:rsid w:val="00702F72"/>
    <w:rsid w:val="00703489"/>
    <w:rsid w:val="00703A70"/>
    <w:rsid w:val="00703E3E"/>
    <w:rsid w:val="0070438D"/>
    <w:rsid w:val="00704B88"/>
    <w:rsid w:val="0070567B"/>
    <w:rsid w:val="00705A98"/>
    <w:rsid w:val="00705E4E"/>
    <w:rsid w:val="007060C5"/>
    <w:rsid w:val="00706124"/>
    <w:rsid w:val="0070625E"/>
    <w:rsid w:val="00706960"/>
    <w:rsid w:val="00706D97"/>
    <w:rsid w:val="00706DB4"/>
    <w:rsid w:val="00707493"/>
    <w:rsid w:val="00707C81"/>
    <w:rsid w:val="007103F5"/>
    <w:rsid w:val="0071068A"/>
    <w:rsid w:val="007108BE"/>
    <w:rsid w:val="00710995"/>
    <w:rsid w:val="00710EB1"/>
    <w:rsid w:val="00711174"/>
    <w:rsid w:val="00711561"/>
    <w:rsid w:val="007124A3"/>
    <w:rsid w:val="007125C7"/>
    <w:rsid w:val="00712F67"/>
    <w:rsid w:val="0071316C"/>
    <w:rsid w:val="0071356D"/>
    <w:rsid w:val="00713BB3"/>
    <w:rsid w:val="00714720"/>
    <w:rsid w:val="00714D7D"/>
    <w:rsid w:val="00714F13"/>
    <w:rsid w:val="00714F34"/>
    <w:rsid w:val="00715073"/>
    <w:rsid w:val="00715419"/>
    <w:rsid w:val="00715774"/>
    <w:rsid w:val="0071623A"/>
    <w:rsid w:val="00716494"/>
    <w:rsid w:val="00716C20"/>
    <w:rsid w:val="00717755"/>
    <w:rsid w:val="00717B79"/>
    <w:rsid w:val="00720311"/>
    <w:rsid w:val="00721196"/>
    <w:rsid w:val="007220FB"/>
    <w:rsid w:val="007222B0"/>
    <w:rsid w:val="00722431"/>
    <w:rsid w:val="0072265A"/>
    <w:rsid w:val="00723169"/>
    <w:rsid w:val="0072378C"/>
    <w:rsid w:val="00723D32"/>
    <w:rsid w:val="0072412E"/>
    <w:rsid w:val="00724F88"/>
    <w:rsid w:val="00724FE1"/>
    <w:rsid w:val="00724FEB"/>
    <w:rsid w:val="00725025"/>
    <w:rsid w:val="00725089"/>
    <w:rsid w:val="00725B6B"/>
    <w:rsid w:val="00725C06"/>
    <w:rsid w:val="007260BE"/>
    <w:rsid w:val="0072686D"/>
    <w:rsid w:val="007274F2"/>
    <w:rsid w:val="00727853"/>
    <w:rsid w:val="00727AF7"/>
    <w:rsid w:val="00727C59"/>
    <w:rsid w:val="00727DE1"/>
    <w:rsid w:val="00730620"/>
    <w:rsid w:val="00730843"/>
    <w:rsid w:val="00730A24"/>
    <w:rsid w:val="00730F85"/>
    <w:rsid w:val="00731365"/>
    <w:rsid w:val="00731389"/>
    <w:rsid w:val="007315AE"/>
    <w:rsid w:val="00732086"/>
    <w:rsid w:val="007321BA"/>
    <w:rsid w:val="00732AC5"/>
    <w:rsid w:val="0073314B"/>
    <w:rsid w:val="00733E25"/>
    <w:rsid w:val="007344DB"/>
    <w:rsid w:val="007345F0"/>
    <w:rsid w:val="00735314"/>
    <w:rsid w:val="007354CD"/>
    <w:rsid w:val="007362FD"/>
    <w:rsid w:val="00736C50"/>
    <w:rsid w:val="00736E1D"/>
    <w:rsid w:val="00737AC4"/>
    <w:rsid w:val="00737E42"/>
    <w:rsid w:val="00740746"/>
    <w:rsid w:val="007407FC"/>
    <w:rsid w:val="00740B69"/>
    <w:rsid w:val="007415BB"/>
    <w:rsid w:val="007417BB"/>
    <w:rsid w:val="00741CAC"/>
    <w:rsid w:val="007421C9"/>
    <w:rsid w:val="00742360"/>
    <w:rsid w:val="007425C1"/>
    <w:rsid w:val="007426CF"/>
    <w:rsid w:val="007431E1"/>
    <w:rsid w:val="0074340A"/>
    <w:rsid w:val="0074369B"/>
    <w:rsid w:val="00743714"/>
    <w:rsid w:val="00744405"/>
    <w:rsid w:val="00744921"/>
    <w:rsid w:val="00744F37"/>
    <w:rsid w:val="00745301"/>
    <w:rsid w:val="00745648"/>
    <w:rsid w:val="007458DA"/>
    <w:rsid w:val="00745A2A"/>
    <w:rsid w:val="00745CAD"/>
    <w:rsid w:val="00746510"/>
    <w:rsid w:val="00746941"/>
    <w:rsid w:val="00746977"/>
    <w:rsid w:val="00746B9D"/>
    <w:rsid w:val="0074731A"/>
    <w:rsid w:val="00747943"/>
    <w:rsid w:val="00747ECD"/>
    <w:rsid w:val="007509CC"/>
    <w:rsid w:val="00750A99"/>
    <w:rsid w:val="00750BE8"/>
    <w:rsid w:val="00750D52"/>
    <w:rsid w:val="00750EA4"/>
    <w:rsid w:val="00750FD7"/>
    <w:rsid w:val="00751537"/>
    <w:rsid w:val="007526C2"/>
    <w:rsid w:val="007529A3"/>
    <w:rsid w:val="007529FE"/>
    <w:rsid w:val="0075380E"/>
    <w:rsid w:val="00753DD3"/>
    <w:rsid w:val="00753F0C"/>
    <w:rsid w:val="007540ED"/>
    <w:rsid w:val="007542C3"/>
    <w:rsid w:val="007543CD"/>
    <w:rsid w:val="007549E5"/>
    <w:rsid w:val="007553B2"/>
    <w:rsid w:val="0075556B"/>
    <w:rsid w:val="00755BD0"/>
    <w:rsid w:val="00755E27"/>
    <w:rsid w:val="00755F15"/>
    <w:rsid w:val="00755F60"/>
    <w:rsid w:val="007561BE"/>
    <w:rsid w:val="00756881"/>
    <w:rsid w:val="007571F0"/>
    <w:rsid w:val="0075787B"/>
    <w:rsid w:val="00757AEC"/>
    <w:rsid w:val="00757BB3"/>
    <w:rsid w:val="00757C20"/>
    <w:rsid w:val="00757DE4"/>
    <w:rsid w:val="00760208"/>
    <w:rsid w:val="007605E0"/>
    <w:rsid w:val="007610DA"/>
    <w:rsid w:val="00761AB9"/>
    <w:rsid w:val="00761E02"/>
    <w:rsid w:val="007621C5"/>
    <w:rsid w:val="00762258"/>
    <w:rsid w:val="007628AF"/>
    <w:rsid w:val="0076291A"/>
    <w:rsid w:val="00762D5D"/>
    <w:rsid w:val="007637F2"/>
    <w:rsid w:val="00763B66"/>
    <w:rsid w:val="00763D98"/>
    <w:rsid w:val="007640DB"/>
    <w:rsid w:val="00764D15"/>
    <w:rsid w:val="00765E5D"/>
    <w:rsid w:val="007667AB"/>
    <w:rsid w:val="007668E9"/>
    <w:rsid w:val="0076697E"/>
    <w:rsid w:val="00766D28"/>
    <w:rsid w:val="00766E28"/>
    <w:rsid w:val="00766F68"/>
    <w:rsid w:val="00767010"/>
    <w:rsid w:val="0076711D"/>
    <w:rsid w:val="007679B2"/>
    <w:rsid w:val="0077025D"/>
    <w:rsid w:val="0077054D"/>
    <w:rsid w:val="0077170C"/>
    <w:rsid w:val="00771866"/>
    <w:rsid w:val="00771A00"/>
    <w:rsid w:val="00771B16"/>
    <w:rsid w:val="00771D06"/>
    <w:rsid w:val="00772386"/>
    <w:rsid w:val="007729D6"/>
    <w:rsid w:val="00772F54"/>
    <w:rsid w:val="007732CC"/>
    <w:rsid w:val="00773498"/>
    <w:rsid w:val="007738F4"/>
    <w:rsid w:val="00774266"/>
    <w:rsid w:val="00774DBD"/>
    <w:rsid w:val="007751A1"/>
    <w:rsid w:val="00775E62"/>
    <w:rsid w:val="007761A0"/>
    <w:rsid w:val="007765E2"/>
    <w:rsid w:val="00776665"/>
    <w:rsid w:val="007770B2"/>
    <w:rsid w:val="007772E5"/>
    <w:rsid w:val="007773D3"/>
    <w:rsid w:val="00777BC6"/>
    <w:rsid w:val="00777EDA"/>
    <w:rsid w:val="007800EA"/>
    <w:rsid w:val="007804A1"/>
    <w:rsid w:val="007806C6"/>
    <w:rsid w:val="00780B68"/>
    <w:rsid w:val="00780C4F"/>
    <w:rsid w:val="00780CDC"/>
    <w:rsid w:val="00780E96"/>
    <w:rsid w:val="007818FA"/>
    <w:rsid w:val="007827C0"/>
    <w:rsid w:val="00782A19"/>
    <w:rsid w:val="00782BB3"/>
    <w:rsid w:val="00782DD0"/>
    <w:rsid w:val="0078376A"/>
    <w:rsid w:val="00783851"/>
    <w:rsid w:val="00783985"/>
    <w:rsid w:val="0078445D"/>
    <w:rsid w:val="00784976"/>
    <w:rsid w:val="00785492"/>
    <w:rsid w:val="00785738"/>
    <w:rsid w:val="00785790"/>
    <w:rsid w:val="00785DF3"/>
    <w:rsid w:val="00786045"/>
    <w:rsid w:val="00786FA4"/>
    <w:rsid w:val="00787862"/>
    <w:rsid w:val="007879B3"/>
    <w:rsid w:val="00787A3F"/>
    <w:rsid w:val="00787F99"/>
    <w:rsid w:val="00790142"/>
    <w:rsid w:val="00790145"/>
    <w:rsid w:val="007909EC"/>
    <w:rsid w:val="00790D5C"/>
    <w:rsid w:val="0079100A"/>
    <w:rsid w:val="00791019"/>
    <w:rsid w:val="00791079"/>
    <w:rsid w:val="0079127C"/>
    <w:rsid w:val="0079129A"/>
    <w:rsid w:val="00791DB3"/>
    <w:rsid w:val="00792056"/>
    <w:rsid w:val="00792827"/>
    <w:rsid w:val="00792B1F"/>
    <w:rsid w:val="00792CFA"/>
    <w:rsid w:val="00792DDB"/>
    <w:rsid w:val="00793987"/>
    <w:rsid w:val="00793C21"/>
    <w:rsid w:val="00793E59"/>
    <w:rsid w:val="00793FAB"/>
    <w:rsid w:val="007949DA"/>
    <w:rsid w:val="00794B67"/>
    <w:rsid w:val="00794DB7"/>
    <w:rsid w:val="00794F12"/>
    <w:rsid w:val="00794F27"/>
    <w:rsid w:val="00795123"/>
    <w:rsid w:val="007953A2"/>
    <w:rsid w:val="00795887"/>
    <w:rsid w:val="007969E8"/>
    <w:rsid w:val="00797088"/>
    <w:rsid w:val="00797368"/>
    <w:rsid w:val="0079798B"/>
    <w:rsid w:val="00797AAE"/>
    <w:rsid w:val="00797C4E"/>
    <w:rsid w:val="00797EAF"/>
    <w:rsid w:val="00797F49"/>
    <w:rsid w:val="007A0493"/>
    <w:rsid w:val="007A0B73"/>
    <w:rsid w:val="007A0CC4"/>
    <w:rsid w:val="007A1854"/>
    <w:rsid w:val="007A1A42"/>
    <w:rsid w:val="007A1DE9"/>
    <w:rsid w:val="007A1DEA"/>
    <w:rsid w:val="007A1F56"/>
    <w:rsid w:val="007A1FE3"/>
    <w:rsid w:val="007A295A"/>
    <w:rsid w:val="007A32D6"/>
    <w:rsid w:val="007A39BE"/>
    <w:rsid w:val="007A3BF2"/>
    <w:rsid w:val="007A3D08"/>
    <w:rsid w:val="007A3EA8"/>
    <w:rsid w:val="007A4823"/>
    <w:rsid w:val="007A4877"/>
    <w:rsid w:val="007A4DB6"/>
    <w:rsid w:val="007A5922"/>
    <w:rsid w:val="007A5B95"/>
    <w:rsid w:val="007A5C17"/>
    <w:rsid w:val="007A6E97"/>
    <w:rsid w:val="007A7071"/>
    <w:rsid w:val="007A77D5"/>
    <w:rsid w:val="007A78F3"/>
    <w:rsid w:val="007A7EA4"/>
    <w:rsid w:val="007B0307"/>
    <w:rsid w:val="007B04A7"/>
    <w:rsid w:val="007B0C25"/>
    <w:rsid w:val="007B1029"/>
    <w:rsid w:val="007B10B0"/>
    <w:rsid w:val="007B1B40"/>
    <w:rsid w:val="007B1DE4"/>
    <w:rsid w:val="007B23DF"/>
    <w:rsid w:val="007B2A28"/>
    <w:rsid w:val="007B2A83"/>
    <w:rsid w:val="007B3231"/>
    <w:rsid w:val="007B33F0"/>
    <w:rsid w:val="007B3CD3"/>
    <w:rsid w:val="007B3F16"/>
    <w:rsid w:val="007B4159"/>
    <w:rsid w:val="007B4502"/>
    <w:rsid w:val="007B4865"/>
    <w:rsid w:val="007B5169"/>
    <w:rsid w:val="007B58DB"/>
    <w:rsid w:val="007B5A2F"/>
    <w:rsid w:val="007B5F8D"/>
    <w:rsid w:val="007B76D1"/>
    <w:rsid w:val="007B7CD6"/>
    <w:rsid w:val="007C001A"/>
    <w:rsid w:val="007C0426"/>
    <w:rsid w:val="007C0AF4"/>
    <w:rsid w:val="007C0CBA"/>
    <w:rsid w:val="007C0F39"/>
    <w:rsid w:val="007C0FFC"/>
    <w:rsid w:val="007C1074"/>
    <w:rsid w:val="007C1305"/>
    <w:rsid w:val="007C1331"/>
    <w:rsid w:val="007C1591"/>
    <w:rsid w:val="007C1F29"/>
    <w:rsid w:val="007C22CB"/>
    <w:rsid w:val="007C24B5"/>
    <w:rsid w:val="007C282C"/>
    <w:rsid w:val="007C29B0"/>
    <w:rsid w:val="007C2FA5"/>
    <w:rsid w:val="007C347E"/>
    <w:rsid w:val="007C38AA"/>
    <w:rsid w:val="007C394B"/>
    <w:rsid w:val="007C3F5F"/>
    <w:rsid w:val="007C4487"/>
    <w:rsid w:val="007C46ED"/>
    <w:rsid w:val="007C4973"/>
    <w:rsid w:val="007C5999"/>
    <w:rsid w:val="007C5E3B"/>
    <w:rsid w:val="007C5F33"/>
    <w:rsid w:val="007C6F6B"/>
    <w:rsid w:val="007C7530"/>
    <w:rsid w:val="007C7F28"/>
    <w:rsid w:val="007D0663"/>
    <w:rsid w:val="007D0850"/>
    <w:rsid w:val="007D0A7F"/>
    <w:rsid w:val="007D0DAE"/>
    <w:rsid w:val="007D18FF"/>
    <w:rsid w:val="007D218A"/>
    <w:rsid w:val="007D2556"/>
    <w:rsid w:val="007D2FCB"/>
    <w:rsid w:val="007D30AD"/>
    <w:rsid w:val="007D387E"/>
    <w:rsid w:val="007D38A0"/>
    <w:rsid w:val="007D3E0B"/>
    <w:rsid w:val="007D4CAF"/>
    <w:rsid w:val="007D4DDE"/>
    <w:rsid w:val="007D4EA6"/>
    <w:rsid w:val="007D5095"/>
    <w:rsid w:val="007D52F9"/>
    <w:rsid w:val="007D57E2"/>
    <w:rsid w:val="007D5975"/>
    <w:rsid w:val="007D59F1"/>
    <w:rsid w:val="007D5A6C"/>
    <w:rsid w:val="007D5BBD"/>
    <w:rsid w:val="007D5D1B"/>
    <w:rsid w:val="007D5EC3"/>
    <w:rsid w:val="007D67AB"/>
    <w:rsid w:val="007D698E"/>
    <w:rsid w:val="007D6B39"/>
    <w:rsid w:val="007D6F62"/>
    <w:rsid w:val="007E000E"/>
    <w:rsid w:val="007E0BE8"/>
    <w:rsid w:val="007E0D37"/>
    <w:rsid w:val="007E1157"/>
    <w:rsid w:val="007E1269"/>
    <w:rsid w:val="007E146A"/>
    <w:rsid w:val="007E1725"/>
    <w:rsid w:val="007E17FF"/>
    <w:rsid w:val="007E1822"/>
    <w:rsid w:val="007E1829"/>
    <w:rsid w:val="007E1CC8"/>
    <w:rsid w:val="007E1FD2"/>
    <w:rsid w:val="007E21A4"/>
    <w:rsid w:val="007E263F"/>
    <w:rsid w:val="007E267A"/>
    <w:rsid w:val="007E28F3"/>
    <w:rsid w:val="007E2E13"/>
    <w:rsid w:val="007E2FB3"/>
    <w:rsid w:val="007E2FFB"/>
    <w:rsid w:val="007E315C"/>
    <w:rsid w:val="007E31F1"/>
    <w:rsid w:val="007E3D69"/>
    <w:rsid w:val="007E43EB"/>
    <w:rsid w:val="007E49AE"/>
    <w:rsid w:val="007E4EEA"/>
    <w:rsid w:val="007E4FB1"/>
    <w:rsid w:val="007E532C"/>
    <w:rsid w:val="007E54E0"/>
    <w:rsid w:val="007E55DB"/>
    <w:rsid w:val="007E5A02"/>
    <w:rsid w:val="007E5AB2"/>
    <w:rsid w:val="007E6106"/>
    <w:rsid w:val="007E63E2"/>
    <w:rsid w:val="007E6555"/>
    <w:rsid w:val="007E6A0B"/>
    <w:rsid w:val="007E709D"/>
    <w:rsid w:val="007E749F"/>
    <w:rsid w:val="007E76EC"/>
    <w:rsid w:val="007E7738"/>
    <w:rsid w:val="007E77F8"/>
    <w:rsid w:val="007E7DD4"/>
    <w:rsid w:val="007F015D"/>
    <w:rsid w:val="007F098B"/>
    <w:rsid w:val="007F167C"/>
    <w:rsid w:val="007F16C3"/>
    <w:rsid w:val="007F1798"/>
    <w:rsid w:val="007F1D82"/>
    <w:rsid w:val="007F2017"/>
    <w:rsid w:val="007F20C6"/>
    <w:rsid w:val="007F2BC1"/>
    <w:rsid w:val="007F2D57"/>
    <w:rsid w:val="007F2ECB"/>
    <w:rsid w:val="007F3496"/>
    <w:rsid w:val="007F38A8"/>
    <w:rsid w:val="007F38FF"/>
    <w:rsid w:val="007F3928"/>
    <w:rsid w:val="007F405E"/>
    <w:rsid w:val="007F466B"/>
    <w:rsid w:val="007F4751"/>
    <w:rsid w:val="007F4C01"/>
    <w:rsid w:val="007F4CB7"/>
    <w:rsid w:val="007F4CE6"/>
    <w:rsid w:val="007F532F"/>
    <w:rsid w:val="007F54AE"/>
    <w:rsid w:val="007F54FD"/>
    <w:rsid w:val="007F5FC0"/>
    <w:rsid w:val="007F6513"/>
    <w:rsid w:val="007F65B5"/>
    <w:rsid w:val="007F6C57"/>
    <w:rsid w:val="007F6E7A"/>
    <w:rsid w:val="007F724E"/>
    <w:rsid w:val="007F7391"/>
    <w:rsid w:val="007F7502"/>
    <w:rsid w:val="00800136"/>
    <w:rsid w:val="0080016E"/>
    <w:rsid w:val="0080017E"/>
    <w:rsid w:val="00801CFC"/>
    <w:rsid w:val="00801D31"/>
    <w:rsid w:val="008023E0"/>
    <w:rsid w:val="0080240C"/>
    <w:rsid w:val="008035C4"/>
    <w:rsid w:val="008037A5"/>
    <w:rsid w:val="00803B43"/>
    <w:rsid w:val="0080455E"/>
    <w:rsid w:val="00804BDB"/>
    <w:rsid w:val="00805480"/>
    <w:rsid w:val="00805AF4"/>
    <w:rsid w:val="00805C9D"/>
    <w:rsid w:val="00805D22"/>
    <w:rsid w:val="00806C96"/>
    <w:rsid w:val="0080703F"/>
    <w:rsid w:val="0080730A"/>
    <w:rsid w:val="0080796F"/>
    <w:rsid w:val="008079B0"/>
    <w:rsid w:val="00807BA1"/>
    <w:rsid w:val="00810001"/>
    <w:rsid w:val="00810184"/>
    <w:rsid w:val="008105AF"/>
    <w:rsid w:val="00810E37"/>
    <w:rsid w:val="008111FF"/>
    <w:rsid w:val="00811360"/>
    <w:rsid w:val="008115D1"/>
    <w:rsid w:val="00811BC4"/>
    <w:rsid w:val="00811F1F"/>
    <w:rsid w:val="0081210B"/>
    <w:rsid w:val="00812498"/>
    <w:rsid w:val="00812645"/>
    <w:rsid w:val="008129EF"/>
    <w:rsid w:val="00812A08"/>
    <w:rsid w:val="00813010"/>
    <w:rsid w:val="00813797"/>
    <w:rsid w:val="00813CDD"/>
    <w:rsid w:val="00815AF6"/>
    <w:rsid w:val="0081616C"/>
    <w:rsid w:val="0081640C"/>
    <w:rsid w:val="00817605"/>
    <w:rsid w:val="00817A17"/>
    <w:rsid w:val="00817DE2"/>
    <w:rsid w:val="0082048E"/>
    <w:rsid w:val="008209F1"/>
    <w:rsid w:val="00820A9C"/>
    <w:rsid w:val="00820C09"/>
    <w:rsid w:val="00821085"/>
    <w:rsid w:val="008211AC"/>
    <w:rsid w:val="0082130E"/>
    <w:rsid w:val="008218EB"/>
    <w:rsid w:val="00821A2C"/>
    <w:rsid w:val="00821A89"/>
    <w:rsid w:val="00821BCC"/>
    <w:rsid w:val="00821D33"/>
    <w:rsid w:val="00822025"/>
    <w:rsid w:val="00822288"/>
    <w:rsid w:val="0082235A"/>
    <w:rsid w:val="00822CA5"/>
    <w:rsid w:val="00823028"/>
    <w:rsid w:val="008237D4"/>
    <w:rsid w:val="00823D01"/>
    <w:rsid w:val="00824183"/>
    <w:rsid w:val="008246BA"/>
    <w:rsid w:val="00824981"/>
    <w:rsid w:val="0082507B"/>
    <w:rsid w:val="00825AD0"/>
    <w:rsid w:val="00825FC3"/>
    <w:rsid w:val="008263DD"/>
    <w:rsid w:val="00826807"/>
    <w:rsid w:val="00826F77"/>
    <w:rsid w:val="008274BC"/>
    <w:rsid w:val="00827B88"/>
    <w:rsid w:val="00827D8F"/>
    <w:rsid w:val="00827DB8"/>
    <w:rsid w:val="008301ED"/>
    <w:rsid w:val="00830484"/>
    <w:rsid w:val="00830E8F"/>
    <w:rsid w:val="00830FAD"/>
    <w:rsid w:val="00831399"/>
    <w:rsid w:val="0083161D"/>
    <w:rsid w:val="00831744"/>
    <w:rsid w:val="00831D49"/>
    <w:rsid w:val="00831F8D"/>
    <w:rsid w:val="008323CD"/>
    <w:rsid w:val="008324CE"/>
    <w:rsid w:val="008327A8"/>
    <w:rsid w:val="008327F3"/>
    <w:rsid w:val="008331AF"/>
    <w:rsid w:val="00833B53"/>
    <w:rsid w:val="00833DBA"/>
    <w:rsid w:val="00834C58"/>
    <w:rsid w:val="0083546F"/>
    <w:rsid w:val="00835FE3"/>
    <w:rsid w:val="00836023"/>
    <w:rsid w:val="00836B33"/>
    <w:rsid w:val="00836C7F"/>
    <w:rsid w:val="00836FCE"/>
    <w:rsid w:val="00837347"/>
    <w:rsid w:val="00837A87"/>
    <w:rsid w:val="00837F9A"/>
    <w:rsid w:val="0084019A"/>
    <w:rsid w:val="008402F9"/>
    <w:rsid w:val="0084115B"/>
    <w:rsid w:val="008418F2"/>
    <w:rsid w:val="0084193E"/>
    <w:rsid w:val="00841959"/>
    <w:rsid w:val="00841A0D"/>
    <w:rsid w:val="008421FD"/>
    <w:rsid w:val="00842C21"/>
    <w:rsid w:val="00842C4F"/>
    <w:rsid w:val="0084308D"/>
    <w:rsid w:val="008432AD"/>
    <w:rsid w:val="00843BB2"/>
    <w:rsid w:val="00843E10"/>
    <w:rsid w:val="008444F4"/>
    <w:rsid w:val="0084525D"/>
    <w:rsid w:val="0084593A"/>
    <w:rsid w:val="00845AA7"/>
    <w:rsid w:val="0084601E"/>
    <w:rsid w:val="008465CD"/>
    <w:rsid w:val="00846637"/>
    <w:rsid w:val="00846C75"/>
    <w:rsid w:val="00846D17"/>
    <w:rsid w:val="008475E6"/>
    <w:rsid w:val="00847770"/>
    <w:rsid w:val="00847781"/>
    <w:rsid w:val="0084793A"/>
    <w:rsid w:val="00847D48"/>
    <w:rsid w:val="00847F14"/>
    <w:rsid w:val="0085098B"/>
    <w:rsid w:val="00850B83"/>
    <w:rsid w:val="0085106B"/>
    <w:rsid w:val="008511A6"/>
    <w:rsid w:val="00851F7F"/>
    <w:rsid w:val="00852005"/>
    <w:rsid w:val="00852072"/>
    <w:rsid w:val="00852163"/>
    <w:rsid w:val="008528C4"/>
    <w:rsid w:val="00852AF9"/>
    <w:rsid w:val="00852AFC"/>
    <w:rsid w:val="00852F6C"/>
    <w:rsid w:val="0085372C"/>
    <w:rsid w:val="008539F3"/>
    <w:rsid w:val="00853B07"/>
    <w:rsid w:val="00853C6C"/>
    <w:rsid w:val="00853CB9"/>
    <w:rsid w:val="008540E8"/>
    <w:rsid w:val="008551BC"/>
    <w:rsid w:val="00855259"/>
    <w:rsid w:val="00855808"/>
    <w:rsid w:val="0085583C"/>
    <w:rsid w:val="00855F4F"/>
    <w:rsid w:val="008562EF"/>
    <w:rsid w:val="00856592"/>
    <w:rsid w:val="00856ADE"/>
    <w:rsid w:val="008572E7"/>
    <w:rsid w:val="008574B3"/>
    <w:rsid w:val="008574F6"/>
    <w:rsid w:val="00857599"/>
    <w:rsid w:val="0085776E"/>
    <w:rsid w:val="008579BB"/>
    <w:rsid w:val="00857A7A"/>
    <w:rsid w:val="00857FF5"/>
    <w:rsid w:val="0086058B"/>
    <w:rsid w:val="008607FA"/>
    <w:rsid w:val="00860BA1"/>
    <w:rsid w:val="008610AD"/>
    <w:rsid w:val="008613C2"/>
    <w:rsid w:val="00861CF6"/>
    <w:rsid w:val="00862012"/>
    <w:rsid w:val="00862182"/>
    <w:rsid w:val="0086259B"/>
    <w:rsid w:val="00862A19"/>
    <w:rsid w:val="00862B7C"/>
    <w:rsid w:val="00863602"/>
    <w:rsid w:val="008636EC"/>
    <w:rsid w:val="00863D23"/>
    <w:rsid w:val="008648A0"/>
    <w:rsid w:val="00864D4E"/>
    <w:rsid w:val="00864F58"/>
    <w:rsid w:val="008657BD"/>
    <w:rsid w:val="008657F5"/>
    <w:rsid w:val="00865A0F"/>
    <w:rsid w:val="00865C3A"/>
    <w:rsid w:val="00866201"/>
    <w:rsid w:val="0086637C"/>
    <w:rsid w:val="00866528"/>
    <w:rsid w:val="00866729"/>
    <w:rsid w:val="0086672D"/>
    <w:rsid w:val="00866CDC"/>
    <w:rsid w:val="00866EC0"/>
    <w:rsid w:val="00866F8A"/>
    <w:rsid w:val="008670A1"/>
    <w:rsid w:val="008671DF"/>
    <w:rsid w:val="00867286"/>
    <w:rsid w:val="00867812"/>
    <w:rsid w:val="00867836"/>
    <w:rsid w:val="0086799E"/>
    <w:rsid w:val="00870169"/>
    <w:rsid w:val="0087051B"/>
    <w:rsid w:val="00870B16"/>
    <w:rsid w:val="00870C83"/>
    <w:rsid w:val="00870CDB"/>
    <w:rsid w:val="00870D86"/>
    <w:rsid w:val="0087170B"/>
    <w:rsid w:val="00871776"/>
    <w:rsid w:val="00871D67"/>
    <w:rsid w:val="008721F7"/>
    <w:rsid w:val="0087292B"/>
    <w:rsid w:val="00873AB1"/>
    <w:rsid w:val="00873F4B"/>
    <w:rsid w:val="0087402B"/>
    <w:rsid w:val="00874313"/>
    <w:rsid w:val="0087447B"/>
    <w:rsid w:val="008744FD"/>
    <w:rsid w:val="00875314"/>
    <w:rsid w:val="0087542D"/>
    <w:rsid w:val="008757F6"/>
    <w:rsid w:val="00875A33"/>
    <w:rsid w:val="00876038"/>
    <w:rsid w:val="008766BC"/>
    <w:rsid w:val="008766C2"/>
    <w:rsid w:val="008767D1"/>
    <w:rsid w:val="008768A2"/>
    <w:rsid w:val="00876E23"/>
    <w:rsid w:val="00877282"/>
    <w:rsid w:val="008772ED"/>
    <w:rsid w:val="008779DC"/>
    <w:rsid w:val="00877E24"/>
    <w:rsid w:val="008803E7"/>
    <w:rsid w:val="00880A1F"/>
    <w:rsid w:val="00880CFE"/>
    <w:rsid w:val="00880F80"/>
    <w:rsid w:val="008814B0"/>
    <w:rsid w:val="008819CB"/>
    <w:rsid w:val="00881E38"/>
    <w:rsid w:val="00881EAE"/>
    <w:rsid w:val="00882A71"/>
    <w:rsid w:val="00882AEB"/>
    <w:rsid w:val="00882E01"/>
    <w:rsid w:val="00882EC1"/>
    <w:rsid w:val="0088366E"/>
    <w:rsid w:val="00883B11"/>
    <w:rsid w:val="008840AA"/>
    <w:rsid w:val="00884AE1"/>
    <w:rsid w:val="0088559A"/>
    <w:rsid w:val="00885D4F"/>
    <w:rsid w:val="00885F95"/>
    <w:rsid w:val="00885FE3"/>
    <w:rsid w:val="00886521"/>
    <w:rsid w:val="00886562"/>
    <w:rsid w:val="00886A96"/>
    <w:rsid w:val="008879C0"/>
    <w:rsid w:val="00887AD1"/>
    <w:rsid w:val="0089085A"/>
    <w:rsid w:val="00890C88"/>
    <w:rsid w:val="00890DE2"/>
    <w:rsid w:val="00890F74"/>
    <w:rsid w:val="008916A0"/>
    <w:rsid w:val="008916D7"/>
    <w:rsid w:val="008916ED"/>
    <w:rsid w:val="008917EB"/>
    <w:rsid w:val="0089194F"/>
    <w:rsid w:val="00891DA0"/>
    <w:rsid w:val="0089209E"/>
    <w:rsid w:val="00892321"/>
    <w:rsid w:val="008923F2"/>
    <w:rsid w:val="0089254D"/>
    <w:rsid w:val="0089259A"/>
    <w:rsid w:val="008926B8"/>
    <w:rsid w:val="00892DFD"/>
    <w:rsid w:val="0089303F"/>
    <w:rsid w:val="008932D4"/>
    <w:rsid w:val="00893708"/>
    <w:rsid w:val="0089399A"/>
    <w:rsid w:val="008944D9"/>
    <w:rsid w:val="00894DBD"/>
    <w:rsid w:val="00894FBC"/>
    <w:rsid w:val="008955BA"/>
    <w:rsid w:val="008955D8"/>
    <w:rsid w:val="0089622F"/>
    <w:rsid w:val="008964D6"/>
    <w:rsid w:val="00896550"/>
    <w:rsid w:val="00896FD9"/>
    <w:rsid w:val="008975BA"/>
    <w:rsid w:val="008A03EA"/>
    <w:rsid w:val="008A05A4"/>
    <w:rsid w:val="008A094D"/>
    <w:rsid w:val="008A0E1D"/>
    <w:rsid w:val="008A0E99"/>
    <w:rsid w:val="008A135E"/>
    <w:rsid w:val="008A159A"/>
    <w:rsid w:val="008A248B"/>
    <w:rsid w:val="008A2C83"/>
    <w:rsid w:val="008A35BA"/>
    <w:rsid w:val="008A36E4"/>
    <w:rsid w:val="008A3CE1"/>
    <w:rsid w:val="008A40DB"/>
    <w:rsid w:val="008A47ED"/>
    <w:rsid w:val="008A4A2C"/>
    <w:rsid w:val="008A4E1D"/>
    <w:rsid w:val="008A5C55"/>
    <w:rsid w:val="008A66B8"/>
    <w:rsid w:val="008A6814"/>
    <w:rsid w:val="008A6975"/>
    <w:rsid w:val="008A6F33"/>
    <w:rsid w:val="008A7217"/>
    <w:rsid w:val="008A7636"/>
    <w:rsid w:val="008A7DDB"/>
    <w:rsid w:val="008A7DFA"/>
    <w:rsid w:val="008B013B"/>
    <w:rsid w:val="008B0260"/>
    <w:rsid w:val="008B0BBB"/>
    <w:rsid w:val="008B294F"/>
    <w:rsid w:val="008B2B69"/>
    <w:rsid w:val="008B35F5"/>
    <w:rsid w:val="008B3D1D"/>
    <w:rsid w:val="008B3E59"/>
    <w:rsid w:val="008B3FA0"/>
    <w:rsid w:val="008B468F"/>
    <w:rsid w:val="008B495C"/>
    <w:rsid w:val="008B4D66"/>
    <w:rsid w:val="008B4F06"/>
    <w:rsid w:val="008B5445"/>
    <w:rsid w:val="008B58F1"/>
    <w:rsid w:val="008B5945"/>
    <w:rsid w:val="008B609A"/>
    <w:rsid w:val="008B66CB"/>
    <w:rsid w:val="008B68A2"/>
    <w:rsid w:val="008B6974"/>
    <w:rsid w:val="008B6E26"/>
    <w:rsid w:val="008B6FCB"/>
    <w:rsid w:val="008B7205"/>
    <w:rsid w:val="008B7E8D"/>
    <w:rsid w:val="008C0004"/>
    <w:rsid w:val="008C01EA"/>
    <w:rsid w:val="008C05D9"/>
    <w:rsid w:val="008C065D"/>
    <w:rsid w:val="008C0786"/>
    <w:rsid w:val="008C0F60"/>
    <w:rsid w:val="008C1851"/>
    <w:rsid w:val="008C1A93"/>
    <w:rsid w:val="008C1CEC"/>
    <w:rsid w:val="008C1E56"/>
    <w:rsid w:val="008C2299"/>
    <w:rsid w:val="008C2C53"/>
    <w:rsid w:val="008C30E7"/>
    <w:rsid w:val="008C356A"/>
    <w:rsid w:val="008C3DF3"/>
    <w:rsid w:val="008C4059"/>
    <w:rsid w:val="008C4DE9"/>
    <w:rsid w:val="008C5874"/>
    <w:rsid w:val="008C6210"/>
    <w:rsid w:val="008C64CD"/>
    <w:rsid w:val="008C6F8E"/>
    <w:rsid w:val="008C6F9D"/>
    <w:rsid w:val="008C7B27"/>
    <w:rsid w:val="008C7D9E"/>
    <w:rsid w:val="008D084B"/>
    <w:rsid w:val="008D0EF4"/>
    <w:rsid w:val="008D1D46"/>
    <w:rsid w:val="008D217B"/>
    <w:rsid w:val="008D21CE"/>
    <w:rsid w:val="008D236C"/>
    <w:rsid w:val="008D2423"/>
    <w:rsid w:val="008D25B1"/>
    <w:rsid w:val="008D286C"/>
    <w:rsid w:val="008D2CAC"/>
    <w:rsid w:val="008D2CF2"/>
    <w:rsid w:val="008D321D"/>
    <w:rsid w:val="008D5795"/>
    <w:rsid w:val="008D62CA"/>
    <w:rsid w:val="008D7368"/>
    <w:rsid w:val="008D737B"/>
    <w:rsid w:val="008D7BAB"/>
    <w:rsid w:val="008D7C45"/>
    <w:rsid w:val="008E01DE"/>
    <w:rsid w:val="008E07C2"/>
    <w:rsid w:val="008E082A"/>
    <w:rsid w:val="008E088A"/>
    <w:rsid w:val="008E093A"/>
    <w:rsid w:val="008E09F0"/>
    <w:rsid w:val="008E0AAB"/>
    <w:rsid w:val="008E108E"/>
    <w:rsid w:val="008E1AFD"/>
    <w:rsid w:val="008E1BBA"/>
    <w:rsid w:val="008E2292"/>
    <w:rsid w:val="008E242C"/>
    <w:rsid w:val="008E2530"/>
    <w:rsid w:val="008E298F"/>
    <w:rsid w:val="008E2BD0"/>
    <w:rsid w:val="008E2D3B"/>
    <w:rsid w:val="008E3670"/>
    <w:rsid w:val="008E4663"/>
    <w:rsid w:val="008E535E"/>
    <w:rsid w:val="008E5D83"/>
    <w:rsid w:val="008E7045"/>
    <w:rsid w:val="008E790E"/>
    <w:rsid w:val="008F0E1D"/>
    <w:rsid w:val="008F102F"/>
    <w:rsid w:val="008F12E8"/>
    <w:rsid w:val="008F1682"/>
    <w:rsid w:val="008F1B0D"/>
    <w:rsid w:val="008F25E7"/>
    <w:rsid w:val="008F2A11"/>
    <w:rsid w:val="008F2B96"/>
    <w:rsid w:val="008F33A0"/>
    <w:rsid w:val="008F3767"/>
    <w:rsid w:val="008F39AF"/>
    <w:rsid w:val="008F3AE0"/>
    <w:rsid w:val="008F3CF9"/>
    <w:rsid w:val="008F4750"/>
    <w:rsid w:val="008F49D9"/>
    <w:rsid w:val="008F4AE4"/>
    <w:rsid w:val="008F4E29"/>
    <w:rsid w:val="008F5F78"/>
    <w:rsid w:val="008F6CF9"/>
    <w:rsid w:val="008F6DC4"/>
    <w:rsid w:val="008F75A6"/>
    <w:rsid w:val="008F7AA2"/>
    <w:rsid w:val="009002AA"/>
    <w:rsid w:val="00900319"/>
    <w:rsid w:val="009005DA"/>
    <w:rsid w:val="0090093E"/>
    <w:rsid w:val="00900C3C"/>
    <w:rsid w:val="0090216C"/>
    <w:rsid w:val="00902331"/>
    <w:rsid w:val="009032E4"/>
    <w:rsid w:val="009032EC"/>
    <w:rsid w:val="0090373F"/>
    <w:rsid w:val="009039D4"/>
    <w:rsid w:val="00903E07"/>
    <w:rsid w:val="00903E78"/>
    <w:rsid w:val="00903F87"/>
    <w:rsid w:val="00904235"/>
    <w:rsid w:val="009044AD"/>
    <w:rsid w:val="00904CE8"/>
    <w:rsid w:val="00904EA6"/>
    <w:rsid w:val="00904FD3"/>
    <w:rsid w:val="009053EC"/>
    <w:rsid w:val="009054A6"/>
    <w:rsid w:val="009056F3"/>
    <w:rsid w:val="00905B46"/>
    <w:rsid w:val="00905D56"/>
    <w:rsid w:val="009067A9"/>
    <w:rsid w:val="00906C92"/>
    <w:rsid w:val="00906E32"/>
    <w:rsid w:val="00906E41"/>
    <w:rsid w:val="00906E9E"/>
    <w:rsid w:val="00906F22"/>
    <w:rsid w:val="00910855"/>
    <w:rsid w:val="009110D6"/>
    <w:rsid w:val="009111E7"/>
    <w:rsid w:val="00911507"/>
    <w:rsid w:val="009116D1"/>
    <w:rsid w:val="00911879"/>
    <w:rsid w:val="009118E4"/>
    <w:rsid w:val="00911BCF"/>
    <w:rsid w:val="00911D57"/>
    <w:rsid w:val="0091225C"/>
    <w:rsid w:val="00912440"/>
    <w:rsid w:val="00912522"/>
    <w:rsid w:val="00913264"/>
    <w:rsid w:val="0091386E"/>
    <w:rsid w:val="00913ABE"/>
    <w:rsid w:val="00913DAC"/>
    <w:rsid w:val="00914155"/>
    <w:rsid w:val="00914800"/>
    <w:rsid w:val="00915D99"/>
    <w:rsid w:val="00915E7A"/>
    <w:rsid w:val="00915EA4"/>
    <w:rsid w:val="00915EFC"/>
    <w:rsid w:val="00915FE3"/>
    <w:rsid w:val="009163AD"/>
    <w:rsid w:val="009164EA"/>
    <w:rsid w:val="00916756"/>
    <w:rsid w:val="009169C9"/>
    <w:rsid w:val="00916EA1"/>
    <w:rsid w:val="00916EFB"/>
    <w:rsid w:val="00917282"/>
    <w:rsid w:val="00917BC0"/>
    <w:rsid w:val="00917F21"/>
    <w:rsid w:val="00920001"/>
    <w:rsid w:val="00920417"/>
    <w:rsid w:val="00920479"/>
    <w:rsid w:val="00920715"/>
    <w:rsid w:val="00920D2C"/>
    <w:rsid w:val="0092180D"/>
    <w:rsid w:val="00922502"/>
    <w:rsid w:val="00922D22"/>
    <w:rsid w:val="00922F96"/>
    <w:rsid w:val="009235EC"/>
    <w:rsid w:val="009237D0"/>
    <w:rsid w:val="00923EE9"/>
    <w:rsid w:val="00923FEE"/>
    <w:rsid w:val="0092455B"/>
    <w:rsid w:val="0092488C"/>
    <w:rsid w:val="00924EB4"/>
    <w:rsid w:val="00925F7B"/>
    <w:rsid w:val="009262B8"/>
    <w:rsid w:val="009266BF"/>
    <w:rsid w:val="00926BF5"/>
    <w:rsid w:val="00926C3B"/>
    <w:rsid w:val="0092765B"/>
    <w:rsid w:val="009277D6"/>
    <w:rsid w:val="0092793C"/>
    <w:rsid w:val="00930154"/>
    <w:rsid w:val="009304F9"/>
    <w:rsid w:val="009306B6"/>
    <w:rsid w:val="00930A4A"/>
    <w:rsid w:val="00930B08"/>
    <w:rsid w:val="00930BE5"/>
    <w:rsid w:val="00930C3A"/>
    <w:rsid w:val="009315C5"/>
    <w:rsid w:val="00931653"/>
    <w:rsid w:val="009318C1"/>
    <w:rsid w:val="00931D89"/>
    <w:rsid w:val="0093203F"/>
    <w:rsid w:val="00932554"/>
    <w:rsid w:val="00932D7D"/>
    <w:rsid w:val="00932EF1"/>
    <w:rsid w:val="009331C0"/>
    <w:rsid w:val="00933A1C"/>
    <w:rsid w:val="00933A1E"/>
    <w:rsid w:val="00933A2E"/>
    <w:rsid w:val="0093436F"/>
    <w:rsid w:val="00934F4F"/>
    <w:rsid w:val="00935216"/>
    <w:rsid w:val="00935309"/>
    <w:rsid w:val="0093573E"/>
    <w:rsid w:val="00935979"/>
    <w:rsid w:val="00935E72"/>
    <w:rsid w:val="009361D2"/>
    <w:rsid w:val="009364BF"/>
    <w:rsid w:val="00936598"/>
    <w:rsid w:val="009369C3"/>
    <w:rsid w:val="00936C78"/>
    <w:rsid w:val="0093744A"/>
    <w:rsid w:val="00937797"/>
    <w:rsid w:val="00937A9A"/>
    <w:rsid w:val="009406B6"/>
    <w:rsid w:val="009407AE"/>
    <w:rsid w:val="00940C27"/>
    <w:rsid w:val="00940DC6"/>
    <w:rsid w:val="00940EB5"/>
    <w:rsid w:val="0094121E"/>
    <w:rsid w:val="009412D5"/>
    <w:rsid w:val="009412EA"/>
    <w:rsid w:val="0094189B"/>
    <w:rsid w:val="00941A04"/>
    <w:rsid w:val="00941C49"/>
    <w:rsid w:val="00941C75"/>
    <w:rsid w:val="00942074"/>
    <w:rsid w:val="0094232A"/>
    <w:rsid w:val="0094271B"/>
    <w:rsid w:val="00943247"/>
    <w:rsid w:val="009435E3"/>
    <w:rsid w:val="00943996"/>
    <w:rsid w:val="00943DA1"/>
    <w:rsid w:val="00944AF3"/>
    <w:rsid w:val="00944D4D"/>
    <w:rsid w:val="00944F0B"/>
    <w:rsid w:val="00945002"/>
    <w:rsid w:val="0094531E"/>
    <w:rsid w:val="009463A2"/>
    <w:rsid w:val="00946879"/>
    <w:rsid w:val="00946D0B"/>
    <w:rsid w:val="009473F7"/>
    <w:rsid w:val="00947A15"/>
    <w:rsid w:val="00947A30"/>
    <w:rsid w:val="00950057"/>
    <w:rsid w:val="009500F3"/>
    <w:rsid w:val="0095029B"/>
    <w:rsid w:val="0095030A"/>
    <w:rsid w:val="00950518"/>
    <w:rsid w:val="0095068D"/>
    <w:rsid w:val="00950E6B"/>
    <w:rsid w:val="0095138D"/>
    <w:rsid w:val="00951640"/>
    <w:rsid w:val="00951B55"/>
    <w:rsid w:val="00952678"/>
    <w:rsid w:val="009536CC"/>
    <w:rsid w:val="00953D10"/>
    <w:rsid w:val="0095405D"/>
    <w:rsid w:val="00954984"/>
    <w:rsid w:val="00954A66"/>
    <w:rsid w:val="00954CE9"/>
    <w:rsid w:val="00955052"/>
    <w:rsid w:val="0095546C"/>
    <w:rsid w:val="00955686"/>
    <w:rsid w:val="00955897"/>
    <w:rsid w:val="0095608D"/>
    <w:rsid w:val="009561E9"/>
    <w:rsid w:val="00956259"/>
    <w:rsid w:val="00956823"/>
    <w:rsid w:val="00956B03"/>
    <w:rsid w:val="009572EF"/>
    <w:rsid w:val="009574C0"/>
    <w:rsid w:val="0096032C"/>
    <w:rsid w:val="00960889"/>
    <w:rsid w:val="009617E7"/>
    <w:rsid w:val="00961808"/>
    <w:rsid w:val="00961C18"/>
    <w:rsid w:val="00961F58"/>
    <w:rsid w:val="00962139"/>
    <w:rsid w:val="009623F6"/>
    <w:rsid w:val="009627B8"/>
    <w:rsid w:val="0096292A"/>
    <w:rsid w:val="0096306D"/>
    <w:rsid w:val="009630AB"/>
    <w:rsid w:val="009630BA"/>
    <w:rsid w:val="009640C5"/>
    <w:rsid w:val="00964CC7"/>
    <w:rsid w:val="00965AFE"/>
    <w:rsid w:val="00965F52"/>
    <w:rsid w:val="009665B1"/>
    <w:rsid w:val="009668EC"/>
    <w:rsid w:val="009700BC"/>
    <w:rsid w:val="00970388"/>
    <w:rsid w:val="00970A25"/>
    <w:rsid w:val="00971C19"/>
    <w:rsid w:val="00971E31"/>
    <w:rsid w:val="009720DE"/>
    <w:rsid w:val="00972265"/>
    <w:rsid w:val="00972524"/>
    <w:rsid w:val="00972A05"/>
    <w:rsid w:val="00973931"/>
    <w:rsid w:val="00973B13"/>
    <w:rsid w:val="00973DA0"/>
    <w:rsid w:val="0097406A"/>
    <w:rsid w:val="00974082"/>
    <w:rsid w:val="00974484"/>
    <w:rsid w:val="00974534"/>
    <w:rsid w:val="00974541"/>
    <w:rsid w:val="00974A99"/>
    <w:rsid w:val="009756D2"/>
    <w:rsid w:val="00975747"/>
    <w:rsid w:val="00975E56"/>
    <w:rsid w:val="00977387"/>
    <w:rsid w:val="00977DD4"/>
    <w:rsid w:val="00977EF1"/>
    <w:rsid w:val="009800E2"/>
    <w:rsid w:val="00980165"/>
    <w:rsid w:val="009801AF"/>
    <w:rsid w:val="00980AE2"/>
    <w:rsid w:val="00980BD9"/>
    <w:rsid w:val="00981262"/>
    <w:rsid w:val="0098138F"/>
    <w:rsid w:val="00981826"/>
    <w:rsid w:val="00981FAD"/>
    <w:rsid w:val="00982566"/>
    <w:rsid w:val="009834EF"/>
    <w:rsid w:val="00983703"/>
    <w:rsid w:val="00983A5A"/>
    <w:rsid w:val="00983AF6"/>
    <w:rsid w:val="00983CCF"/>
    <w:rsid w:val="00984490"/>
    <w:rsid w:val="00984561"/>
    <w:rsid w:val="0098479A"/>
    <w:rsid w:val="00984E2F"/>
    <w:rsid w:val="00985DA3"/>
    <w:rsid w:val="00985E68"/>
    <w:rsid w:val="00986136"/>
    <w:rsid w:val="009863CF"/>
    <w:rsid w:val="009866B7"/>
    <w:rsid w:val="009874D4"/>
    <w:rsid w:val="00987C73"/>
    <w:rsid w:val="00987C96"/>
    <w:rsid w:val="00987F23"/>
    <w:rsid w:val="00990290"/>
    <w:rsid w:val="009903D2"/>
    <w:rsid w:val="00990DCD"/>
    <w:rsid w:val="00991022"/>
    <w:rsid w:val="00992209"/>
    <w:rsid w:val="009922A8"/>
    <w:rsid w:val="00992A13"/>
    <w:rsid w:val="00992EC1"/>
    <w:rsid w:val="00993165"/>
    <w:rsid w:val="00993BF4"/>
    <w:rsid w:val="00994DA1"/>
    <w:rsid w:val="00994E35"/>
    <w:rsid w:val="00995844"/>
    <w:rsid w:val="00995C58"/>
    <w:rsid w:val="009965D0"/>
    <w:rsid w:val="00996785"/>
    <w:rsid w:val="0099691F"/>
    <w:rsid w:val="009970B0"/>
    <w:rsid w:val="00997557"/>
    <w:rsid w:val="00997B7F"/>
    <w:rsid w:val="00997C2F"/>
    <w:rsid w:val="00997D8D"/>
    <w:rsid w:val="009A0448"/>
    <w:rsid w:val="009A05FB"/>
    <w:rsid w:val="009A0884"/>
    <w:rsid w:val="009A0CE2"/>
    <w:rsid w:val="009A0D23"/>
    <w:rsid w:val="009A0E9C"/>
    <w:rsid w:val="009A1168"/>
    <w:rsid w:val="009A1264"/>
    <w:rsid w:val="009A1483"/>
    <w:rsid w:val="009A171C"/>
    <w:rsid w:val="009A208F"/>
    <w:rsid w:val="009A2238"/>
    <w:rsid w:val="009A260E"/>
    <w:rsid w:val="009A2C8C"/>
    <w:rsid w:val="009A2E0F"/>
    <w:rsid w:val="009A2F09"/>
    <w:rsid w:val="009A2F66"/>
    <w:rsid w:val="009A3D72"/>
    <w:rsid w:val="009A4781"/>
    <w:rsid w:val="009A4969"/>
    <w:rsid w:val="009A50EE"/>
    <w:rsid w:val="009A5769"/>
    <w:rsid w:val="009A5EC6"/>
    <w:rsid w:val="009A5F09"/>
    <w:rsid w:val="009A6521"/>
    <w:rsid w:val="009A7140"/>
    <w:rsid w:val="009A71EB"/>
    <w:rsid w:val="009A7623"/>
    <w:rsid w:val="009B0283"/>
    <w:rsid w:val="009B02C4"/>
    <w:rsid w:val="009B0C62"/>
    <w:rsid w:val="009B0D4A"/>
    <w:rsid w:val="009B10D5"/>
    <w:rsid w:val="009B1607"/>
    <w:rsid w:val="009B16D2"/>
    <w:rsid w:val="009B1C75"/>
    <w:rsid w:val="009B1EFE"/>
    <w:rsid w:val="009B2279"/>
    <w:rsid w:val="009B27F4"/>
    <w:rsid w:val="009B3957"/>
    <w:rsid w:val="009B4139"/>
    <w:rsid w:val="009B41AD"/>
    <w:rsid w:val="009B4CCE"/>
    <w:rsid w:val="009B5B74"/>
    <w:rsid w:val="009B5B93"/>
    <w:rsid w:val="009B5D3C"/>
    <w:rsid w:val="009B60ED"/>
    <w:rsid w:val="009B65D4"/>
    <w:rsid w:val="009B68C3"/>
    <w:rsid w:val="009B693C"/>
    <w:rsid w:val="009B6AD2"/>
    <w:rsid w:val="009B7411"/>
    <w:rsid w:val="009B766F"/>
    <w:rsid w:val="009B7898"/>
    <w:rsid w:val="009B7A6E"/>
    <w:rsid w:val="009B7A96"/>
    <w:rsid w:val="009B7EB6"/>
    <w:rsid w:val="009B7F1C"/>
    <w:rsid w:val="009C02C0"/>
    <w:rsid w:val="009C0624"/>
    <w:rsid w:val="009C0631"/>
    <w:rsid w:val="009C0D7E"/>
    <w:rsid w:val="009C0E3B"/>
    <w:rsid w:val="009C120A"/>
    <w:rsid w:val="009C15D0"/>
    <w:rsid w:val="009C1A56"/>
    <w:rsid w:val="009C1D69"/>
    <w:rsid w:val="009C2894"/>
    <w:rsid w:val="009C30AF"/>
    <w:rsid w:val="009C3936"/>
    <w:rsid w:val="009C46CB"/>
    <w:rsid w:val="009C4A58"/>
    <w:rsid w:val="009C515A"/>
    <w:rsid w:val="009C5873"/>
    <w:rsid w:val="009C593D"/>
    <w:rsid w:val="009C5E69"/>
    <w:rsid w:val="009C5E6C"/>
    <w:rsid w:val="009C5F11"/>
    <w:rsid w:val="009C5F9D"/>
    <w:rsid w:val="009C6018"/>
    <w:rsid w:val="009C6094"/>
    <w:rsid w:val="009C60C5"/>
    <w:rsid w:val="009C62E1"/>
    <w:rsid w:val="009C6337"/>
    <w:rsid w:val="009C6360"/>
    <w:rsid w:val="009C696D"/>
    <w:rsid w:val="009C69CA"/>
    <w:rsid w:val="009C6C10"/>
    <w:rsid w:val="009C780A"/>
    <w:rsid w:val="009C78D3"/>
    <w:rsid w:val="009C7942"/>
    <w:rsid w:val="009C79D2"/>
    <w:rsid w:val="009D089F"/>
    <w:rsid w:val="009D1190"/>
    <w:rsid w:val="009D1901"/>
    <w:rsid w:val="009D19BF"/>
    <w:rsid w:val="009D1E0C"/>
    <w:rsid w:val="009D267A"/>
    <w:rsid w:val="009D32F8"/>
    <w:rsid w:val="009D377B"/>
    <w:rsid w:val="009D3A49"/>
    <w:rsid w:val="009D3F4F"/>
    <w:rsid w:val="009D4438"/>
    <w:rsid w:val="009D4C9A"/>
    <w:rsid w:val="009D4FAE"/>
    <w:rsid w:val="009D5208"/>
    <w:rsid w:val="009D54BD"/>
    <w:rsid w:val="009D582E"/>
    <w:rsid w:val="009D5ECE"/>
    <w:rsid w:val="009D6214"/>
    <w:rsid w:val="009D650F"/>
    <w:rsid w:val="009D66EE"/>
    <w:rsid w:val="009D6986"/>
    <w:rsid w:val="009D72A6"/>
    <w:rsid w:val="009D76B9"/>
    <w:rsid w:val="009D79C2"/>
    <w:rsid w:val="009E002A"/>
    <w:rsid w:val="009E0287"/>
    <w:rsid w:val="009E0541"/>
    <w:rsid w:val="009E07CC"/>
    <w:rsid w:val="009E08DE"/>
    <w:rsid w:val="009E0EE2"/>
    <w:rsid w:val="009E0FC4"/>
    <w:rsid w:val="009E1219"/>
    <w:rsid w:val="009E1354"/>
    <w:rsid w:val="009E1462"/>
    <w:rsid w:val="009E17B5"/>
    <w:rsid w:val="009E1E98"/>
    <w:rsid w:val="009E21F5"/>
    <w:rsid w:val="009E23FE"/>
    <w:rsid w:val="009E29F6"/>
    <w:rsid w:val="009E39E9"/>
    <w:rsid w:val="009E3E93"/>
    <w:rsid w:val="009E4195"/>
    <w:rsid w:val="009E41FE"/>
    <w:rsid w:val="009E466B"/>
    <w:rsid w:val="009E5101"/>
    <w:rsid w:val="009E567E"/>
    <w:rsid w:val="009E5A1A"/>
    <w:rsid w:val="009E60B9"/>
    <w:rsid w:val="009E68E4"/>
    <w:rsid w:val="009E6908"/>
    <w:rsid w:val="009E6D5F"/>
    <w:rsid w:val="009E73A6"/>
    <w:rsid w:val="009F0020"/>
    <w:rsid w:val="009F068D"/>
    <w:rsid w:val="009F0A95"/>
    <w:rsid w:val="009F0B63"/>
    <w:rsid w:val="009F1E9F"/>
    <w:rsid w:val="009F24B1"/>
    <w:rsid w:val="009F293D"/>
    <w:rsid w:val="009F2EA7"/>
    <w:rsid w:val="009F3018"/>
    <w:rsid w:val="009F3551"/>
    <w:rsid w:val="009F4398"/>
    <w:rsid w:val="009F49D7"/>
    <w:rsid w:val="009F5138"/>
    <w:rsid w:val="009F53C7"/>
    <w:rsid w:val="009F59B5"/>
    <w:rsid w:val="009F5A74"/>
    <w:rsid w:val="009F5ED9"/>
    <w:rsid w:val="009F62BD"/>
    <w:rsid w:val="009F64CF"/>
    <w:rsid w:val="009F76EC"/>
    <w:rsid w:val="009F7B3C"/>
    <w:rsid w:val="009F7CCE"/>
    <w:rsid w:val="009F7D1D"/>
    <w:rsid w:val="00A0081F"/>
    <w:rsid w:val="00A015A6"/>
    <w:rsid w:val="00A01866"/>
    <w:rsid w:val="00A01D7A"/>
    <w:rsid w:val="00A01FBA"/>
    <w:rsid w:val="00A02421"/>
    <w:rsid w:val="00A02731"/>
    <w:rsid w:val="00A02949"/>
    <w:rsid w:val="00A02970"/>
    <w:rsid w:val="00A0314E"/>
    <w:rsid w:val="00A032B7"/>
    <w:rsid w:val="00A03347"/>
    <w:rsid w:val="00A03413"/>
    <w:rsid w:val="00A0382D"/>
    <w:rsid w:val="00A03A3B"/>
    <w:rsid w:val="00A03BA3"/>
    <w:rsid w:val="00A040F9"/>
    <w:rsid w:val="00A041AE"/>
    <w:rsid w:val="00A04340"/>
    <w:rsid w:val="00A046C5"/>
    <w:rsid w:val="00A049A8"/>
    <w:rsid w:val="00A05B8F"/>
    <w:rsid w:val="00A06278"/>
    <w:rsid w:val="00A06353"/>
    <w:rsid w:val="00A06BAB"/>
    <w:rsid w:val="00A07762"/>
    <w:rsid w:val="00A07B67"/>
    <w:rsid w:val="00A07BC5"/>
    <w:rsid w:val="00A10490"/>
    <w:rsid w:val="00A109D8"/>
    <w:rsid w:val="00A10D4D"/>
    <w:rsid w:val="00A11091"/>
    <w:rsid w:val="00A11E30"/>
    <w:rsid w:val="00A11F36"/>
    <w:rsid w:val="00A12469"/>
    <w:rsid w:val="00A125C3"/>
    <w:rsid w:val="00A1265E"/>
    <w:rsid w:val="00A130D4"/>
    <w:rsid w:val="00A13BF8"/>
    <w:rsid w:val="00A14946"/>
    <w:rsid w:val="00A14A8F"/>
    <w:rsid w:val="00A15671"/>
    <w:rsid w:val="00A15CCA"/>
    <w:rsid w:val="00A15F6F"/>
    <w:rsid w:val="00A16511"/>
    <w:rsid w:val="00A167B8"/>
    <w:rsid w:val="00A16C2C"/>
    <w:rsid w:val="00A175E1"/>
    <w:rsid w:val="00A1770A"/>
    <w:rsid w:val="00A177E3"/>
    <w:rsid w:val="00A178A5"/>
    <w:rsid w:val="00A2011D"/>
    <w:rsid w:val="00A2027E"/>
    <w:rsid w:val="00A20672"/>
    <w:rsid w:val="00A207CC"/>
    <w:rsid w:val="00A208F7"/>
    <w:rsid w:val="00A20B35"/>
    <w:rsid w:val="00A219C7"/>
    <w:rsid w:val="00A2230A"/>
    <w:rsid w:val="00A231C2"/>
    <w:rsid w:val="00A23594"/>
    <w:rsid w:val="00A23772"/>
    <w:rsid w:val="00A2433B"/>
    <w:rsid w:val="00A24529"/>
    <w:rsid w:val="00A2457E"/>
    <w:rsid w:val="00A24E62"/>
    <w:rsid w:val="00A254B8"/>
    <w:rsid w:val="00A257E3"/>
    <w:rsid w:val="00A25A02"/>
    <w:rsid w:val="00A25B81"/>
    <w:rsid w:val="00A25BC9"/>
    <w:rsid w:val="00A26513"/>
    <w:rsid w:val="00A267A1"/>
    <w:rsid w:val="00A26C94"/>
    <w:rsid w:val="00A26D65"/>
    <w:rsid w:val="00A27BF8"/>
    <w:rsid w:val="00A30A19"/>
    <w:rsid w:val="00A312B2"/>
    <w:rsid w:val="00A3183C"/>
    <w:rsid w:val="00A31C53"/>
    <w:rsid w:val="00A31DBC"/>
    <w:rsid w:val="00A31F8C"/>
    <w:rsid w:val="00A32194"/>
    <w:rsid w:val="00A32281"/>
    <w:rsid w:val="00A3252F"/>
    <w:rsid w:val="00A32638"/>
    <w:rsid w:val="00A32801"/>
    <w:rsid w:val="00A3290C"/>
    <w:rsid w:val="00A33213"/>
    <w:rsid w:val="00A33468"/>
    <w:rsid w:val="00A335AD"/>
    <w:rsid w:val="00A3379E"/>
    <w:rsid w:val="00A337E6"/>
    <w:rsid w:val="00A33C93"/>
    <w:rsid w:val="00A33DC1"/>
    <w:rsid w:val="00A349F4"/>
    <w:rsid w:val="00A34C66"/>
    <w:rsid w:val="00A351FA"/>
    <w:rsid w:val="00A35308"/>
    <w:rsid w:val="00A357BE"/>
    <w:rsid w:val="00A35C63"/>
    <w:rsid w:val="00A3601B"/>
    <w:rsid w:val="00A36110"/>
    <w:rsid w:val="00A3643A"/>
    <w:rsid w:val="00A3647B"/>
    <w:rsid w:val="00A366C2"/>
    <w:rsid w:val="00A36CEA"/>
    <w:rsid w:val="00A37D26"/>
    <w:rsid w:val="00A37DF4"/>
    <w:rsid w:val="00A403A4"/>
    <w:rsid w:val="00A406AF"/>
    <w:rsid w:val="00A40BC1"/>
    <w:rsid w:val="00A4105E"/>
    <w:rsid w:val="00A414E2"/>
    <w:rsid w:val="00A41608"/>
    <w:rsid w:val="00A417B6"/>
    <w:rsid w:val="00A419EF"/>
    <w:rsid w:val="00A422BA"/>
    <w:rsid w:val="00A424DA"/>
    <w:rsid w:val="00A42533"/>
    <w:rsid w:val="00A42BA6"/>
    <w:rsid w:val="00A4333E"/>
    <w:rsid w:val="00A4344C"/>
    <w:rsid w:val="00A43ABC"/>
    <w:rsid w:val="00A44205"/>
    <w:rsid w:val="00A44501"/>
    <w:rsid w:val="00A44648"/>
    <w:rsid w:val="00A44E95"/>
    <w:rsid w:val="00A45F00"/>
    <w:rsid w:val="00A47450"/>
    <w:rsid w:val="00A47D08"/>
    <w:rsid w:val="00A509C7"/>
    <w:rsid w:val="00A50D9A"/>
    <w:rsid w:val="00A50E7C"/>
    <w:rsid w:val="00A50FBC"/>
    <w:rsid w:val="00A51E28"/>
    <w:rsid w:val="00A535D9"/>
    <w:rsid w:val="00A53B9F"/>
    <w:rsid w:val="00A53DCB"/>
    <w:rsid w:val="00A540AB"/>
    <w:rsid w:val="00A5417E"/>
    <w:rsid w:val="00A5463E"/>
    <w:rsid w:val="00A54698"/>
    <w:rsid w:val="00A54A8A"/>
    <w:rsid w:val="00A54F10"/>
    <w:rsid w:val="00A556DE"/>
    <w:rsid w:val="00A55CC2"/>
    <w:rsid w:val="00A56209"/>
    <w:rsid w:val="00A5623B"/>
    <w:rsid w:val="00A564F4"/>
    <w:rsid w:val="00A56633"/>
    <w:rsid w:val="00A5693D"/>
    <w:rsid w:val="00A56ACE"/>
    <w:rsid w:val="00A56CFA"/>
    <w:rsid w:val="00A579A9"/>
    <w:rsid w:val="00A579D0"/>
    <w:rsid w:val="00A57C09"/>
    <w:rsid w:val="00A57E3A"/>
    <w:rsid w:val="00A601D6"/>
    <w:rsid w:val="00A60397"/>
    <w:rsid w:val="00A60490"/>
    <w:rsid w:val="00A608B6"/>
    <w:rsid w:val="00A609F8"/>
    <w:rsid w:val="00A60BAE"/>
    <w:rsid w:val="00A61322"/>
    <w:rsid w:val="00A61681"/>
    <w:rsid w:val="00A6174B"/>
    <w:rsid w:val="00A61858"/>
    <w:rsid w:val="00A61DBC"/>
    <w:rsid w:val="00A626AD"/>
    <w:rsid w:val="00A62ADF"/>
    <w:rsid w:val="00A62DFF"/>
    <w:rsid w:val="00A62F22"/>
    <w:rsid w:val="00A63086"/>
    <w:rsid w:val="00A63B59"/>
    <w:rsid w:val="00A63C05"/>
    <w:rsid w:val="00A63C90"/>
    <w:rsid w:val="00A6455A"/>
    <w:rsid w:val="00A65664"/>
    <w:rsid w:val="00A6566A"/>
    <w:rsid w:val="00A65745"/>
    <w:rsid w:val="00A660EE"/>
    <w:rsid w:val="00A6679C"/>
    <w:rsid w:val="00A670BE"/>
    <w:rsid w:val="00A67A66"/>
    <w:rsid w:val="00A67B14"/>
    <w:rsid w:val="00A70529"/>
    <w:rsid w:val="00A70D33"/>
    <w:rsid w:val="00A70D5E"/>
    <w:rsid w:val="00A71D18"/>
    <w:rsid w:val="00A73618"/>
    <w:rsid w:val="00A73845"/>
    <w:rsid w:val="00A73B05"/>
    <w:rsid w:val="00A73C3A"/>
    <w:rsid w:val="00A740DD"/>
    <w:rsid w:val="00A742DD"/>
    <w:rsid w:val="00A744E6"/>
    <w:rsid w:val="00A746D9"/>
    <w:rsid w:val="00A74876"/>
    <w:rsid w:val="00A753AC"/>
    <w:rsid w:val="00A7602D"/>
    <w:rsid w:val="00A769C1"/>
    <w:rsid w:val="00A769CA"/>
    <w:rsid w:val="00A76B22"/>
    <w:rsid w:val="00A7720F"/>
    <w:rsid w:val="00A7738D"/>
    <w:rsid w:val="00A778E1"/>
    <w:rsid w:val="00A77AE5"/>
    <w:rsid w:val="00A77B95"/>
    <w:rsid w:val="00A77D9F"/>
    <w:rsid w:val="00A80376"/>
    <w:rsid w:val="00A8072A"/>
    <w:rsid w:val="00A80C5A"/>
    <w:rsid w:val="00A8107E"/>
    <w:rsid w:val="00A8148B"/>
    <w:rsid w:val="00A81526"/>
    <w:rsid w:val="00A819A1"/>
    <w:rsid w:val="00A81C75"/>
    <w:rsid w:val="00A8202C"/>
    <w:rsid w:val="00A82109"/>
    <w:rsid w:val="00A8235F"/>
    <w:rsid w:val="00A82654"/>
    <w:rsid w:val="00A82668"/>
    <w:rsid w:val="00A826A2"/>
    <w:rsid w:val="00A8334F"/>
    <w:rsid w:val="00A83CF5"/>
    <w:rsid w:val="00A841C4"/>
    <w:rsid w:val="00A84324"/>
    <w:rsid w:val="00A84498"/>
    <w:rsid w:val="00A84525"/>
    <w:rsid w:val="00A8457C"/>
    <w:rsid w:val="00A8496C"/>
    <w:rsid w:val="00A84C03"/>
    <w:rsid w:val="00A85D29"/>
    <w:rsid w:val="00A85F71"/>
    <w:rsid w:val="00A86245"/>
    <w:rsid w:val="00A863C8"/>
    <w:rsid w:val="00A864BE"/>
    <w:rsid w:val="00A86819"/>
    <w:rsid w:val="00A869C2"/>
    <w:rsid w:val="00A86DC5"/>
    <w:rsid w:val="00A879E2"/>
    <w:rsid w:val="00A87A18"/>
    <w:rsid w:val="00A87A64"/>
    <w:rsid w:val="00A87D7B"/>
    <w:rsid w:val="00A90574"/>
    <w:rsid w:val="00A90A4D"/>
    <w:rsid w:val="00A90ED7"/>
    <w:rsid w:val="00A910B9"/>
    <w:rsid w:val="00A911CD"/>
    <w:rsid w:val="00A91352"/>
    <w:rsid w:val="00A917BA"/>
    <w:rsid w:val="00A91C0C"/>
    <w:rsid w:val="00A928C5"/>
    <w:rsid w:val="00A933A6"/>
    <w:rsid w:val="00A933AA"/>
    <w:rsid w:val="00A936C4"/>
    <w:rsid w:val="00A93DC5"/>
    <w:rsid w:val="00A944E7"/>
    <w:rsid w:val="00A94968"/>
    <w:rsid w:val="00A94C2A"/>
    <w:rsid w:val="00A94D3D"/>
    <w:rsid w:val="00A952A6"/>
    <w:rsid w:val="00A95676"/>
    <w:rsid w:val="00A95A4D"/>
    <w:rsid w:val="00A95BEC"/>
    <w:rsid w:val="00A95C0B"/>
    <w:rsid w:val="00A95CE2"/>
    <w:rsid w:val="00A96571"/>
    <w:rsid w:val="00A96ABC"/>
    <w:rsid w:val="00A96F28"/>
    <w:rsid w:val="00A972A0"/>
    <w:rsid w:val="00A978EF"/>
    <w:rsid w:val="00A97E63"/>
    <w:rsid w:val="00AA0166"/>
    <w:rsid w:val="00AA035B"/>
    <w:rsid w:val="00AA0377"/>
    <w:rsid w:val="00AA07B1"/>
    <w:rsid w:val="00AA0B6D"/>
    <w:rsid w:val="00AA0EB0"/>
    <w:rsid w:val="00AA1421"/>
    <w:rsid w:val="00AA17BF"/>
    <w:rsid w:val="00AA186E"/>
    <w:rsid w:val="00AA1B3E"/>
    <w:rsid w:val="00AA1BA1"/>
    <w:rsid w:val="00AA1D1B"/>
    <w:rsid w:val="00AA2367"/>
    <w:rsid w:val="00AA24EC"/>
    <w:rsid w:val="00AA2642"/>
    <w:rsid w:val="00AA29AF"/>
    <w:rsid w:val="00AA2C5B"/>
    <w:rsid w:val="00AA2D3B"/>
    <w:rsid w:val="00AA300B"/>
    <w:rsid w:val="00AA38DB"/>
    <w:rsid w:val="00AA4347"/>
    <w:rsid w:val="00AA436D"/>
    <w:rsid w:val="00AA44A0"/>
    <w:rsid w:val="00AA4CBF"/>
    <w:rsid w:val="00AA4DF1"/>
    <w:rsid w:val="00AA5003"/>
    <w:rsid w:val="00AA5323"/>
    <w:rsid w:val="00AA5358"/>
    <w:rsid w:val="00AA6334"/>
    <w:rsid w:val="00AA6369"/>
    <w:rsid w:val="00AA6484"/>
    <w:rsid w:val="00AA64DE"/>
    <w:rsid w:val="00AA6862"/>
    <w:rsid w:val="00AA7369"/>
    <w:rsid w:val="00AA7412"/>
    <w:rsid w:val="00AA7FE6"/>
    <w:rsid w:val="00AB04D6"/>
    <w:rsid w:val="00AB0734"/>
    <w:rsid w:val="00AB0C0F"/>
    <w:rsid w:val="00AB0C8D"/>
    <w:rsid w:val="00AB0E4A"/>
    <w:rsid w:val="00AB12E7"/>
    <w:rsid w:val="00AB15DF"/>
    <w:rsid w:val="00AB1B68"/>
    <w:rsid w:val="00AB1C7E"/>
    <w:rsid w:val="00AB24C3"/>
    <w:rsid w:val="00AB2878"/>
    <w:rsid w:val="00AB2A6A"/>
    <w:rsid w:val="00AB2C10"/>
    <w:rsid w:val="00AB2C3A"/>
    <w:rsid w:val="00AB37CE"/>
    <w:rsid w:val="00AB3849"/>
    <w:rsid w:val="00AB38D0"/>
    <w:rsid w:val="00AB38E7"/>
    <w:rsid w:val="00AB3C4C"/>
    <w:rsid w:val="00AB3D54"/>
    <w:rsid w:val="00AB4704"/>
    <w:rsid w:val="00AB4C94"/>
    <w:rsid w:val="00AB4E1F"/>
    <w:rsid w:val="00AB523F"/>
    <w:rsid w:val="00AB5434"/>
    <w:rsid w:val="00AB61AB"/>
    <w:rsid w:val="00AB6372"/>
    <w:rsid w:val="00AB657D"/>
    <w:rsid w:val="00AB65DD"/>
    <w:rsid w:val="00AB6945"/>
    <w:rsid w:val="00AB6D8E"/>
    <w:rsid w:val="00AB79CC"/>
    <w:rsid w:val="00AB7A81"/>
    <w:rsid w:val="00AB7C3D"/>
    <w:rsid w:val="00AC0BA6"/>
    <w:rsid w:val="00AC242A"/>
    <w:rsid w:val="00AC2538"/>
    <w:rsid w:val="00AC27C8"/>
    <w:rsid w:val="00AC2CDB"/>
    <w:rsid w:val="00AC3C14"/>
    <w:rsid w:val="00AC3D2C"/>
    <w:rsid w:val="00AC4254"/>
    <w:rsid w:val="00AC4270"/>
    <w:rsid w:val="00AC44C6"/>
    <w:rsid w:val="00AC488B"/>
    <w:rsid w:val="00AC4979"/>
    <w:rsid w:val="00AC51CC"/>
    <w:rsid w:val="00AC53F3"/>
    <w:rsid w:val="00AC5405"/>
    <w:rsid w:val="00AC5D19"/>
    <w:rsid w:val="00AC60C1"/>
    <w:rsid w:val="00AC6B71"/>
    <w:rsid w:val="00AC6BAE"/>
    <w:rsid w:val="00AC6D2A"/>
    <w:rsid w:val="00AC7007"/>
    <w:rsid w:val="00AC752C"/>
    <w:rsid w:val="00AC7541"/>
    <w:rsid w:val="00AD011C"/>
    <w:rsid w:val="00AD017A"/>
    <w:rsid w:val="00AD040D"/>
    <w:rsid w:val="00AD0B13"/>
    <w:rsid w:val="00AD0DFB"/>
    <w:rsid w:val="00AD1063"/>
    <w:rsid w:val="00AD2383"/>
    <w:rsid w:val="00AD27BF"/>
    <w:rsid w:val="00AD2EE5"/>
    <w:rsid w:val="00AD3260"/>
    <w:rsid w:val="00AD36D5"/>
    <w:rsid w:val="00AD41C7"/>
    <w:rsid w:val="00AD4242"/>
    <w:rsid w:val="00AD4362"/>
    <w:rsid w:val="00AD4825"/>
    <w:rsid w:val="00AD485D"/>
    <w:rsid w:val="00AD49F1"/>
    <w:rsid w:val="00AD4BAA"/>
    <w:rsid w:val="00AD534C"/>
    <w:rsid w:val="00AD548A"/>
    <w:rsid w:val="00AD5689"/>
    <w:rsid w:val="00AD5933"/>
    <w:rsid w:val="00AD5AC4"/>
    <w:rsid w:val="00AD5B8A"/>
    <w:rsid w:val="00AD601B"/>
    <w:rsid w:val="00AD627C"/>
    <w:rsid w:val="00AD6596"/>
    <w:rsid w:val="00AD65CD"/>
    <w:rsid w:val="00AD6C90"/>
    <w:rsid w:val="00AD7D20"/>
    <w:rsid w:val="00AE0112"/>
    <w:rsid w:val="00AE032E"/>
    <w:rsid w:val="00AE0A32"/>
    <w:rsid w:val="00AE0CE4"/>
    <w:rsid w:val="00AE0CF5"/>
    <w:rsid w:val="00AE0DCF"/>
    <w:rsid w:val="00AE10F3"/>
    <w:rsid w:val="00AE121D"/>
    <w:rsid w:val="00AE1664"/>
    <w:rsid w:val="00AE1692"/>
    <w:rsid w:val="00AE193A"/>
    <w:rsid w:val="00AE2144"/>
    <w:rsid w:val="00AE2962"/>
    <w:rsid w:val="00AE314B"/>
    <w:rsid w:val="00AE3335"/>
    <w:rsid w:val="00AE3A11"/>
    <w:rsid w:val="00AE4111"/>
    <w:rsid w:val="00AE45C9"/>
    <w:rsid w:val="00AE45F8"/>
    <w:rsid w:val="00AE462E"/>
    <w:rsid w:val="00AE47F8"/>
    <w:rsid w:val="00AE4AE1"/>
    <w:rsid w:val="00AE5A1D"/>
    <w:rsid w:val="00AE5EE1"/>
    <w:rsid w:val="00AE6081"/>
    <w:rsid w:val="00AE6418"/>
    <w:rsid w:val="00AE67FB"/>
    <w:rsid w:val="00AE6870"/>
    <w:rsid w:val="00AE7A3A"/>
    <w:rsid w:val="00AE7AAA"/>
    <w:rsid w:val="00AE7F41"/>
    <w:rsid w:val="00AF0556"/>
    <w:rsid w:val="00AF0760"/>
    <w:rsid w:val="00AF0C75"/>
    <w:rsid w:val="00AF0D3C"/>
    <w:rsid w:val="00AF0D64"/>
    <w:rsid w:val="00AF0FF5"/>
    <w:rsid w:val="00AF108D"/>
    <w:rsid w:val="00AF1583"/>
    <w:rsid w:val="00AF183C"/>
    <w:rsid w:val="00AF1B9D"/>
    <w:rsid w:val="00AF1F30"/>
    <w:rsid w:val="00AF1F4B"/>
    <w:rsid w:val="00AF211A"/>
    <w:rsid w:val="00AF2597"/>
    <w:rsid w:val="00AF25EB"/>
    <w:rsid w:val="00AF270F"/>
    <w:rsid w:val="00AF2AAD"/>
    <w:rsid w:val="00AF3CE3"/>
    <w:rsid w:val="00AF3EDF"/>
    <w:rsid w:val="00AF40D0"/>
    <w:rsid w:val="00AF460F"/>
    <w:rsid w:val="00AF465F"/>
    <w:rsid w:val="00AF4737"/>
    <w:rsid w:val="00AF5085"/>
    <w:rsid w:val="00AF553D"/>
    <w:rsid w:val="00AF5AF6"/>
    <w:rsid w:val="00AF5C33"/>
    <w:rsid w:val="00AF603D"/>
    <w:rsid w:val="00AF6606"/>
    <w:rsid w:val="00AF6753"/>
    <w:rsid w:val="00AF69ED"/>
    <w:rsid w:val="00AF7003"/>
    <w:rsid w:val="00AF7C9F"/>
    <w:rsid w:val="00AF7E81"/>
    <w:rsid w:val="00B001FD"/>
    <w:rsid w:val="00B002E5"/>
    <w:rsid w:val="00B006F6"/>
    <w:rsid w:val="00B00882"/>
    <w:rsid w:val="00B00996"/>
    <w:rsid w:val="00B009A9"/>
    <w:rsid w:val="00B00C4B"/>
    <w:rsid w:val="00B00E60"/>
    <w:rsid w:val="00B017C4"/>
    <w:rsid w:val="00B028D1"/>
    <w:rsid w:val="00B03416"/>
    <w:rsid w:val="00B03DD2"/>
    <w:rsid w:val="00B03FBE"/>
    <w:rsid w:val="00B054E6"/>
    <w:rsid w:val="00B05A4A"/>
    <w:rsid w:val="00B05A84"/>
    <w:rsid w:val="00B05CDA"/>
    <w:rsid w:val="00B061DB"/>
    <w:rsid w:val="00B062B0"/>
    <w:rsid w:val="00B063D2"/>
    <w:rsid w:val="00B064BB"/>
    <w:rsid w:val="00B06996"/>
    <w:rsid w:val="00B06D23"/>
    <w:rsid w:val="00B07926"/>
    <w:rsid w:val="00B100A5"/>
    <w:rsid w:val="00B10308"/>
    <w:rsid w:val="00B1049B"/>
    <w:rsid w:val="00B104DE"/>
    <w:rsid w:val="00B10D35"/>
    <w:rsid w:val="00B10F81"/>
    <w:rsid w:val="00B1126A"/>
    <w:rsid w:val="00B12370"/>
    <w:rsid w:val="00B12D8E"/>
    <w:rsid w:val="00B12E56"/>
    <w:rsid w:val="00B12F7E"/>
    <w:rsid w:val="00B131EC"/>
    <w:rsid w:val="00B13370"/>
    <w:rsid w:val="00B13E74"/>
    <w:rsid w:val="00B1417F"/>
    <w:rsid w:val="00B146C1"/>
    <w:rsid w:val="00B14822"/>
    <w:rsid w:val="00B148D6"/>
    <w:rsid w:val="00B14CCF"/>
    <w:rsid w:val="00B14D2D"/>
    <w:rsid w:val="00B14D6B"/>
    <w:rsid w:val="00B152AD"/>
    <w:rsid w:val="00B15471"/>
    <w:rsid w:val="00B15540"/>
    <w:rsid w:val="00B15D0D"/>
    <w:rsid w:val="00B1679B"/>
    <w:rsid w:val="00B16B4D"/>
    <w:rsid w:val="00B16CB1"/>
    <w:rsid w:val="00B202F0"/>
    <w:rsid w:val="00B203BA"/>
    <w:rsid w:val="00B2079F"/>
    <w:rsid w:val="00B20942"/>
    <w:rsid w:val="00B20AC5"/>
    <w:rsid w:val="00B20FAC"/>
    <w:rsid w:val="00B21195"/>
    <w:rsid w:val="00B21559"/>
    <w:rsid w:val="00B218B1"/>
    <w:rsid w:val="00B219A8"/>
    <w:rsid w:val="00B21D67"/>
    <w:rsid w:val="00B22223"/>
    <w:rsid w:val="00B233C9"/>
    <w:rsid w:val="00B234DE"/>
    <w:rsid w:val="00B2364C"/>
    <w:rsid w:val="00B240BC"/>
    <w:rsid w:val="00B241DF"/>
    <w:rsid w:val="00B24486"/>
    <w:rsid w:val="00B24639"/>
    <w:rsid w:val="00B24B82"/>
    <w:rsid w:val="00B24C98"/>
    <w:rsid w:val="00B24E80"/>
    <w:rsid w:val="00B25DEC"/>
    <w:rsid w:val="00B25ED9"/>
    <w:rsid w:val="00B25FE7"/>
    <w:rsid w:val="00B265B9"/>
    <w:rsid w:val="00B26B41"/>
    <w:rsid w:val="00B2711D"/>
    <w:rsid w:val="00B2721D"/>
    <w:rsid w:val="00B2750A"/>
    <w:rsid w:val="00B27742"/>
    <w:rsid w:val="00B27E3B"/>
    <w:rsid w:val="00B3065B"/>
    <w:rsid w:val="00B30D94"/>
    <w:rsid w:val="00B30DC7"/>
    <w:rsid w:val="00B31291"/>
    <w:rsid w:val="00B313F3"/>
    <w:rsid w:val="00B32180"/>
    <w:rsid w:val="00B321E5"/>
    <w:rsid w:val="00B32701"/>
    <w:rsid w:val="00B32AA5"/>
    <w:rsid w:val="00B32B34"/>
    <w:rsid w:val="00B32B59"/>
    <w:rsid w:val="00B32CAF"/>
    <w:rsid w:val="00B32F30"/>
    <w:rsid w:val="00B33182"/>
    <w:rsid w:val="00B3396F"/>
    <w:rsid w:val="00B33D6E"/>
    <w:rsid w:val="00B340AF"/>
    <w:rsid w:val="00B34240"/>
    <w:rsid w:val="00B3452B"/>
    <w:rsid w:val="00B34568"/>
    <w:rsid w:val="00B347E3"/>
    <w:rsid w:val="00B3495E"/>
    <w:rsid w:val="00B35151"/>
    <w:rsid w:val="00B352BC"/>
    <w:rsid w:val="00B35A8E"/>
    <w:rsid w:val="00B35BCF"/>
    <w:rsid w:val="00B35D4E"/>
    <w:rsid w:val="00B363F6"/>
    <w:rsid w:val="00B36E65"/>
    <w:rsid w:val="00B36E90"/>
    <w:rsid w:val="00B374F4"/>
    <w:rsid w:val="00B37A2A"/>
    <w:rsid w:val="00B400B7"/>
    <w:rsid w:val="00B40194"/>
    <w:rsid w:val="00B4074E"/>
    <w:rsid w:val="00B40B44"/>
    <w:rsid w:val="00B40C30"/>
    <w:rsid w:val="00B40CE6"/>
    <w:rsid w:val="00B40F47"/>
    <w:rsid w:val="00B41984"/>
    <w:rsid w:val="00B41A25"/>
    <w:rsid w:val="00B422CA"/>
    <w:rsid w:val="00B4252F"/>
    <w:rsid w:val="00B426F0"/>
    <w:rsid w:val="00B4416A"/>
    <w:rsid w:val="00B4417D"/>
    <w:rsid w:val="00B445CA"/>
    <w:rsid w:val="00B449DC"/>
    <w:rsid w:val="00B44A95"/>
    <w:rsid w:val="00B44BFC"/>
    <w:rsid w:val="00B44D09"/>
    <w:rsid w:val="00B44F90"/>
    <w:rsid w:val="00B44FCD"/>
    <w:rsid w:val="00B45650"/>
    <w:rsid w:val="00B458A1"/>
    <w:rsid w:val="00B45948"/>
    <w:rsid w:val="00B45EF0"/>
    <w:rsid w:val="00B45F1C"/>
    <w:rsid w:val="00B466C8"/>
    <w:rsid w:val="00B469A7"/>
    <w:rsid w:val="00B46C2A"/>
    <w:rsid w:val="00B46FA4"/>
    <w:rsid w:val="00B47371"/>
    <w:rsid w:val="00B47676"/>
    <w:rsid w:val="00B47935"/>
    <w:rsid w:val="00B47F49"/>
    <w:rsid w:val="00B47F82"/>
    <w:rsid w:val="00B503F9"/>
    <w:rsid w:val="00B50593"/>
    <w:rsid w:val="00B506BE"/>
    <w:rsid w:val="00B50AB8"/>
    <w:rsid w:val="00B50F1C"/>
    <w:rsid w:val="00B5146B"/>
    <w:rsid w:val="00B516A3"/>
    <w:rsid w:val="00B51DB2"/>
    <w:rsid w:val="00B52541"/>
    <w:rsid w:val="00B531B2"/>
    <w:rsid w:val="00B5323D"/>
    <w:rsid w:val="00B532D3"/>
    <w:rsid w:val="00B53323"/>
    <w:rsid w:val="00B539EE"/>
    <w:rsid w:val="00B53F68"/>
    <w:rsid w:val="00B547D2"/>
    <w:rsid w:val="00B54990"/>
    <w:rsid w:val="00B549B4"/>
    <w:rsid w:val="00B54ED0"/>
    <w:rsid w:val="00B55690"/>
    <w:rsid w:val="00B55F84"/>
    <w:rsid w:val="00B55F99"/>
    <w:rsid w:val="00B565C9"/>
    <w:rsid w:val="00B57239"/>
    <w:rsid w:val="00B57773"/>
    <w:rsid w:val="00B5782D"/>
    <w:rsid w:val="00B57852"/>
    <w:rsid w:val="00B57C00"/>
    <w:rsid w:val="00B57E17"/>
    <w:rsid w:val="00B57F1D"/>
    <w:rsid w:val="00B60C77"/>
    <w:rsid w:val="00B60E11"/>
    <w:rsid w:val="00B60E92"/>
    <w:rsid w:val="00B6150B"/>
    <w:rsid w:val="00B61B9D"/>
    <w:rsid w:val="00B621F9"/>
    <w:rsid w:val="00B62553"/>
    <w:rsid w:val="00B62664"/>
    <w:rsid w:val="00B62C4A"/>
    <w:rsid w:val="00B62E28"/>
    <w:rsid w:val="00B63E4A"/>
    <w:rsid w:val="00B63E54"/>
    <w:rsid w:val="00B641A5"/>
    <w:rsid w:val="00B6446E"/>
    <w:rsid w:val="00B6496E"/>
    <w:rsid w:val="00B6530E"/>
    <w:rsid w:val="00B65367"/>
    <w:rsid w:val="00B65AD5"/>
    <w:rsid w:val="00B6629A"/>
    <w:rsid w:val="00B66645"/>
    <w:rsid w:val="00B6763A"/>
    <w:rsid w:val="00B70051"/>
    <w:rsid w:val="00B70116"/>
    <w:rsid w:val="00B7046A"/>
    <w:rsid w:val="00B7083E"/>
    <w:rsid w:val="00B708F4"/>
    <w:rsid w:val="00B7115A"/>
    <w:rsid w:val="00B716E3"/>
    <w:rsid w:val="00B71FDA"/>
    <w:rsid w:val="00B72087"/>
    <w:rsid w:val="00B7245E"/>
    <w:rsid w:val="00B726DF"/>
    <w:rsid w:val="00B727A8"/>
    <w:rsid w:val="00B7333E"/>
    <w:rsid w:val="00B73B7A"/>
    <w:rsid w:val="00B758DA"/>
    <w:rsid w:val="00B75B6D"/>
    <w:rsid w:val="00B75E8C"/>
    <w:rsid w:val="00B778C7"/>
    <w:rsid w:val="00B7796C"/>
    <w:rsid w:val="00B779F6"/>
    <w:rsid w:val="00B77B7A"/>
    <w:rsid w:val="00B77B9B"/>
    <w:rsid w:val="00B800B9"/>
    <w:rsid w:val="00B80189"/>
    <w:rsid w:val="00B80405"/>
    <w:rsid w:val="00B80580"/>
    <w:rsid w:val="00B812FC"/>
    <w:rsid w:val="00B8142F"/>
    <w:rsid w:val="00B81593"/>
    <w:rsid w:val="00B81926"/>
    <w:rsid w:val="00B82AB3"/>
    <w:rsid w:val="00B82B77"/>
    <w:rsid w:val="00B82D71"/>
    <w:rsid w:val="00B82F08"/>
    <w:rsid w:val="00B82F5B"/>
    <w:rsid w:val="00B83157"/>
    <w:rsid w:val="00B833E3"/>
    <w:rsid w:val="00B8487A"/>
    <w:rsid w:val="00B84AC6"/>
    <w:rsid w:val="00B84CF9"/>
    <w:rsid w:val="00B862FF"/>
    <w:rsid w:val="00B86473"/>
    <w:rsid w:val="00B868B1"/>
    <w:rsid w:val="00B86A1C"/>
    <w:rsid w:val="00B86BFB"/>
    <w:rsid w:val="00B87141"/>
    <w:rsid w:val="00B87C29"/>
    <w:rsid w:val="00B9019C"/>
    <w:rsid w:val="00B90302"/>
    <w:rsid w:val="00B90741"/>
    <w:rsid w:val="00B90D96"/>
    <w:rsid w:val="00B91254"/>
    <w:rsid w:val="00B91580"/>
    <w:rsid w:val="00B91A9E"/>
    <w:rsid w:val="00B91D0B"/>
    <w:rsid w:val="00B92032"/>
    <w:rsid w:val="00B924BF"/>
    <w:rsid w:val="00B93697"/>
    <w:rsid w:val="00B938CA"/>
    <w:rsid w:val="00B93AC3"/>
    <w:rsid w:val="00B93C46"/>
    <w:rsid w:val="00B93C4A"/>
    <w:rsid w:val="00B9465E"/>
    <w:rsid w:val="00B9470E"/>
    <w:rsid w:val="00B9471C"/>
    <w:rsid w:val="00B94978"/>
    <w:rsid w:val="00B94AA3"/>
    <w:rsid w:val="00B950DB"/>
    <w:rsid w:val="00B95410"/>
    <w:rsid w:val="00B95A07"/>
    <w:rsid w:val="00B95A2D"/>
    <w:rsid w:val="00B96346"/>
    <w:rsid w:val="00B96427"/>
    <w:rsid w:val="00B966C2"/>
    <w:rsid w:val="00B9692B"/>
    <w:rsid w:val="00B9749F"/>
    <w:rsid w:val="00B974EB"/>
    <w:rsid w:val="00B97A01"/>
    <w:rsid w:val="00BA023C"/>
    <w:rsid w:val="00BA0390"/>
    <w:rsid w:val="00BA0C88"/>
    <w:rsid w:val="00BA0D8A"/>
    <w:rsid w:val="00BA101B"/>
    <w:rsid w:val="00BA1384"/>
    <w:rsid w:val="00BA140B"/>
    <w:rsid w:val="00BA16AE"/>
    <w:rsid w:val="00BA1B0F"/>
    <w:rsid w:val="00BA1CB0"/>
    <w:rsid w:val="00BA274C"/>
    <w:rsid w:val="00BA2822"/>
    <w:rsid w:val="00BA2DBF"/>
    <w:rsid w:val="00BA39FC"/>
    <w:rsid w:val="00BA3ACE"/>
    <w:rsid w:val="00BA436C"/>
    <w:rsid w:val="00BA468F"/>
    <w:rsid w:val="00BA49B6"/>
    <w:rsid w:val="00BA4C4A"/>
    <w:rsid w:val="00BA4CAC"/>
    <w:rsid w:val="00BA51F8"/>
    <w:rsid w:val="00BA54EE"/>
    <w:rsid w:val="00BA561F"/>
    <w:rsid w:val="00BA5E65"/>
    <w:rsid w:val="00BA6293"/>
    <w:rsid w:val="00BA6CDB"/>
    <w:rsid w:val="00BA6E0D"/>
    <w:rsid w:val="00BA7301"/>
    <w:rsid w:val="00BA742E"/>
    <w:rsid w:val="00BA756B"/>
    <w:rsid w:val="00BA7E9C"/>
    <w:rsid w:val="00BB03FF"/>
    <w:rsid w:val="00BB0549"/>
    <w:rsid w:val="00BB07AB"/>
    <w:rsid w:val="00BB0AF0"/>
    <w:rsid w:val="00BB0D86"/>
    <w:rsid w:val="00BB0F18"/>
    <w:rsid w:val="00BB127F"/>
    <w:rsid w:val="00BB1413"/>
    <w:rsid w:val="00BB14B5"/>
    <w:rsid w:val="00BB1CD6"/>
    <w:rsid w:val="00BB1D52"/>
    <w:rsid w:val="00BB1F1D"/>
    <w:rsid w:val="00BB2458"/>
    <w:rsid w:val="00BB2DE0"/>
    <w:rsid w:val="00BB369A"/>
    <w:rsid w:val="00BB448F"/>
    <w:rsid w:val="00BB45B4"/>
    <w:rsid w:val="00BB471E"/>
    <w:rsid w:val="00BB481B"/>
    <w:rsid w:val="00BB4ECC"/>
    <w:rsid w:val="00BB509A"/>
    <w:rsid w:val="00BB5823"/>
    <w:rsid w:val="00BB5E05"/>
    <w:rsid w:val="00BB6493"/>
    <w:rsid w:val="00BB7042"/>
    <w:rsid w:val="00BB7081"/>
    <w:rsid w:val="00BB7180"/>
    <w:rsid w:val="00BB75AC"/>
    <w:rsid w:val="00BB7AC8"/>
    <w:rsid w:val="00BC0B3A"/>
    <w:rsid w:val="00BC107F"/>
    <w:rsid w:val="00BC141D"/>
    <w:rsid w:val="00BC192B"/>
    <w:rsid w:val="00BC1A0A"/>
    <w:rsid w:val="00BC1C9F"/>
    <w:rsid w:val="00BC1E82"/>
    <w:rsid w:val="00BC2231"/>
    <w:rsid w:val="00BC2376"/>
    <w:rsid w:val="00BC261A"/>
    <w:rsid w:val="00BC28E3"/>
    <w:rsid w:val="00BC3628"/>
    <w:rsid w:val="00BC39EE"/>
    <w:rsid w:val="00BC3F19"/>
    <w:rsid w:val="00BC42E3"/>
    <w:rsid w:val="00BC4514"/>
    <w:rsid w:val="00BC496E"/>
    <w:rsid w:val="00BC4E73"/>
    <w:rsid w:val="00BC4E9F"/>
    <w:rsid w:val="00BC5300"/>
    <w:rsid w:val="00BC6293"/>
    <w:rsid w:val="00BC65F2"/>
    <w:rsid w:val="00BC666D"/>
    <w:rsid w:val="00BC672A"/>
    <w:rsid w:val="00BC6840"/>
    <w:rsid w:val="00BC6A63"/>
    <w:rsid w:val="00BC71BD"/>
    <w:rsid w:val="00BC76C1"/>
    <w:rsid w:val="00BC776F"/>
    <w:rsid w:val="00BC789A"/>
    <w:rsid w:val="00BC7B8B"/>
    <w:rsid w:val="00BC7EFC"/>
    <w:rsid w:val="00BD0A57"/>
    <w:rsid w:val="00BD0A7E"/>
    <w:rsid w:val="00BD1489"/>
    <w:rsid w:val="00BD1631"/>
    <w:rsid w:val="00BD16C5"/>
    <w:rsid w:val="00BD16D6"/>
    <w:rsid w:val="00BD1957"/>
    <w:rsid w:val="00BD198A"/>
    <w:rsid w:val="00BD1C9F"/>
    <w:rsid w:val="00BD2766"/>
    <w:rsid w:val="00BD27F9"/>
    <w:rsid w:val="00BD2951"/>
    <w:rsid w:val="00BD2DCE"/>
    <w:rsid w:val="00BD32D7"/>
    <w:rsid w:val="00BD37BB"/>
    <w:rsid w:val="00BD382A"/>
    <w:rsid w:val="00BD41CC"/>
    <w:rsid w:val="00BD481F"/>
    <w:rsid w:val="00BD484F"/>
    <w:rsid w:val="00BD4A99"/>
    <w:rsid w:val="00BD4B55"/>
    <w:rsid w:val="00BD503F"/>
    <w:rsid w:val="00BD5097"/>
    <w:rsid w:val="00BD521E"/>
    <w:rsid w:val="00BD5253"/>
    <w:rsid w:val="00BD53EF"/>
    <w:rsid w:val="00BD592F"/>
    <w:rsid w:val="00BD5DC5"/>
    <w:rsid w:val="00BD677D"/>
    <w:rsid w:val="00BD6DD8"/>
    <w:rsid w:val="00BD6E45"/>
    <w:rsid w:val="00BD73F8"/>
    <w:rsid w:val="00BD7441"/>
    <w:rsid w:val="00BE0919"/>
    <w:rsid w:val="00BE0C52"/>
    <w:rsid w:val="00BE1038"/>
    <w:rsid w:val="00BE195B"/>
    <w:rsid w:val="00BE2060"/>
    <w:rsid w:val="00BE243E"/>
    <w:rsid w:val="00BE2520"/>
    <w:rsid w:val="00BE32D6"/>
    <w:rsid w:val="00BE3649"/>
    <w:rsid w:val="00BE3715"/>
    <w:rsid w:val="00BE39E1"/>
    <w:rsid w:val="00BE39F4"/>
    <w:rsid w:val="00BE3BE7"/>
    <w:rsid w:val="00BE3C54"/>
    <w:rsid w:val="00BE3D6B"/>
    <w:rsid w:val="00BE44E6"/>
    <w:rsid w:val="00BE4762"/>
    <w:rsid w:val="00BE4800"/>
    <w:rsid w:val="00BE4D19"/>
    <w:rsid w:val="00BE552F"/>
    <w:rsid w:val="00BE57C8"/>
    <w:rsid w:val="00BE5850"/>
    <w:rsid w:val="00BE5E0C"/>
    <w:rsid w:val="00BE5EA0"/>
    <w:rsid w:val="00BE5F82"/>
    <w:rsid w:val="00BE7234"/>
    <w:rsid w:val="00BE77AD"/>
    <w:rsid w:val="00BE77BD"/>
    <w:rsid w:val="00BE78A6"/>
    <w:rsid w:val="00BE79FB"/>
    <w:rsid w:val="00BE7EB3"/>
    <w:rsid w:val="00BE7EF4"/>
    <w:rsid w:val="00BF0F17"/>
    <w:rsid w:val="00BF101B"/>
    <w:rsid w:val="00BF1345"/>
    <w:rsid w:val="00BF1A7B"/>
    <w:rsid w:val="00BF1C60"/>
    <w:rsid w:val="00BF2784"/>
    <w:rsid w:val="00BF29DF"/>
    <w:rsid w:val="00BF3222"/>
    <w:rsid w:val="00BF333C"/>
    <w:rsid w:val="00BF33DA"/>
    <w:rsid w:val="00BF341C"/>
    <w:rsid w:val="00BF3569"/>
    <w:rsid w:val="00BF4142"/>
    <w:rsid w:val="00BF41FB"/>
    <w:rsid w:val="00BF583E"/>
    <w:rsid w:val="00BF59F1"/>
    <w:rsid w:val="00BF640D"/>
    <w:rsid w:val="00BF6547"/>
    <w:rsid w:val="00BF6734"/>
    <w:rsid w:val="00BF6D2A"/>
    <w:rsid w:val="00BF78B8"/>
    <w:rsid w:val="00C0004E"/>
    <w:rsid w:val="00C01007"/>
    <w:rsid w:val="00C010D2"/>
    <w:rsid w:val="00C01219"/>
    <w:rsid w:val="00C0153B"/>
    <w:rsid w:val="00C016A7"/>
    <w:rsid w:val="00C01DC9"/>
    <w:rsid w:val="00C0258A"/>
    <w:rsid w:val="00C03435"/>
    <w:rsid w:val="00C042B9"/>
    <w:rsid w:val="00C04598"/>
    <w:rsid w:val="00C0504D"/>
    <w:rsid w:val="00C051C4"/>
    <w:rsid w:val="00C0664D"/>
    <w:rsid w:val="00C06EC1"/>
    <w:rsid w:val="00C07204"/>
    <w:rsid w:val="00C076EB"/>
    <w:rsid w:val="00C0772B"/>
    <w:rsid w:val="00C07733"/>
    <w:rsid w:val="00C1063D"/>
    <w:rsid w:val="00C108FC"/>
    <w:rsid w:val="00C10A45"/>
    <w:rsid w:val="00C10D40"/>
    <w:rsid w:val="00C112CA"/>
    <w:rsid w:val="00C114EF"/>
    <w:rsid w:val="00C11872"/>
    <w:rsid w:val="00C1235F"/>
    <w:rsid w:val="00C12448"/>
    <w:rsid w:val="00C1250B"/>
    <w:rsid w:val="00C128BC"/>
    <w:rsid w:val="00C12AE4"/>
    <w:rsid w:val="00C12BFE"/>
    <w:rsid w:val="00C130BA"/>
    <w:rsid w:val="00C13341"/>
    <w:rsid w:val="00C13718"/>
    <w:rsid w:val="00C138BA"/>
    <w:rsid w:val="00C13A93"/>
    <w:rsid w:val="00C13C13"/>
    <w:rsid w:val="00C14484"/>
    <w:rsid w:val="00C145D8"/>
    <w:rsid w:val="00C14827"/>
    <w:rsid w:val="00C14CE9"/>
    <w:rsid w:val="00C14D51"/>
    <w:rsid w:val="00C14E64"/>
    <w:rsid w:val="00C15054"/>
    <w:rsid w:val="00C15A99"/>
    <w:rsid w:val="00C164B7"/>
    <w:rsid w:val="00C1675B"/>
    <w:rsid w:val="00C16841"/>
    <w:rsid w:val="00C16F1C"/>
    <w:rsid w:val="00C171B3"/>
    <w:rsid w:val="00C175AE"/>
    <w:rsid w:val="00C1764E"/>
    <w:rsid w:val="00C2068E"/>
    <w:rsid w:val="00C206B2"/>
    <w:rsid w:val="00C2088A"/>
    <w:rsid w:val="00C20F98"/>
    <w:rsid w:val="00C2148A"/>
    <w:rsid w:val="00C21681"/>
    <w:rsid w:val="00C21753"/>
    <w:rsid w:val="00C2193C"/>
    <w:rsid w:val="00C22020"/>
    <w:rsid w:val="00C225FA"/>
    <w:rsid w:val="00C227B8"/>
    <w:rsid w:val="00C2282A"/>
    <w:rsid w:val="00C22AD2"/>
    <w:rsid w:val="00C231E7"/>
    <w:rsid w:val="00C236C7"/>
    <w:rsid w:val="00C23842"/>
    <w:rsid w:val="00C23856"/>
    <w:rsid w:val="00C23C2B"/>
    <w:rsid w:val="00C23E6C"/>
    <w:rsid w:val="00C243F4"/>
    <w:rsid w:val="00C246FD"/>
    <w:rsid w:val="00C24EF0"/>
    <w:rsid w:val="00C25CF9"/>
    <w:rsid w:val="00C266DC"/>
    <w:rsid w:val="00C2674A"/>
    <w:rsid w:val="00C26C71"/>
    <w:rsid w:val="00C2736A"/>
    <w:rsid w:val="00C27C74"/>
    <w:rsid w:val="00C27F24"/>
    <w:rsid w:val="00C27FB3"/>
    <w:rsid w:val="00C307A6"/>
    <w:rsid w:val="00C3122A"/>
    <w:rsid w:val="00C3132F"/>
    <w:rsid w:val="00C31B55"/>
    <w:rsid w:val="00C32357"/>
    <w:rsid w:val="00C323EE"/>
    <w:rsid w:val="00C325D2"/>
    <w:rsid w:val="00C325E4"/>
    <w:rsid w:val="00C32688"/>
    <w:rsid w:val="00C32896"/>
    <w:rsid w:val="00C32B68"/>
    <w:rsid w:val="00C33291"/>
    <w:rsid w:val="00C335AC"/>
    <w:rsid w:val="00C336D8"/>
    <w:rsid w:val="00C336F6"/>
    <w:rsid w:val="00C33792"/>
    <w:rsid w:val="00C33796"/>
    <w:rsid w:val="00C33F8C"/>
    <w:rsid w:val="00C345DE"/>
    <w:rsid w:val="00C345EC"/>
    <w:rsid w:val="00C34BF8"/>
    <w:rsid w:val="00C35349"/>
    <w:rsid w:val="00C35D3D"/>
    <w:rsid w:val="00C35DF8"/>
    <w:rsid w:val="00C36286"/>
    <w:rsid w:val="00C36927"/>
    <w:rsid w:val="00C36AE5"/>
    <w:rsid w:val="00C377E6"/>
    <w:rsid w:val="00C37C03"/>
    <w:rsid w:val="00C37FB0"/>
    <w:rsid w:val="00C40DD3"/>
    <w:rsid w:val="00C40E69"/>
    <w:rsid w:val="00C415E0"/>
    <w:rsid w:val="00C41691"/>
    <w:rsid w:val="00C418B1"/>
    <w:rsid w:val="00C419C1"/>
    <w:rsid w:val="00C41BF4"/>
    <w:rsid w:val="00C42B03"/>
    <w:rsid w:val="00C436EB"/>
    <w:rsid w:val="00C439DC"/>
    <w:rsid w:val="00C44F5C"/>
    <w:rsid w:val="00C44FD6"/>
    <w:rsid w:val="00C45B9B"/>
    <w:rsid w:val="00C45D3B"/>
    <w:rsid w:val="00C45F9F"/>
    <w:rsid w:val="00C46003"/>
    <w:rsid w:val="00C46348"/>
    <w:rsid w:val="00C46C46"/>
    <w:rsid w:val="00C46D61"/>
    <w:rsid w:val="00C46D91"/>
    <w:rsid w:val="00C47478"/>
    <w:rsid w:val="00C474C7"/>
    <w:rsid w:val="00C476EC"/>
    <w:rsid w:val="00C47797"/>
    <w:rsid w:val="00C47CC0"/>
    <w:rsid w:val="00C5025D"/>
    <w:rsid w:val="00C50504"/>
    <w:rsid w:val="00C50E0E"/>
    <w:rsid w:val="00C51C0D"/>
    <w:rsid w:val="00C51CC6"/>
    <w:rsid w:val="00C51F34"/>
    <w:rsid w:val="00C52032"/>
    <w:rsid w:val="00C520E2"/>
    <w:rsid w:val="00C526BB"/>
    <w:rsid w:val="00C5337A"/>
    <w:rsid w:val="00C53657"/>
    <w:rsid w:val="00C5368F"/>
    <w:rsid w:val="00C53A16"/>
    <w:rsid w:val="00C53B23"/>
    <w:rsid w:val="00C545FA"/>
    <w:rsid w:val="00C54C3E"/>
    <w:rsid w:val="00C54F3E"/>
    <w:rsid w:val="00C55080"/>
    <w:rsid w:val="00C551CB"/>
    <w:rsid w:val="00C551E4"/>
    <w:rsid w:val="00C554A2"/>
    <w:rsid w:val="00C5640A"/>
    <w:rsid w:val="00C5643D"/>
    <w:rsid w:val="00C56715"/>
    <w:rsid w:val="00C56F51"/>
    <w:rsid w:val="00C56F9E"/>
    <w:rsid w:val="00C57229"/>
    <w:rsid w:val="00C57515"/>
    <w:rsid w:val="00C577A1"/>
    <w:rsid w:val="00C57F42"/>
    <w:rsid w:val="00C602AB"/>
    <w:rsid w:val="00C60827"/>
    <w:rsid w:val="00C60DEA"/>
    <w:rsid w:val="00C610F2"/>
    <w:rsid w:val="00C61A2C"/>
    <w:rsid w:val="00C62C8A"/>
    <w:rsid w:val="00C62EB0"/>
    <w:rsid w:val="00C6343F"/>
    <w:rsid w:val="00C63D77"/>
    <w:rsid w:val="00C63DA8"/>
    <w:rsid w:val="00C63EA6"/>
    <w:rsid w:val="00C641CC"/>
    <w:rsid w:val="00C647CC"/>
    <w:rsid w:val="00C64BB3"/>
    <w:rsid w:val="00C65028"/>
    <w:rsid w:val="00C659EA"/>
    <w:rsid w:val="00C65B80"/>
    <w:rsid w:val="00C65E3D"/>
    <w:rsid w:val="00C65F45"/>
    <w:rsid w:val="00C6626B"/>
    <w:rsid w:val="00C66966"/>
    <w:rsid w:val="00C66990"/>
    <w:rsid w:val="00C66D88"/>
    <w:rsid w:val="00C67B90"/>
    <w:rsid w:val="00C67E5F"/>
    <w:rsid w:val="00C705E5"/>
    <w:rsid w:val="00C70701"/>
    <w:rsid w:val="00C70B65"/>
    <w:rsid w:val="00C719CF"/>
    <w:rsid w:val="00C71D6E"/>
    <w:rsid w:val="00C721D7"/>
    <w:rsid w:val="00C72ABE"/>
    <w:rsid w:val="00C73A84"/>
    <w:rsid w:val="00C73C76"/>
    <w:rsid w:val="00C7405F"/>
    <w:rsid w:val="00C746B8"/>
    <w:rsid w:val="00C751C4"/>
    <w:rsid w:val="00C751F0"/>
    <w:rsid w:val="00C752C4"/>
    <w:rsid w:val="00C75351"/>
    <w:rsid w:val="00C7599E"/>
    <w:rsid w:val="00C75C1B"/>
    <w:rsid w:val="00C75EC6"/>
    <w:rsid w:val="00C75ED8"/>
    <w:rsid w:val="00C76965"/>
    <w:rsid w:val="00C76994"/>
    <w:rsid w:val="00C76D63"/>
    <w:rsid w:val="00C77155"/>
    <w:rsid w:val="00C77205"/>
    <w:rsid w:val="00C773CA"/>
    <w:rsid w:val="00C774F6"/>
    <w:rsid w:val="00C77725"/>
    <w:rsid w:val="00C806CF"/>
    <w:rsid w:val="00C814F9"/>
    <w:rsid w:val="00C820E6"/>
    <w:rsid w:val="00C82150"/>
    <w:rsid w:val="00C821A3"/>
    <w:rsid w:val="00C821BA"/>
    <w:rsid w:val="00C82242"/>
    <w:rsid w:val="00C82251"/>
    <w:rsid w:val="00C828F8"/>
    <w:rsid w:val="00C82D6C"/>
    <w:rsid w:val="00C831F1"/>
    <w:rsid w:val="00C835BC"/>
    <w:rsid w:val="00C835CF"/>
    <w:rsid w:val="00C83A66"/>
    <w:rsid w:val="00C8473F"/>
    <w:rsid w:val="00C84777"/>
    <w:rsid w:val="00C849C5"/>
    <w:rsid w:val="00C84FFC"/>
    <w:rsid w:val="00C85210"/>
    <w:rsid w:val="00C8545B"/>
    <w:rsid w:val="00C85C87"/>
    <w:rsid w:val="00C86154"/>
    <w:rsid w:val="00C86DC3"/>
    <w:rsid w:val="00C86E27"/>
    <w:rsid w:val="00C86F05"/>
    <w:rsid w:val="00C87BB4"/>
    <w:rsid w:val="00C90434"/>
    <w:rsid w:val="00C906F8"/>
    <w:rsid w:val="00C9095B"/>
    <w:rsid w:val="00C90CCC"/>
    <w:rsid w:val="00C913B4"/>
    <w:rsid w:val="00C9146C"/>
    <w:rsid w:val="00C91CDA"/>
    <w:rsid w:val="00C923CF"/>
    <w:rsid w:val="00C92661"/>
    <w:rsid w:val="00C92BF6"/>
    <w:rsid w:val="00C92CA3"/>
    <w:rsid w:val="00C92D9E"/>
    <w:rsid w:val="00C92F7C"/>
    <w:rsid w:val="00C9340C"/>
    <w:rsid w:val="00C9345E"/>
    <w:rsid w:val="00C9380B"/>
    <w:rsid w:val="00C9383A"/>
    <w:rsid w:val="00C945B5"/>
    <w:rsid w:val="00C94649"/>
    <w:rsid w:val="00C95081"/>
    <w:rsid w:val="00C958A1"/>
    <w:rsid w:val="00C95CD1"/>
    <w:rsid w:val="00C95DC2"/>
    <w:rsid w:val="00C95DDF"/>
    <w:rsid w:val="00C95E4F"/>
    <w:rsid w:val="00C95E86"/>
    <w:rsid w:val="00C96480"/>
    <w:rsid w:val="00C96F24"/>
    <w:rsid w:val="00C9736E"/>
    <w:rsid w:val="00C97573"/>
    <w:rsid w:val="00C97B43"/>
    <w:rsid w:val="00C97B73"/>
    <w:rsid w:val="00CA01CD"/>
    <w:rsid w:val="00CA03B1"/>
    <w:rsid w:val="00CA06F7"/>
    <w:rsid w:val="00CA0702"/>
    <w:rsid w:val="00CA074E"/>
    <w:rsid w:val="00CA155A"/>
    <w:rsid w:val="00CA17FF"/>
    <w:rsid w:val="00CA1855"/>
    <w:rsid w:val="00CA1AC3"/>
    <w:rsid w:val="00CA287E"/>
    <w:rsid w:val="00CA2C50"/>
    <w:rsid w:val="00CA307A"/>
    <w:rsid w:val="00CA3103"/>
    <w:rsid w:val="00CA3495"/>
    <w:rsid w:val="00CA3A38"/>
    <w:rsid w:val="00CA3C57"/>
    <w:rsid w:val="00CA4C59"/>
    <w:rsid w:val="00CA4DBF"/>
    <w:rsid w:val="00CA5217"/>
    <w:rsid w:val="00CA60F0"/>
    <w:rsid w:val="00CA6193"/>
    <w:rsid w:val="00CA681D"/>
    <w:rsid w:val="00CA6941"/>
    <w:rsid w:val="00CA7E11"/>
    <w:rsid w:val="00CB0137"/>
    <w:rsid w:val="00CB040D"/>
    <w:rsid w:val="00CB05D2"/>
    <w:rsid w:val="00CB0C48"/>
    <w:rsid w:val="00CB0C7E"/>
    <w:rsid w:val="00CB0D16"/>
    <w:rsid w:val="00CB0DE3"/>
    <w:rsid w:val="00CB0E5D"/>
    <w:rsid w:val="00CB0F4D"/>
    <w:rsid w:val="00CB124F"/>
    <w:rsid w:val="00CB1261"/>
    <w:rsid w:val="00CB1499"/>
    <w:rsid w:val="00CB1717"/>
    <w:rsid w:val="00CB1BF2"/>
    <w:rsid w:val="00CB1D8A"/>
    <w:rsid w:val="00CB2072"/>
    <w:rsid w:val="00CB20AC"/>
    <w:rsid w:val="00CB2366"/>
    <w:rsid w:val="00CB23E2"/>
    <w:rsid w:val="00CB2886"/>
    <w:rsid w:val="00CB28DA"/>
    <w:rsid w:val="00CB2DBE"/>
    <w:rsid w:val="00CB3413"/>
    <w:rsid w:val="00CB3767"/>
    <w:rsid w:val="00CB3776"/>
    <w:rsid w:val="00CB4342"/>
    <w:rsid w:val="00CB4789"/>
    <w:rsid w:val="00CB4FAF"/>
    <w:rsid w:val="00CB53A6"/>
    <w:rsid w:val="00CB53C5"/>
    <w:rsid w:val="00CB57BA"/>
    <w:rsid w:val="00CB5F00"/>
    <w:rsid w:val="00CB6133"/>
    <w:rsid w:val="00CB64D4"/>
    <w:rsid w:val="00CB6504"/>
    <w:rsid w:val="00CB6D5D"/>
    <w:rsid w:val="00CB6D60"/>
    <w:rsid w:val="00CB718A"/>
    <w:rsid w:val="00CB76DA"/>
    <w:rsid w:val="00CB77D0"/>
    <w:rsid w:val="00CB7A9B"/>
    <w:rsid w:val="00CB7C1F"/>
    <w:rsid w:val="00CB7F30"/>
    <w:rsid w:val="00CC07F9"/>
    <w:rsid w:val="00CC0D10"/>
    <w:rsid w:val="00CC0EF1"/>
    <w:rsid w:val="00CC0EF4"/>
    <w:rsid w:val="00CC0FEF"/>
    <w:rsid w:val="00CC114D"/>
    <w:rsid w:val="00CC1603"/>
    <w:rsid w:val="00CC16AC"/>
    <w:rsid w:val="00CC1834"/>
    <w:rsid w:val="00CC1A18"/>
    <w:rsid w:val="00CC2031"/>
    <w:rsid w:val="00CC242B"/>
    <w:rsid w:val="00CC26AD"/>
    <w:rsid w:val="00CC2B0F"/>
    <w:rsid w:val="00CC34B6"/>
    <w:rsid w:val="00CC3B85"/>
    <w:rsid w:val="00CC3DF4"/>
    <w:rsid w:val="00CC51D8"/>
    <w:rsid w:val="00CC5878"/>
    <w:rsid w:val="00CC63FC"/>
    <w:rsid w:val="00CC6598"/>
    <w:rsid w:val="00CC691D"/>
    <w:rsid w:val="00CC6F5A"/>
    <w:rsid w:val="00CC6FC1"/>
    <w:rsid w:val="00CC7AA1"/>
    <w:rsid w:val="00CC7EF5"/>
    <w:rsid w:val="00CD0461"/>
    <w:rsid w:val="00CD0602"/>
    <w:rsid w:val="00CD083E"/>
    <w:rsid w:val="00CD0C3E"/>
    <w:rsid w:val="00CD19B5"/>
    <w:rsid w:val="00CD1C0C"/>
    <w:rsid w:val="00CD1C33"/>
    <w:rsid w:val="00CD2045"/>
    <w:rsid w:val="00CD234B"/>
    <w:rsid w:val="00CD284C"/>
    <w:rsid w:val="00CD2DF8"/>
    <w:rsid w:val="00CD318E"/>
    <w:rsid w:val="00CD3378"/>
    <w:rsid w:val="00CD36F5"/>
    <w:rsid w:val="00CD3A08"/>
    <w:rsid w:val="00CD3AD0"/>
    <w:rsid w:val="00CD3B0F"/>
    <w:rsid w:val="00CD3E1B"/>
    <w:rsid w:val="00CD4A97"/>
    <w:rsid w:val="00CD5072"/>
    <w:rsid w:val="00CD51F1"/>
    <w:rsid w:val="00CD54C2"/>
    <w:rsid w:val="00CD5741"/>
    <w:rsid w:val="00CD5864"/>
    <w:rsid w:val="00CD5889"/>
    <w:rsid w:val="00CD58DF"/>
    <w:rsid w:val="00CD5A81"/>
    <w:rsid w:val="00CD5B07"/>
    <w:rsid w:val="00CD5D8D"/>
    <w:rsid w:val="00CD60A5"/>
    <w:rsid w:val="00CD6285"/>
    <w:rsid w:val="00CD63D4"/>
    <w:rsid w:val="00CD749C"/>
    <w:rsid w:val="00CE0157"/>
    <w:rsid w:val="00CE0529"/>
    <w:rsid w:val="00CE0B95"/>
    <w:rsid w:val="00CE0D2B"/>
    <w:rsid w:val="00CE0D63"/>
    <w:rsid w:val="00CE0FAC"/>
    <w:rsid w:val="00CE115D"/>
    <w:rsid w:val="00CE18E5"/>
    <w:rsid w:val="00CE1CC9"/>
    <w:rsid w:val="00CE1FE2"/>
    <w:rsid w:val="00CE2004"/>
    <w:rsid w:val="00CE2020"/>
    <w:rsid w:val="00CE221F"/>
    <w:rsid w:val="00CE3066"/>
    <w:rsid w:val="00CE3361"/>
    <w:rsid w:val="00CE3CFA"/>
    <w:rsid w:val="00CE414C"/>
    <w:rsid w:val="00CE41BC"/>
    <w:rsid w:val="00CE460A"/>
    <w:rsid w:val="00CE469E"/>
    <w:rsid w:val="00CE46A4"/>
    <w:rsid w:val="00CE4AD4"/>
    <w:rsid w:val="00CE518C"/>
    <w:rsid w:val="00CE5CE7"/>
    <w:rsid w:val="00CE5EF4"/>
    <w:rsid w:val="00CE5F16"/>
    <w:rsid w:val="00CE6457"/>
    <w:rsid w:val="00CE664B"/>
    <w:rsid w:val="00CE69B9"/>
    <w:rsid w:val="00CE6ACF"/>
    <w:rsid w:val="00CF12D6"/>
    <w:rsid w:val="00CF15AC"/>
    <w:rsid w:val="00CF1B6D"/>
    <w:rsid w:val="00CF1B9D"/>
    <w:rsid w:val="00CF2A84"/>
    <w:rsid w:val="00CF2F62"/>
    <w:rsid w:val="00CF3095"/>
    <w:rsid w:val="00CF382B"/>
    <w:rsid w:val="00CF3EA3"/>
    <w:rsid w:val="00CF44F6"/>
    <w:rsid w:val="00CF454E"/>
    <w:rsid w:val="00CF571E"/>
    <w:rsid w:val="00CF5A03"/>
    <w:rsid w:val="00CF5BDA"/>
    <w:rsid w:val="00CF5C91"/>
    <w:rsid w:val="00CF5D6A"/>
    <w:rsid w:val="00CF5F55"/>
    <w:rsid w:val="00CF6543"/>
    <w:rsid w:val="00CF6794"/>
    <w:rsid w:val="00CF6DC2"/>
    <w:rsid w:val="00CF72A8"/>
    <w:rsid w:val="00CF75C1"/>
    <w:rsid w:val="00CF7ADA"/>
    <w:rsid w:val="00CF7C7E"/>
    <w:rsid w:val="00D00033"/>
    <w:rsid w:val="00D00236"/>
    <w:rsid w:val="00D00283"/>
    <w:rsid w:val="00D00688"/>
    <w:rsid w:val="00D008BD"/>
    <w:rsid w:val="00D00E11"/>
    <w:rsid w:val="00D01258"/>
    <w:rsid w:val="00D01414"/>
    <w:rsid w:val="00D02017"/>
    <w:rsid w:val="00D022F7"/>
    <w:rsid w:val="00D02722"/>
    <w:rsid w:val="00D02B21"/>
    <w:rsid w:val="00D02C14"/>
    <w:rsid w:val="00D02D2D"/>
    <w:rsid w:val="00D0366F"/>
    <w:rsid w:val="00D03BEB"/>
    <w:rsid w:val="00D03C35"/>
    <w:rsid w:val="00D040A8"/>
    <w:rsid w:val="00D04359"/>
    <w:rsid w:val="00D0447E"/>
    <w:rsid w:val="00D0470D"/>
    <w:rsid w:val="00D04AD2"/>
    <w:rsid w:val="00D054AC"/>
    <w:rsid w:val="00D054EB"/>
    <w:rsid w:val="00D0590D"/>
    <w:rsid w:val="00D05D9C"/>
    <w:rsid w:val="00D05FE9"/>
    <w:rsid w:val="00D060F2"/>
    <w:rsid w:val="00D06583"/>
    <w:rsid w:val="00D06A50"/>
    <w:rsid w:val="00D06BAF"/>
    <w:rsid w:val="00D06CBD"/>
    <w:rsid w:val="00D0757A"/>
    <w:rsid w:val="00D07751"/>
    <w:rsid w:val="00D077DF"/>
    <w:rsid w:val="00D077E3"/>
    <w:rsid w:val="00D07932"/>
    <w:rsid w:val="00D07A1A"/>
    <w:rsid w:val="00D07BCE"/>
    <w:rsid w:val="00D07D6B"/>
    <w:rsid w:val="00D10165"/>
    <w:rsid w:val="00D102C0"/>
    <w:rsid w:val="00D10332"/>
    <w:rsid w:val="00D10B84"/>
    <w:rsid w:val="00D11010"/>
    <w:rsid w:val="00D11195"/>
    <w:rsid w:val="00D11D77"/>
    <w:rsid w:val="00D12598"/>
    <w:rsid w:val="00D12971"/>
    <w:rsid w:val="00D12F24"/>
    <w:rsid w:val="00D1347E"/>
    <w:rsid w:val="00D137DD"/>
    <w:rsid w:val="00D13AA6"/>
    <w:rsid w:val="00D13BC8"/>
    <w:rsid w:val="00D14339"/>
    <w:rsid w:val="00D14559"/>
    <w:rsid w:val="00D14613"/>
    <w:rsid w:val="00D15659"/>
    <w:rsid w:val="00D1572B"/>
    <w:rsid w:val="00D15759"/>
    <w:rsid w:val="00D158AA"/>
    <w:rsid w:val="00D15C4D"/>
    <w:rsid w:val="00D15CC3"/>
    <w:rsid w:val="00D15D07"/>
    <w:rsid w:val="00D15E69"/>
    <w:rsid w:val="00D1619E"/>
    <w:rsid w:val="00D161F3"/>
    <w:rsid w:val="00D162B4"/>
    <w:rsid w:val="00D16499"/>
    <w:rsid w:val="00D1669F"/>
    <w:rsid w:val="00D16CE1"/>
    <w:rsid w:val="00D20655"/>
    <w:rsid w:val="00D21346"/>
    <w:rsid w:val="00D218C4"/>
    <w:rsid w:val="00D21C9C"/>
    <w:rsid w:val="00D21E9B"/>
    <w:rsid w:val="00D22441"/>
    <w:rsid w:val="00D22B01"/>
    <w:rsid w:val="00D22DD9"/>
    <w:rsid w:val="00D22F4D"/>
    <w:rsid w:val="00D22F73"/>
    <w:rsid w:val="00D2321B"/>
    <w:rsid w:val="00D233A4"/>
    <w:rsid w:val="00D23880"/>
    <w:rsid w:val="00D24191"/>
    <w:rsid w:val="00D2432D"/>
    <w:rsid w:val="00D244BB"/>
    <w:rsid w:val="00D2453B"/>
    <w:rsid w:val="00D24996"/>
    <w:rsid w:val="00D25EE7"/>
    <w:rsid w:val="00D25F71"/>
    <w:rsid w:val="00D261F2"/>
    <w:rsid w:val="00D26439"/>
    <w:rsid w:val="00D26611"/>
    <w:rsid w:val="00D2669B"/>
    <w:rsid w:val="00D276BA"/>
    <w:rsid w:val="00D2790E"/>
    <w:rsid w:val="00D27C72"/>
    <w:rsid w:val="00D27FB3"/>
    <w:rsid w:val="00D30257"/>
    <w:rsid w:val="00D309A2"/>
    <w:rsid w:val="00D30AC9"/>
    <w:rsid w:val="00D30B0A"/>
    <w:rsid w:val="00D30F84"/>
    <w:rsid w:val="00D312F0"/>
    <w:rsid w:val="00D320DF"/>
    <w:rsid w:val="00D32408"/>
    <w:rsid w:val="00D325CC"/>
    <w:rsid w:val="00D32916"/>
    <w:rsid w:val="00D32E19"/>
    <w:rsid w:val="00D32ED4"/>
    <w:rsid w:val="00D335B5"/>
    <w:rsid w:val="00D33670"/>
    <w:rsid w:val="00D340FE"/>
    <w:rsid w:val="00D3426E"/>
    <w:rsid w:val="00D3448E"/>
    <w:rsid w:val="00D34A2E"/>
    <w:rsid w:val="00D34BAD"/>
    <w:rsid w:val="00D360D7"/>
    <w:rsid w:val="00D3626E"/>
    <w:rsid w:val="00D36459"/>
    <w:rsid w:val="00D367F2"/>
    <w:rsid w:val="00D36903"/>
    <w:rsid w:val="00D36B68"/>
    <w:rsid w:val="00D37054"/>
    <w:rsid w:val="00D37B28"/>
    <w:rsid w:val="00D37B3B"/>
    <w:rsid w:val="00D40762"/>
    <w:rsid w:val="00D40D5B"/>
    <w:rsid w:val="00D40FB1"/>
    <w:rsid w:val="00D41008"/>
    <w:rsid w:val="00D412D1"/>
    <w:rsid w:val="00D41AE3"/>
    <w:rsid w:val="00D41F78"/>
    <w:rsid w:val="00D4200E"/>
    <w:rsid w:val="00D42013"/>
    <w:rsid w:val="00D4232E"/>
    <w:rsid w:val="00D4316D"/>
    <w:rsid w:val="00D43E07"/>
    <w:rsid w:val="00D449AE"/>
    <w:rsid w:val="00D44A55"/>
    <w:rsid w:val="00D44FEC"/>
    <w:rsid w:val="00D45280"/>
    <w:rsid w:val="00D456CF"/>
    <w:rsid w:val="00D458F1"/>
    <w:rsid w:val="00D45D4F"/>
    <w:rsid w:val="00D45E63"/>
    <w:rsid w:val="00D4640B"/>
    <w:rsid w:val="00D46475"/>
    <w:rsid w:val="00D46628"/>
    <w:rsid w:val="00D47051"/>
    <w:rsid w:val="00D47248"/>
    <w:rsid w:val="00D47336"/>
    <w:rsid w:val="00D47757"/>
    <w:rsid w:val="00D478F2"/>
    <w:rsid w:val="00D5021F"/>
    <w:rsid w:val="00D5034F"/>
    <w:rsid w:val="00D50F4F"/>
    <w:rsid w:val="00D50F6C"/>
    <w:rsid w:val="00D51A29"/>
    <w:rsid w:val="00D51E1A"/>
    <w:rsid w:val="00D51FB4"/>
    <w:rsid w:val="00D520F7"/>
    <w:rsid w:val="00D52888"/>
    <w:rsid w:val="00D52B31"/>
    <w:rsid w:val="00D53973"/>
    <w:rsid w:val="00D53D93"/>
    <w:rsid w:val="00D5533B"/>
    <w:rsid w:val="00D5594E"/>
    <w:rsid w:val="00D55BC7"/>
    <w:rsid w:val="00D55E61"/>
    <w:rsid w:val="00D56243"/>
    <w:rsid w:val="00D56588"/>
    <w:rsid w:val="00D5662A"/>
    <w:rsid w:val="00D569CB"/>
    <w:rsid w:val="00D56B07"/>
    <w:rsid w:val="00D56FB6"/>
    <w:rsid w:val="00D574B5"/>
    <w:rsid w:val="00D574E3"/>
    <w:rsid w:val="00D57902"/>
    <w:rsid w:val="00D579E3"/>
    <w:rsid w:val="00D57B12"/>
    <w:rsid w:val="00D60498"/>
    <w:rsid w:val="00D60542"/>
    <w:rsid w:val="00D6065D"/>
    <w:rsid w:val="00D60726"/>
    <w:rsid w:val="00D610C4"/>
    <w:rsid w:val="00D613A2"/>
    <w:rsid w:val="00D613B1"/>
    <w:rsid w:val="00D61D7A"/>
    <w:rsid w:val="00D61FA4"/>
    <w:rsid w:val="00D62207"/>
    <w:rsid w:val="00D62290"/>
    <w:rsid w:val="00D62382"/>
    <w:rsid w:val="00D62781"/>
    <w:rsid w:val="00D62AFE"/>
    <w:rsid w:val="00D62B94"/>
    <w:rsid w:val="00D62C65"/>
    <w:rsid w:val="00D62DA9"/>
    <w:rsid w:val="00D6332D"/>
    <w:rsid w:val="00D636AF"/>
    <w:rsid w:val="00D63786"/>
    <w:rsid w:val="00D63ABD"/>
    <w:rsid w:val="00D63ADC"/>
    <w:rsid w:val="00D6409C"/>
    <w:rsid w:val="00D641D5"/>
    <w:rsid w:val="00D64483"/>
    <w:rsid w:val="00D64AF1"/>
    <w:rsid w:val="00D650A2"/>
    <w:rsid w:val="00D664D4"/>
    <w:rsid w:val="00D66798"/>
    <w:rsid w:val="00D66A55"/>
    <w:rsid w:val="00D66CD0"/>
    <w:rsid w:val="00D66CF9"/>
    <w:rsid w:val="00D66E48"/>
    <w:rsid w:val="00D670E1"/>
    <w:rsid w:val="00D670EC"/>
    <w:rsid w:val="00D70BEF"/>
    <w:rsid w:val="00D72231"/>
    <w:rsid w:val="00D72423"/>
    <w:rsid w:val="00D727DF"/>
    <w:rsid w:val="00D72E43"/>
    <w:rsid w:val="00D73C22"/>
    <w:rsid w:val="00D74059"/>
    <w:rsid w:val="00D74623"/>
    <w:rsid w:val="00D746C1"/>
    <w:rsid w:val="00D74807"/>
    <w:rsid w:val="00D75561"/>
    <w:rsid w:val="00D757FA"/>
    <w:rsid w:val="00D7662F"/>
    <w:rsid w:val="00D769F2"/>
    <w:rsid w:val="00D76FA8"/>
    <w:rsid w:val="00D770A1"/>
    <w:rsid w:val="00D77713"/>
    <w:rsid w:val="00D77BBD"/>
    <w:rsid w:val="00D800AD"/>
    <w:rsid w:val="00D800F9"/>
    <w:rsid w:val="00D802A4"/>
    <w:rsid w:val="00D806B8"/>
    <w:rsid w:val="00D8110C"/>
    <w:rsid w:val="00D814AA"/>
    <w:rsid w:val="00D81557"/>
    <w:rsid w:val="00D8179B"/>
    <w:rsid w:val="00D81A4A"/>
    <w:rsid w:val="00D81BD7"/>
    <w:rsid w:val="00D8215F"/>
    <w:rsid w:val="00D82264"/>
    <w:rsid w:val="00D82DC0"/>
    <w:rsid w:val="00D82E00"/>
    <w:rsid w:val="00D82ECC"/>
    <w:rsid w:val="00D832F6"/>
    <w:rsid w:val="00D838EA"/>
    <w:rsid w:val="00D8422A"/>
    <w:rsid w:val="00D85E53"/>
    <w:rsid w:val="00D8613C"/>
    <w:rsid w:val="00D86517"/>
    <w:rsid w:val="00D8665E"/>
    <w:rsid w:val="00D8713C"/>
    <w:rsid w:val="00D871B5"/>
    <w:rsid w:val="00D875DF"/>
    <w:rsid w:val="00D87956"/>
    <w:rsid w:val="00D87E17"/>
    <w:rsid w:val="00D87EFF"/>
    <w:rsid w:val="00D90014"/>
    <w:rsid w:val="00D91ABC"/>
    <w:rsid w:val="00D91CC4"/>
    <w:rsid w:val="00D921C7"/>
    <w:rsid w:val="00D92217"/>
    <w:rsid w:val="00D92516"/>
    <w:rsid w:val="00D925CC"/>
    <w:rsid w:val="00D92ED7"/>
    <w:rsid w:val="00D9329B"/>
    <w:rsid w:val="00D94BB7"/>
    <w:rsid w:val="00D950E8"/>
    <w:rsid w:val="00D954E0"/>
    <w:rsid w:val="00D95946"/>
    <w:rsid w:val="00D95AB7"/>
    <w:rsid w:val="00D96058"/>
    <w:rsid w:val="00D961B2"/>
    <w:rsid w:val="00D96A3F"/>
    <w:rsid w:val="00D96C02"/>
    <w:rsid w:val="00D96E75"/>
    <w:rsid w:val="00D96F70"/>
    <w:rsid w:val="00D972B9"/>
    <w:rsid w:val="00D97E2F"/>
    <w:rsid w:val="00DA054C"/>
    <w:rsid w:val="00DA0CD3"/>
    <w:rsid w:val="00DA0D95"/>
    <w:rsid w:val="00DA0F45"/>
    <w:rsid w:val="00DA0F51"/>
    <w:rsid w:val="00DA0F71"/>
    <w:rsid w:val="00DA10E7"/>
    <w:rsid w:val="00DA11C7"/>
    <w:rsid w:val="00DA154D"/>
    <w:rsid w:val="00DA163A"/>
    <w:rsid w:val="00DA1680"/>
    <w:rsid w:val="00DA1CEB"/>
    <w:rsid w:val="00DA1DD2"/>
    <w:rsid w:val="00DA20EC"/>
    <w:rsid w:val="00DA3870"/>
    <w:rsid w:val="00DA392B"/>
    <w:rsid w:val="00DA3D20"/>
    <w:rsid w:val="00DA45BD"/>
    <w:rsid w:val="00DA49F4"/>
    <w:rsid w:val="00DA4DB6"/>
    <w:rsid w:val="00DA5563"/>
    <w:rsid w:val="00DA5AEA"/>
    <w:rsid w:val="00DA6293"/>
    <w:rsid w:val="00DA6900"/>
    <w:rsid w:val="00DA69E5"/>
    <w:rsid w:val="00DA6D7E"/>
    <w:rsid w:val="00DA7178"/>
    <w:rsid w:val="00DA7D66"/>
    <w:rsid w:val="00DB0469"/>
    <w:rsid w:val="00DB0A55"/>
    <w:rsid w:val="00DB0D08"/>
    <w:rsid w:val="00DB0EEB"/>
    <w:rsid w:val="00DB0F9E"/>
    <w:rsid w:val="00DB1337"/>
    <w:rsid w:val="00DB1543"/>
    <w:rsid w:val="00DB1A02"/>
    <w:rsid w:val="00DB1BEB"/>
    <w:rsid w:val="00DB1C64"/>
    <w:rsid w:val="00DB2284"/>
    <w:rsid w:val="00DB24FF"/>
    <w:rsid w:val="00DB2BC6"/>
    <w:rsid w:val="00DB2CD0"/>
    <w:rsid w:val="00DB2F64"/>
    <w:rsid w:val="00DB3020"/>
    <w:rsid w:val="00DB3051"/>
    <w:rsid w:val="00DB3716"/>
    <w:rsid w:val="00DB37EB"/>
    <w:rsid w:val="00DB3A3B"/>
    <w:rsid w:val="00DB4319"/>
    <w:rsid w:val="00DB433D"/>
    <w:rsid w:val="00DB44D7"/>
    <w:rsid w:val="00DB45D5"/>
    <w:rsid w:val="00DB4B8B"/>
    <w:rsid w:val="00DB4B95"/>
    <w:rsid w:val="00DB4E5F"/>
    <w:rsid w:val="00DB5026"/>
    <w:rsid w:val="00DB5198"/>
    <w:rsid w:val="00DB5276"/>
    <w:rsid w:val="00DB596B"/>
    <w:rsid w:val="00DB5F36"/>
    <w:rsid w:val="00DB61E2"/>
    <w:rsid w:val="00DB6475"/>
    <w:rsid w:val="00DB6AF1"/>
    <w:rsid w:val="00DB6C8A"/>
    <w:rsid w:val="00DB6D42"/>
    <w:rsid w:val="00DB6D77"/>
    <w:rsid w:val="00DB6D81"/>
    <w:rsid w:val="00DB7BCE"/>
    <w:rsid w:val="00DB7E06"/>
    <w:rsid w:val="00DC0137"/>
    <w:rsid w:val="00DC05D8"/>
    <w:rsid w:val="00DC10E6"/>
    <w:rsid w:val="00DC1272"/>
    <w:rsid w:val="00DC1A2B"/>
    <w:rsid w:val="00DC358A"/>
    <w:rsid w:val="00DC3716"/>
    <w:rsid w:val="00DC3951"/>
    <w:rsid w:val="00DC3B51"/>
    <w:rsid w:val="00DC3DD0"/>
    <w:rsid w:val="00DC4894"/>
    <w:rsid w:val="00DC4911"/>
    <w:rsid w:val="00DC5540"/>
    <w:rsid w:val="00DC577F"/>
    <w:rsid w:val="00DC5CFA"/>
    <w:rsid w:val="00DC5E51"/>
    <w:rsid w:val="00DC5FCF"/>
    <w:rsid w:val="00DC604F"/>
    <w:rsid w:val="00DC6077"/>
    <w:rsid w:val="00DC6384"/>
    <w:rsid w:val="00DC6B0B"/>
    <w:rsid w:val="00DC6D38"/>
    <w:rsid w:val="00DC6F1A"/>
    <w:rsid w:val="00DC7076"/>
    <w:rsid w:val="00DC7284"/>
    <w:rsid w:val="00DC7301"/>
    <w:rsid w:val="00DC7583"/>
    <w:rsid w:val="00DC7747"/>
    <w:rsid w:val="00DC7A38"/>
    <w:rsid w:val="00DC7B2D"/>
    <w:rsid w:val="00DD0C0E"/>
    <w:rsid w:val="00DD0DC3"/>
    <w:rsid w:val="00DD116D"/>
    <w:rsid w:val="00DD19FA"/>
    <w:rsid w:val="00DD19FC"/>
    <w:rsid w:val="00DD1EA1"/>
    <w:rsid w:val="00DD26E3"/>
    <w:rsid w:val="00DD3030"/>
    <w:rsid w:val="00DD3177"/>
    <w:rsid w:val="00DD3275"/>
    <w:rsid w:val="00DD35D2"/>
    <w:rsid w:val="00DD39A0"/>
    <w:rsid w:val="00DD3CCE"/>
    <w:rsid w:val="00DD3EC6"/>
    <w:rsid w:val="00DD508C"/>
    <w:rsid w:val="00DD5432"/>
    <w:rsid w:val="00DD60B4"/>
    <w:rsid w:val="00DD6E0F"/>
    <w:rsid w:val="00DD723E"/>
    <w:rsid w:val="00DD74A8"/>
    <w:rsid w:val="00DE02A6"/>
    <w:rsid w:val="00DE0918"/>
    <w:rsid w:val="00DE0CBF"/>
    <w:rsid w:val="00DE1264"/>
    <w:rsid w:val="00DE15CC"/>
    <w:rsid w:val="00DE16AF"/>
    <w:rsid w:val="00DE1F8D"/>
    <w:rsid w:val="00DE20BE"/>
    <w:rsid w:val="00DE236B"/>
    <w:rsid w:val="00DE2450"/>
    <w:rsid w:val="00DE27C1"/>
    <w:rsid w:val="00DE2835"/>
    <w:rsid w:val="00DE2C64"/>
    <w:rsid w:val="00DE2E71"/>
    <w:rsid w:val="00DE2E7F"/>
    <w:rsid w:val="00DE2F81"/>
    <w:rsid w:val="00DE2FFE"/>
    <w:rsid w:val="00DE32D6"/>
    <w:rsid w:val="00DE363D"/>
    <w:rsid w:val="00DE3668"/>
    <w:rsid w:val="00DE3E92"/>
    <w:rsid w:val="00DE4141"/>
    <w:rsid w:val="00DE459F"/>
    <w:rsid w:val="00DE4BBF"/>
    <w:rsid w:val="00DE4BC4"/>
    <w:rsid w:val="00DE4BF4"/>
    <w:rsid w:val="00DE4E2F"/>
    <w:rsid w:val="00DE4F3E"/>
    <w:rsid w:val="00DE52E7"/>
    <w:rsid w:val="00DE570A"/>
    <w:rsid w:val="00DE57AD"/>
    <w:rsid w:val="00DE584B"/>
    <w:rsid w:val="00DE5DA0"/>
    <w:rsid w:val="00DE6DCD"/>
    <w:rsid w:val="00DE7401"/>
    <w:rsid w:val="00DE78C9"/>
    <w:rsid w:val="00DE7982"/>
    <w:rsid w:val="00DE7E53"/>
    <w:rsid w:val="00DF001E"/>
    <w:rsid w:val="00DF0607"/>
    <w:rsid w:val="00DF0F0A"/>
    <w:rsid w:val="00DF1115"/>
    <w:rsid w:val="00DF1175"/>
    <w:rsid w:val="00DF1489"/>
    <w:rsid w:val="00DF15A8"/>
    <w:rsid w:val="00DF195B"/>
    <w:rsid w:val="00DF1BD0"/>
    <w:rsid w:val="00DF1E6A"/>
    <w:rsid w:val="00DF2005"/>
    <w:rsid w:val="00DF2C59"/>
    <w:rsid w:val="00DF2D0B"/>
    <w:rsid w:val="00DF2ED3"/>
    <w:rsid w:val="00DF335E"/>
    <w:rsid w:val="00DF37D9"/>
    <w:rsid w:val="00DF3D55"/>
    <w:rsid w:val="00DF47BB"/>
    <w:rsid w:val="00DF4B7C"/>
    <w:rsid w:val="00DF5EE8"/>
    <w:rsid w:val="00DF648D"/>
    <w:rsid w:val="00DF6A29"/>
    <w:rsid w:val="00DF71F4"/>
    <w:rsid w:val="00DF74C1"/>
    <w:rsid w:val="00DF7671"/>
    <w:rsid w:val="00E00D6A"/>
    <w:rsid w:val="00E01123"/>
    <w:rsid w:val="00E01620"/>
    <w:rsid w:val="00E01691"/>
    <w:rsid w:val="00E01C81"/>
    <w:rsid w:val="00E021DE"/>
    <w:rsid w:val="00E022A5"/>
    <w:rsid w:val="00E0235B"/>
    <w:rsid w:val="00E02980"/>
    <w:rsid w:val="00E02B4B"/>
    <w:rsid w:val="00E02D6B"/>
    <w:rsid w:val="00E0368B"/>
    <w:rsid w:val="00E03895"/>
    <w:rsid w:val="00E03A11"/>
    <w:rsid w:val="00E03FAF"/>
    <w:rsid w:val="00E04165"/>
    <w:rsid w:val="00E048C7"/>
    <w:rsid w:val="00E0491C"/>
    <w:rsid w:val="00E04B97"/>
    <w:rsid w:val="00E04F91"/>
    <w:rsid w:val="00E051BC"/>
    <w:rsid w:val="00E05310"/>
    <w:rsid w:val="00E056D3"/>
    <w:rsid w:val="00E059E8"/>
    <w:rsid w:val="00E061A4"/>
    <w:rsid w:val="00E0628B"/>
    <w:rsid w:val="00E0633F"/>
    <w:rsid w:val="00E066EB"/>
    <w:rsid w:val="00E0670D"/>
    <w:rsid w:val="00E067E6"/>
    <w:rsid w:val="00E06E57"/>
    <w:rsid w:val="00E06FB2"/>
    <w:rsid w:val="00E0712C"/>
    <w:rsid w:val="00E0734E"/>
    <w:rsid w:val="00E077EF"/>
    <w:rsid w:val="00E07800"/>
    <w:rsid w:val="00E07885"/>
    <w:rsid w:val="00E0791E"/>
    <w:rsid w:val="00E079CD"/>
    <w:rsid w:val="00E07B10"/>
    <w:rsid w:val="00E07BC3"/>
    <w:rsid w:val="00E07EB7"/>
    <w:rsid w:val="00E07ECF"/>
    <w:rsid w:val="00E101EC"/>
    <w:rsid w:val="00E10831"/>
    <w:rsid w:val="00E10E46"/>
    <w:rsid w:val="00E116E7"/>
    <w:rsid w:val="00E117F5"/>
    <w:rsid w:val="00E12BB7"/>
    <w:rsid w:val="00E136A4"/>
    <w:rsid w:val="00E14813"/>
    <w:rsid w:val="00E14F9C"/>
    <w:rsid w:val="00E151F3"/>
    <w:rsid w:val="00E156E6"/>
    <w:rsid w:val="00E159DC"/>
    <w:rsid w:val="00E15A52"/>
    <w:rsid w:val="00E15AA2"/>
    <w:rsid w:val="00E1690D"/>
    <w:rsid w:val="00E1693B"/>
    <w:rsid w:val="00E173D0"/>
    <w:rsid w:val="00E17A38"/>
    <w:rsid w:val="00E17DB6"/>
    <w:rsid w:val="00E17F1D"/>
    <w:rsid w:val="00E201E3"/>
    <w:rsid w:val="00E205D4"/>
    <w:rsid w:val="00E208A4"/>
    <w:rsid w:val="00E20A02"/>
    <w:rsid w:val="00E2117E"/>
    <w:rsid w:val="00E215D0"/>
    <w:rsid w:val="00E219FD"/>
    <w:rsid w:val="00E21F2A"/>
    <w:rsid w:val="00E222E7"/>
    <w:rsid w:val="00E22445"/>
    <w:rsid w:val="00E229F8"/>
    <w:rsid w:val="00E22EE7"/>
    <w:rsid w:val="00E23B6E"/>
    <w:rsid w:val="00E23EF9"/>
    <w:rsid w:val="00E2430D"/>
    <w:rsid w:val="00E2488C"/>
    <w:rsid w:val="00E24933"/>
    <w:rsid w:val="00E250D8"/>
    <w:rsid w:val="00E25A1B"/>
    <w:rsid w:val="00E25F22"/>
    <w:rsid w:val="00E264FE"/>
    <w:rsid w:val="00E26782"/>
    <w:rsid w:val="00E26B35"/>
    <w:rsid w:val="00E26C99"/>
    <w:rsid w:val="00E26EC7"/>
    <w:rsid w:val="00E30175"/>
    <w:rsid w:val="00E301DB"/>
    <w:rsid w:val="00E30A02"/>
    <w:rsid w:val="00E30D35"/>
    <w:rsid w:val="00E3137F"/>
    <w:rsid w:val="00E3220A"/>
    <w:rsid w:val="00E3239D"/>
    <w:rsid w:val="00E325CB"/>
    <w:rsid w:val="00E326DC"/>
    <w:rsid w:val="00E32B9C"/>
    <w:rsid w:val="00E32D78"/>
    <w:rsid w:val="00E3361F"/>
    <w:rsid w:val="00E33DEA"/>
    <w:rsid w:val="00E33ECC"/>
    <w:rsid w:val="00E33F69"/>
    <w:rsid w:val="00E342AA"/>
    <w:rsid w:val="00E34E78"/>
    <w:rsid w:val="00E3502D"/>
    <w:rsid w:val="00E3509D"/>
    <w:rsid w:val="00E35438"/>
    <w:rsid w:val="00E355A2"/>
    <w:rsid w:val="00E3579E"/>
    <w:rsid w:val="00E35958"/>
    <w:rsid w:val="00E35F02"/>
    <w:rsid w:val="00E362BD"/>
    <w:rsid w:val="00E36510"/>
    <w:rsid w:val="00E367A3"/>
    <w:rsid w:val="00E369BA"/>
    <w:rsid w:val="00E36C88"/>
    <w:rsid w:val="00E370F3"/>
    <w:rsid w:val="00E378CF"/>
    <w:rsid w:val="00E37FB0"/>
    <w:rsid w:val="00E408AB"/>
    <w:rsid w:val="00E40BB7"/>
    <w:rsid w:val="00E40E1E"/>
    <w:rsid w:val="00E41925"/>
    <w:rsid w:val="00E41BC4"/>
    <w:rsid w:val="00E42F04"/>
    <w:rsid w:val="00E42FE2"/>
    <w:rsid w:val="00E4306C"/>
    <w:rsid w:val="00E431E6"/>
    <w:rsid w:val="00E439E0"/>
    <w:rsid w:val="00E43EC8"/>
    <w:rsid w:val="00E44514"/>
    <w:rsid w:val="00E44969"/>
    <w:rsid w:val="00E44A5A"/>
    <w:rsid w:val="00E44A61"/>
    <w:rsid w:val="00E44D29"/>
    <w:rsid w:val="00E4520C"/>
    <w:rsid w:val="00E45255"/>
    <w:rsid w:val="00E45C7D"/>
    <w:rsid w:val="00E45F60"/>
    <w:rsid w:val="00E462AE"/>
    <w:rsid w:val="00E46520"/>
    <w:rsid w:val="00E46F3A"/>
    <w:rsid w:val="00E47AA3"/>
    <w:rsid w:val="00E5008A"/>
    <w:rsid w:val="00E5018C"/>
    <w:rsid w:val="00E503A0"/>
    <w:rsid w:val="00E50460"/>
    <w:rsid w:val="00E505C7"/>
    <w:rsid w:val="00E50990"/>
    <w:rsid w:val="00E5105F"/>
    <w:rsid w:val="00E51154"/>
    <w:rsid w:val="00E51608"/>
    <w:rsid w:val="00E51B11"/>
    <w:rsid w:val="00E52238"/>
    <w:rsid w:val="00E52511"/>
    <w:rsid w:val="00E525AB"/>
    <w:rsid w:val="00E527DB"/>
    <w:rsid w:val="00E52979"/>
    <w:rsid w:val="00E52B5C"/>
    <w:rsid w:val="00E52E4E"/>
    <w:rsid w:val="00E53322"/>
    <w:rsid w:val="00E53754"/>
    <w:rsid w:val="00E538E7"/>
    <w:rsid w:val="00E547CD"/>
    <w:rsid w:val="00E54C26"/>
    <w:rsid w:val="00E55058"/>
    <w:rsid w:val="00E55407"/>
    <w:rsid w:val="00E55AEE"/>
    <w:rsid w:val="00E56606"/>
    <w:rsid w:val="00E56719"/>
    <w:rsid w:val="00E56F0E"/>
    <w:rsid w:val="00E571A2"/>
    <w:rsid w:val="00E57CE6"/>
    <w:rsid w:val="00E57D29"/>
    <w:rsid w:val="00E57DD7"/>
    <w:rsid w:val="00E57F8D"/>
    <w:rsid w:val="00E60463"/>
    <w:rsid w:val="00E6105A"/>
    <w:rsid w:val="00E62EC9"/>
    <w:rsid w:val="00E62FD2"/>
    <w:rsid w:val="00E6357D"/>
    <w:rsid w:val="00E63CA3"/>
    <w:rsid w:val="00E64AC5"/>
    <w:rsid w:val="00E64E7D"/>
    <w:rsid w:val="00E6543A"/>
    <w:rsid w:val="00E659AE"/>
    <w:rsid w:val="00E666CA"/>
    <w:rsid w:val="00E66756"/>
    <w:rsid w:val="00E670F6"/>
    <w:rsid w:val="00E675D4"/>
    <w:rsid w:val="00E67AC2"/>
    <w:rsid w:val="00E70317"/>
    <w:rsid w:val="00E71185"/>
    <w:rsid w:val="00E712FF"/>
    <w:rsid w:val="00E7199B"/>
    <w:rsid w:val="00E72784"/>
    <w:rsid w:val="00E72D48"/>
    <w:rsid w:val="00E73222"/>
    <w:rsid w:val="00E73654"/>
    <w:rsid w:val="00E74460"/>
    <w:rsid w:val="00E744DE"/>
    <w:rsid w:val="00E74835"/>
    <w:rsid w:val="00E75366"/>
    <w:rsid w:val="00E75882"/>
    <w:rsid w:val="00E759BE"/>
    <w:rsid w:val="00E7623F"/>
    <w:rsid w:val="00E765C9"/>
    <w:rsid w:val="00E76B70"/>
    <w:rsid w:val="00E77517"/>
    <w:rsid w:val="00E77A59"/>
    <w:rsid w:val="00E77C3F"/>
    <w:rsid w:val="00E77D18"/>
    <w:rsid w:val="00E77E4C"/>
    <w:rsid w:val="00E801C1"/>
    <w:rsid w:val="00E80CCE"/>
    <w:rsid w:val="00E81449"/>
    <w:rsid w:val="00E81475"/>
    <w:rsid w:val="00E81495"/>
    <w:rsid w:val="00E819C7"/>
    <w:rsid w:val="00E81A4D"/>
    <w:rsid w:val="00E81B4F"/>
    <w:rsid w:val="00E81C85"/>
    <w:rsid w:val="00E8267D"/>
    <w:rsid w:val="00E829A5"/>
    <w:rsid w:val="00E82D63"/>
    <w:rsid w:val="00E832D4"/>
    <w:rsid w:val="00E8354E"/>
    <w:rsid w:val="00E84268"/>
    <w:rsid w:val="00E8440E"/>
    <w:rsid w:val="00E848C8"/>
    <w:rsid w:val="00E854E0"/>
    <w:rsid w:val="00E859D3"/>
    <w:rsid w:val="00E859DA"/>
    <w:rsid w:val="00E859FA"/>
    <w:rsid w:val="00E86015"/>
    <w:rsid w:val="00E8631D"/>
    <w:rsid w:val="00E876E2"/>
    <w:rsid w:val="00E87D1A"/>
    <w:rsid w:val="00E87FCB"/>
    <w:rsid w:val="00E90485"/>
    <w:rsid w:val="00E90B6E"/>
    <w:rsid w:val="00E90DE3"/>
    <w:rsid w:val="00E90E52"/>
    <w:rsid w:val="00E9116D"/>
    <w:rsid w:val="00E914BC"/>
    <w:rsid w:val="00E9233B"/>
    <w:rsid w:val="00E923C3"/>
    <w:rsid w:val="00E9242B"/>
    <w:rsid w:val="00E927A8"/>
    <w:rsid w:val="00E927AB"/>
    <w:rsid w:val="00E92994"/>
    <w:rsid w:val="00E92A60"/>
    <w:rsid w:val="00E92F38"/>
    <w:rsid w:val="00E938AE"/>
    <w:rsid w:val="00E93C38"/>
    <w:rsid w:val="00E93DC9"/>
    <w:rsid w:val="00E940E2"/>
    <w:rsid w:val="00E94365"/>
    <w:rsid w:val="00E9492E"/>
    <w:rsid w:val="00E951BD"/>
    <w:rsid w:val="00E9580E"/>
    <w:rsid w:val="00E9582E"/>
    <w:rsid w:val="00E95B00"/>
    <w:rsid w:val="00E95BE4"/>
    <w:rsid w:val="00E96B72"/>
    <w:rsid w:val="00E96BC7"/>
    <w:rsid w:val="00E96F8E"/>
    <w:rsid w:val="00E96FB4"/>
    <w:rsid w:val="00E974B1"/>
    <w:rsid w:val="00E97AF1"/>
    <w:rsid w:val="00E97B39"/>
    <w:rsid w:val="00E97DB6"/>
    <w:rsid w:val="00EA130A"/>
    <w:rsid w:val="00EA140A"/>
    <w:rsid w:val="00EA1AB7"/>
    <w:rsid w:val="00EA1F1B"/>
    <w:rsid w:val="00EA1FCB"/>
    <w:rsid w:val="00EA29F6"/>
    <w:rsid w:val="00EA2ADD"/>
    <w:rsid w:val="00EA2D36"/>
    <w:rsid w:val="00EA2FE5"/>
    <w:rsid w:val="00EA30D6"/>
    <w:rsid w:val="00EA3914"/>
    <w:rsid w:val="00EA3CEF"/>
    <w:rsid w:val="00EA3D6C"/>
    <w:rsid w:val="00EA41F6"/>
    <w:rsid w:val="00EA43A9"/>
    <w:rsid w:val="00EA456E"/>
    <w:rsid w:val="00EA48AE"/>
    <w:rsid w:val="00EA5098"/>
    <w:rsid w:val="00EA5176"/>
    <w:rsid w:val="00EA5356"/>
    <w:rsid w:val="00EA5AD5"/>
    <w:rsid w:val="00EA5AD6"/>
    <w:rsid w:val="00EA5E2A"/>
    <w:rsid w:val="00EA672E"/>
    <w:rsid w:val="00EA6CD9"/>
    <w:rsid w:val="00EA6EF7"/>
    <w:rsid w:val="00EA77FE"/>
    <w:rsid w:val="00EA7AFC"/>
    <w:rsid w:val="00EA7D2A"/>
    <w:rsid w:val="00EB0189"/>
    <w:rsid w:val="00EB0221"/>
    <w:rsid w:val="00EB0420"/>
    <w:rsid w:val="00EB0440"/>
    <w:rsid w:val="00EB0857"/>
    <w:rsid w:val="00EB0A8F"/>
    <w:rsid w:val="00EB0E66"/>
    <w:rsid w:val="00EB14F3"/>
    <w:rsid w:val="00EB163D"/>
    <w:rsid w:val="00EB1B40"/>
    <w:rsid w:val="00EB1D43"/>
    <w:rsid w:val="00EB1E63"/>
    <w:rsid w:val="00EB2DC5"/>
    <w:rsid w:val="00EB303A"/>
    <w:rsid w:val="00EB3663"/>
    <w:rsid w:val="00EB39F6"/>
    <w:rsid w:val="00EB3A91"/>
    <w:rsid w:val="00EB3F63"/>
    <w:rsid w:val="00EB4199"/>
    <w:rsid w:val="00EB4589"/>
    <w:rsid w:val="00EB4B31"/>
    <w:rsid w:val="00EB4CAA"/>
    <w:rsid w:val="00EB4E00"/>
    <w:rsid w:val="00EB534D"/>
    <w:rsid w:val="00EB6072"/>
    <w:rsid w:val="00EB60F5"/>
    <w:rsid w:val="00EB6C13"/>
    <w:rsid w:val="00EB7143"/>
    <w:rsid w:val="00EB7CCD"/>
    <w:rsid w:val="00EB7DBA"/>
    <w:rsid w:val="00EC02C7"/>
    <w:rsid w:val="00EC0941"/>
    <w:rsid w:val="00EC0E96"/>
    <w:rsid w:val="00EC13D8"/>
    <w:rsid w:val="00EC157F"/>
    <w:rsid w:val="00EC1646"/>
    <w:rsid w:val="00EC178A"/>
    <w:rsid w:val="00EC1995"/>
    <w:rsid w:val="00EC2270"/>
    <w:rsid w:val="00EC234C"/>
    <w:rsid w:val="00EC2379"/>
    <w:rsid w:val="00EC254C"/>
    <w:rsid w:val="00EC2C4A"/>
    <w:rsid w:val="00EC325E"/>
    <w:rsid w:val="00EC341F"/>
    <w:rsid w:val="00EC3A3F"/>
    <w:rsid w:val="00EC4442"/>
    <w:rsid w:val="00EC4A67"/>
    <w:rsid w:val="00EC4B61"/>
    <w:rsid w:val="00EC50EA"/>
    <w:rsid w:val="00EC5126"/>
    <w:rsid w:val="00EC53ED"/>
    <w:rsid w:val="00EC66AA"/>
    <w:rsid w:val="00EC678C"/>
    <w:rsid w:val="00EC6951"/>
    <w:rsid w:val="00EC6A58"/>
    <w:rsid w:val="00EC6A94"/>
    <w:rsid w:val="00EC6E85"/>
    <w:rsid w:val="00EC737A"/>
    <w:rsid w:val="00EC79E7"/>
    <w:rsid w:val="00ED0208"/>
    <w:rsid w:val="00ED0549"/>
    <w:rsid w:val="00ED0618"/>
    <w:rsid w:val="00ED0619"/>
    <w:rsid w:val="00ED0A76"/>
    <w:rsid w:val="00ED0D64"/>
    <w:rsid w:val="00ED0DB9"/>
    <w:rsid w:val="00ED0DFB"/>
    <w:rsid w:val="00ED161C"/>
    <w:rsid w:val="00ED1F2E"/>
    <w:rsid w:val="00ED2D60"/>
    <w:rsid w:val="00ED3123"/>
    <w:rsid w:val="00ED3A34"/>
    <w:rsid w:val="00ED4398"/>
    <w:rsid w:val="00ED4983"/>
    <w:rsid w:val="00ED4ABD"/>
    <w:rsid w:val="00ED5551"/>
    <w:rsid w:val="00ED5761"/>
    <w:rsid w:val="00ED577B"/>
    <w:rsid w:val="00ED5D0A"/>
    <w:rsid w:val="00ED740F"/>
    <w:rsid w:val="00ED7774"/>
    <w:rsid w:val="00ED78EB"/>
    <w:rsid w:val="00ED7B7C"/>
    <w:rsid w:val="00ED7C77"/>
    <w:rsid w:val="00ED7CC4"/>
    <w:rsid w:val="00ED7E64"/>
    <w:rsid w:val="00EE0099"/>
    <w:rsid w:val="00EE0284"/>
    <w:rsid w:val="00EE0425"/>
    <w:rsid w:val="00EE080F"/>
    <w:rsid w:val="00EE11E1"/>
    <w:rsid w:val="00EE130E"/>
    <w:rsid w:val="00EE15A1"/>
    <w:rsid w:val="00EE3B19"/>
    <w:rsid w:val="00EE3C8D"/>
    <w:rsid w:val="00EE4957"/>
    <w:rsid w:val="00EE4D4E"/>
    <w:rsid w:val="00EE51AE"/>
    <w:rsid w:val="00EE5A08"/>
    <w:rsid w:val="00EE5FD5"/>
    <w:rsid w:val="00EE6020"/>
    <w:rsid w:val="00EE6138"/>
    <w:rsid w:val="00EE616C"/>
    <w:rsid w:val="00EE6A19"/>
    <w:rsid w:val="00EE6B04"/>
    <w:rsid w:val="00EE7F4C"/>
    <w:rsid w:val="00EF0138"/>
    <w:rsid w:val="00EF09CE"/>
    <w:rsid w:val="00EF0EFD"/>
    <w:rsid w:val="00EF19A2"/>
    <w:rsid w:val="00EF2FF6"/>
    <w:rsid w:val="00EF37CA"/>
    <w:rsid w:val="00EF380E"/>
    <w:rsid w:val="00EF4138"/>
    <w:rsid w:val="00EF44F1"/>
    <w:rsid w:val="00EF4833"/>
    <w:rsid w:val="00EF496B"/>
    <w:rsid w:val="00EF4EE4"/>
    <w:rsid w:val="00EF537F"/>
    <w:rsid w:val="00EF5ABF"/>
    <w:rsid w:val="00EF5CD5"/>
    <w:rsid w:val="00EF5D83"/>
    <w:rsid w:val="00EF5EBE"/>
    <w:rsid w:val="00EF5EE7"/>
    <w:rsid w:val="00EF6219"/>
    <w:rsid w:val="00EF6383"/>
    <w:rsid w:val="00EF6518"/>
    <w:rsid w:val="00EF660D"/>
    <w:rsid w:val="00EF67E2"/>
    <w:rsid w:val="00EF692C"/>
    <w:rsid w:val="00EF69E0"/>
    <w:rsid w:val="00EF74FB"/>
    <w:rsid w:val="00EF7A21"/>
    <w:rsid w:val="00F00A50"/>
    <w:rsid w:val="00F00D4C"/>
    <w:rsid w:val="00F00DB3"/>
    <w:rsid w:val="00F02043"/>
    <w:rsid w:val="00F026AE"/>
    <w:rsid w:val="00F0277A"/>
    <w:rsid w:val="00F02B6F"/>
    <w:rsid w:val="00F02EA2"/>
    <w:rsid w:val="00F03A59"/>
    <w:rsid w:val="00F03C51"/>
    <w:rsid w:val="00F03D8D"/>
    <w:rsid w:val="00F03F65"/>
    <w:rsid w:val="00F0445E"/>
    <w:rsid w:val="00F04553"/>
    <w:rsid w:val="00F045F0"/>
    <w:rsid w:val="00F04881"/>
    <w:rsid w:val="00F048DE"/>
    <w:rsid w:val="00F04AF2"/>
    <w:rsid w:val="00F04B83"/>
    <w:rsid w:val="00F04CA4"/>
    <w:rsid w:val="00F04DA2"/>
    <w:rsid w:val="00F059A9"/>
    <w:rsid w:val="00F0612B"/>
    <w:rsid w:val="00F066AE"/>
    <w:rsid w:val="00F0688C"/>
    <w:rsid w:val="00F06A30"/>
    <w:rsid w:val="00F07096"/>
    <w:rsid w:val="00F0719D"/>
    <w:rsid w:val="00F075F7"/>
    <w:rsid w:val="00F105B0"/>
    <w:rsid w:val="00F1079E"/>
    <w:rsid w:val="00F10908"/>
    <w:rsid w:val="00F10DFF"/>
    <w:rsid w:val="00F1132D"/>
    <w:rsid w:val="00F11584"/>
    <w:rsid w:val="00F115C3"/>
    <w:rsid w:val="00F11640"/>
    <w:rsid w:val="00F11654"/>
    <w:rsid w:val="00F12377"/>
    <w:rsid w:val="00F127B9"/>
    <w:rsid w:val="00F12B06"/>
    <w:rsid w:val="00F1307E"/>
    <w:rsid w:val="00F13093"/>
    <w:rsid w:val="00F13243"/>
    <w:rsid w:val="00F1380A"/>
    <w:rsid w:val="00F138D1"/>
    <w:rsid w:val="00F13B32"/>
    <w:rsid w:val="00F13D81"/>
    <w:rsid w:val="00F142C1"/>
    <w:rsid w:val="00F1499F"/>
    <w:rsid w:val="00F14DD2"/>
    <w:rsid w:val="00F15271"/>
    <w:rsid w:val="00F1572F"/>
    <w:rsid w:val="00F157E6"/>
    <w:rsid w:val="00F15878"/>
    <w:rsid w:val="00F15A50"/>
    <w:rsid w:val="00F15D9A"/>
    <w:rsid w:val="00F160A6"/>
    <w:rsid w:val="00F16B79"/>
    <w:rsid w:val="00F1714A"/>
    <w:rsid w:val="00F17AD9"/>
    <w:rsid w:val="00F201BB"/>
    <w:rsid w:val="00F20711"/>
    <w:rsid w:val="00F20733"/>
    <w:rsid w:val="00F20847"/>
    <w:rsid w:val="00F21759"/>
    <w:rsid w:val="00F21A23"/>
    <w:rsid w:val="00F220D9"/>
    <w:rsid w:val="00F22106"/>
    <w:rsid w:val="00F22593"/>
    <w:rsid w:val="00F22C72"/>
    <w:rsid w:val="00F22E20"/>
    <w:rsid w:val="00F234A6"/>
    <w:rsid w:val="00F23725"/>
    <w:rsid w:val="00F23903"/>
    <w:rsid w:val="00F23A23"/>
    <w:rsid w:val="00F23E86"/>
    <w:rsid w:val="00F24A03"/>
    <w:rsid w:val="00F24D71"/>
    <w:rsid w:val="00F251AC"/>
    <w:rsid w:val="00F252BE"/>
    <w:rsid w:val="00F258AD"/>
    <w:rsid w:val="00F25910"/>
    <w:rsid w:val="00F25FB3"/>
    <w:rsid w:val="00F26422"/>
    <w:rsid w:val="00F26665"/>
    <w:rsid w:val="00F27A32"/>
    <w:rsid w:val="00F27B68"/>
    <w:rsid w:val="00F27BC1"/>
    <w:rsid w:val="00F27E82"/>
    <w:rsid w:val="00F27E8F"/>
    <w:rsid w:val="00F27F63"/>
    <w:rsid w:val="00F3013A"/>
    <w:rsid w:val="00F30257"/>
    <w:rsid w:val="00F30587"/>
    <w:rsid w:val="00F306BC"/>
    <w:rsid w:val="00F30969"/>
    <w:rsid w:val="00F30B25"/>
    <w:rsid w:val="00F30B85"/>
    <w:rsid w:val="00F313E4"/>
    <w:rsid w:val="00F315EC"/>
    <w:rsid w:val="00F31729"/>
    <w:rsid w:val="00F3192C"/>
    <w:rsid w:val="00F31CD9"/>
    <w:rsid w:val="00F31F1B"/>
    <w:rsid w:val="00F32863"/>
    <w:rsid w:val="00F330C3"/>
    <w:rsid w:val="00F33343"/>
    <w:rsid w:val="00F3352C"/>
    <w:rsid w:val="00F33D55"/>
    <w:rsid w:val="00F33D6E"/>
    <w:rsid w:val="00F34461"/>
    <w:rsid w:val="00F3476E"/>
    <w:rsid w:val="00F347A4"/>
    <w:rsid w:val="00F3653F"/>
    <w:rsid w:val="00F366C9"/>
    <w:rsid w:val="00F36883"/>
    <w:rsid w:val="00F3698E"/>
    <w:rsid w:val="00F375C0"/>
    <w:rsid w:val="00F3771A"/>
    <w:rsid w:val="00F378BD"/>
    <w:rsid w:val="00F37939"/>
    <w:rsid w:val="00F37B7D"/>
    <w:rsid w:val="00F37D3C"/>
    <w:rsid w:val="00F37F60"/>
    <w:rsid w:val="00F4023B"/>
    <w:rsid w:val="00F408A6"/>
    <w:rsid w:val="00F40AC4"/>
    <w:rsid w:val="00F4128A"/>
    <w:rsid w:val="00F41481"/>
    <w:rsid w:val="00F41CB2"/>
    <w:rsid w:val="00F42816"/>
    <w:rsid w:val="00F42A5A"/>
    <w:rsid w:val="00F42DC7"/>
    <w:rsid w:val="00F4306E"/>
    <w:rsid w:val="00F43C80"/>
    <w:rsid w:val="00F44621"/>
    <w:rsid w:val="00F454F3"/>
    <w:rsid w:val="00F4575D"/>
    <w:rsid w:val="00F45A4F"/>
    <w:rsid w:val="00F45DCA"/>
    <w:rsid w:val="00F4630D"/>
    <w:rsid w:val="00F463FA"/>
    <w:rsid w:val="00F46E00"/>
    <w:rsid w:val="00F471D6"/>
    <w:rsid w:val="00F476BE"/>
    <w:rsid w:val="00F47BEC"/>
    <w:rsid w:val="00F47DF4"/>
    <w:rsid w:val="00F50397"/>
    <w:rsid w:val="00F50B87"/>
    <w:rsid w:val="00F518EF"/>
    <w:rsid w:val="00F51B7D"/>
    <w:rsid w:val="00F51C28"/>
    <w:rsid w:val="00F529A8"/>
    <w:rsid w:val="00F52D8F"/>
    <w:rsid w:val="00F5352D"/>
    <w:rsid w:val="00F5393C"/>
    <w:rsid w:val="00F53F62"/>
    <w:rsid w:val="00F5404C"/>
    <w:rsid w:val="00F54070"/>
    <w:rsid w:val="00F54744"/>
    <w:rsid w:val="00F54AC8"/>
    <w:rsid w:val="00F54CD3"/>
    <w:rsid w:val="00F55154"/>
    <w:rsid w:val="00F555E5"/>
    <w:rsid w:val="00F55984"/>
    <w:rsid w:val="00F560CF"/>
    <w:rsid w:val="00F560EF"/>
    <w:rsid w:val="00F560FA"/>
    <w:rsid w:val="00F566FA"/>
    <w:rsid w:val="00F5707D"/>
    <w:rsid w:val="00F5710A"/>
    <w:rsid w:val="00F57C4D"/>
    <w:rsid w:val="00F57E12"/>
    <w:rsid w:val="00F60001"/>
    <w:rsid w:val="00F6018F"/>
    <w:rsid w:val="00F60373"/>
    <w:rsid w:val="00F605AE"/>
    <w:rsid w:val="00F6072A"/>
    <w:rsid w:val="00F609BF"/>
    <w:rsid w:val="00F60A04"/>
    <w:rsid w:val="00F60AAD"/>
    <w:rsid w:val="00F60BE3"/>
    <w:rsid w:val="00F6184E"/>
    <w:rsid w:val="00F6214C"/>
    <w:rsid w:val="00F626AD"/>
    <w:rsid w:val="00F6279B"/>
    <w:rsid w:val="00F62A3C"/>
    <w:rsid w:val="00F62BA2"/>
    <w:rsid w:val="00F62C36"/>
    <w:rsid w:val="00F62DC4"/>
    <w:rsid w:val="00F63099"/>
    <w:rsid w:val="00F631F4"/>
    <w:rsid w:val="00F633BF"/>
    <w:rsid w:val="00F637E4"/>
    <w:rsid w:val="00F645C4"/>
    <w:rsid w:val="00F64AF1"/>
    <w:rsid w:val="00F65A80"/>
    <w:rsid w:val="00F66655"/>
    <w:rsid w:val="00F66702"/>
    <w:rsid w:val="00F66774"/>
    <w:rsid w:val="00F66A4F"/>
    <w:rsid w:val="00F66DC8"/>
    <w:rsid w:val="00F6719E"/>
    <w:rsid w:val="00F672AE"/>
    <w:rsid w:val="00F674CE"/>
    <w:rsid w:val="00F6769B"/>
    <w:rsid w:val="00F703C4"/>
    <w:rsid w:val="00F704F0"/>
    <w:rsid w:val="00F70DA7"/>
    <w:rsid w:val="00F70F31"/>
    <w:rsid w:val="00F71475"/>
    <w:rsid w:val="00F7178A"/>
    <w:rsid w:val="00F717E1"/>
    <w:rsid w:val="00F717EA"/>
    <w:rsid w:val="00F72206"/>
    <w:rsid w:val="00F722E4"/>
    <w:rsid w:val="00F7299D"/>
    <w:rsid w:val="00F72F22"/>
    <w:rsid w:val="00F73095"/>
    <w:rsid w:val="00F7363C"/>
    <w:rsid w:val="00F73741"/>
    <w:rsid w:val="00F737C0"/>
    <w:rsid w:val="00F73D7A"/>
    <w:rsid w:val="00F7406D"/>
    <w:rsid w:val="00F746BA"/>
    <w:rsid w:val="00F74831"/>
    <w:rsid w:val="00F74AAC"/>
    <w:rsid w:val="00F74C84"/>
    <w:rsid w:val="00F75017"/>
    <w:rsid w:val="00F752A3"/>
    <w:rsid w:val="00F7530A"/>
    <w:rsid w:val="00F75331"/>
    <w:rsid w:val="00F76787"/>
    <w:rsid w:val="00F769B9"/>
    <w:rsid w:val="00F76BB3"/>
    <w:rsid w:val="00F7705F"/>
    <w:rsid w:val="00F773E8"/>
    <w:rsid w:val="00F7741D"/>
    <w:rsid w:val="00F77A94"/>
    <w:rsid w:val="00F77AC9"/>
    <w:rsid w:val="00F77B3F"/>
    <w:rsid w:val="00F77D4F"/>
    <w:rsid w:val="00F77EF7"/>
    <w:rsid w:val="00F77F1D"/>
    <w:rsid w:val="00F8004E"/>
    <w:rsid w:val="00F80071"/>
    <w:rsid w:val="00F802DA"/>
    <w:rsid w:val="00F807E4"/>
    <w:rsid w:val="00F80B39"/>
    <w:rsid w:val="00F80E5C"/>
    <w:rsid w:val="00F80E8D"/>
    <w:rsid w:val="00F81283"/>
    <w:rsid w:val="00F81592"/>
    <w:rsid w:val="00F8162B"/>
    <w:rsid w:val="00F81BD2"/>
    <w:rsid w:val="00F824AC"/>
    <w:rsid w:val="00F82503"/>
    <w:rsid w:val="00F8271E"/>
    <w:rsid w:val="00F82B27"/>
    <w:rsid w:val="00F83845"/>
    <w:rsid w:val="00F83D82"/>
    <w:rsid w:val="00F83DFA"/>
    <w:rsid w:val="00F83EBE"/>
    <w:rsid w:val="00F83F69"/>
    <w:rsid w:val="00F8401A"/>
    <w:rsid w:val="00F8439E"/>
    <w:rsid w:val="00F848B8"/>
    <w:rsid w:val="00F851F9"/>
    <w:rsid w:val="00F85443"/>
    <w:rsid w:val="00F8594E"/>
    <w:rsid w:val="00F85E66"/>
    <w:rsid w:val="00F867A6"/>
    <w:rsid w:val="00F86828"/>
    <w:rsid w:val="00F915F9"/>
    <w:rsid w:val="00F91739"/>
    <w:rsid w:val="00F91F73"/>
    <w:rsid w:val="00F921D0"/>
    <w:rsid w:val="00F92627"/>
    <w:rsid w:val="00F92A2F"/>
    <w:rsid w:val="00F932B3"/>
    <w:rsid w:val="00F93531"/>
    <w:rsid w:val="00F93B0F"/>
    <w:rsid w:val="00F93F5E"/>
    <w:rsid w:val="00F9498A"/>
    <w:rsid w:val="00F94CFB"/>
    <w:rsid w:val="00F95F51"/>
    <w:rsid w:val="00F96058"/>
    <w:rsid w:val="00F970B3"/>
    <w:rsid w:val="00F979F4"/>
    <w:rsid w:val="00F97AF1"/>
    <w:rsid w:val="00F97C52"/>
    <w:rsid w:val="00FA00A2"/>
    <w:rsid w:val="00FA01EB"/>
    <w:rsid w:val="00FA040E"/>
    <w:rsid w:val="00FA0518"/>
    <w:rsid w:val="00FA0696"/>
    <w:rsid w:val="00FA07FE"/>
    <w:rsid w:val="00FA0884"/>
    <w:rsid w:val="00FA0A8D"/>
    <w:rsid w:val="00FA0DAF"/>
    <w:rsid w:val="00FA2788"/>
    <w:rsid w:val="00FA2D46"/>
    <w:rsid w:val="00FA3420"/>
    <w:rsid w:val="00FA3556"/>
    <w:rsid w:val="00FA3802"/>
    <w:rsid w:val="00FA3D61"/>
    <w:rsid w:val="00FA429B"/>
    <w:rsid w:val="00FA42D1"/>
    <w:rsid w:val="00FA5130"/>
    <w:rsid w:val="00FA51AC"/>
    <w:rsid w:val="00FA5348"/>
    <w:rsid w:val="00FA5833"/>
    <w:rsid w:val="00FA632E"/>
    <w:rsid w:val="00FA6401"/>
    <w:rsid w:val="00FA65FE"/>
    <w:rsid w:val="00FA66BE"/>
    <w:rsid w:val="00FA71BB"/>
    <w:rsid w:val="00FA77DC"/>
    <w:rsid w:val="00FA7B88"/>
    <w:rsid w:val="00FA7F95"/>
    <w:rsid w:val="00FB0474"/>
    <w:rsid w:val="00FB056B"/>
    <w:rsid w:val="00FB07BF"/>
    <w:rsid w:val="00FB0D78"/>
    <w:rsid w:val="00FB1070"/>
    <w:rsid w:val="00FB15DC"/>
    <w:rsid w:val="00FB1B54"/>
    <w:rsid w:val="00FB1C5E"/>
    <w:rsid w:val="00FB1E6C"/>
    <w:rsid w:val="00FB2245"/>
    <w:rsid w:val="00FB288F"/>
    <w:rsid w:val="00FB2FEE"/>
    <w:rsid w:val="00FB311E"/>
    <w:rsid w:val="00FB31EE"/>
    <w:rsid w:val="00FB3486"/>
    <w:rsid w:val="00FB3AF7"/>
    <w:rsid w:val="00FB44AA"/>
    <w:rsid w:val="00FB4928"/>
    <w:rsid w:val="00FB4B6B"/>
    <w:rsid w:val="00FB4F2B"/>
    <w:rsid w:val="00FB5120"/>
    <w:rsid w:val="00FB64BA"/>
    <w:rsid w:val="00FB654A"/>
    <w:rsid w:val="00FB6903"/>
    <w:rsid w:val="00FB7CB0"/>
    <w:rsid w:val="00FB7D7A"/>
    <w:rsid w:val="00FC044D"/>
    <w:rsid w:val="00FC076C"/>
    <w:rsid w:val="00FC099E"/>
    <w:rsid w:val="00FC09C0"/>
    <w:rsid w:val="00FC0D48"/>
    <w:rsid w:val="00FC1A71"/>
    <w:rsid w:val="00FC1E84"/>
    <w:rsid w:val="00FC236A"/>
    <w:rsid w:val="00FC2D93"/>
    <w:rsid w:val="00FC3256"/>
    <w:rsid w:val="00FC360B"/>
    <w:rsid w:val="00FC3AF5"/>
    <w:rsid w:val="00FC4251"/>
    <w:rsid w:val="00FC4416"/>
    <w:rsid w:val="00FC4595"/>
    <w:rsid w:val="00FC5632"/>
    <w:rsid w:val="00FC5BBD"/>
    <w:rsid w:val="00FC5C8F"/>
    <w:rsid w:val="00FC5DA8"/>
    <w:rsid w:val="00FC6336"/>
    <w:rsid w:val="00FC6822"/>
    <w:rsid w:val="00FC71CF"/>
    <w:rsid w:val="00FC765F"/>
    <w:rsid w:val="00FC7836"/>
    <w:rsid w:val="00FC7883"/>
    <w:rsid w:val="00FC7B02"/>
    <w:rsid w:val="00FC7DC5"/>
    <w:rsid w:val="00FD0AFA"/>
    <w:rsid w:val="00FD1418"/>
    <w:rsid w:val="00FD14D7"/>
    <w:rsid w:val="00FD18F1"/>
    <w:rsid w:val="00FD1954"/>
    <w:rsid w:val="00FD2201"/>
    <w:rsid w:val="00FD2285"/>
    <w:rsid w:val="00FD29A4"/>
    <w:rsid w:val="00FD2CE4"/>
    <w:rsid w:val="00FD301F"/>
    <w:rsid w:val="00FD33EC"/>
    <w:rsid w:val="00FD3D4B"/>
    <w:rsid w:val="00FD3DC0"/>
    <w:rsid w:val="00FD447D"/>
    <w:rsid w:val="00FD4F7F"/>
    <w:rsid w:val="00FD5399"/>
    <w:rsid w:val="00FD5587"/>
    <w:rsid w:val="00FD5855"/>
    <w:rsid w:val="00FD6B17"/>
    <w:rsid w:val="00FD6E7E"/>
    <w:rsid w:val="00FD71D7"/>
    <w:rsid w:val="00FD79D4"/>
    <w:rsid w:val="00FD7EB5"/>
    <w:rsid w:val="00FD7F4F"/>
    <w:rsid w:val="00FE0119"/>
    <w:rsid w:val="00FE066E"/>
    <w:rsid w:val="00FE0890"/>
    <w:rsid w:val="00FE0B66"/>
    <w:rsid w:val="00FE0C53"/>
    <w:rsid w:val="00FE0DF3"/>
    <w:rsid w:val="00FE0F06"/>
    <w:rsid w:val="00FE1EFB"/>
    <w:rsid w:val="00FE21A8"/>
    <w:rsid w:val="00FE2654"/>
    <w:rsid w:val="00FE265A"/>
    <w:rsid w:val="00FE27B8"/>
    <w:rsid w:val="00FE3790"/>
    <w:rsid w:val="00FE3F38"/>
    <w:rsid w:val="00FE4720"/>
    <w:rsid w:val="00FE4761"/>
    <w:rsid w:val="00FE505D"/>
    <w:rsid w:val="00FE51EA"/>
    <w:rsid w:val="00FE5A47"/>
    <w:rsid w:val="00FE5BCF"/>
    <w:rsid w:val="00FE5D07"/>
    <w:rsid w:val="00FE5D4C"/>
    <w:rsid w:val="00FE5DEA"/>
    <w:rsid w:val="00FE5E3F"/>
    <w:rsid w:val="00FE5F5A"/>
    <w:rsid w:val="00FE67A3"/>
    <w:rsid w:val="00FE6FE8"/>
    <w:rsid w:val="00FE7216"/>
    <w:rsid w:val="00FE74BD"/>
    <w:rsid w:val="00FE76A6"/>
    <w:rsid w:val="00FE78EB"/>
    <w:rsid w:val="00FF1350"/>
    <w:rsid w:val="00FF1479"/>
    <w:rsid w:val="00FF1C16"/>
    <w:rsid w:val="00FF1CA6"/>
    <w:rsid w:val="00FF2575"/>
    <w:rsid w:val="00FF3253"/>
    <w:rsid w:val="00FF3C65"/>
    <w:rsid w:val="00FF3F8A"/>
    <w:rsid w:val="00FF449D"/>
    <w:rsid w:val="00FF4581"/>
    <w:rsid w:val="00FF47B1"/>
    <w:rsid w:val="00FF4A7F"/>
    <w:rsid w:val="00FF4F26"/>
    <w:rsid w:val="00FF5552"/>
    <w:rsid w:val="00FF5A4B"/>
    <w:rsid w:val="00FF5D82"/>
    <w:rsid w:val="00FF643C"/>
    <w:rsid w:val="00FF667B"/>
    <w:rsid w:val="00FF681F"/>
    <w:rsid w:val="00FF6A1A"/>
    <w:rsid w:val="00FF6CE6"/>
    <w:rsid w:val="00FF6F26"/>
    <w:rsid w:val="00FF7014"/>
    <w:rsid w:val="00FF74CB"/>
    <w:rsid w:val="00FF77DB"/>
    <w:rsid w:val="00FF7DD8"/>
    <w:rsid w:val="01FF188F"/>
    <w:rsid w:val="025CF5A8"/>
    <w:rsid w:val="02AA7FFC"/>
    <w:rsid w:val="036C0BA8"/>
    <w:rsid w:val="03FCE880"/>
    <w:rsid w:val="045C9337"/>
    <w:rsid w:val="04894DD0"/>
    <w:rsid w:val="04EAD5FA"/>
    <w:rsid w:val="07661FEB"/>
    <w:rsid w:val="0777E627"/>
    <w:rsid w:val="08399219"/>
    <w:rsid w:val="088721CD"/>
    <w:rsid w:val="097BD595"/>
    <w:rsid w:val="0DB11FE8"/>
    <w:rsid w:val="0EBE3143"/>
    <w:rsid w:val="0F1AF0D3"/>
    <w:rsid w:val="0FC21FF5"/>
    <w:rsid w:val="1112AD31"/>
    <w:rsid w:val="11B1828C"/>
    <w:rsid w:val="123FBF78"/>
    <w:rsid w:val="13A2E79B"/>
    <w:rsid w:val="14B5F9D9"/>
    <w:rsid w:val="1520F3E5"/>
    <w:rsid w:val="1602EA5D"/>
    <w:rsid w:val="16DA5B59"/>
    <w:rsid w:val="171963ED"/>
    <w:rsid w:val="180E3728"/>
    <w:rsid w:val="18426B9B"/>
    <w:rsid w:val="18D856C2"/>
    <w:rsid w:val="195102EA"/>
    <w:rsid w:val="1AA137D0"/>
    <w:rsid w:val="1C447CEA"/>
    <w:rsid w:val="1CDE1010"/>
    <w:rsid w:val="1CEB681B"/>
    <w:rsid w:val="1D597E0B"/>
    <w:rsid w:val="1D9C634B"/>
    <w:rsid w:val="1DD08665"/>
    <w:rsid w:val="1EB59E3A"/>
    <w:rsid w:val="1EDDBDEF"/>
    <w:rsid w:val="2009F51C"/>
    <w:rsid w:val="21745CE5"/>
    <w:rsid w:val="2215C6AD"/>
    <w:rsid w:val="229ECE34"/>
    <w:rsid w:val="237AF594"/>
    <w:rsid w:val="2412FD3B"/>
    <w:rsid w:val="251A81E1"/>
    <w:rsid w:val="26022EA7"/>
    <w:rsid w:val="27329162"/>
    <w:rsid w:val="28CDCA4B"/>
    <w:rsid w:val="294A2C86"/>
    <w:rsid w:val="2A7A00F4"/>
    <w:rsid w:val="2C1C48B5"/>
    <w:rsid w:val="2D05CC66"/>
    <w:rsid w:val="2F49B016"/>
    <w:rsid w:val="2F9DFB67"/>
    <w:rsid w:val="30834937"/>
    <w:rsid w:val="31FAF10F"/>
    <w:rsid w:val="33259196"/>
    <w:rsid w:val="346EAE6E"/>
    <w:rsid w:val="36397F88"/>
    <w:rsid w:val="36473AAE"/>
    <w:rsid w:val="374283EE"/>
    <w:rsid w:val="37FEA969"/>
    <w:rsid w:val="3A4C4094"/>
    <w:rsid w:val="3CB963BE"/>
    <w:rsid w:val="3D5D2D5F"/>
    <w:rsid w:val="3D8CA823"/>
    <w:rsid w:val="3F6FB6A9"/>
    <w:rsid w:val="4014342D"/>
    <w:rsid w:val="40B7FAE4"/>
    <w:rsid w:val="413D769E"/>
    <w:rsid w:val="4144C915"/>
    <w:rsid w:val="44359BD5"/>
    <w:rsid w:val="44BE6613"/>
    <w:rsid w:val="450A24F7"/>
    <w:rsid w:val="45C23F47"/>
    <w:rsid w:val="45E81168"/>
    <w:rsid w:val="45FDB519"/>
    <w:rsid w:val="4605838C"/>
    <w:rsid w:val="4793E00D"/>
    <w:rsid w:val="48495E6A"/>
    <w:rsid w:val="490FDAA8"/>
    <w:rsid w:val="49191FED"/>
    <w:rsid w:val="495906EC"/>
    <w:rsid w:val="4A04EF47"/>
    <w:rsid w:val="4A489A1F"/>
    <w:rsid w:val="4C03AB1A"/>
    <w:rsid w:val="4DB0E44A"/>
    <w:rsid w:val="5017F474"/>
    <w:rsid w:val="534A9C4E"/>
    <w:rsid w:val="54C01191"/>
    <w:rsid w:val="5573192B"/>
    <w:rsid w:val="56E09A13"/>
    <w:rsid w:val="56EE5175"/>
    <w:rsid w:val="57020158"/>
    <w:rsid w:val="57C0C475"/>
    <w:rsid w:val="58B05F39"/>
    <w:rsid w:val="5968ED0E"/>
    <w:rsid w:val="599970C8"/>
    <w:rsid w:val="59B82423"/>
    <w:rsid w:val="59D6059B"/>
    <w:rsid w:val="5BDB1EB0"/>
    <w:rsid w:val="5C815B64"/>
    <w:rsid w:val="5D370B53"/>
    <w:rsid w:val="5DEFDF5E"/>
    <w:rsid w:val="5DFE04E3"/>
    <w:rsid w:val="5F63A41F"/>
    <w:rsid w:val="6009CC62"/>
    <w:rsid w:val="60379CB9"/>
    <w:rsid w:val="6144D338"/>
    <w:rsid w:val="6228C557"/>
    <w:rsid w:val="62B854F5"/>
    <w:rsid w:val="630BFE7F"/>
    <w:rsid w:val="63765ADB"/>
    <w:rsid w:val="6564A8FA"/>
    <w:rsid w:val="65F3C6ED"/>
    <w:rsid w:val="663988E5"/>
    <w:rsid w:val="66C89AC6"/>
    <w:rsid w:val="66D6D4A9"/>
    <w:rsid w:val="676F241E"/>
    <w:rsid w:val="691F77A3"/>
    <w:rsid w:val="6C468391"/>
    <w:rsid w:val="6C91002D"/>
    <w:rsid w:val="6DA66CC1"/>
    <w:rsid w:val="6DE1B046"/>
    <w:rsid w:val="6DF5B925"/>
    <w:rsid w:val="6F36289F"/>
    <w:rsid w:val="702FB5E9"/>
    <w:rsid w:val="71697870"/>
    <w:rsid w:val="71B8C57C"/>
    <w:rsid w:val="73316D15"/>
    <w:rsid w:val="74370F7A"/>
    <w:rsid w:val="7499BE2B"/>
    <w:rsid w:val="75123743"/>
    <w:rsid w:val="76AEE61A"/>
    <w:rsid w:val="771ACF7E"/>
    <w:rsid w:val="77490842"/>
    <w:rsid w:val="785C867B"/>
    <w:rsid w:val="7A806103"/>
    <w:rsid w:val="7B7349E7"/>
    <w:rsid w:val="7E194340"/>
    <w:rsid w:val="7E7D4DC1"/>
    <w:rsid w:val="7F04B80A"/>
    <w:rsid w:val="7F1EC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F561"/>
  <w15:chartTrackingRefBased/>
  <w15:docId w15:val="{D2D7A0AA-8F53-49E7-8236-3220B546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FE3"/>
  </w:style>
  <w:style w:type="paragraph" w:styleId="Heading1">
    <w:name w:val="heading 1"/>
    <w:basedOn w:val="Normal"/>
    <w:next w:val="Normal"/>
    <w:link w:val="Heading1Char"/>
    <w:uiPriority w:val="9"/>
    <w:qFormat/>
    <w:rsid w:val="00BD481F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sz w:val="18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BD481F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 w:val="1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081763"/>
    <w:pPr>
      <w:spacing w:after="12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081763"/>
    <w:rPr>
      <w:rFonts w:ascii="Times New Roman" w:eastAsia="Times New Roman" w:hAnsi="Times New Roman" w:cs="Times New Roman"/>
      <w:b/>
      <w:kern w:val="28"/>
      <w:sz w:val="3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08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81763"/>
    <w:pPr>
      <w:spacing w:after="12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76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081763"/>
    <w:rPr>
      <w:color w:val="2B579A"/>
      <w:shd w:val="clear" w:color="auto" w:fill="E1DFDD"/>
    </w:rPr>
  </w:style>
  <w:style w:type="paragraph" w:customStyle="1" w:styleId="AuthorEmail">
    <w:name w:val="Author Email"/>
    <w:basedOn w:val="Normal"/>
    <w:link w:val="AuthorEmailChar"/>
    <w:uiPriority w:val="99"/>
    <w:qFormat/>
    <w:rsid w:val="00081763"/>
    <w:pPr>
      <w:spacing w:after="120" w:line="48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081763"/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AuthorName">
    <w:name w:val="Author Name"/>
    <w:basedOn w:val="Normal"/>
    <w:link w:val="AuthorNameChar"/>
    <w:qFormat/>
    <w:rsid w:val="00081763"/>
    <w:pPr>
      <w:spacing w:after="0" w:line="480" w:lineRule="auto"/>
    </w:pPr>
    <w:rPr>
      <w:rFonts w:ascii="Times New Roman" w:eastAsia="Times New Roman" w:hAnsi="Times New Roman" w:cs="Times New Roman"/>
      <w:b/>
      <w:color w:val="000000"/>
      <w:sz w:val="20"/>
      <w:szCs w:val="20"/>
      <w:lang w:val="en-US"/>
    </w:rPr>
  </w:style>
  <w:style w:type="paragraph" w:customStyle="1" w:styleId="AuthorAffiliation">
    <w:name w:val="Author Affiliation"/>
    <w:basedOn w:val="Normal"/>
    <w:link w:val="AuthorAffiliationChar"/>
    <w:qFormat/>
    <w:rsid w:val="00081763"/>
    <w:pPr>
      <w:spacing w:after="0" w:line="48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AuthorNameChar">
    <w:name w:val="Author Name Char"/>
    <w:basedOn w:val="DefaultParagraphFont"/>
    <w:link w:val="AuthorName"/>
    <w:rsid w:val="00081763"/>
    <w:rPr>
      <w:rFonts w:ascii="Times New Roman" w:eastAsia="Times New Roman" w:hAnsi="Times New Roman" w:cs="Times New Roman"/>
      <w:b/>
      <w:color w:val="000000"/>
      <w:sz w:val="20"/>
      <w:szCs w:val="20"/>
      <w:lang w:val="en-US"/>
    </w:rPr>
  </w:style>
  <w:style w:type="character" w:customStyle="1" w:styleId="AuthorAffiliationChar">
    <w:name w:val="Author Affiliation Char"/>
    <w:basedOn w:val="DefaultParagraphFont"/>
    <w:link w:val="AuthorAffiliation"/>
    <w:rsid w:val="00081763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00BC"/>
    <w:pPr>
      <w:ind w:left="720"/>
      <w:contextualSpacing/>
    </w:pPr>
  </w:style>
  <w:style w:type="paragraph" w:customStyle="1" w:styleId="SectionHeading">
    <w:name w:val="Section Heading"/>
    <w:basedOn w:val="Heading1"/>
    <w:link w:val="SectionHeadingChar"/>
    <w:qFormat/>
    <w:rsid w:val="009700BC"/>
    <w:pPr>
      <w:numPr>
        <w:numId w:val="2"/>
      </w:numPr>
      <w:tabs>
        <w:tab w:val="left" w:pos="360"/>
      </w:tabs>
      <w:spacing w:before="0" w:after="120" w:line="480" w:lineRule="auto"/>
    </w:pPr>
    <w:rPr>
      <w:rFonts w:eastAsia="Times New Roman" w:cs="Times New Roman"/>
      <w:b w:val="0"/>
      <w:kern w:val="32"/>
      <w:sz w:val="20"/>
      <w:szCs w:val="20"/>
      <w:lang w:val="en-US"/>
    </w:rPr>
  </w:style>
  <w:style w:type="character" w:customStyle="1" w:styleId="SectionHeadingChar">
    <w:name w:val="Section Heading Char"/>
    <w:basedOn w:val="Heading1Char"/>
    <w:link w:val="SectionHeading"/>
    <w:rsid w:val="009700BC"/>
    <w:rPr>
      <w:rFonts w:ascii="Times New Roman" w:eastAsia="Times New Roman" w:hAnsi="Times New Roman" w:cs="Times New Roman"/>
      <w:b w:val="0"/>
      <w:kern w:val="32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481F"/>
    <w:rPr>
      <w:rFonts w:ascii="Times New Roman" w:eastAsiaTheme="majorEastAsia" w:hAnsi="Times New Roman" w:cstheme="majorBidi"/>
      <w:b/>
      <w:sz w:val="18"/>
      <w:szCs w:val="32"/>
    </w:rPr>
  </w:style>
  <w:style w:type="character" w:styleId="Hyperlink">
    <w:name w:val="Hyperlink"/>
    <w:uiPriority w:val="99"/>
    <w:semiHidden/>
    <w:rsid w:val="002D63B2"/>
    <w:rPr>
      <w:color w:val="4173AF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D481F"/>
    <w:rPr>
      <w:rFonts w:ascii="Times New Roman" w:eastAsiaTheme="majorEastAsia" w:hAnsi="Times New Roman" w:cstheme="majorBidi"/>
      <w:b/>
      <w:sz w:val="18"/>
      <w:szCs w:val="26"/>
    </w:rPr>
  </w:style>
  <w:style w:type="paragraph" w:styleId="Header">
    <w:name w:val="header"/>
    <w:basedOn w:val="Normal"/>
    <w:link w:val="HeaderChar"/>
    <w:uiPriority w:val="99"/>
    <w:unhideWhenUsed/>
    <w:rsid w:val="00F70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3C4"/>
  </w:style>
  <w:style w:type="paragraph" w:styleId="Footer">
    <w:name w:val="footer"/>
    <w:basedOn w:val="Normal"/>
    <w:link w:val="FooterChar"/>
    <w:uiPriority w:val="99"/>
    <w:unhideWhenUsed/>
    <w:rsid w:val="00F70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3C4"/>
  </w:style>
  <w:style w:type="paragraph" w:styleId="Caption">
    <w:name w:val="caption"/>
    <w:basedOn w:val="Normal"/>
    <w:next w:val="Normal"/>
    <w:uiPriority w:val="35"/>
    <w:unhideWhenUsed/>
    <w:qFormat/>
    <w:rsid w:val="00176BE2"/>
    <w:pPr>
      <w:spacing w:before="120" w:after="320" w:line="240" w:lineRule="auto"/>
      <w:jc w:val="center"/>
    </w:pPr>
    <w:rPr>
      <w:rFonts w:ascii="Times New Roman" w:hAnsi="Times New Roman"/>
      <w:iCs/>
      <w:color w:val="44546A" w:themeColor="text2"/>
      <w:sz w:val="16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74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7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f01">
    <w:name w:val="cf01"/>
    <w:basedOn w:val="DefaultParagraphFont"/>
    <w:rsid w:val="00C20F98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E41BC"/>
    <w:rPr>
      <w:color w:val="808080"/>
    </w:rPr>
  </w:style>
  <w:style w:type="character" w:customStyle="1" w:styleId="normaltextrun">
    <w:name w:val="normaltextrun"/>
    <w:basedOn w:val="DefaultParagraphFont"/>
    <w:rsid w:val="00452294"/>
  </w:style>
  <w:style w:type="character" w:customStyle="1" w:styleId="eop">
    <w:name w:val="eop"/>
    <w:basedOn w:val="DefaultParagraphFont"/>
    <w:rsid w:val="00452294"/>
  </w:style>
  <w:style w:type="character" w:styleId="UnresolvedMention">
    <w:name w:val="Unresolved Mention"/>
    <w:basedOn w:val="DefaultParagraphFont"/>
    <w:uiPriority w:val="99"/>
    <w:semiHidden/>
    <w:unhideWhenUsed/>
    <w:rsid w:val="002C33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33E7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1F72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754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92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6A3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E6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46d0099-060f-4d3d-a185-276737371271">
      <UserInfo>
        <DisplayName>Holly Easlea</DisplayName>
        <AccountId>192</AccountId>
        <AccountType/>
      </UserInfo>
      <UserInfo>
        <DisplayName>Jordan Diven</DisplayName>
        <AccountId>1728</AccountId>
        <AccountType/>
      </UserInfo>
      <UserInfo>
        <DisplayName>Naomi McCord</DisplayName>
        <AccountId>2106</AccountId>
        <AccountType/>
      </UserInfo>
      <UserInfo>
        <DisplayName>Matthew Fitzpatrick</DisplayName>
        <AccountId>2571</AccountId>
        <AccountType/>
      </UserInfo>
    </SharedWithUsers>
    <_Flow_SignoffStatus xmlns="dc2c3f60-fc50-4922-9f3c-fae085dc1e72" xsi:nil="true"/>
    <TaxCatchAll xmlns="e46d0099-060f-4d3d-a185-276737371271" xsi:nil="true"/>
    <lcf76f155ced4ddcb4097134ff3c332f xmlns="dc2c3f60-fc50-4922-9f3c-fae085dc1e72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9934A4492F614BA2F552A718811A8B" ma:contentTypeVersion="19" ma:contentTypeDescription="Create a new document." ma:contentTypeScope="" ma:versionID="96652b54da123568eaf9a5c9821de9a2">
  <xsd:schema xmlns:xsd="http://www.w3.org/2001/XMLSchema" xmlns:xs="http://www.w3.org/2001/XMLSchema" xmlns:p="http://schemas.microsoft.com/office/2006/metadata/properties" xmlns:ns2="dc2c3f60-fc50-4922-9f3c-fae085dc1e72" xmlns:ns3="e46d0099-060f-4d3d-a185-276737371271" targetNamespace="http://schemas.microsoft.com/office/2006/metadata/properties" ma:root="true" ma:fieldsID="70e74104011cb5f01db67f135eaee291" ns2:_="" ns3:_="">
    <xsd:import namespace="dc2c3f60-fc50-4922-9f3c-fae085dc1e72"/>
    <xsd:import namespace="e46d0099-060f-4d3d-a185-2767373712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c3f60-fc50-4922-9f3c-fae085dc1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164544a-7164-4a91-badf-b590b246e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d0099-060f-4d3d-a185-27673737127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b8e015d-1574-4382-86be-3354e60f4315}" ma:internalName="TaxCatchAll" ma:showField="CatchAllData" ma:web="e46d0099-060f-4d3d-a185-2767373712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119205-D98D-4A01-A535-DB31E3F699E0}">
  <ds:schemaRefs>
    <ds:schemaRef ds:uri="http://purl.org/dc/elements/1.1/"/>
    <ds:schemaRef ds:uri="dc2c3f60-fc50-4922-9f3c-fae085dc1e72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e46d0099-060f-4d3d-a185-27673737127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25F6B3F-C90B-44F6-BD9B-0AC888167C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054B13F-1E61-4EF6-840F-3CDD713162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28E7A9-ADED-45B5-A0CC-3642FC6568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2c3f60-fc50-4922-9f3c-fae085dc1e72"/>
    <ds:schemaRef ds:uri="e46d0099-060f-4d3d-a185-276737371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itzpatrick</dc:creator>
  <cp:keywords/>
  <dc:description/>
  <cp:lastModifiedBy>Matthew Fitzpatrick</cp:lastModifiedBy>
  <cp:revision>3</cp:revision>
  <cp:lastPrinted>2022-04-08T06:49:00Z</cp:lastPrinted>
  <dcterms:created xsi:type="dcterms:W3CDTF">2024-04-11T12:33:00Z</dcterms:created>
  <dcterms:modified xsi:type="dcterms:W3CDTF">2024-04-1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9934A4492F614BA2F552A718811A8B</vt:lpwstr>
  </property>
  <property fmtid="{D5CDD505-2E9C-101B-9397-08002B2CF9AE}" pid="3" name="MediaServiceImageTags">
    <vt:lpwstr/>
  </property>
</Properties>
</file>